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38D57" w14:textId="7EFDDE60" w:rsidR="00C37915" w:rsidRPr="00C37915" w:rsidRDefault="00234380" w:rsidP="00C657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  <w:r w:rsidRPr="00234380">
        <w:rPr>
          <w:rFonts w:ascii="Arial" w:hAnsi="Arial" w:cs="Arial"/>
          <w:b/>
          <w:bCs/>
        </w:rPr>
        <w:t>Supplem</w:t>
      </w:r>
      <w:r w:rsidR="00363876">
        <w:rPr>
          <w:rFonts w:ascii="Arial" w:hAnsi="Arial" w:cs="Arial"/>
          <w:b/>
          <w:bCs/>
        </w:rPr>
        <w:t>e</w:t>
      </w:r>
      <w:bookmarkStart w:id="0" w:name="_GoBack"/>
      <w:bookmarkEnd w:id="0"/>
      <w:r w:rsidRPr="00234380">
        <w:rPr>
          <w:rFonts w:ascii="Arial" w:hAnsi="Arial" w:cs="Arial"/>
          <w:b/>
          <w:bCs/>
        </w:rPr>
        <w:t>ntary Table 4: RNA-sequencing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2035"/>
        <w:gridCol w:w="1214"/>
        <w:gridCol w:w="681"/>
        <w:gridCol w:w="1051"/>
        <w:gridCol w:w="898"/>
        <w:gridCol w:w="846"/>
        <w:gridCol w:w="677"/>
        <w:gridCol w:w="898"/>
        <w:gridCol w:w="1034"/>
        <w:gridCol w:w="830"/>
        <w:gridCol w:w="803"/>
        <w:gridCol w:w="966"/>
      </w:tblGrid>
      <w:tr w:rsidR="00C37915" w:rsidRPr="00C37915" w14:paraId="577B7F11" w14:textId="77777777" w:rsidTr="00C37915">
        <w:trPr>
          <w:trHeight w:val="630"/>
        </w:trPr>
        <w:tc>
          <w:tcPr>
            <w:tcW w:w="1018" w:type="dxa"/>
            <w:hideMark/>
          </w:tcPr>
          <w:p w14:paraId="5486838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Cell line</w:t>
            </w:r>
          </w:p>
        </w:tc>
        <w:tc>
          <w:tcPr>
            <w:tcW w:w="2037" w:type="dxa"/>
            <w:hideMark/>
          </w:tcPr>
          <w:p w14:paraId="47703FF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Treatment Arm</w:t>
            </w:r>
          </w:p>
        </w:tc>
        <w:tc>
          <w:tcPr>
            <w:tcW w:w="1215" w:type="dxa"/>
            <w:hideMark/>
          </w:tcPr>
          <w:p w14:paraId="3853890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Xenograft collection timepoint (Day)</w:t>
            </w:r>
          </w:p>
        </w:tc>
        <w:tc>
          <w:tcPr>
            <w:tcW w:w="682" w:type="dxa"/>
            <w:hideMark/>
          </w:tcPr>
          <w:p w14:paraId="77BBB8C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Avg. GC</w:t>
            </w:r>
          </w:p>
        </w:tc>
        <w:tc>
          <w:tcPr>
            <w:tcW w:w="1051" w:type="dxa"/>
            <w:hideMark/>
          </w:tcPr>
          <w:p w14:paraId="77AC03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% Duplicates</w:t>
            </w:r>
          </w:p>
        </w:tc>
        <w:tc>
          <w:tcPr>
            <w:tcW w:w="898" w:type="dxa"/>
            <w:hideMark/>
          </w:tcPr>
          <w:p w14:paraId="1CFD1C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Insert Size</w:t>
            </w:r>
          </w:p>
        </w:tc>
        <w:tc>
          <w:tcPr>
            <w:tcW w:w="846" w:type="dxa"/>
            <w:hideMark/>
          </w:tcPr>
          <w:p w14:paraId="3548B40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% Coding</w:t>
            </w:r>
          </w:p>
        </w:tc>
        <w:tc>
          <w:tcPr>
            <w:tcW w:w="677" w:type="dxa"/>
            <w:hideMark/>
          </w:tcPr>
          <w:p w14:paraId="412F72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% UTR</w:t>
            </w:r>
          </w:p>
        </w:tc>
        <w:tc>
          <w:tcPr>
            <w:tcW w:w="898" w:type="dxa"/>
            <w:hideMark/>
          </w:tcPr>
          <w:p w14:paraId="5452BD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% Intronic</w:t>
            </w:r>
          </w:p>
        </w:tc>
        <w:tc>
          <w:tcPr>
            <w:tcW w:w="1034" w:type="dxa"/>
            <w:hideMark/>
          </w:tcPr>
          <w:p w14:paraId="053F40E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% Intergenic</w:t>
            </w:r>
          </w:p>
        </w:tc>
        <w:tc>
          <w:tcPr>
            <w:tcW w:w="827" w:type="dxa"/>
            <w:hideMark/>
          </w:tcPr>
          <w:p w14:paraId="66A91C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Total seqs (Million)</w:t>
            </w:r>
          </w:p>
        </w:tc>
        <w:tc>
          <w:tcPr>
            <w:tcW w:w="801" w:type="dxa"/>
            <w:hideMark/>
          </w:tcPr>
          <w:p w14:paraId="00C2EA9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% Reads Aligned</w:t>
            </w:r>
          </w:p>
        </w:tc>
        <w:tc>
          <w:tcPr>
            <w:tcW w:w="966" w:type="dxa"/>
            <w:hideMark/>
          </w:tcPr>
          <w:p w14:paraId="50AEA8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7915">
              <w:rPr>
                <w:rFonts w:ascii="Arial" w:hAnsi="Arial" w:cs="Arial"/>
                <w:b/>
                <w:bCs/>
                <w:sz w:val="16"/>
                <w:szCs w:val="16"/>
              </w:rPr>
              <w:t>Reads Aligned (Million)</w:t>
            </w:r>
          </w:p>
        </w:tc>
      </w:tr>
      <w:tr w:rsidR="00C37915" w:rsidRPr="00C37915" w14:paraId="68F0D34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7C6A6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5AECDD4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4BF2A4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368C28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39F566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898" w:type="dxa"/>
            <w:noWrap/>
            <w:hideMark/>
          </w:tcPr>
          <w:p w14:paraId="167C73F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846" w:type="dxa"/>
            <w:noWrap/>
            <w:hideMark/>
          </w:tcPr>
          <w:p w14:paraId="3F78A6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  <w:tc>
          <w:tcPr>
            <w:tcW w:w="677" w:type="dxa"/>
            <w:noWrap/>
            <w:hideMark/>
          </w:tcPr>
          <w:p w14:paraId="12921D8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898" w:type="dxa"/>
            <w:noWrap/>
            <w:hideMark/>
          </w:tcPr>
          <w:p w14:paraId="0A83167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1034" w:type="dxa"/>
            <w:noWrap/>
            <w:hideMark/>
          </w:tcPr>
          <w:p w14:paraId="6202827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827" w:type="dxa"/>
            <w:noWrap/>
            <w:hideMark/>
          </w:tcPr>
          <w:p w14:paraId="1553EC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7.6</w:t>
            </w:r>
          </w:p>
        </w:tc>
        <w:tc>
          <w:tcPr>
            <w:tcW w:w="801" w:type="dxa"/>
            <w:noWrap/>
            <w:hideMark/>
          </w:tcPr>
          <w:p w14:paraId="4FB3C2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9</w:t>
            </w:r>
          </w:p>
        </w:tc>
        <w:tc>
          <w:tcPr>
            <w:tcW w:w="966" w:type="dxa"/>
            <w:noWrap/>
            <w:hideMark/>
          </w:tcPr>
          <w:p w14:paraId="3E3DEE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</w:tr>
      <w:tr w:rsidR="00C37915" w:rsidRPr="00C37915" w14:paraId="5E9D714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9E6BC3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3CF46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61DFB2F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5DE12CD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2281BA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898" w:type="dxa"/>
            <w:noWrap/>
            <w:hideMark/>
          </w:tcPr>
          <w:p w14:paraId="65D5DE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46" w:type="dxa"/>
            <w:noWrap/>
            <w:hideMark/>
          </w:tcPr>
          <w:p w14:paraId="58D58B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6</w:t>
            </w:r>
          </w:p>
        </w:tc>
        <w:tc>
          <w:tcPr>
            <w:tcW w:w="677" w:type="dxa"/>
            <w:noWrap/>
            <w:hideMark/>
          </w:tcPr>
          <w:p w14:paraId="1364EF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98" w:type="dxa"/>
            <w:noWrap/>
            <w:hideMark/>
          </w:tcPr>
          <w:p w14:paraId="22332F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  <w:tc>
          <w:tcPr>
            <w:tcW w:w="1034" w:type="dxa"/>
            <w:noWrap/>
            <w:hideMark/>
          </w:tcPr>
          <w:p w14:paraId="20B0EA7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827" w:type="dxa"/>
            <w:noWrap/>
            <w:hideMark/>
          </w:tcPr>
          <w:p w14:paraId="3E1F58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19.1</w:t>
            </w:r>
          </w:p>
        </w:tc>
        <w:tc>
          <w:tcPr>
            <w:tcW w:w="801" w:type="dxa"/>
            <w:noWrap/>
            <w:hideMark/>
          </w:tcPr>
          <w:p w14:paraId="53932A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1</w:t>
            </w:r>
          </w:p>
        </w:tc>
        <w:tc>
          <w:tcPr>
            <w:tcW w:w="966" w:type="dxa"/>
            <w:noWrap/>
            <w:hideMark/>
          </w:tcPr>
          <w:p w14:paraId="4FC1F33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0.4</w:t>
            </w:r>
          </w:p>
        </w:tc>
      </w:tr>
      <w:tr w:rsidR="00C37915" w:rsidRPr="00C37915" w14:paraId="2229FDF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90FB6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4ACF2F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0954BC7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12CDD6C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7DB54B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898" w:type="dxa"/>
            <w:noWrap/>
            <w:hideMark/>
          </w:tcPr>
          <w:p w14:paraId="2F26608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46" w:type="dxa"/>
            <w:noWrap/>
            <w:hideMark/>
          </w:tcPr>
          <w:p w14:paraId="6E520B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677" w:type="dxa"/>
            <w:noWrap/>
            <w:hideMark/>
          </w:tcPr>
          <w:p w14:paraId="5CA1ABF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898" w:type="dxa"/>
            <w:noWrap/>
            <w:hideMark/>
          </w:tcPr>
          <w:p w14:paraId="414E12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1034" w:type="dxa"/>
            <w:noWrap/>
            <w:hideMark/>
          </w:tcPr>
          <w:p w14:paraId="6B33D23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827" w:type="dxa"/>
            <w:noWrap/>
            <w:hideMark/>
          </w:tcPr>
          <w:p w14:paraId="3E141AA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9.5</w:t>
            </w:r>
          </w:p>
        </w:tc>
        <w:tc>
          <w:tcPr>
            <w:tcW w:w="801" w:type="dxa"/>
            <w:noWrap/>
            <w:hideMark/>
          </w:tcPr>
          <w:p w14:paraId="244EC1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  <w:tc>
          <w:tcPr>
            <w:tcW w:w="966" w:type="dxa"/>
            <w:noWrap/>
            <w:hideMark/>
          </w:tcPr>
          <w:p w14:paraId="7C7150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C37915" w:rsidRPr="00C37915" w14:paraId="300C4B4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000C0E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7F42A8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6D10CF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39015D1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051" w:type="dxa"/>
            <w:noWrap/>
            <w:hideMark/>
          </w:tcPr>
          <w:p w14:paraId="045E19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8</w:t>
            </w:r>
          </w:p>
        </w:tc>
        <w:tc>
          <w:tcPr>
            <w:tcW w:w="898" w:type="dxa"/>
            <w:noWrap/>
            <w:hideMark/>
          </w:tcPr>
          <w:p w14:paraId="29106F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846" w:type="dxa"/>
            <w:noWrap/>
            <w:hideMark/>
          </w:tcPr>
          <w:p w14:paraId="7680BA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677" w:type="dxa"/>
            <w:noWrap/>
            <w:hideMark/>
          </w:tcPr>
          <w:p w14:paraId="438D56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98" w:type="dxa"/>
            <w:noWrap/>
            <w:hideMark/>
          </w:tcPr>
          <w:p w14:paraId="2047B8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  <w:tc>
          <w:tcPr>
            <w:tcW w:w="1034" w:type="dxa"/>
            <w:noWrap/>
            <w:hideMark/>
          </w:tcPr>
          <w:p w14:paraId="7A6C08A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827" w:type="dxa"/>
            <w:noWrap/>
            <w:hideMark/>
          </w:tcPr>
          <w:p w14:paraId="1D94271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  <w:tc>
          <w:tcPr>
            <w:tcW w:w="801" w:type="dxa"/>
            <w:noWrap/>
            <w:hideMark/>
          </w:tcPr>
          <w:p w14:paraId="57AD4B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966" w:type="dxa"/>
            <w:noWrap/>
            <w:hideMark/>
          </w:tcPr>
          <w:p w14:paraId="2E37DC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</w:tr>
      <w:tr w:rsidR="00C37915" w:rsidRPr="00C37915" w14:paraId="126CAF5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2B07E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7E6F0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619BB3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2D3481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5266B2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98" w:type="dxa"/>
            <w:noWrap/>
            <w:hideMark/>
          </w:tcPr>
          <w:p w14:paraId="48DDD9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846" w:type="dxa"/>
            <w:noWrap/>
            <w:hideMark/>
          </w:tcPr>
          <w:p w14:paraId="01FDD36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677" w:type="dxa"/>
            <w:noWrap/>
            <w:hideMark/>
          </w:tcPr>
          <w:p w14:paraId="01A3F7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898" w:type="dxa"/>
            <w:noWrap/>
            <w:hideMark/>
          </w:tcPr>
          <w:p w14:paraId="0A6458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1034" w:type="dxa"/>
            <w:noWrap/>
            <w:hideMark/>
          </w:tcPr>
          <w:p w14:paraId="46AC5E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827" w:type="dxa"/>
            <w:noWrap/>
            <w:hideMark/>
          </w:tcPr>
          <w:p w14:paraId="5DBC0F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801" w:type="dxa"/>
            <w:noWrap/>
            <w:hideMark/>
          </w:tcPr>
          <w:p w14:paraId="12BDAB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21</w:t>
            </w:r>
          </w:p>
        </w:tc>
        <w:tc>
          <w:tcPr>
            <w:tcW w:w="966" w:type="dxa"/>
            <w:noWrap/>
            <w:hideMark/>
          </w:tcPr>
          <w:p w14:paraId="115C06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0.4</w:t>
            </w:r>
          </w:p>
        </w:tc>
      </w:tr>
      <w:tr w:rsidR="00C37915" w:rsidRPr="00C37915" w14:paraId="7A7FF7D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E8EA3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126F10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7DF8BE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4AA001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775F5F5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2</w:t>
            </w:r>
          </w:p>
        </w:tc>
        <w:tc>
          <w:tcPr>
            <w:tcW w:w="898" w:type="dxa"/>
            <w:noWrap/>
            <w:hideMark/>
          </w:tcPr>
          <w:p w14:paraId="20DA2B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846" w:type="dxa"/>
            <w:noWrap/>
            <w:hideMark/>
          </w:tcPr>
          <w:p w14:paraId="6CC6C0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  <w:tc>
          <w:tcPr>
            <w:tcW w:w="677" w:type="dxa"/>
            <w:noWrap/>
            <w:hideMark/>
          </w:tcPr>
          <w:p w14:paraId="1FE62C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898" w:type="dxa"/>
            <w:noWrap/>
            <w:hideMark/>
          </w:tcPr>
          <w:p w14:paraId="5C4465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1034" w:type="dxa"/>
            <w:noWrap/>
            <w:hideMark/>
          </w:tcPr>
          <w:p w14:paraId="46EC9BB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827" w:type="dxa"/>
            <w:noWrap/>
            <w:hideMark/>
          </w:tcPr>
          <w:p w14:paraId="7E1FA5E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0.9</w:t>
            </w:r>
          </w:p>
        </w:tc>
        <w:tc>
          <w:tcPr>
            <w:tcW w:w="801" w:type="dxa"/>
            <w:noWrap/>
            <w:hideMark/>
          </w:tcPr>
          <w:p w14:paraId="1F2CA5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68</w:t>
            </w:r>
          </w:p>
        </w:tc>
        <w:tc>
          <w:tcPr>
            <w:tcW w:w="966" w:type="dxa"/>
            <w:noWrap/>
            <w:hideMark/>
          </w:tcPr>
          <w:p w14:paraId="0EE822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</w:tr>
      <w:tr w:rsidR="00C37915" w:rsidRPr="00C37915" w14:paraId="2CE6335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A54CD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424B37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5AA1CF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0C908B4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203BD1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898" w:type="dxa"/>
            <w:noWrap/>
            <w:hideMark/>
          </w:tcPr>
          <w:p w14:paraId="31E88EA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846" w:type="dxa"/>
            <w:noWrap/>
            <w:hideMark/>
          </w:tcPr>
          <w:p w14:paraId="41B47E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677" w:type="dxa"/>
            <w:noWrap/>
            <w:hideMark/>
          </w:tcPr>
          <w:p w14:paraId="446E369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8</w:t>
            </w:r>
          </w:p>
        </w:tc>
        <w:tc>
          <w:tcPr>
            <w:tcW w:w="898" w:type="dxa"/>
            <w:noWrap/>
            <w:hideMark/>
          </w:tcPr>
          <w:p w14:paraId="5330AE8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1034" w:type="dxa"/>
            <w:noWrap/>
            <w:hideMark/>
          </w:tcPr>
          <w:p w14:paraId="0DA40D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827" w:type="dxa"/>
            <w:noWrap/>
            <w:hideMark/>
          </w:tcPr>
          <w:p w14:paraId="69AA3B8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7.4</w:t>
            </w:r>
          </w:p>
        </w:tc>
        <w:tc>
          <w:tcPr>
            <w:tcW w:w="801" w:type="dxa"/>
            <w:noWrap/>
            <w:hideMark/>
          </w:tcPr>
          <w:p w14:paraId="42BBD7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  <w:tc>
          <w:tcPr>
            <w:tcW w:w="966" w:type="dxa"/>
            <w:noWrap/>
            <w:hideMark/>
          </w:tcPr>
          <w:p w14:paraId="3B50FC2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4</w:t>
            </w:r>
          </w:p>
        </w:tc>
      </w:tr>
      <w:tr w:rsidR="00C37915" w:rsidRPr="00C37915" w14:paraId="278B983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64D76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4D1F9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766F84D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2F4845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02AFB8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898" w:type="dxa"/>
            <w:noWrap/>
            <w:hideMark/>
          </w:tcPr>
          <w:p w14:paraId="2A3B00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846" w:type="dxa"/>
            <w:noWrap/>
            <w:hideMark/>
          </w:tcPr>
          <w:p w14:paraId="348A60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  <w:tc>
          <w:tcPr>
            <w:tcW w:w="677" w:type="dxa"/>
            <w:noWrap/>
            <w:hideMark/>
          </w:tcPr>
          <w:p w14:paraId="3BA0639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898" w:type="dxa"/>
            <w:noWrap/>
            <w:hideMark/>
          </w:tcPr>
          <w:p w14:paraId="1319AF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1034" w:type="dxa"/>
            <w:noWrap/>
            <w:hideMark/>
          </w:tcPr>
          <w:p w14:paraId="5B7A80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827" w:type="dxa"/>
            <w:noWrap/>
            <w:hideMark/>
          </w:tcPr>
          <w:p w14:paraId="059222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1.1</w:t>
            </w:r>
          </w:p>
        </w:tc>
        <w:tc>
          <w:tcPr>
            <w:tcW w:w="801" w:type="dxa"/>
            <w:noWrap/>
            <w:hideMark/>
          </w:tcPr>
          <w:p w14:paraId="52553C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966" w:type="dxa"/>
            <w:noWrap/>
            <w:hideMark/>
          </w:tcPr>
          <w:p w14:paraId="2AF22B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5.4</w:t>
            </w:r>
          </w:p>
        </w:tc>
      </w:tr>
      <w:tr w:rsidR="00C37915" w:rsidRPr="00C37915" w14:paraId="60D81DC4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15C02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1DF684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62AF9B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05F7AEB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09F61CF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898" w:type="dxa"/>
            <w:noWrap/>
            <w:hideMark/>
          </w:tcPr>
          <w:p w14:paraId="41C0EC1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46" w:type="dxa"/>
            <w:noWrap/>
            <w:hideMark/>
          </w:tcPr>
          <w:p w14:paraId="212E247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677" w:type="dxa"/>
            <w:noWrap/>
            <w:hideMark/>
          </w:tcPr>
          <w:p w14:paraId="0238E71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898" w:type="dxa"/>
            <w:noWrap/>
            <w:hideMark/>
          </w:tcPr>
          <w:p w14:paraId="5C05D6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  <w:tc>
          <w:tcPr>
            <w:tcW w:w="1034" w:type="dxa"/>
            <w:noWrap/>
            <w:hideMark/>
          </w:tcPr>
          <w:p w14:paraId="6712910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827" w:type="dxa"/>
            <w:noWrap/>
            <w:hideMark/>
          </w:tcPr>
          <w:p w14:paraId="4E525EA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3.3</w:t>
            </w:r>
          </w:p>
        </w:tc>
        <w:tc>
          <w:tcPr>
            <w:tcW w:w="801" w:type="dxa"/>
            <w:noWrap/>
            <w:hideMark/>
          </w:tcPr>
          <w:p w14:paraId="4905435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966" w:type="dxa"/>
            <w:noWrap/>
            <w:hideMark/>
          </w:tcPr>
          <w:p w14:paraId="69F46B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3</w:t>
            </w:r>
          </w:p>
        </w:tc>
      </w:tr>
      <w:tr w:rsidR="00C37915" w:rsidRPr="00C37915" w14:paraId="28551DB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DFACB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96E60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1A7CA0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3A15F8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77F113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8</w:t>
            </w:r>
          </w:p>
        </w:tc>
        <w:tc>
          <w:tcPr>
            <w:tcW w:w="898" w:type="dxa"/>
            <w:noWrap/>
            <w:hideMark/>
          </w:tcPr>
          <w:p w14:paraId="767C96B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846" w:type="dxa"/>
            <w:noWrap/>
            <w:hideMark/>
          </w:tcPr>
          <w:p w14:paraId="24AF4F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  <w:tc>
          <w:tcPr>
            <w:tcW w:w="677" w:type="dxa"/>
            <w:noWrap/>
            <w:hideMark/>
          </w:tcPr>
          <w:p w14:paraId="749C5E7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898" w:type="dxa"/>
            <w:noWrap/>
            <w:hideMark/>
          </w:tcPr>
          <w:p w14:paraId="2DE11F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  <w:tc>
          <w:tcPr>
            <w:tcW w:w="1034" w:type="dxa"/>
            <w:noWrap/>
            <w:hideMark/>
          </w:tcPr>
          <w:p w14:paraId="307B85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827" w:type="dxa"/>
            <w:noWrap/>
            <w:hideMark/>
          </w:tcPr>
          <w:p w14:paraId="0DB1CB6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9.3</w:t>
            </w:r>
          </w:p>
        </w:tc>
        <w:tc>
          <w:tcPr>
            <w:tcW w:w="801" w:type="dxa"/>
            <w:noWrap/>
            <w:hideMark/>
          </w:tcPr>
          <w:p w14:paraId="78D4C1A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97</w:t>
            </w:r>
          </w:p>
        </w:tc>
        <w:tc>
          <w:tcPr>
            <w:tcW w:w="966" w:type="dxa"/>
            <w:noWrap/>
            <w:hideMark/>
          </w:tcPr>
          <w:p w14:paraId="1516D77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6.3</w:t>
            </w:r>
          </w:p>
        </w:tc>
      </w:tr>
      <w:tr w:rsidR="00C37915" w:rsidRPr="00C37915" w14:paraId="7629715B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460D5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1FA1CF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2336E03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0B45653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0047EB4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83</w:t>
            </w:r>
          </w:p>
        </w:tc>
        <w:tc>
          <w:tcPr>
            <w:tcW w:w="898" w:type="dxa"/>
            <w:noWrap/>
            <w:hideMark/>
          </w:tcPr>
          <w:p w14:paraId="6219106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846" w:type="dxa"/>
            <w:noWrap/>
            <w:hideMark/>
          </w:tcPr>
          <w:p w14:paraId="769625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  <w:tc>
          <w:tcPr>
            <w:tcW w:w="677" w:type="dxa"/>
            <w:noWrap/>
            <w:hideMark/>
          </w:tcPr>
          <w:p w14:paraId="7918DE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898" w:type="dxa"/>
            <w:noWrap/>
            <w:hideMark/>
          </w:tcPr>
          <w:p w14:paraId="4A1CF94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1034" w:type="dxa"/>
            <w:noWrap/>
            <w:hideMark/>
          </w:tcPr>
          <w:p w14:paraId="549390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827" w:type="dxa"/>
            <w:noWrap/>
            <w:hideMark/>
          </w:tcPr>
          <w:p w14:paraId="3C092C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22.8</w:t>
            </w:r>
          </w:p>
        </w:tc>
        <w:tc>
          <w:tcPr>
            <w:tcW w:w="801" w:type="dxa"/>
            <w:noWrap/>
            <w:hideMark/>
          </w:tcPr>
          <w:p w14:paraId="47054F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966" w:type="dxa"/>
            <w:noWrap/>
            <w:hideMark/>
          </w:tcPr>
          <w:p w14:paraId="31D93DE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2</w:t>
            </w:r>
          </w:p>
        </w:tc>
      </w:tr>
      <w:tr w:rsidR="00C37915" w:rsidRPr="00C37915" w14:paraId="6B4E77E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EEE9C1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2E78EF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5863E3A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0B20922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7B937C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87</w:t>
            </w:r>
          </w:p>
        </w:tc>
        <w:tc>
          <w:tcPr>
            <w:tcW w:w="898" w:type="dxa"/>
            <w:noWrap/>
            <w:hideMark/>
          </w:tcPr>
          <w:p w14:paraId="641DB7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846" w:type="dxa"/>
            <w:noWrap/>
            <w:hideMark/>
          </w:tcPr>
          <w:p w14:paraId="63264B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  <w:tc>
          <w:tcPr>
            <w:tcW w:w="677" w:type="dxa"/>
            <w:noWrap/>
            <w:hideMark/>
          </w:tcPr>
          <w:p w14:paraId="4F1CFB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898" w:type="dxa"/>
            <w:noWrap/>
            <w:hideMark/>
          </w:tcPr>
          <w:p w14:paraId="25F372A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034" w:type="dxa"/>
            <w:noWrap/>
            <w:hideMark/>
          </w:tcPr>
          <w:p w14:paraId="07836D4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827" w:type="dxa"/>
            <w:noWrap/>
            <w:hideMark/>
          </w:tcPr>
          <w:p w14:paraId="580518F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3.1</w:t>
            </w:r>
          </w:p>
        </w:tc>
        <w:tc>
          <w:tcPr>
            <w:tcW w:w="801" w:type="dxa"/>
            <w:noWrap/>
            <w:hideMark/>
          </w:tcPr>
          <w:p w14:paraId="569C58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  <w:tc>
          <w:tcPr>
            <w:tcW w:w="966" w:type="dxa"/>
            <w:noWrap/>
            <w:hideMark/>
          </w:tcPr>
          <w:p w14:paraId="470023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1.4</w:t>
            </w:r>
          </w:p>
        </w:tc>
      </w:tr>
      <w:tr w:rsidR="00C37915" w:rsidRPr="00C37915" w14:paraId="2D7FBE9F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C5AB7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F3506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3045D2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01A97F9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5E90D7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8</w:t>
            </w:r>
          </w:p>
        </w:tc>
        <w:tc>
          <w:tcPr>
            <w:tcW w:w="898" w:type="dxa"/>
            <w:noWrap/>
            <w:hideMark/>
          </w:tcPr>
          <w:p w14:paraId="759B442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846" w:type="dxa"/>
            <w:noWrap/>
            <w:hideMark/>
          </w:tcPr>
          <w:p w14:paraId="609215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9</w:t>
            </w:r>
          </w:p>
        </w:tc>
        <w:tc>
          <w:tcPr>
            <w:tcW w:w="677" w:type="dxa"/>
            <w:noWrap/>
            <w:hideMark/>
          </w:tcPr>
          <w:p w14:paraId="5F4577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898" w:type="dxa"/>
            <w:noWrap/>
            <w:hideMark/>
          </w:tcPr>
          <w:p w14:paraId="0715182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1034" w:type="dxa"/>
            <w:noWrap/>
            <w:hideMark/>
          </w:tcPr>
          <w:p w14:paraId="4F4D78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2</w:t>
            </w:r>
          </w:p>
        </w:tc>
        <w:tc>
          <w:tcPr>
            <w:tcW w:w="827" w:type="dxa"/>
            <w:noWrap/>
            <w:hideMark/>
          </w:tcPr>
          <w:p w14:paraId="6A25CC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29.7</w:t>
            </w:r>
          </w:p>
        </w:tc>
        <w:tc>
          <w:tcPr>
            <w:tcW w:w="801" w:type="dxa"/>
            <w:noWrap/>
            <w:hideMark/>
          </w:tcPr>
          <w:p w14:paraId="472CF7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41</w:t>
            </w:r>
          </w:p>
        </w:tc>
        <w:tc>
          <w:tcPr>
            <w:tcW w:w="966" w:type="dxa"/>
            <w:noWrap/>
            <w:hideMark/>
          </w:tcPr>
          <w:p w14:paraId="230FBAD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</w:tr>
      <w:tr w:rsidR="00C37915" w:rsidRPr="00C37915" w14:paraId="4F699D0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8C09E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08F30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0056078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7F6B04A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479D7E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  <w:tc>
          <w:tcPr>
            <w:tcW w:w="898" w:type="dxa"/>
            <w:noWrap/>
            <w:hideMark/>
          </w:tcPr>
          <w:p w14:paraId="0013F0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846" w:type="dxa"/>
            <w:noWrap/>
            <w:hideMark/>
          </w:tcPr>
          <w:p w14:paraId="17F4AE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677" w:type="dxa"/>
            <w:noWrap/>
            <w:hideMark/>
          </w:tcPr>
          <w:p w14:paraId="20C60A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  <w:tc>
          <w:tcPr>
            <w:tcW w:w="898" w:type="dxa"/>
            <w:noWrap/>
            <w:hideMark/>
          </w:tcPr>
          <w:p w14:paraId="68939FA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1034" w:type="dxa"/>
            <w:noWrap/>
            <w:hideMark/>
          </w:tcPr>
          <w:p w14:paraId="02616C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827" w:type="dxa"/>
            <w:noWrap/>
            <w:hideMark/>
          </w:tcPr>
          <w:p w14:paraId="6E8DC8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7.6</w:t>
            </w:r>
          </w:p>
        </w:tc>
        <w:tc>
          <w:tcPr>
            <w:tcW w:w="801" w:type="dxa"/>
            <w:noWrap/>
            <w:hideMark/>
          </w:tcPr>
          <w:p w14:paraId="5061B0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966" w:type="dxa"/>
            <w:noWrap/>
            <w:hideMark/>
          </w:tcPr>
          <w:p w14:paraId="4EC0A4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</w:tr>
      <w:tr w:rsidR="00C37915" w:rsidRPr="00C37915" w14:paraId="102CA44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1B968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0F0FC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181F236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7D9E2BF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38088A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898" w:type="dxa"/>
            <w:noWrap/>
            <w:hideMark/>
          </w:tcPr>
          <w:p w14:paraId="3AACA1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846" w:type="dxa"/>
            <w:noWrap/>
            <w:hideMark/>
          </w:tcPr>
          <w:p w14:paraId="0BAA52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677" w:type="dxa"/>
            <w:noWrap/>
            <w:hideMark/>
          </w:tcPr>
          <w:p w14:paraId="203DF49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  <w:tc>
          <w:tcPr>
            <w:tcW w:w="898" w:type="dxa"/>
            <w:noWrap/>
            <w:hideMark/>
          </w:tcPr>
          <w:p w14:paraId="03DD58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1034" w:type="dxa"/>
            <w:noWrap/>
            <w:hideMark/>
          </w:tcPr>
          <w:p w14:paraId="5DA3201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27" w:type="dxa"/>
            <w:noWrap/>
            <w:hideMark/>
          </w:tcPr>
          <w:p w14:paraId="5613A1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8.6</w:t>
            </w:r>
          </w:p>
        </w:tc>
        <w:tc>
          <w:tcPr>
            <w:tcW w:w="801" w:type="dxa"/>
            <w:noWrap/>
            <w:hideMark/>
          </w:tcPr>
          <w:p w14:paraId="4A36B2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  <w:tc>
          <w:tcPr>
            <w:tcW w:w="966" w:type="dxa"/>
            <w:noWrap/>
            <w:hideMark/>
          </w:tcPr>
          <w:p w14:paraId="2F5FFA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</w:tr>
      <w:tr w:rsidR="00C37915" w:rsidRPr="00C37915" w14:paraId="586881D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BA75F5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F011F6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691EEFA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62DE062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7AA00B5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898" w:type="dxa"/>
            <w:noWrap/>
            <w:hideMark/>
          </w:tcPr>
          <w:p w14:paraId="68E019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846" w:type="dxa"/>
            <w:noWrap/>
            <w:hideMark/>
          </w:tcPr>
          <w:p w14:paraId="784861B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677" w:type="dxa"/>
            <w:noWrap/>
            <w:hideMark/>
          </w:tcPr>
          <w:p w14:paraId="0BD9A5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898" w:type="dxa"/>
            <w:noWrap/>
            <w:hideMark/>
          </w:tcPr>
          <w:p w14:paraId="37B157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  <w:tc>
          <w:tcPr>
            <w:tcW w:w="1034" w:type="dxa"/>
            <w:noWrap/>
            <w:hideMark/>
          </w:tcPr>
          <w:p w14:paraId="29713A4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827" w:type="dxa"/>
            <w:noWrap/>
            <w:hideMark/>
          </w:tcPr>
          <w:p w14:paraId="77D608D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19.4</w:t>
            </w:r>
          </w:p>
        </w:tc>
        <w:tc>
          <w:tcPr>
            <w:tcW w:w="801" w:type="dxa"/>
            <w:noWrap/>
            <w:hideMark/>
          </w:tcPr>
          <w:p w14:paraId="691EFA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  <w:tc>
          <w:tcPr>
            <w:tcW w:w="966" w:type="dxa"/>
            <w:noWrap/>
            <w:hideMark/>
          </w:tcPr>
          <w:p w14:paraId="647430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5.6</w:t>
            </w:r>
          </w:p>
        </w:tc>
      </w:tr>
      <w:tr w:rsidR="00C37915" w:rsidRPr="00C37915" w14:paraId="51AAE7D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C49F2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BFBC49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04B228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41DAE1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05040E1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7</w:t>
            </w:r>
          </w:p>
        </w:tc>
        <w:tc>
          <w:tcPr>
            <w:tcW w:w="898" w:type="dxa"/>
            <w:noWrap/>
            <w:hideMark/>
          </w:tcPr>
          <w:p w14:paraId="079C69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846" w:type="dxa"/>
            <w:noWrap/>
            <w:hideMark/>
          </w:tcPr>
          <w:p w14:paraId="1696D6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677" w:type="dxa"/>
            <w:noWrap/>
            <w:hideMark/>
          </w:tcPr>
          <w:p w14:paraId="33ACC67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898" w:type="dxa"/>
            <w:noWrap/>
            <w:hideMark/>
          </w:tcPr>
          <w:p w14:paraId="0646F6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1034" w:type="dxa"/>
            <w:noWrap/>
            <w:hideMark/>
          </w:tcPr>
          <w:p w14:paraId="6B6F92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827" w:type="dxa"/>
            <w:noWrap/>
            <w:hideMark/>
          </w:tcPr>
          <w:p w14:paraId="325A75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801" w:type="dxa"/>
            <w:noWrap/>
            <w:hideMark/>
          </w:tcPr>
          <w:p w14:paraId="5354BF4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5</w:t>
            </w:r>
          </w:p>
        </w:tc>
        <w:tc>
          <w:tcPr>
            <w:tcW w:w="966" w:type="dxa"/>
            <w:noWrap/>
            <w:hideMark/>
          </w:tcPr>
          <w:p w14:paraId="753A1E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</w:tr>
      <w:tr w:rsidR="00C37915" w:rsidRPr="00C37915" w14:paraId="5315ACA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48DF7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562B0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6627D7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217182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1AB5FE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898" w:type="dxa"/>
            <w:noWrap/>
            <w:hideMark/>
          </w:tcPr>
          <w:p w14:paraId="52FCBF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846" w:type="dxa"/>
            <w:noWrap/>
            <w:hideMark/>
          </w:tcPr>
          <w:p w14:paraId="455A30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677" w:type="dxa"/>
            <w:noWrap/>
            <w:hideMark/>
          </w:tcPr>
          <w:p w14:paraId="30129B5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  <w:tc>
          <w:tcPr>
            <w:tcW w:w="898" w:type="dxa"/>
            <w:noWrap/>
            <w:hideMark/>
          </w:tcPr>
          <w:p w14:paraId="54DDD30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  <w:tc>
          <w:tcPr>
            <w:tcW w:w="1034" w:type="dxa"/>
            <w:noWrap/>
            <w:hideMark/>
          </w:tcPr>
          <w:p w14:paraId="5CF6D5B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827" w:type="dxa"/>
            <w:noWrap/>
            <w:hideMark/>
          </w:tcPr>
          <w:p w14:paraId="0471C39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5.2</w:t>
            </w:r>
          </w:p>
        </w:tc>
        <w:tc>
          <w:tcPr>
            <w:tcW w:w="801" w:type="dxa"/>
            <w:noWrap/>
            <w:hideMark/>
          </w:tcPr>
          <w:p w14:paraId="1B6875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966" w:type="dxa"/>
            <w:noWrap/>
            <w:hideMark/>
          </w:tcPr>
          <w:p w14:paraId="117867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</w:tr>
      <w:tr w:rsidR="00C37915" w:rsidRPr="00C37915" w14:paraId="014A5A1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18D10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BC89BA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7A07F97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1EFAE8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1ABBD5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98" w:type="dxa"/>
            <w:noWrap/>
            <w:hideMark/>
          </w:tcPr>
          <w:p w14:paraId="32E8A4F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46" w:type="dxa"/>
            <w:noWrap/>
            <w:hideMark/>
          </w:tcPr>
          <w:p w14:paraId="220D8A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677" w:type="dxa"/>
            <w:noWrap/>
            <w:hideMark/>
          </w:tcPr>
          <w:p w14:paraId="7C9094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898" w:type="dxa"/>
            <w:noWrap/>
            <w:hideMark/>
          </w:tcPr>
          <w:p w14:paraId="51947D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1034" w:type="dxa"/>
            <w:noWrap/>
            <w:hideMark/>
          </w:tcPr>
          <w:p w14:paraId="48A9C7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827" w:type="dxa"/>
            <w:noWrap/>
            <w:hideMark/>
          </w:tcPr>
          <w:p w14:paraId="345D50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3.1</w:t>
            </w:r>
          </w:p>
        </w:tc>
        <w:tc>
          <w:tcPr>
            <w:tcW w:w="801" w:type="dxa"/>
            <w:noWrap/>
            <w:hideMark/>
          </w:tcPr>
          <w:p w14:paraId="7AEF8B9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66</w:t>
            </w:r>
          </w:p>
        </w:tc>
        <w:tc>
          <w:tcPr>
            <w:tcW w:w="966" w:type="dxa"/>
            <w:noWrap/>
            <w:hideMark/>
          </w:tcPr>
          <w:p w14:paraId="52CC439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7.9</w:t>
            </w:r>
          </w:p>
        </w:tc>
      </w:tr>
      <w:tr w:rsidR="00C37915" w:rsidRPr="00C37915" w14:paraId="7051A13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C6DFFF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A549-FP3</w:t>
            </w:r>
          </w:p>
        </w:tc>
        <w:tc>
          <w:tcPr>
            <w:tcW w:w="2037" w:type="dxa"/>
            <w:noWrap/>
            <w:hideMark/>
          </w:tcPr>
          <w:p w14:paraId="43016CA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28B1A0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416B7EB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53E886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97</w:t>
            </w:r>
          </w:p>
        </w:tc>
        <w:tc>
          <w:tcPr>
            <w:tcW w:w="898" w:type="dxa"/>
            <w:noWrap/>
            <w:hideMark/>
          </w:tcPr>
          <w:p w14:paraId="1A881DE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846" w:type="dxa"/>
            <w:noWrap/>
            <w:hideMark/>
          </w:tcPr>
          <w:p w14:paraId="72F0AA1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677" w:type="dxa"/>
            <w:noWrap/>
            <w:hideMark/>
          </w:tcPr>
          <w:p w14:paraId="15BA3FE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9</w:t>
            </w:r>
          </w:p>
        </w:tc>
        <w:tc>
          <w:tcPr>
            <w:tcW w:w="898" w:type="dxa"/>
            <w:noWrap/>
            <w:hideMark/>
          </w:tcPr>
          <w:p w14:paraId="2531303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34" w:type="dxa"/>
            <w:noWrap/>
            <w:hideMark/>
          </w:tcPr>
          <w:p w14:paraId="6B1499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827" w:type="dxa"/>
            <w:noWrap/>
            <w:hideMark/>
          </w:tcPr>
          <w:p w14:paraId="104D1C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8.3</w:t>
            </w:r>
          </w:p>
        </w:tc>
        <w:tc>
          <w:tcPr>
            <w:tcW w:w="801" w:type="dxa"/>
            <w:noWrap/>
            <w:hideMark/>
          </w:tcPr>
          <w:p w14:paraId="795669A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966" w:type="dxa"/>
            <w:noWrap/>
            <w:hideMark/>
          </w:tcPr>
          <w:p w14:paraId="031FA6E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</w:tr>
      <w:tr w:rsidR="00C37915" w:rsidRPr="00C37915" w14:paraId="4BDCABA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6A36E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46C14E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00DEE8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029BD5D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2F67AD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7</w:t>
            </w:r>
          </w:p>
        </w:tc>
        <w:tc>
          <w:tcPr>
            <w:tcW w:w="898" w:type="dxa"/>
            <w:noWrap/>
            <w:hideMark/>
          </w:tcPr>
          <w:p w14:paraId="3770C6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846" w:type="dxa"/>
            <w:noWrap/>
            <w:hideMark/>
          </w:tcPr>
          <w:p w14:paraId="7C75D4D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677" w:type="dxa"/>
            <w:noWrap/>
            <w:hideMark/>
          </w:tcPr>
          <w:p w14:paraId="4F739E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  <w:tc>
          <w:tcPr>
            <w:tcW w:w="898" w:type="dxa"/>
            <w:noWrap/>
            <w:hideMark/>
          </w:tcPr>
          <w:p w14:paraId="218A6B7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1034" w:type="dxa"/>
            <w:noWrap/>
            <w:hideMark/>
          </w:tcPr>
          <w:p w14:paraId="564A98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827" w:type="dxa"/>
            <w:noWrap/>
            <w:hideMark/>
          </w:tcPr>
          <w:p w14:paraId="06D26D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0.7</w:t>
            </w:r>
          </w:p>
        </w:tc>
        <w:tc>
          <w:tcPr>
            <w:tcW w:w="801" w:type="dxa"/>
            <w:noWrap/>
            <w:hideMark/>
          </w:tcPr>
          <w:p w14:paraId="51D083E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03</w:t>
            </w:r>
          </w:p>
        </w:tc>
        <w:tc>
          <w:tcPr>
            <w:tcW w:w="966" w:type="dxa"/>
            <w:noWrap/>
            <w:hideMark/>
          </w:tcPr>
          <w:p w14:paraId="4760139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</w:tr>
      <w:tr w:rsidR="00C37915" w:rsidRPr="00C37915" w14:paraId="44DEF284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BB1DBB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145ED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12BD6C3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07ED08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2B61137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898" w:type="dxa"/>
            <w:noWrap/>
            <w:hideMark/>
          </w:tcPr>
          <w:p w14:paraId="46340B1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846" w:type="dxa"/>
            <w:noWrap/>
            <w:hideMark/>
          </w:tcPr>
          <w:p w14:paraId="5599D21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7</w:t>
            </w:r>
          </w:p>
        </w:tc>
        <w:tc>
          <w:tcPr>
            <w:tcW w:w="677" w:type="dxa"/>
            <w:noWrap/>
            <w:hideMark/>
          </w:tcPr>
          <w:p w14:paraId="091E5FD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898" w:type="dxa"/>
            <w:noWrap/>
            <w:hideMark/>
          </w:tcPr>
          <w:p w14:paraId="6D4F11D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34" w:type="dxa"/>
            <w:noWrap/>
            <w:hideMark/>
          </w:tcPr>
          <w:p w14:paraId="0D6B7B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27" w:type="dxa"/>
            <w:noWrap/>
            <w:hideMark/>
          </w:tcPr>
          <w:p w14:paraId="6F7D4C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1.9</w:t>
            </w:r>
          </w:p>
        </w:tc>
        <w:tc>
          <w:tcPr>
            <w:tcW w:w="801" w:type="dxa"/>
            <w:noWrap/>
            <w:hideMark/>
          </w:tcPr>
          <w:p w14:paraId="34E1F17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26</w:t>
            </w:r>
          </w:p>
        </w:tc>
        <w:tc>
          <w:tcPr>
            <w:tcW w:w="966" w:type="dxa"/>
            <w:noWrap/>
            <w:hideMark/>
          </w:tcPr>
          <w:p w14:paraId="5AFA06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1.1</w:t>
            </w:r>
          </w:p>
        </w:tc>
      </w:tr>
      <w:tr w:rsidR="00C37915" w:rsidRPr="00C37915" w14:paraId="2D24FF1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80A79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4DE9C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6B1C6D2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3C947CA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278027C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898" w:type="dxa"/>
            <w:noWrap/>
            <w:hideMark/>
          </w:tcPr>
          <w:p w14:paraId="7A83E8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46" w:type="dxa"/>
            <w:noWrap/>
            <w:hideMark/>
          </w:tcPr>
          <w:p w14:paraId="3182CC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677" w:type="dxa"/>
            <w:noWrap/>
            <w:hideMark/>
          </w:tcPr>
          <w:p w14:paraId="01F9BF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  <w:tc>
          <w:tcPr>
            <w:tcW w:w="898" w:type="dxa"/>
            <w:noWrap/>
            <w:hideMark/>
          </w:tcPr>
          <w:p w14:paraId="6532B3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34" w:type="dxa"/>
            <w:noWrap/>
            <w:hideMark/>
          </w:tcPr>
          <w:p w14:paraId="651A91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827" w:type="dxa"/>
            <w:noWrap/>
            <w:hideMark/>
          </w:tcPr>
          <w:p w14:paraId="474EB2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0.8</w:t>
            </w:r>
          </w:p>
        </w:tc>
        <w:tc>
          <w:tcPr>
            <w:tcW w:w="801" w:type="dxa"/>
            <w:noWrap/>
            <w:hideMark/>
          </w:tcPr>
          <w:p w14:paraId="31136E2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966" w:type="dxa"/>
            <w:noWrap/>
            <w:hideMark/>
          </w:tcPr>
          <w:p w14:paraId="5175BEC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</w:tr>
      <w:tr w:rsidR="00C37915" w:rsidRPr="00C37915" w14:paraId="0359CCCB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F5AAF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5500514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83B06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5B756A6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42803F6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898" w:type="dxa"/>
            <w:noWrap/>
            <w:hideMark/>
          </w:tcPr>
          <w:p w14:paraId="4D0CEC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846" w:type="dxa"/>
            <w:noWrap/>
            <w:hideMark/>
          </w:tcPr>
          <w:p w14:paraId="03CE003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677" w:type="dxa"/>
            <w:noWrap/>
            <w:hideMark/>
          </w:tcPr>
          <w:p w14:paraId="10EB5E2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898" w:type="dxa"/>
            <w:noWrap/>
            <w:hideMark/>
          </w:tcPr>
          <w:p w14:paraId="3088CB8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1034" w:type="dxa"/>
            <w:noWrap/>
            <w:hideMark/>
          </w:tcPr>
          <w:p w14:paraId="0AF4B21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827" w:type="dxa"/>
            <w:noWrap/>
            <w:hideMark/>
          </w:tcPr>
          <w:p w14:paraId="6860F11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3.5</w:t>
            </w:r>
          </w:p>
        </w:tc>
        <w:tc>
          <w:tcPr>
            <w:tcW w:w="801" w:type="dxa"/>
            <w:noWrap/>
            <w:hideMark/>
          </w:tcPr>
          <w:p w14:paraId="6A0E36A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77</w:t>
            </w:r>
          </w:p>
        </w:tc>
        <w:tc>
          <w:tcPr>
            <w:tcW w:w="966" w:type="dxa"/>
            <w:noWrap/>
            <w:hideMark/>
          </w:tcPr>
          <w:p w14:paraId="3E52A3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</w:tr>
      <w:tr w:rsidR="00C37915" w:rsidRPr="00C37915" w14:paraId="3879200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71236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0BED3A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33CAA8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00B3DEB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0F74CB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8</w:t>
            </w:r>
          </w:p>
        </w:tc>
        <w:tc>
          <w:tcPr>
            <w:tcW w:w="898" w:type="dxa"/>
            <w:noWrap/>
            <w:hideMark/>
          </w:tcPr>
          <w:p w14:paraId="0EA126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846" w:type="dxa"/>
            <w:noWrap/>
            <w:hideMark/>
          </w:tcPr>
          <w:p w14:paraId="575EA0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677" w:type="dxa"/>
            <w:noWrap/>
            <w:hideMark/>
          </w:tcPr>
          <w:p w14:paraId="6445B8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898" w:type="dxa"/>
            <w:noWrap/>
            <w:hideMark/>
          </w:tcPr>
          <w:p w14:paraId="61BB49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  <w:tc>
          <w:tcPr>
            <w:tcW w:w="1034" w:type="dxa"/>
            <w:noWrap/>
            <w:hideMark/>
          </w:tcPr>
          <w:p w14:paraId="69022E5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827" w:type="dxa"/>
            <w:noWrap/>
            <w:hideMark/>
          </w:tcPr>
          <w:p w14:paraId="13B8CA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18.8</w:t>
            </w:r>
          </w:p>
        </w:tc>
        <w:tc>
          <w:tcPr>
            <w:tcW w:w="801" w:type="dxa"/>
            <w:noWrap/>
            <w:hideMark/>
          </w:tcPr>
          <w:p w14:paraId="334407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  <w:tc>
          <w:tcPr>
            <w:tcW w:w="966" w:type="dxa"/>
            <w:noWrap/>
            <w:hideMark/>
          </w:tcPr>
          <w:p w14:paraId="53D1F3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9.2</w:t>
            </w:r>
          </w:p>
        </w:tc>
      </w:tr>
      <w:tr w:rsidR="00C37915" w:rsidRPr="00C37915" w14:paraId="2DAD39B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9CF2C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BDF71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601C9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0DA9BC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43A7364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898" w:type="dxa"/>
            <w:noWrap/>
            <w:hideMark/>
          </w:tcPr>
          <w:p w14:paraId="00DAB5B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846" w:type="dxa"/>
            <w:noWrap/>
            <w:hideMark/>
          </w:tcPr>
          <w:p w14:paraId="6178DDA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677" w:type="dxa"/>
            <w:noWrap/>
            <w:hideMark/>
          </w:tcPr>
          <w:p w14:paraId="74DB484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  <w:tc>
          <w:tcPr>
            <w:tcW w:w="898" w:type="dxa"/>
            <w:noWrap/>
            <w:hideMark/>
          </w:tcPr>
          <w:p w14:paraId="1B70821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1034" w:type="dxa"/>
            <w:noWrap/>
            <w:hideMark/>
          </w:tcPr>
          <w:p w14:paraId="463C86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27" w:type="dxa"/>
            <w:noWrap/>
            <w:hideMark/>
          </w:tcPr>
          <w:p w14:paraId="1B1002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1.2</w:t>
            </w:r>
          </w:p>
        </w:tc>
        <w:tc>
          <w:tcPr>
            <w:tcW w:w="801" w:type="dxa"/>
            <w:noWrap/>
            <w:hideMark/>
          </w:tcPr>
          <w:p w14:paraId="5046F1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  <w:tc>
          <w:tcPr>
            <w:tcW w:w="966" w:type="dxa"/>
            <w:noWrap/>
            <w:hideMark/>
          </w:tcPr>
          <w:p w14:paraId="4CAD41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0.3</w:t>
            </w:r>
          </w:p>
        </w:tc>
      </w:tr>
      <w:tr w:rsidR="00C37915" w:rsidRPr="00C37915" w14:paraId="7205D2D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98B4E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05954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1E03D0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1351B1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4008FF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898" w:type="dxa"/>
            <w:noWrap/>
            <w:hideMark/>
          </w:tcPr>
          <w:p w14:paraId="344BF2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46" w:type="dxa"/>
            <w:noWrap/>
            <w:hideMark/>
          </w:tcPr>
          <w:p w14:paraId="609E8F8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677" w:type="dxa"/>
            <w:noWrap/>
            <w:hideMark/>
          </w:tcPr>
          <w:p w14:paraId="3DF5773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898" w:type="dxa"/>
            <w:noWrap/>
            <w:hideMark/>
          </w:tcPr>
          <w:p w14:paraId="0CEBBA9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1034" w:type="dxa"/>
            <w:noWrap/>
            <w:hideMark/>
          </w:tcPr>
          <w:p w14:paraId="4A6240D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827" w:type="dxa"/>
            <w:noWrap/>
            <w:hideMark/>
          </w:tcPr>
          <w:p w14:paraId="365E80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9.4</w:t>
            </w:r>
          </w:p>
        </w:tc>
        <w:tc>
          <w:tcPr>
            <w:tcW w:w="801" w:type="dxa"/>
            <w:noWrap/>
            <w:hideMark/>
          </w:tcPr>
          <w:p w14:paraId="626DD28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77</w:t>
            </w:r>
          </w:p>
        </w:tc>
        <w:tc>
          <w:tcPr>
            <w:tcW w:w="966" w:type="dxa"/>
            <w:noWrap/>
            <w:hideMark/>
          </w:tcPr>
          <w:p w14:paraId="2A3298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</w:tr>
      <w:tr w:rsidR="00C37915" w:rsidRPr="00C37915" w14:paraId="2D2A8E2B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47654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A9B514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238A083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016A877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6EDAC2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898" w:type="dxa"/>
            <w:noWrap/>
            <w:hideMark/>
          </w:tcPr>
          <w:p w14:paraId="597320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846" w:type="dxa"/>
            <w:noWrap/>
            <w:hideMark/>
          </w:tcPr>
          <w:p w14:paraId="30C065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677" w:type="dxa"/>
            <w:noWrap/>
            <w:hideMark/>
          </w:tcPr>
          <w:p w14:paraId="5FFBEC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898" w:type="dxa"/>
            <w:noWrap/>
            <w:hideMark/>
          </w:tcPr>
          <w:p w14:paraId="5EBF2C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1034" w:type="dxa"/>
            <w:noWrap/>
            <w:hideMark/>
          </w:tcPr>
          <w:p w14:paraId="670CCA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827" w:type="dxa"/>
            <w:noWrap/>
            <w:hideMark/>
          </w:tcPr>
          <w:p w14:paraId="70CAFCA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4.3</w:t>
            </w:r>
          </w:p>
        </w:tc>
        <w:tc>
          <w:tcPr>
            <w:tcW w:w="801" w:type="dxa"/>
            <w:noWrap/>
            <w:hideMark/>
          </w:tcPr>
          <w:p w14:paraId="364B18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65</w:t>
            </w:r>
          </w:p>
        </w:tc>
        <w:tc>
          <w:tcPr>
            <w:tcW w:w="966" w:type="dxa"/>
            <w:noWrap/>
            <w:hideMark/>
          </w:tcPr>
          <w:p w14:paraId="79E6FA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C37915" w:rsidRPr="00C37915" w14:paraId="3584291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49CD5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FC1D1B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6997299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6722F34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42DB9C7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  <w:tc>
          <w:tcPr>
            <w:tcW w:w="898" w:type="dxa"/>
            <w:noWrap/>
            <w:hideMark/>
          </w:tcPr>
          <w:p w14:paraId="7E0E91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846" w:type="dxa"/>
            <w:noWrap/>
            <w:hideMark/>
          </w:tcPr>
          <w:p w14:paraId="0FFDD4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677" w:type="dxa"/>
            <w:noWrap/>
            <w:hideMark/>
          </w:tcPr>
          <w:p w14:paraId="17D4B6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898" w:type="dxa"/>
            <w:noWrap/>
            <w:hideMark/>
          </w:tcPr>
          <w:p w14:paraId="565CF7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1034" w:type="dxa"/>
            <w:noWrap/>
            <w:hideMark/>
          </w:tcPr>
          <w:p w14:paraId="477E4B0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827" w:type="dxa"/>
            <w:noWrap/>
            <w:hideMark/>
          </w:tcPr>
          <w:p w14:paraId="5310D97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2.6</w:t>
            </w:r>
          </w:p>
        </w:tc>
        <w:tc>
          <w:tcPr>
            <w:tcW w:w="801" w:type="dxa"/>
            <w:noWrap/>
            <w:hideMark/>
          </w:tcPr>
          <w:p w14:paraId="4874154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966" w:type="dxa"/>
            <w:noWrap/>
            <w:hideMark/>
          </w:tcPr>
          <w:p w14:paraId="28613D9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1.8</w:t>
            </w:r>
          </w:p>
        </w:tc>
      </w:tr>
      <w:tr w:rsidR="00C37915" w:rsidRPr="00C37915" w14:paraId="10806D7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A2A08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9A4C8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31ACF2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52DA39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18D6A5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6</w:t>
            </w:r>
          </w:p>
        </w:tc>
        <w:tc>
          <w:tcPr>
            <w:tcW w:w="898" w:type="dxa"/>
            <w:noWrap/>
            <w:hideMark/>
          </w:tcPr>
          <w:p w14:paraId="7DA5A7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46" w:type="dxa"/>
            <w:noWrap/>
            <w:hideMark/>
          </w:tcPr>
          <w:p w14:paraId="572872C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  <w:tc>
          <w:tcPr>
            <w:tcW w:w="677" w:type="dxa"/>
            <w:noWrap/>
            <w:hideMark/>
          </w:tcPr>
          <w:p w14:paraId="45C95A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898" w:type="dxa"/>
            <w:noWrap/>
            <w:hideMark/>
          </w:tcPr>
          <w:p w14:paraId="589338D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1034" w:type="dxa"/>
            <w:noWrap/>
            <w:hideMark/>
          </w:tcPr>
          <w:p w14:paraId="22F796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27" w:type="dxa"/>
            <w:noWrap/>
            <w:hideMark/>
          </w:tcPr>
          <w:p w14:paraId="0F60E70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2.9</w:t>
            </w:r>
          </w:p>
        </w:tc>
        <w:tc>
          <w:tcPr>
            <w:tcW w:w="801" w:type="dxa"/>
            <w:noWrap/>
            <w:hideMark/>
          </w:tcPr>
          <w:p w14:paraId="138BC5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966" w:type="dxa"/>
            <w:noWrap/>
            <w:hideMark/>
          </w:tcPr>
          <w:p w14:paraId="743781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0.2</w:t>
            </w:r>
          </w:p>
        </w:tc>
      </w:tr>
      <w:tr w:rsidR="00C37915" w:rsidRPr="00C37915" w14:paraId="4783480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9F343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47BAD7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47BB74D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7D7E53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725AA35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898" w:type="dxa"/>
            <w:noWrap/>
            <w:hideMark/>
          </w:tcPr>
          <w:p w14:paraId="1A3A5E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846" w:type="dxa"/>
            <w:noWrap/>
            <w:hideMark/>
          </w:tcPr>
          <w:p w14:paraId="4C51297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3</w:t>
            </w:r>
          </w:p>
        </w:tc>
        <w:tc>
          <w:tcPr>
            <w:tcW w:w="677" w:type="dxa"/>
            <w:noWrap/>
            <w:hideMark/>
          </w:tcPr>
          <w:p w14:paraId="60AF91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898" w:type="dxa"/>
            <w:noWrap/>
            <w:hideMark/>
          </w:tcPr>
          <w:p w14:paraId="4A5C274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1034" w:type="dxa"/>
            <w:noWrap/>
            <w:hideMark/>
          </w:tcPr>
          <w:p w14:paraId="4C5C28F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827" w:type="dxa"/>
            <w:noWrap/>
            <w:hideMark/>
          </w:tcPr>
          <w:p w14:paraId="069D22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8.7</w:t>
            </w:r>
          </w:p>
        </w:tc>
        <w:tc>
          <w:tcPr>
            <w:tcW w:w="801" w:type="dxa"/>
            <w:noWrap/>
            <w:hideMark/>
          </w:tcPr>
          <w:p w14:paraId="55541CC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2</w:t>
            </w:r>
          </w:p>
        </w:tc>
        <w:tc>
          <w:tcPr>
            <w:tcW w:w="966" w:type="dxa"/>
            <w:noWrap/>
            <w:hideMark/>
          </w:tcPr>
          <w:p w14:paraId="16E0C21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3.1</w:t>
            </w:r>
          </w:p>
        </w:tc>
      </w:tr>
      <w:tr w:rsidR="00C37915" w:rsidRPr="00C37915" w14:paraId="09D9D4BF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26FBD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3CDE8A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6D6319F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0DE82D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1F39162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7</w:t>
            </w:r>
          </w:p>
        </w:tc>
        <w:tc>
          <w:tcPr>
            <w:tcW w:w="898" w:type="dxa"/>
            <w:noWrap/>
            <w:hideMark/>
          </w:tcPr>
          <w:p w14:paraId="6C13CE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846" w:type="dxa"/>
            <w:noWrap/>
            <w:hideMark/>
          </w:tcPr>
          <w:p w14:paraId="4EF1793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677" w:type="dxa"/>
            <w:noWrap/>
            <w:hideMark/>
          </w:tcPr>
          <w:p w14:paraId="20C539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8</w:t>
            </w:r>
          </w:p>
        </w:tc>
        <w:tc>
          <w:tcPr>
            <w:tcW w:w="898" w:type="dxa"/>
            <w:noWrap/>
            <w:hideMark/>
          </w:tcPr>
          <w:p w14:paraId="493EDE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  <w:tc>
          <w:tcPr>
            <w:tcW w:w="1034" w:type="dxa"/>
            <w:noWrap/>
            <w:hideMark/>
          </w:tcPr>
          <w:p w14:paraId="0BF7FC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827" w:type="dxa"/>
            <w:noWrap/>
            <w:hideMark/>
          </w:tcPr>
          <w:p w14:paraId="43AD19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  <w:tc>
          <w:tcPr>
            <w:tcW w:w="801" w:type="dxa"/>
            <w:noWrap/>
            <w:hideMark/>
          </w:tcPr>
          <w:p w14:paraId="62BC2F4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66" w:type="dxa"/>
            <w:noWrap/>
            <w:hideMark/>
          </w:tcPr>
          <w:p w14:paraId="686F1D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</w:tr>
      <w:tr w:rsidR="00C37915" w:rsidRPr="00C37915" w14:paraId="735B54D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4C369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57C52C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425B638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4705799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3817AB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898" w:type="dxa"/>
            <w:noWrap/>
            <w:hideMark/>
          </w:tcPr>
          <w:p w14:paraId="7F1050B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846" w:type="dxa"/>
            <w:noWrap/>
            <w:hideMark/>
          </w:tcPr>
          <w:p w14:paraId="2FF67B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677" w:type="dxa"/>
            <w:noWrap/>
            <w:hideMark/>
          </w:tcPr>
          <w:p w14:paraId="1DE1BF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  <w:tc>
          <w:tcPr>
            <w:tcW w:w="898" w:type="dxa"/>
            <w:noWrap/>
            <w:hideMark/>
          </w:tcPr>
          <w:p w14:paraId="788CC3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  <w:tc>
          <w:tcPr>
            <w:tcW w:w="1034" w:type="dxa"/>
            <w:noWrap/>
            <w:hideMark/>
          </w:tcPr>
          <w:p w14:paraId="4B42A3D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27" w:type="dxa"/>
            <w:noWrap/>
            <w:hideMark/>
          </w:tcPr>
          <w:p w14:paraId="56935B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2.7</w:t>
            </w:r>
          </w:p>
        </w:tc>
        <w:tc>
          <w:tcPr>
            <w:tcW w:w="801" w:type="dxa"/>
            <w:noWrap/>
            <w:hideMark/>
          </w:tcPr>
          <w:p w14:paraId="6E1B98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46</w:t>
            </w:r>
          </w:p>
        </w:tc>
        <w:tc>
          <w:tcPr>
            <w:tcW w:w="966" w:type="dxa"/>
            <w:noWrap/>
            <w:hideMark/>
          </w:tcPr>
          <w:p w14:paraId="33A59B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</w:tr>
      <w:tr w:rsidR="00C37915" w:rsidRPr="00C37915" w14:paraId="7DBA576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1D1DCF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B1616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59586D9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3070887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6830959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898" w:type="dxa"/>
            <w:noWrap/>
            <w:hideMark/>
          </w:tcPr>
          <w:p w14:paraId="2AE8E4C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846" w:type="dxa"/>
            <w:noWrap/>
            <w:hideMark/>
          </w:tcPr>
          <w:p w14:paraId="439D955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677" w:type="dxa"/>
            <w:noWrap/>
            <w:hideMark/>
          </w:tcPr>
          <w:p w14:paraId="0F76E5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898" w:type="dxa"/>
            <w:noWrap/>
            <w:hideMark/>
          </w:tcPr>
          <w:p w14:paraId="5F4C50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1034" w:type="dxa"/>
            <w:noWrap/>
            <w:hideMark/>
          </w:tcPr>
          <w:p w14:paraId="0DBDF5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27" w:type="dxa"/>
            <w:noWrap/>
            <w:hideMark/>
          </w:tcPr>
          <w:p w14:paraId="4B85AD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0.1</w:t>
            </w:r>
          </w:p>
        </w:tc>
        <w:tc>
          <w:tcPr>
            <w:tcW w:w="801" w:type="dxa"/>
            <w:noWrap/>
            <w:hideMark/>
          </w:tcPr>
          <w:p w14:paraId="626C830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966" w:type="dxa"/>
            <w:noWrap/>
            <w:hideMark/>
          </w:tcPr>
          <w:p w14:paraId="77EA97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C37915" w:rsidRPr="00C37915" w14:paraId="33CE7FC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0B912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70DFF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3F19CD5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5BE7FD0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6DE25DF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898" w:type="dxa"/>
            <w:noWrap/>
            <w:hideMark/>
          </w:tcPr>
          <w:p w14:paraId="203AB8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846" w:type="dxa"/>
            <w:noWrap/>
            <w:hideMark/>
          </w:tcPr>
          <w:p w14:paraId="07B47C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677" w:type="dxa"/>
            <w:noWrap/>
            <w:hideMark/>
          </w:tcPr>
          <w:p w14:paraId="3213858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898" w:type="dxa"/>
            <w:noWrap/>
            <w:hideMark/>
          </w:tcPr>
          <w:p w14:paraId="31F6570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1034" w:type="dxa"/>
            <w:noWrap/>
            <w:hideMark/>
          </w:tcPr>
          <w:p w14:paraId="52763A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827" w:type="dxa"/>
            <w:noWrap/>
            <w:hideMark/>
          </w:tcPr>
          <w:p w14:paraId="1CAA7EF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5.8</w:t>
            </w:r>
          </w:p>
        </w:tc>
        <w:tc>
          <w:tcPr>
            <w:tcW w:w="801" w:type="dxa"/>
            <w:noWrap/>
            <w:hideMark/>
          </w:tcPr>
          <w:p w14:paraId="53D5C0D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  <w:tc>
          <w:tcPr>
            <w:tcW w:w="966" w:type="dxa"/>
            <w:noWrap/>
            <w:hideMark/>
          </w:tcPr>
          <w:p w14:paraId="4A54D7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C37915" w:rsidRPr="00C37915" w14:paraId="7EA2CD3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407FC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177882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31AFCB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40221D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77E1C35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898" w:type="dxa"/>
            <w:noWrap/>
            <w:hideMark/>
          </w:tcPr>
          <w:p w14:paraId="2B0ECE3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846" w:type="dxa"/>
            <w:noWrap/>
            <w:hideMark/>
          </w:tcPr>
          <w:p w14:paraId="720930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77" w:type="dxa"/>
            <w:noWrap/>
            <w:hideMark/>
          </w:tcPr>
          <w:p w14:paraId="65A9A8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898" w:type="dxa"/>
            <w:noWrap/>
            <w:hideMark/>
          </w:tcPr>
          <w:p w14:paraId="38BFF47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  <w:tc>
          <w:tcPr>
            <w:tcW w:w="1034" w:type="dxa"/>
            <w:noWrap/>
            <w:hideMark/>
          </w:tcPr>
          <w:p w14:paraId="371131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27" w:type="dxa"/>
            <w:noWrap/>
            <w:hideMark/>
          </w:tcPr>
          <w:p w14:paraId="29A3BF0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6.8</w:t>
            </w:r>
          </w:p>
        </w:tc>
        <w:tc>
          <w:tcPr>
            <w:tcW w:w="801" w:type="dxa"/>
            <w:noWrap/>
            <w:hideMark/>
          </w:tcPr>
          <w:p w14:paraId="09E55C9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966" w:type="dxa"/>
            <w:noWrap/>
            <w:hideMark/>
          </w:tcPr>
          <w:p w14:paraId="3F1E0B4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9.6</w:t>
            </w:r>
          </w:p>
        </w:tc>
      </w:tr>
      <w:tr w:rsidR="00C37915" w:rsidRPr="00C37915" w14:paraId="5E20369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6A7F3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42CB0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316CAF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31A734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7683CB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98" w:type="dxa"/>
            <w:noWrap/>
            <w:hideMark/>
          </w:tcPr>
          <w:p w14:paraId="391781D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846" w:type="dxa"/>
            <w:noWrap/>
            <w:hideMark/>
          </w:tcPr>
          <w:p w14:paraId="55DD5A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  <w:tc>
          <w:tcPr>
            <w:tcW w:w="677" w:type="dxa"/>
            <w:noWrap/>
            <w:hideMark/>
          </w:tcPr>
          <w:p w14:paraId="27ED119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898" w:type="dxa"/>
            <w:noWrap/>
            <w:hideMark/>
          </w:tcPr>
          <w:p w14:paraId="4CC9A1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  <w:tc>
          <w:tcPr>
            <w:tcW w:w="1034" w:type="dxa"/>
            <w:noWrap/>
            <w:hideMark/>
          </w:tcPr>
          <w:p w14:paraId="6E4B79E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827" w:type="dxa"/>
            <w:noWrap/>
            <w:hideMark/>
          </w:tcPr>
          <w:p w14:paraId="609084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0.8</w:t>
            </w:r>
          </w:p>
        </w:tc>
        <w:tc>
          <w:tcPr>
            <w:tcW w:w="801" w:type="dxa"/>
            <w:noWrap/>
            <w:hideMark/>
          </w:tcPr>
          <w:p w14:paraId="2346B6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85</w:t>
            </w:r>
          </w:p>
        </w:tc>
        <w:tc>
          <w:tcPr>
            <w:tcW w:w="966" w:type="dxa"/>
            <w:noWrap/>
            <w:hideMark/>
          </w:tcPr>
          <w:p w14:paraId="6AD73B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0.1</w:t>
            </w:r>
          </w:p>
        </w:tc>
      </w:tr>
      <w:tr w:rsidR="00C37915" w:rsidRPr="00C37915" w14:paraId="09659F4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4DA5C2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80EFB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11DBA5B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327188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489E69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  <w:tc>
          <w:tcPr>
            <w:tcW w:w="898" w:type="dxa"/>
            <w:noWrap/>
            <w:hideMark/>
          </w:tcPr>
          <w:p w14:paraId="0046F9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846" w:type="dxa"/>
            <w:noWrap/>
            <w:hideMark/>
          </w:tcPr>
          <w:p w14:paraId="3DD28D0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677" w:type="dxa"/>
            <w:noWrap/>
            <w:hideMark/>
          </w:tcPr>
          <w:p w14:paraId="51789F7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898" w:type="dxa"/>
            <w:noWrap/>
            <w:hideMark/>
          </w:tcPr>
          <w:p w14:paraId="1B8B0F6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  <w:tc>
          <w:tcPr>
            <w:tcW w:w="1034" w:type="dxa"/>
            <w:noWrap/>
            <w:hideMark/>
          </w:tcPr>
          <w:p w14:paraId="40DB5E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827" w:type="dxa"/>
            <w:noWrap/>
            <w:hideMark/>
          </w:tcPr>
          <w:p w14:paraId="3ACA096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0.4</w:t>
            </w:r>
          </w:p>
        </w:tc>
        <w:tc>
          <w:tcPr>
            <w:tcW w:w="801" w:type="dxa"/>
            <w:noWrap/>
            <w:hideMark/>
          </w:tcPr>
          <w:p w14:paraId="73D76F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  <w:tc>
          <w:tcPr>
            <w:tcW w:w="966" w:type="dxa"/>
            <w:noWrap/>
            <w:hideMark/>
          </w:tcPr>
          <w:p w14:paraId="2AE7604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C37915" w:rsidRPr="00C37915" w14:paraId="686A2ACF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A9BF0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B5C034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43F711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7862E5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04FF8E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  <w:tc>
          <w:tcPr>
            <w:tcW w:w="898" w:type="dxa"/>
            <w:noWrap/>
            <w:hideMark/>
          </w:tcPr>
          <w:p w14:paraId="5AF8548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846" w:type="dxa"/>
            <w:noWrap/>
            <w:hideMark/>
          </w:tcPr>
          <w:p w14:paraId="03CF521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  <w:tc>
          <w:tcPr>
            <w:tcW w:w="677" w:type="dxa"/>
            <w:noWrap/>
            <w:hideMark/>
          </w:tcPr>
          <w:p w14:paraId="438C81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898" w:type="dxa"/>
            <w:noWrap/>
            <w:hideMark/>
          </w:tcPr>
          <w:p w14:paraId="00638DA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1034" w:type="dxa"/>
            <w:noWrap/>
            <w:hideMark/>
          </w:tcPr>
          <w:p w14:paraId="063DB86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827" w:type="dxa"/>
            <w:noWrap/>
            <w:hideMark/>
          </w:tcPr>
          <w:p w14:paraId="08D8098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8.4</w:t>
            </w:r>
          </w:p>
        </w:tc>
        <w:tc>
          <w:tcPr>
            <w:tcW w:w="801" w:type="dxa"/>
            <w:noWrap/>
            <w:hideMark/>
          </w:tcPr>
          <w:p w14:paraId="62F18A0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6</w:t>
            </w:r>
          </w:p>
        </w:tc>
        <w:tc>
          <w:tcPr>
            <w:tcW w:w="966" w:type="dxa"/>
            <w:noWrap/>
            <w:hideMark/>
          </w:tcPr>
          <w:p w14:paraId="6748A1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</w:tr>
      <w:tr w:rsidR="00C37915" w:rsidRPr="00C37915" w14:paraId="0BD6E40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BF934D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26C2C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7AE712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0DCB66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4F21674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898" w:type="dxa"/>
            <w:noWrap/>
            <w:hideMark/>
          </w:tcPr>
          <w:p w14:paraId="4F83E2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846" w:type="dxa"/>
            <w:noWrap/>
            <w:hideMark/>
          </w:tcPr>
          <w:p w14:paraId="11978B0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677" w:type="dxa"/>
            <w:noWrap/>
            <w:hideMark/>
          </w:tcPr>
          <w:p w14:paraId="7DBC4CE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  <w:tc>
          <w:tcPr>
            <w:tcW w:w="898" w:type="dxa"/>
            <w:noWrap/>
            <w:hideMark/>
          </w:tcPr>
          <w:p w14:paraId="3BDFF6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1034" w:type="dxa"/>
            <w:noWrap/>
            <w:hideMark/>
          </w:tcPr>
          <w:p w14:paraId="19FA44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827" w:type="dxa"/>
            <w:noWrap/>
            <w:hideMark/>
          </w:tcPr>
          <w:p w14:paraId="3114FF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9.2</w:t>
            </w:r>
          </w:p>
        </w:tc>
        <w:tc>
          <w:tcPr>
            <w:tcW w:w="801" w:type="dxa"/>
            <w:noWrap/>
            <w:hideMark/>
          </w:tcPr>
          <w:p w14:paraId="0D97FD7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31</w:t>
            </w:r>
          </w:p>
        </w:tc>
        <w:tc>
          <w:tcPr>
            <w:tcW w:w="966" w:type="dxa"/>
            <w:noWrap/>
            <w:hideMark/>
          </w:tcPr>
          <w:p w14:paraId="1AE2DA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</w:tr>
      <w:tr w:rsidR="00C37915" w:rsidRPr="00C37915" w14:paraId="696581F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DF7AC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19511F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3EDE0A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67586D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467ABA7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898" w:type="dxa"/>
            <w:noWrap/>
            <w:hideMark/>
          </w:tcPr>
          <w:p w14:paraId="6D4FDC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46" w:type="dxa"/>
            <w:noWrap/>
            <w:hideMark/>
          </w:tcPr>
          <w:p w14:paraId="2BD70E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  <w:tc>
          <w:tcPr>
            <w:tcW w:w="677" w:type="dxa"/>
            <w:noWrap/>
            <w:hideMark/>
          </w:tcPr>
          <w:p w14:paraId="744A7C4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898" w:type="dxa"/>
            <w:noWrap/>
            <w:hideMark/>
          </w:tcPr>
          <w:p w14:paraId="688F61A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  <w:tc>
          <w:tcPr>
            <w:tcW w:w="1034" w:type="dxa"/>
            <w:noWrap/>
            <w:hideMark/>
          </w:tcPr>
          <w:p w14:paraId="5FA208D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827" w:type="dxa"/>
            <w:noWrap/>
            <w:hideMark/>
          </w:tcPr>
          <w:p w14:paraId="663979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7.4</w:t>
            </w:r>
          </w:p>
        </w:tc>
        <w:tc>
          <w:tcPr>
            <w:tcW w:w="801" w:type="dxa"/>
            <w:noWrap/>
            <w:hideMark/>
          </w:tcPr>
          <w:p w14:paraId="45FA88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67</w:t>
            </w:r>
          </w:p>
        </w:tc>
        <w:tc>
          <w:tcPr>
            <w:tcW w:w="966" w:type="dxa"/>
            <w:noWrap/>
            <w:hideMark/>
          </w:tcPr>
          <w:p w14:paraId="3744E7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0.5</w:t>
            </w:r>
          </w:p>
        </w:tc>
      </w:tr>
      <w:tr w:rsidR="00C37915" w:rsidRPr="00C37915" w14:paraId="26E1B84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6389C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4CC5F4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5F7148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17F222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3F32C3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  <w:tc>
          <w:tcPr>
            <w:tcW w:w="898" w:type="dxa"/>
            <w:noWrap/>
            <w:hideMark/>
          </w:tcPr>
          <w:p w14:paraId="198A8F8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846" w:type="dxa"/>
            <w:noWrap/>
            <w:hideMark/>
          </w:tcPr>
          <w:p w14:paraId="73B219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677" w:type="dxa"/>
            <w:noWrap/>
            <w:hideMark/>
          </w:tcPr>
          <w:p w14:paraId="127B83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898" w:type="dxa"/>
            <w:noWrap/>
            <w:hideMark/>
          </w:tcPr>
          <w:p w14:paraId="27621E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1034" w:type="dxa"/>
            <w:noWrap/>
            <w:hideMark/>
          </w:tcPr>
          <w:p w14:paraId="7A3E665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827" w:type="dxa"/>
            <w:noWrap/>
            <w:hideMark/>
          </w:tcPr>
          <w:p w14:paraId="46EA40D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0.4</w:t>
            </w:r>
          </w:p>
        </w:tc>
        <w:tc>
          <w:tcPr>
            <w:tcW w:w="801" w:type="dxa"/>
            <w:noWrap/>
            <w:hideMark/>
          </w:tcPr>
          <w:p w14:paraId="23C5B1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  <w:tc>
          <w:tcPr>
            <w:tcW w:w="966" w:type="dxa"/>
            <w:noWrap/>
            <w:hideMark/>
          </w:tcPr>
          <w:p w14:paraId="722F97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</w:tr>
      <w:tr w:rsidR="00C37915" w:rsidRPr="00C37915" w14:paraId="670F1FA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C6832A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46CBC0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5A759C8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6D02ADE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1AD7307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98" w:type="dxa"/>
            <w:noWrap/>
            <w:hideMark/>
          </w:tcPr>
          <w:p w14:paraId="4C6C32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846" w:type="dxa"/>
            <w:noWrap/>
            <w:hideMark/>
          </w:tcPr>
          <w:p w14:paraId="6DC92C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677" w:type="dxa"/>
            <w:noWrap/>
            <w:hideMark/>
          </w:tcPr>
          <w:p w14:paraId="59C046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98" w:type="dxa"/>
            <w:noWrap/>
            <w:hideMark/>
          </w:tcPr>
          <w:p w14:paraId="4066AF2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57</w:t>
            </w:r>
          </w:p>
        </w:tc>
        <w:tc>
          <w:tcPr>
            <w:tcW w:w="1034" w:type="dxa"/>
            <w:noWrap/>
            <w:hideMark/>
          </w:tcPr>
          <w:p w14:paraId="3E5B4E7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827" w:type="dxa"/>
            <w:noWrap/>
            <w:hideMark/>
          </w:tcPr>
          <w:p w14:paraId="4FDE853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801" w:type="dxa"/>
            <w:noWrap/>
            <w:hideMark/>
          </w:tcPr>
          <w:p w14:paraId="26A8B81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  <w:tc>
          <w:tcPr>
            <w:tcW w:w="966" w:type="dxa"/>
            <w:noWrap/>
            <w:hideMark/>
          </w:tcPr>
          <w:p w14:paraId="31AA23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3.8</w:t>
            </w:r>
          </w:p>
        </w:tc>
      </w:tr>
      <w:tr w:rsidR="00C37915" w:rsidRPr="00C37915" w14:paraId="4DC4C90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A3F496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A549-FP3</w:t>
            </w:r>
          </w:p>
        </w:tc>
        <w:tc>
          <w:tcPr>
            <w:tcW w:w="2037" w:type="dxa"/>
            <w:noWrap/>
            <w:hideMark/>
          </w:tcPr>
          <w:p w14:paraId="78EEC8A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7B95AF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386C387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2ABEFE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  <w:tc>
          <w:tcPr>
            <w:tcW w:w="898" w:type="dxa"/>
            <w:noWrap/>
            <w:hideMark/>
          </w:tcPr>
          <w:p w14:paraId="7C489D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846" w:type="dxa"/>
            <w:noWrap/>
            <w:hideMark/>
          </w:tcPr>
          <w:p w14:paraId="08C2B7D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677" w:type="dxa"/>
            <w:noWrap/>
            <w:hideMark/>
          </w:tcPr>
          <w:p w14:paraId="311299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898" w:type="dxa"/>
            <w:noWrap/>
            <w:hideMark/>
          </w:tcPr>
          <w:p w14:paraId="3189566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1034" w:type="dxa"/>
            <w:noWrap/>
            <w:hideMark/>
          </w:tcPr>
          <w:p w14:paraId="7CC4E8A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827" w:type="dxa"/>
            <w:noWrap/>
            <w:hideMark/>
          </w:tcPr>
          <w:p w14:paraId="291E988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4.9</w:t>
            </w:r>
          </w:p>
        </w:tc>
        <w:tc>
          <w:tcPr>
            <w:tcW w:w="801" w:type="dxa"/>
            <w:noWrap/>
            <w:hideMark/>
          </w:tcPr>
          <w:p w14:paraId="15CE33B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  <w:tc>
          <w:tcPr>
            <w:tcW w:w="966" w:type="dxa"/>
            <w:noWrap/>
            <w:hideMark/>
          </w:tcPr>
          <w:p w14:paraId="22A2773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9.8</w:t>
            </w:r>
          </w:p>
        </w:tc>
      </w:tr>
      <w:tr w:rsidR="00C37915" w:rsidRPr="00C37915" w14:paraId="0EBDF35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16207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8D555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2B3349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699DF6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6C09038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898" w:type="dxa"/>
            <w:noWrap/>
            <w:hideMark/>
          </w:tcPr>
          <w:p w14:paraId="30D9064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46" w:type="dxa"/>
            <w:noWrap/>
            <w:hideMark/>
          </w:tcPr>
          <w:p w14:paraId="10D24FC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  <w:tc>
          <w:tcPr>
            <w:tcW w:w="677" w:type="dxa"/>
            <w:noWrap/>
            <w:hideMark/>
          </w:tcPr>
          <w:p w14:paraId="6F4B16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898" w:type="dxa"/>
            <w:noWrap/>
            <w:hideMark/>
          </w:tcPr>
          <w:p w14:paraId="2E9ACB1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  <w:tc>
          <w:tcPr>
            <w:tcW w:w="1034" w:type="dxa"/>
            <w:noWrap/>
            <w:hideMark/>
          </w:tcPr>
          <w:p w14:paraId="036F0D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827" w:type="dxa"/>
            <w:noWrap/>
            <w:hideMark/>
          </w:tcPr>
          <w:p w14:paraId="565C117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1.8</w:t>
            </w:r>
          </w:p>
        </w:tc>
        <w:tc>
          <w:tcPr>
            <w:tcW w:w="801" w:type="dxa"/>
            <w:noWrap/>
            <w:hideMark/>
          </w:tcPr>
          <w:p w14:paraId="2515D09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66" w:type="dxa"/>
            <w:noWrap/>
            <w:hideMark/>
          </w:tcPr>
          <w:p w14:paraId="50EF7DE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</w:tr>
      <w:tr w:rsidR="00C37915" w:rsidRPr="00C37915" w14:paraId="687E96CF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82D241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6CDD41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14DE1A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23D77E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1D20516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  <w:tc>
          <w:tcPr>
            <w:tcW w:w="898" w:type="dxa"/>
            <w:noWrap/>
            <w:hideMark/>
          </w:tcPr>
          <w:p w14:paraId="7BDFCC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846" w:type="dxa"/>
            <w:noWrap/>
            <w:hideMark/>
          </w:tcPr>
          <w:p w14:paraId="53C83C6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677" w:type="dxa"/>
            <w:noWrap/>
            <w:hideMark/>
          </w:tcPr>
          <w:p w14:paraId="43C1EA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98" w:type="dxa"/>
            <w:noWrap/>
            <w:hideMark/>
          </w:tcPr>
          <w:p w14:paraId="014FE0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  <w:tc>
          <w:tcPr>
            <w:tcW w:w="1034" w:type="dxa"/>
            <w:noWrap/>
            <w:hideMark/>
          </w:tcPr>
          <w:p w14:paraId="705F320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827" w:type="dxa"/>
            <w:noWrap/>
            <w:hideMark/>
          </w:tcPr>
          <w:p w14:paraId="0F0EA2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7.9</w:t>
            </w:r>
          </w:p>
        </w:tc>
        <w:tc>
          <w:tcPr>
            <w:tcW w:w="801" w:type="dxa"/>
            <w:noWrap/>
            <w:hideMark/>
          </w:tcPr>
          <w:p w14:paraId="3F75BA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966" w:type="dxa"/>
            <w:noWrap/>
            <w:hideMark/>
          </w:tcPr>
          <w:p w14:paraId="228BCE8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</w:tr>
      <w:tr w:rsidR="00C37915" w:rsidRPr="00C37915" w14:paraId="37BBD96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B6C82E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CE5B8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43F6DE8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70C313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06C9E2F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98" w:type="dxa"/>
            <w:noWrap/>
            <w:hideMark/>
          </w:tcPr>
          <w:p w14:paraId="0A143EF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846" w:type="dxa"/>
            <w:noWrap/>
            <w:hideMark/>
          </w:tcPr>
          <w:p w14:paraId="45BFAC5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  <w:tc>
          <w:tcPr>
            <w:tcW w:w="677" w:type="dxa"/>
            <w:noWrap/>
            <w:hideMark/>
          </w:tcPr>
          <w:p w14:paraId="654485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898" w:type="dxa"/>
            <w:noWrap/>
            <w:hideMark/>
          </w:tcPr>
          <w:p w14:paraId="10D22D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1034" w:type="dxa"/>
            <w:noWrap/>
            <w:hideMark/>
          </w:tcPr>
          <w:p w14:paraId="6A353DB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827" w:type="dxa"/>
            <w:noWrap/>
            <w:hideMark/>
          </w:tcPr>
          <w:p w14:paraId="178C65B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7.5</w:t>
            </w:r>
          </w:p>
        </w:tc>
        <w:tc>
          <w:tcPr>
            <w:tcW w:w="801" w:type="dxa"/>
            <w:noWrap/>
            <w:hideMark/>
          </w:tcPr>
          <w:p w14:paraId="002658E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08</w:t>
            </w:r>
          </w:p>
        </w:tc>
        <w:tc>
          <w:tcPr>
            <w:tcW w:w="966" w:type="dxa"/>
            <w:noWrap/>
            <w:hideMark/>
          </w:tcPr>
          <w:p w14:paraId="5A2E27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</w:tr>
      <w:tr w:rsidR="00C37915" w:rsidRPr="00C37915" w14:paraId="27BDE11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C8FE1F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6DBA3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63260E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460F2F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4FA454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98" w:type="dxa"/>
            <w:noWrap/>
            <w:hideMark/>
          </w:tcPr>
          <w:p w14:paraId="6E4C0C6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846" w:type="dxa"/>
            <w:noWrap/>
            <w:hideMark/>
          </w:tcPr>
          <w:p w14:paraId="768560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677" w:type="dxa"/>
            <w:noWrap/>
            <w:hideMark/>
          </w:tcPr>
          <w:p w14:paraId="75CE43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898" w:type="dxa"/>
            <w:noWrap/>
            <w:hideMark/>
          </w:tcPr>
          <w:p w14:paraId="0508E0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34" w:type="dxa"/>
            <w:noWrap/>
            <w:hideMark/>
          </w:tcPr>
          <w:p w14:paraId="40A330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827" w:type="dxa"/>
            <w:noWrap/>
            <w:hideMark/>
          </w:tcPr>
          <w:p w14:paraId="4F7AC1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7.7</w:t>
            </w:r>
          </w:p>
        </w:tc>
        <w:tc>
          <w:tcPr>
            <w:tcW w:w="801" w:type="dxa"/>
            <w:noWrap/>
            <w:hideMark/>
          </w:tcPr>
          <w:p w14:paraId="3366BE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6</w:t>
            </w:r>
          </w:p>
        </w:tc>
        <w:tc>
          <w:tcPr>
            <w:tcW w:w="966" w:type="dxa"/>
            <w:noWrap/>
            <w:hideMark/>
          </w:tcPr>
          <w:p w14:paraId="07AA34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1.2</w:t>
            </w:r>
          </w:p>
        </w:tc>
      </w:tr>
      <w:tr w:rsidR="00C37915" w:rsidRPr="00C37915" w14:paraId="0DB9E1E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A70D32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56212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6E5C73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6BD997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15915D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898" w:type="dxa"/>
            <w:noWrap/>
            <w:hideMark/>
          </w:tcPr>
          <w:p w14:paraId="04BEA0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846" w:type="dxa"/>
            <w:noWrap/>
            <w:hideMark/>
          </w:tcPr>
          <w:p w14:paraId="2027A88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  <w:tc>
          <w:tcPr>
            <w:tcW w:w="677" w:type="dxa"/>
            <w:noWrap/>
            <w:hideMark/>
          </w:tcPr>
          <w:p w14:paraId="2C7911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  <w:tc>
          <w:tcPr>
            <w:tcW w:w="898" w:type="dxa"/>
            <w:noWrap/>
            <w:hideMark/>
          </w:tcPr>
          <w:p w14:paraId="3B8FB03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  <w:tc>
          <w:tcPr>
            <w:tcW w:w="1034" w:type="dxa"/>
            <w:noWrap/>
            <w:hideMark/>
          </w:tcPr>
          <w:p w14:paraId="1267B99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827" w:type="dxa"/>
            <w:noWrap/>
            <w:hideMark/>
          </w:tcPr>
          <w:p w14:paraId="3047DB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8.5</w:t>
            </w:r>
          </w:p>
        </w:tc>
        <w:tc>
          <w:tcPr>
            <w:tcW w:w="801" w:type="dxa"/>
            <w:noWrap/>
            <w:hideMark/>
          </w:tcPr>
          <w:p w14:paraId="4FCEE4E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966" w:type="dxa"/>
            <w:noWrap/>
            <w:hideMark/>
          </w:tcPr>
          <w:p w14:paraId="4F305F0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</w:tr>
      <w:tr w:rsidR="00C37915" w:rsidRPr="00C37915" w14:paraId="54DD229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F1C901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5D0CA7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65F56B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1339BA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28B6F5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898" w:type="dxa"/>
            <w:noWrap/>
            <w:hideMark/>
          </w:tcPr>
          <w:p w14:paraId="0E03DB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846" w:type="dxa"/>
            <w:noWrap/>
            <w:hideMark/>
          </w:tcPr>
          <w:p w14:paraId="450ACB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677" w:type="dxa"/>
            <w:noWrap/>
            <w:hideMark/>
          </w:tcPr>
          <w:p w14:paraId="4A2CC8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898" w:type="dxa"/>
            <w:noWrap/>
            <w:hideMark/>
          </w:tcPr>
          <w:p w14:paraId="3317DD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  <w:tc>
          <w:tcPr>
            <w:tcW w:w="1034" w:type="dxa"/>
            <w:noWrap/>
            <w:hideMark/>
          </w:tcPr>
          <w:p w14:paraId="35ABEE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827" w:type="dxa"/>
            <w:noWrap/>
            <w:hideMark/>
          </w:tcPr>
          <w:p w14:paraId="1FF9E6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2.2</w:t>
            </w:r>
          </w:p>
        </w:tc>
        <w:tc>
          <w:tcPr>
            <w:tcW w:w="801" w:type="dxa"/>
            <w:noWrap/>
            <w:hideMark/>
          </w:tcPr>
          <w:p w14:paraId="511BAF2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  <w:tc>
          <w:tcPr>
            <w:tcW w:w="966" w:type="dxa"/>
            <w:noWrap/>
            <w:hideMark/>
          </w:tcPr>
          <w:p w14:paraId="2E1ACA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</w:tr>
      <w:tr w:rsidR="00C37915" w:rsidRPr="00C37915" w14:paraId="33245E44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284BD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979898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469DA1C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285385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274068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898" w:type="dxa"/>
            <w:noWrap/>
            <w:hideMark/>
          </w:tcPr>
          <w:p w14:paraId="6D0738E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846" w:type="dxa"/>
            <w:noWrap/>
            <w:hideMark/>
          </w:tcPr>
          <w:p w14:paraId="491F9F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677" w:type="dxa"/>
            <w:noWrap/>
            <w:hideMark/>
          </w:tcPr>
          <w:p w14:paraId="5D2C91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898" w:type="dxa"/>
            <w:noWrap/>
            <w:hideMark/>
          </w:tcPr>
          <w:p w14:paraId="11C5417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  <w:tc>
          <w:tcPr>
            <w:tcW w:w="1034" w:type="dxa"/>
            <w:noWrap/>
            <w:hideMark/>
          </w:tcPr>
          <w:p w14:paraId="576C5B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827" w:type="dxa"/>
            <w:noWrap/>
            <w:hideMark/>
          </w:tcPr>
          <w:p w14:paraId="730C7ED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0.2</w:t>
            </w:r>
          </w:p>
        </w:tc>
        <w:tc>
          <w:tcPr>
            <w:tcW w:w="801" w:type="dxa"/>
            <w:noWrap/>
            <w:hideMark/>
          </w:tcPr>
          <w:p w14:paraId="416A73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66" w:type="dxa"/>
            <w:noWrap/>
            <w:hideMark/>
          </w:tcPr>
          <w:p w14:paraId="2BDF5D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</w:tr>
      <w:tr w:rsidR="00C37915" w:rsidRPr="00C37915" w14:paraId="69951FD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5411D8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E15F70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2BB238C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6F3932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00620D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98" w:type="dxa"/>
            <w:noWrap/>
            <w:hideMark/>
          </w:tcPr>
          <w:p w14:paraId="4CA601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846" w:type="dxa"/>
            <w:noWrap/>
            <w:hideMark/>
          </w:tcPr>
          <w:p w14:paraId="17941E8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677" w:type="dxa"/>
            <w:noWrap/>
            <w:hideMark/>
          </w:tcPr>
          <w:p w14:paraId="286434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898" w:type="dxa"/>
            <w:noWrap/>
            <w:hideMark/>
          </w:tcPr>
          <w:p w14:paraId="274D5D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1034" w:type="dxa"/>
            <w:noWrap/>
            <w:hideMark/>
          </w:tcPr>
          <w:p w14:paraId="5E0F89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827" w:type="dxa"/>
            <w:noWrap/>
            <w:hideMark/>
          </w:tcPr>
          <w:p w14:paraId="15222E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  <w:tc>
          <w:tcPr>
            <w:tcW w:w="801" w:type="dxa"/>
            <w:noWrap/>
            <w:hideMark/>
          </w:tcPr>
          <w:p w14:paraId="5B7036C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52</w:t>
            </w:r>
          </w:p>
        </w:tc>
        <w:tc>
          <w:tcPr>
            <w:tcW w:w="966" w:type="dxa"/>
            <w:noWrap/>
            <w:hideMark/>
          </w:tcPr>
          <w:p w14:paraId="7AF379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1.8</w:t>
            </w:r>
          </w:p>
        </w:tc>
      </w:tr>
      <w:tr w:rsidR="00C37915" w:rsidRPr="00C37915" w14:paraId="6D902DE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8F452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00DE3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5FEEA6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618522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4B8BCED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898" w:type="dxa"/>
            <w:noWrap/>
            <w:hideMark/>
          </w:tcPr>
          <w:p w14:paraId="4D8A26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846" w:type="dxa"/>
            <w:noWrap/>
            <w:hideMark/>
          </w:tcPr>
          <w:p w14:paraId="47ED4E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677" w:type="dxa"/>
            <w:noWrap/>
            <w:hideMark/>
          </w:tcPr>
          <w:p w14:paraId="75F37E6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898" w:type="dxa"/>
            <w:noWrap/>
            <w:hideMark/>
          </w:tcPr>
          <w:p w14:paraId="194547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  <w:tc>
          <w:tcPr>
            <w:tcW w:w="1034" w:type="dxa"/>
            <w:noWrap/>
            <w:hideMark/>
          </w:tcPr>
          <w:p w14:paraId="11D027C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827" w:type="dxa"/>
            <w:noWrap/>
            <w:hideMark/>
          </w:tcPr>
          <w:p w14:paraId="799311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801" w:type="dxa"/>
            <w:noWrap/>
            <w:hideMark/>
          </w:tcPr>
          <w:p w14:paraId="1A1EBF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  <w:tc>
          <w:tcPr>
            <w:tcW w:w="966" w:type="dxa"/>
            <w:noWrap/>
            <w:hideMark/>
          </w:tcPr>
          <w:p w14:paraId="28AF710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</w:tr>
      <w:tr w:rsidR="00C37915" w:rsidRPr="00C37915" w14:paraId="61A73014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F3DC34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F790B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31BB1A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71FDE4C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343EACD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  <w:tc>
          <w:tcPr>
            <w:tcW w:w="898" w:type="dxa"/>
            <w:noWrap/>
            <w:hideMark/>
          </w:tcPr>
          <w:p w14:paraId="637A7C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846" w:type="dxa"/>
            <w:noWrap/>
            <w:hideMark/>
          </w:tcPr>
          <w:p w14:paraId="6D13324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677" w:type="dxa"/>
            <w:noWrap/>
            <w:hideMark/>
          </w:tcPr>
          <w:p w14:paraId="147D555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  <w:tc>
          <w:tcPr>
            <w:tcW w:w="898" w:type="dxa"/>
            <w:noWrap/>
            <w:hideMark/>
          </w:tcPr>
          <w:p w14:paraId="273ED7D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1034" w:type="dxa"/>
            <w:noWrap/>
            <w:hideMark/>
          </w:tcPr>
          <w:p w14:paraId="30EA738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27" w:type="dxa"/>
            <w:noWrap/>
            <w:hideMark/>
          </w:tcPr>
          <w:p w14:paraId="2D5DB1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801" w:type="dxa"/>
            <w:noWrap/>
            <w:hideMark/>
          </w:tcPr>
          <w:p w14:paraId="7E75C17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966" w:type="dxa"/>
            <w:noWrap/>
            <w:hideMark/>
          </w:tcPr>
          <w:p w14:paraId="068CC67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7.2</w:t>
            </w:r>
          </w:p>
        </w:tc>
      </w:tr>
      <w:tr w:rsidR="00C37915" w:rsidRPr="00C37915" w14:paraId="36D9204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5EC4F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5B1B77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7DD90AC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0A7F62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53ED5D2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898" w:type="dxa"/>
            <w:noWrap/>
            <w:hideMark/>
          </w:tcPr>
          <w:p w14:paraId="541C8D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846" w:type="dxa"/>
            <w:noWrap/>
            <w:hideMark/>
          </w:tcPr>
          <w:p w14:paraId="667D52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677" w:type="dxa"/>
            <w:noWrap/>
            <w:hideMark/>
          </w:tcPr>
          <w:p w14:paraId="70E23C4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898" w:type="dxa"/>
            <w:noWrap/>
            <w:hideMark/>
          </w:tcPr>
          <w:p w14:paraId="322FAA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1034" w:type="dxa"/>
            <w:noWrap/>
            <w:hideMark/>
          </w:tcPr>
          <w:p w14:paraId="69B036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827" w:type="dxa"/>
            <w:noWrap/>
            <w:hideMark/>
          </w:tcPr>
          <w:p w14:paraId="281E15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7.8</w:t>
            </w:r>
          </w:p>
        </w:tc>
        <w:tc>
          <w:tcPr>
            <w:tcW w:w="801" w:type="dxa"/>
            <w:noWrap/>
            <w:hideMark/>
          </w:tcPr>
          <w:p w14:paraId="252A0C0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  <w:tc>
          <w:tcPr>
            <w:tcW w:w="966" w:type="dxa"/>
            <w:noWrap/>
            <w:hideMark/>
          </w:tcPr>
          <w:p w14:paraId="591C89A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</w:tr>
      <w:tr w:rsidR="00C37915" w:rsidRPr="00C37915" w14:paraId="6E08448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2B863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6DB085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0BDBFE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11C3ED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2484F6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898" w:type="dxa"/>
            <w:noWrap/>
            <w:hideMark/>
          </w:tcPr>
          <w:p w14:paraId="1BF93F5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846" w:type="dxa"/>
            <w:noWrap/>
            <w:hideMark/>
          </w:tcPr>
          <w:p w14:paraId="43FEDD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677" w:type="dxa"/>
            <w:noWrap/>
            <w:hideMark/>
          </w:tcPr>
          <w:p w14:paraId="238F86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898" w:type="dxa"/>
            <w:noWrap/>
            <w:hideMark/>
          </w:tcPr>
          <w:p w14:paraId="542D2F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1034" w:type="dxa"/>
            <w:noWrap/>
            <w:hideMark/>
          </w:tcPr>
          <w:p w14:paraId="649266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827" w:type="dxa"/>
            <w:noWrap/>
            <w:hideMark/>
          </w:tcPr>
          <w:p w14:paraId="5F68FF0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1.2</w:t>
            </w:r>
          </w:p>
        </w:tc>
        <w:tc>
          <w:tcPr>
            <w:tcW w:w="801" w:type="dxa"/>
            <w:noWrap/>
            <w:hideMark/>
          </w:tcPr>
          <w:p w14:paraId="5A0CE4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9</w:t>
            </w:r>
          </w:p>
        </w:tc>
        <w:tc>
          <w:tcPr>
            <w:tcW w:w="966" w:type="dxa"/>
            <w:noWrap/>
            <w:hideMark/>
          </w:tcPr>
          <w:p w14:paraId="3B9569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</w:tr>
      <w:tr w:rsidR="00C37915" w:rsidRPr="00C37915" w14:paraId="0218B65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E398F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150DA5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65D5194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3B3721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4D0CA5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6</w:t>
            </w:r>
          </w:p>
        </w:tc>
        <w:tc>
          <w:tcPr>
            <w:tcW w:w="898" w:type="dxa"/>
            <w:noWrap/>
            <w:hideMark/>
          </w:tcPr>
          <w:p w14:paraId="7941B1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846" w:type="dxa"/>
            <w:noWrap/>
            <w:hideMark/>
          </w:tcPr>
          <w:p w14:paraId="683696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677" w:type="dxa"/>
            <w:noWrap/>
            <w:hideMark/>
          </w:tcPr>
          <w:p w14:paraId="113BDBE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898" w:type="dxa"/>
            <w:noWrap/>
            <w:hideMark/>
          </w:tcPr>
          <w:p w14:paraId="4070C7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1034" w:type="dxa"/>
            <w:noWrap/>
            <w:hideMark/>
          </w:tcPr>
          <w:p w14:paraId="41B5649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827" w:type="dxa"/>
            <w:noWrap/>
            <w:hideMark/>
          </w:tcPr>
          <w:p w14:paraId="66E1D93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26.4</w:t>
            </w:r>
          </w:p>
        </w:tc>
        <w:tc>
          <w:tcPr>
            <w:tcW w:w="801" w:type="dxa"/>
            <w:noWrap/>
            <w:hideMark/>
          </w:tcPr>
          <w:p w14:paraId="0156E8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966" w:type="dxa"/>
            <w:noWrap/>
            <w:hideMark/>
          </w:tcPr>
          <w:p w14:paraId="7E1B8D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4</w:t>
            </w:r>
          </w:p>
        </w:tc>
      </w:tr>
      <w:tr w:rsidR="00C37915" w:rsidRPr="00C37915" w14:paraId="7E10AA2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9172B2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58DF35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0625F1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789E6B3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708362A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98" w:type="dxa"/>
            <w:noWrap/>
            <w:hideMark/>
          </w:tcPr>
          <w:p w14:paraId="7B6DC7C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846" w:type="dxa"/>
            <w:noWrap/>
            <w:hideMark/>
          </w:tcPr>
          <w:p w14:paraId="3D965F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677" w:type="dxa"/>
            <w:noWrap/>
            <w:hideMark/>
          </w:tcPr>
          <w:p w14:paraId="4CE3708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898" w:type="dxa"/>
            <w:noWrap/>
            <w:hideMark/>
          </w:tcPr>
          <w:p w14:paraId="4C61FF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1034" w:type="dxa"/>
            <w:noWrap/>
            <w:hideMark/>
          </w:tcPr>
          <w:p w14:paraId="669F64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827" w:type="dxa"/>
            <w:noWrap/>
            <w:hideMark/>
          </w:tcPr>
          <w:p w14:paraId="0BD47EC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0.9</w:t>
            </w:r>
          </w:p>
        </w:tc>
        <w:tc>
          <w:tcPr>
            <w:tcW w:w="801" w:type="dxa"/>
            <w:noWrap/>
            <w:hideMark/>
          </w:tcPr>
          <w:p w14:paraId="721068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  <w:tc>
          <w:tcPr>
            <w:tcW w:w="966" w:type="dxa"/>
            <w:noWrap/>
            <w:hideMark/>
          </w:tcPr>
          <w:p w14:paraId="7A7BE51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</w:tr>
      <w:tr w:rsidR="00C37915" w:rsidRPr="00C37915" w14:paraId="222A365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05C6B5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548DD1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5FAA00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17F5220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32268B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8</w:t>
            </w:r>
          </w:p>
        </w:tc>
        <w:tc>
          <w:tcPr>
            <w:tcW w:w="898" w:type="dxa"/>
            <w:noWrap/>
            <w:hideMark/>
          </w:tcPr>
          <w:p w14:paraId="0BCB59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846" w:type="dxa"/>
            <w:noWrap/>
            <w:hideMark/>
          </w:tcPr>
          <w:p w14:paraId="13252D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677" w:type="dxa"/>
            <w:noWrap/>
            <w:hideMark/>
          </w:tcPr>
          <w:p w14:paraId="144CB4A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898" w:type="dxa"/>
            <w:noWrap/>
            <w:hideMark/>
          </w:tcPr>
          <w:p w14:paraId="5DBAF6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  <w:tc>
          <w:tcPr>
            <w:tcW w:w="1034" w:type="dxa"/>
            <w:noWrap/>
            <w:hideMark/>
          </w:tcPr>
          <w:p w14:paraId="687E68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827" w:type="dxa"/>
            <w:noWrap/>
            <w:hideMark/>
          </w:tcPr>
          <w:p w14:paraId="54743D6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801" w:type="dxa"/>
            <w:noWrap/>
            <w:hideMark/>
          </w:tcPr>
          <w:p w14:paraId="0A651D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2</w:t>
            </w:r>
          </w:p>
        </w:tc>
        <w:tc>
          <w:tcPr>
            <w:tcW w:w="966" w:type="dxa"/>
            <w:noWrap/>
            <w:hideMark/>
          </w:tcPr>
          <w:p w14:paraId="6436B7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1.5</w:t>
            </w:r>
          </w:p>
        </w:tc>
      </w:tr>
      <w:tr w:rsidR="00C37915" w:rsidRPr="00C37915" w14:paraId="1AE2D55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872773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A54AF9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4DE0B3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4060B26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58A8C4B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2</w:t>
            </w:r>
          </w:p>
        </w:tc>
        <w:tc>
          <w:tcPr>
            <w:tcW w:w="898" w:type="dxa"/>
            <w:noWrap/>
            <w:hideMark/>
          </w:tcPr>
          <w:p w14:paraId="5D8FEC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846" w:type="dxa"/>
            <w:noWrap/>
            <w:hideMark/>
          </w:tcPr>
          <w:p w14:paraId="758267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4</w:t>
            </w:r>
          </w:p>
        </w:tc>
        <w:tc>
          <w:tcPr>
            <w:tcW w:w="677" w:type="dxa"/>
            <w:noWrap/>
            <w:hideMark/>
          </w:tcPr>
          <w:p w14:paraId="26CCFD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6</w:t>
            </w:r>
          </w:p>
        </w:tc>
        <w:tc>
          <w:tcPr>
            <w:tcW w:w="898" w:type="dxa"/>
            <w:noWrap/>
            <w:hideMark/>
          </w:tcPr>
          <w:p w14:paraId="2138058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1034" w:type="dxa"/>
            <w:noWrap/>
            <w:hideMark/>
          </w:tcPr>
          <w:p w14:paraId="7D3834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827" w:type="dxa"/>
            <w:noWrap/>
            <w:hideMark/>
          </w:tcPr>
          <w:p w14:paraId="7032B3A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5.9</w:t>
            </w:r>
          </w:p>
        </w:tc>
        <w:tc>
          <w:tcPr>
            <w:tcW w:w="801" w:type="dxa"/>
            <w:noWrap/>
            <w:hideMark/>
          </w:tcPr>
          <w:p w14:paraId="642356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66" w:type="dxa"/>
            <w:noWrap/>
            <w:hideMark/>
          </w:tcPr>
          <w:p w14:paraId="3AC7B7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2.2</w:t>
            </w:r>
          </w:p>
        </w:tc>
      </w:tr>
      <w:tr w:rsidR="00C37915" w:rsidRPr="00C37915" w14:paraId="4906F864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B1F485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4A2714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5844F6B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68B8EC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051" w:type="dxa"/>
            <w:noWrap/>
            <w:hideMark/>
          </w:tcPr>
          <w:p w14:paraId="1950CC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  <w:tc>
          <w:tcPr>
            <w:tcW w:w="898" w:type="dxa"/>
            <w:noWrap/>
            <w:hideMark/>
          </w:tcPr>
          <w:p w14:paraId="4BD3A1A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846" w:type="dxa"/>
            <w:noWrap/>
            <w:hideMark/>
          </w:tcPr>
          <w:p w14:paraId="10EE5F6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677" w:type="dxa"/>
            <w:noWrap/>
            <w:hideMark/>
          </w:tcPr>
          <w:p w14:paraId="23CF18C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898" w:type="dxa"/>
            <w:noWrap/>
            <w:hideMark/>
          </w:tcPr>
          <w:p w14:paraId="5AF5AD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1034" w:type="dxa"/>
            <w:noWrap/>
            <w:hideMark/>
          </w:tcPr>
          <w:p w14:paraId="1E11F9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827" w:type="dxa"/>
            <w:noWrap/>
            <w:hideMark/>
          </w:tcPr>
          <w:p w14:paraId="328CA7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2.5</w:t>
            </w:r>
          </w:p>
        </w:tc>
        <w:tc>
          <w:tcPr>
            <w:tcW w:w="801" w:type="dxa"/>
            <w:noWrap/>
            <w:hideMark/>
          </w:tcPr>
          <w:p w14:paraId="591292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9</w:t>
            </w:r>
          </w:p>
        </w:tc>
        <w:tc>
          <w:tcPr>
            <w:tcW w:w="966" w:type="dxa"/>
            <w:noWrap/>
            <w:hideMark/>
          </w:tcPr>
          <w:p w14:paraId="38845D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</w:tr>
      <w:tr w:rsidR="00C37915" w:rsidRPr="00C37915" w14:paraId="29C3B80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B73F74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AE3698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2153C24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2551B32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4A53AFD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5</w:t>
            </w:r>
          </w:p>
        </w:tc>
        <w:tc>
          <w:tcPr>
            <w:tcW w:w="898" w:type="dxa"/>
            <w:noWrap/>
            <w:hideMark/>
          </w:tcPr>
          <w:p w14:paraId="078CE96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846" w:type="dxa"/>
            <w:noWrap/>
            <w:hideMark/>
          </w:tcPr>
          <w:p w14:paraId="43E2CD4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  <w:tc>
          <w:tcPr>
            <w:tcW w:w="677" w:type="dxa"/>
            <w:noWrap/>
            <w:hideMark/>
          </w:tcPr>
          <w:p w14:paraId="6EEA64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898" w:type="dxa"/>
            <w:noWrap/>
            <w:hideMark/>
          </w:tcPr>
          <w:p w14:paraId="312058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1034" w:type="dxa"/>
            <w:noWrap/>
            <w:hideMark/>
          </w:tcPr>
          <w:p w14:paraId="40FB99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827" w:type="dxa"/>
            <w:noWrap/>
            <w:hideMark/>
          </w:tcPr>
          <w:p w14:paraId="0F46161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1.7</w:t>
            </w:r>
          </w:p>
        </w:tc>
        <w:tc>
          <w:tcPr>
            <w:tcW w:w="801" w:type="dxa"/>
            <w:noWrap/>
            <w:hideMark/>
          </w:tcPr>
          <w:p w14:paraId="0ECA6B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966" w:type="dxa"/>
            <w:noWrap/>
            <w:hideMark/>
          </w:tcPr>
          <w:p w14:paraId="067DF8F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</w:tr>
      <w:tr w:rsidR="00C37915" w:rsidRPr="00C37915" w14:paraId="746851B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47797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B0729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2CDE5C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69812B1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1B5EE7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898" w:type="dxa"/>
            <w:noWrap/>
            <w:hideMark/>
          </w:tcPr>
          <w:p w14:paraId="22EA94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846" w:type="dxa"/>
            <w:noWrap/>
            <w:hideMark/>
          </w:tcPr>
          <w:p w14:paraId="1C5FB0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677" w:type="dxa"/>
            <w:noWrap/>
            <w:hideMark/>
          </w:tcPr>
          <w:p w14:paraId="1DFA2A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898" w:type="dxa"/>
            <w:noWrap/>
            <w:hideMark/>
          </w:tcPr>
          <w:p w14:paraId="212BE6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1034" w:type="dxa"/>
            <w:noWrap/>
            <w:hideMark/>
          </w:tcPr>
          <w:p w14:paraId="2C2A21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827" w:type="dxa"/>
            <w:noWrap/>
            <w:hideMark/>
          </w:tcPr>
          <w:p w14:paraId="675B58D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0.1</w:t>
            </w:r>
          </w:p>
        </w:tc>
        <w:tc>
          <w:tcPr>
            <w:tcW w:w="801" w:type="dxa"/>
            <w:noWrap/>
            <w:hideMark/>
          </w:tcPr>
          <w:p w14:paraId="366D27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  <w:tc>
          <w:tcPr>
            <w:tcW w:w="966" w:type="dxa"/>
            <w:noWrap/>
            <w:hideMark/>
          </w:tcPr>
          <w:p w14:paraId="1482AE6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1</w:t>
            </w:r>
          </w:p>
        </w:tc>
      </w:tr>
      <w:tr w:rsidR="00C37915" w:rsidRPr="00C37915" w14:paraId="7307113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114E1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90AB9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2B8757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023C40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5C89EDB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  <w:tc>
          <w:tcPr>
            <w:tcW w:w="898" w:type="dxa"/>
            <w:noWrap/>
            <w:hideMark/>
          </w:tcPr>
          <w:p w14:paraId="32722AA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846" w:type="dxa"/>
            <w:noWrap/>
            <w:hideMark/>
          </w:tcPr>
          <w:p w14:paraId="60DC16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677" w:type="dxa"/>
            <w:noWrap/>
            <w:hideMark/>
          </w:tcPr>
          <w:p w14:paraId="765701C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898" w:type="dxa"/>
            <w:noWrap/>
            <w:hideMark/>
          </w:tcPr>
          <w:p w14:paraId="02ED6AF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1034" w:type="dxa"/>
            <w:noWrap/>
            <w:hideMark/>
          </w:tcPr>
          <w:p w14:paraId="692C8C6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827" w:type="dxa"/>
            <w:noWrap/>
            <w:hideMark/>
          </w:tcPr>
          <w:p w14:paraId="6D13E22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6.8</w:t>
            </w:r>
          </w:p>
        </w:tc>
        <w:tc>
          <w:tcPr>
            <w:tcW w:w="801" w:type="dxa"/>
            <w:noWrap/>
            <w:hideMark/>
          </w:tcPr>
          <w:p w14:paraId="2ED7D79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21</w:t>
            </w:r>
          </w:p>
        </w:tc>
        <w:tc>
          <w:tcPr>
            <w:tcW w:w="966" w:type="dxa"/>
            <w:noWrap/>
            <w:hideMark/>
          </w:tcPr>
          <w:p w14:paraId="2977C6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8.1</w:t>
            </w:r>
          </w:p>
        </w:tc>
      </w:tr>
      <w:tr w:rsidR="00C37915" w:rsidRPr="00C37915" w14:paraId="6C1812F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12D2A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CD1B10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43805C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2E57BC0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76D554E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898" w:type="dxa"/>
            <w:noWrap/>
            <w:hideMark/>
          </w:tcPr>
          <w:p w14:paraId="7127CF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846" w:type="dxa"/>
            <w:noWrap/>
            <w:hideMark/>
          </w:tcPr>
          <w:p w14:paraId="1F5625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677" w:type="dxa"/>
            <w:noWrap/>
            <w:hideMark/>
          </w:tcPr>
          <w:p w14:paraId="46E914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8</w:t>
            </w:r>
          </w:p>
        </w:tc>
        <w:tc>
          <w:tcPr>
            <w:tcW w:w="898" w:type="dxa"/>
            <w:noWrap/>
            <w:hideMark/>
          </w:tcPr>
          <w:p w14:paraId="76D4FD9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1034" w:type="dxa"/>
            <w:noWrap/>
            <w:hideMark/>
          </w:tcPr>
          <w:p w14:paraId="6410C7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827" w:type="dxa"/>
            <w:noWrap/>
            <w:hideMark/>
          </w:tcPr>
          <w:p w14:paraId="72C9C2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1.3</w:t>
            </w:r>
          </w:p>
        </w:tc>
        <w:tc>
          <w:tcPr>
            <w:tcW w:w="801" w:type="dxa"/>
            <w:noWrap/>
            <w:hideMark/>
          </w:tcPr>
          <w:p w14:paraId="413DED2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66</w:t>
            </w:r>
          </w:p>
        </w:tc>
        <w:tc>
          <w:tcPr>
            <w:tcW w:w="966" w:type="dxa"/>
            <w:noWrap/>
            <w:hideMark/>
          </w:tcPr>
          <w:p w14:paraId="7FBF61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C37915" w:rsidRPr="00C37915" w14:paraId="7037F28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29CAD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FA9A5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2A4962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5C67577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0392EB4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898" w:type="dxa"/>
            <w:noWrap/>
            <w:hideMark/>
          </w:tcPr>
          <w:p w14:paraId="365929C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846" w:type="dxa"/>
            <w:noWrap/>
            <w:hideMark/>
          </w:tcPr>
          <w:p w14:paraId="15A5BF5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  <w:tc>
          <w:tcPr>
            <w:tcW w:w="677" w:type="dxa"/>
            <w:noWrap/>
            <w:hideMark/>
          </w:tcPr>
          <w:p w14:paraId="12A96D7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898" w:type="dxa"/>
            <w:noWrap/>
            <w:hideMark/>
          </w:tcPr>
          <w:p w14:paraId="08D8CB9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1</w:t>
            </w:r>
          </w:p>
        </w:tc>
        <w:tc>
          <w:tcPr>
            <w:tcW w:w="1034" w:type="dxa"/>
            <w:noWrap/>
            <w:hideMark/>
          </w:tcPr>
          <w:p w14:paraId="000823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27" w:type="dxa"/>
            <w:noWrap/>
            <w:hideMark/>
          </w:tcPr>
          <w:p w14:paraId="533460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8.3</w:t>
            </w:r>
          </w:p>
        </w:tc>
        <w:tc>
          <w:tcPr>
            <w:tcW w:w="801" w:type="dxa"/>
            <w:noWrap/>
            <w:hideMark/>
          </w:tcPr>
          <w:p w14:paraId="1B6B53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2</w:t>
            </w:r>
          </w:p>
        </w:tc>
        <w:tc>
          <w:tcPr>
            <w:tcW w:w="966" w:type="dxa"/>
            <w:noWrap/>
            <w:hideMark/>
          </w:tcPr>
          <w:p w14:paraId="7F6211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2.8</w:t>
            </w:r>
          </w:p>
        </w:tc>
      </w:tr>
      <w:tr w:rsidR="00C37915" w:rsidRPr="00C37915" w14:paraId="4D11712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D6039A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5F8F907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21A5B0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6C6FCE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186034B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898" w:type="dxa"/>
            <w:noWrap/>
            <w:hideMark/>
          </w:tcPr>
          <w:p w14:paraId="3DD2A2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846" w:type="dxa"/>
            <w:noWrap/>
            <w:hideMark/>
          </w:tcPr>
          <w:p w14:paraId="54A748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  <w:tc>
          <w:tcPr>
            <w:tcW w:w="677" w:type="dxa"/>
            <w:noWrap/>
            <w:hideMark/>
          </w:tcPr>
          <w:p w14:paraId="308E27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898" w:type="dxa"/>
            <w:noWrap/>
            <w:hideMark/>
          </w:tcPr>
          <w:p w14:paraId="589A2E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1034" w:type="dxa"/>
            <w:noWrap/>
            <w:hideMark/>
          </w:tcPr>
          <w:p w14:paraId="2E0913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827" w:type="dxa"/>
            <w:noWrap/>
            <w:hideMark/>
          </w:tcPr>
          <w:p w14:paraId="2D3FBCD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4.5</w:t>
            </w:r>
          </w:p>
        </w:tc>
        <w:tc>
          <w:tcPr>
            <w:tcW w:w="801" w:type="dxa"/>
            <w:noWrap/>
            <w:hideMark/>
          </w:tcPr>
          <w:p w14:paraId="013BB1C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04</w:t>
            </w:r>
          </w:p>
        </w:tc>
        <w:tc>
          <w:tcPr>
            <w:tcW w:w="966" w:type="dxa"/>
            <w:noWrap/>
            <w:hideMark/>
          </w:tcPr>
          <w:p w14:paraId="6A1F47C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</w:tr>
      <w:tr w:rsidR="00C37915" w:rsidRPr="00C37915" w14:paraId="79E090FB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12E3AD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A549-FP3</w:t>
            </w:r>
          </w:p>
        </w:tc>
        <w:tc>
          <w:tcPr>
            <w:tcW w:w="2037" w:type="dxa"/>
            <w:noWrap/>
            <w:hideMark/>
          </w:tcPr>
          <w:p w14:paraId="5593E58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25D958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1E1DE0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7B4C066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6</w:t>
            </w:r>
          </w:p>
        </w:tc>
        <w:tc>
          <w:tcPr>
            <w:tcW w:w="898" w:type="dxa"/>
            <w:noWrap/>
            <w:hideMark/>
          </w:tcPr>
          <w:p w14:paraId="2E9F3A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846" w:type="dxa"/>
            <w:noWrap/>
            <w:hideMark/>
          </w:tcPr>
          <w:p w14:paraId="2DA33F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677" w:type="dxa"/>
            <w:noWrap/>
            <w:hideMark/>
          </w:tcPr>
          <w:p w14:paraId="6AB9A9F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898" w:type="dxa"/>
            <w:noWrap/>
            <w:hideMark/>
          </w:tcPr>
          <w:p w14:paraId="6FB9F51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1034" w:type="dxa"/>
            <w:noWrap/>
            <w:hideMark/>
          </w:tcPr>
          <w:p w14:paraId="4BFC72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827" w:type="dxa"/>
            <w:noWrap/>
            <w:hideMark/>
          </w:tcPr>
          <w:p w14:paraId="2EBEE8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801" w:type="dxa"/>
            <w:noWrap/>
            <w:hideMark/>
          </w:tcPr>
          <w:p w14:paraId="6CECA6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94</w:t>
            </w:r>
          </w:p>
        </w:tc>
        <w:tc>
          <w:tcPr>
            <w:tcW w:w="966" w:type="dxa"/>
            <w:noWrap/>
            <w:hideMark/>
          </w:tcPr>
          <w:p w14:paraId="4DC782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C37915" w:rsidRPr="00C37915" w14:paraId="0F81EE3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726E8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AB8A8C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492FF7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503679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54E9F1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  <w:tc>
          <w:tcPr>
            <w:tcW w:w="898" w:type="dxa"/>
            <w:noWrap/>
            <w:hideMark/>
          </w:tcPr>
          <w:p w14:paraId="2DD9F6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846" w:type="dxa"/>
            <w:noWrap/>
            <w:hideMark/>
          </w:tcPr>
          <w:p w14:paraId="1DD45D2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677" w:type="dxa"/>
            <w:noWrap/>
            <w:hideMark/>
          </w:tcPr>
          <w:p w14:paraId="7707A5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98" w:type="dxa"/>
            <w:noWrap/>
            <w:hideMark/>
          </w:tcPr>
          <w:p w14:paraId="7B600A6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1034" w:type="dxa"/>
            <w:noWrap/>
            <w:hideMark/>
          </w:tcPr>
          <w:p w14:paraId="2E7CB41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27" w:type="dxa"/>
            <w:noWrap/>
            <w:hideMark/>
          </w:tcPr>
          <w:p w14:paraId="0114BA2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7.2</w:t>
            </w:r>
          </w:p>
        </w:tc>
        <w:tc>
          <w:tcPr>
            <w:tcW w:w="801" w:type="dxa"/>
            <w:noWrap/>
            <w:hideMark/>
          </w:tcPr>
          <w:p w14:paraId="133568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82</w:t>
            </w:r>
          </w:p>
        </w:tc>
        <w:tc>
          <w:tcPr>
            <w:tcW w:w="966" w:type="dxa"/>
            <w:noWrap/>
            <w:hideMark/>
          </w:tcPr>
          <w:p w14:paraId="02F86D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</w:tr>
      <w:tr w:rsidR="00C37915" w:rsidRPr="00C37915" w14:paraId="323623BF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69BB9E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F3717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1F9771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0FE2E7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0EDC30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  <w:tc>
          <w:tcPr>
            <w:tcW w:w="898" w:type="dxa"/>
            <w:noWrap/>
            <w:hideMark/>
          </w:tcPr>
          <w:p w14:paraId="303181D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846" w:type="dxa"/>
            <w:noWrap/>
            <w:hideMark/>
          </w:tcPr>
          <w:p w14:paraId="764EA9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677" w:type="dxa"/>
            <w:noWrap/>
            <w:hideMark/>
          </w:tcPr>
          <w:p w14:paraId="42BBF4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898" w:type="dxa"/>
            <w:noWrap/>
            <w:hideMark/>
          </w:tcPr>
          <w:p w14:paraId="3F8E85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1034" w:type="dxa"/>
            <w:noWrap/>
            <w:hideMark/>
          </w:tcPr>
          <w:p w14:paraId="59B171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827" w:type="dxa"/>
            <w:noWrap/>
            <w:hideMark/>
          </w:tcPr>
          <w:p w14:paraId="0752B6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5.3</w:t>
            </w:r>
          </w:p>
        </w:tc>
        <w:tc>
          <w:tcPr>
            <w:tcW w:w="801" w:type="dxa"/>
            <w:noWrap/>
            <w:hideMark/>
          </w:tcPr>
          <w:p w14:paraId="0B3EE80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966" w:type="dxa"/>
            <w:noWrap/>
            <w:hideMark/>
          </w:tcPr>
          <w:p w14:paraId="0757110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</w:tr>
      <w:tr w:rsidR="00C37915" w:rsidRPr="00C37915" w14:paraId="406863F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206322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2BFAF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2EB7FD9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6387A20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655EE3A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  <w:tc>
          <w:tcPr>
            <w:tcW w:w="898" w:type="dxa"/>
            <w:noWrap/>
            <w:hideMark/>
          </w:tcPr>
          <w:p w14:paraId="044FFE4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46" w:type="dxa"/>
            <w:noWrap/>
            <w:hideMark/>
          </w:tcPr>
          <w:p w14:paraId="0BDA61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677" w:type="dxa"/>
            <w:noWrap/>
            <w:hideMark/>
          </w:tcPr>
          <w:p w14:paraId="53EB98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898" w:type="dxa"/>
            <w:noWrap/>
            <w:hideMark/>
          </w:tcPr>
          <w:p w14:paraId="10395FA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1034" w:type="dxa"/>
            <w:noWrap/>
            <w:hideMark/>
          </w:tcPr>
          <w:p w14:paraId="041715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827" w:type="dxa"/>
            <w:noWrap/>
            <w:hideMark/>
          </w:tcPr>
          <w:p w14:paraId="049B2A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3.8</w:t>
            </w:r>
          </w:p>
        </w:tc>
        <w:tc>
          <w:tcPr>
            <w:tcW w:w="801" w:type="dxa"/>
            <w:noWrap/>
            <w:hideMark/>
          </w:tcPr>
          <w:p w14:paraId="4FC53B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17</w:t>
            </w:r>
          </w:p>
        </w:tc>
        <w:tc>
          <w:tcPr>
            <w:tcW w:w="966" w:type="dxa"/>
            <w:noWrap/>
            <w:hideMark/>
          </w:tcPr>
          <w:p w14:paraId="5C9AF9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4.6</w:t>
            </w:r>
          </w:p>
        </w:tc>
      </w:tr>
      <w:tr w:rsidR="00C37915" w:rsidRPr="00C37915" w14:paraId="04CBEA4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FCFF4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7F47E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29B2EE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507189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2EBFDB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5</w:t>
            </w:r>
          </w:p>
        </w:tc>
        <w:tc>
          <w:tcPr>
            <w:tcW w:w="898" w:type="dxa"/>
            <w:noWrap/>
            <w:hideMark/>
          </w:tcPr>
          <w:p w14:paraId="114480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46" w:type="dxa"/>
            <w:noWrap/>
            <w:hideMark/>
          </w:tcPr>
          <w:p w14:paraId="0BF55BF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677" w:type="dxa"/>
            <w:noWrap/>
            <w:hideMark/>
          </w:tcPr>
          <w:p w14:paraId="5ED5FF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898" w:type="dxa"/>
            <w:noWrap/>
            <w:hideMark/>
          </w:tcPr>
          <w:p w14:paraId="52C9ED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1034" w:type="dxa"/>
            <w:noWrap/>
            <w:hideMark/>
          </w:tcPr>
          <w:p w14:paraId="279E37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827" w:type="dxa"/>
            <w:noWrap/>
            <w:hideMark/>
          </w:tcPr>
          <w:p w14:paraId="7BB80EF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2.3</w:t>
            </w:r>
          </w:p>
        </w:tc>
        <w:tc>
          <w:tcPr>
            <w:tcW w:w="801" w:type="dxa"/>
            <w:noWrap/>
            <w:hideMark/>
          </w:tcPr>
          <w:p w14:paraId="5F2314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966" w:type="dxa"/>
            <w:noWrap/>
            <w:hideMark/>
          </w:tcPr>
          <w:p w14:paraId="5FD4E11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</w:tr>
      <w:tr w:rsidR="00C37915" w:rsidRPr="00C37915" w14:paraId="035A8D6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DE66A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B86DA4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6F7115D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605F7B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4A0340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898" w:type="dxa"/>
            <w:noWrap/>
            <w:hideMark/>
          </w:tcPr>
          <w:p w14:paraId="79BE4E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846" w:type="dxa"/>
            <w:noWrap/>
            <w:hideMark/>
          </w:tcPr>
          <w:p w14:paraId="14C637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677" w:type="dxa"/>
            <w:noWrap/>
            <w:hideMark/>
          </w:tcPr>
          <w:p w14:paraId="133AA2D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898" w:type="dxa"/>
            <w:noWrap/>
            <w:hideMark/>
          </w:tcPr>
          <w:p w14:paraId="4B86305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1034" w:type="dxa"/>
            <w:noWrap/>
            <w:hideMark/>
          </w:tcPr>
          <w:p w14:paraId="75F9DE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827" w:type="dxa"/>
            <w:noWrap/>
            <w:hideMark/>
          </w:tcPr>
          <w:p w14:paraId="0DDA1E0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801" w:type="dxa"/>
            <w:noWrap/>
            <w:hideMark/>
          </w:tcPr>
          <w:p w14:paraId="03BFF0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66" w:type="dxa"/>
            <w:noWrap/>
            <w:hideMark/>
          </w:tcPr>
          <w:p w14:paraId="757E24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</w:tr>
      <w:tr w:rsidR="00C37915" w:rsidRPr="00C37915" w14:paraId="18F3351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3EFA0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5AE87B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23DCD4B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69DA486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761866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  <w:tc>
          <w:tcPr>
            <w:tcW w:w="898" w:type="dxa"/>
            <w:noWrap/>
            <w:hideMark/>
          </w:tcPr>
          <w:p w14:paraId="2131147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46" w:type="dxa"/>
            <w:noWrap/>
            <w:hideMark/>
          </w:tcPr>
          <w:p w14:paraId="72EC1EC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  <w:tc>
          <w:tcPr>
            <w:tcW w:w="677" w:type="dxa"/>
            <w:noWrap/>
            <w:hideMark/>
          </w:tcPr>
          <w:p w14:paraId="6765C5E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898" w:type="dxa"/>
            <w:noWrap/>
            <w:hideMark/>
          </w:tcPr>
          <w:p w14:paraId="46663AC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1034" w:type="dxa"/>
            <w:noWrap/>
            <w:hideMark/>
          </w:tcPr>
          <w:p w14:paraId="5AEAF5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  <w:tc>
          <w:tcPr>
            <w:tcW w:w="827" w:type="dxa"/>
            <w:noWrap/>
            <w:hideMark/>
          </w:tcPr>
          <w:p w14:paraId="02E2F6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9.7</w:t>
            </w:r>
          </w:p>
        </w:tc>
        <w:tc>
          <w:tcPr>
            <w:tcW w:w="801" w:type="dxa"/>
            <w:noWrap/>
            <w:hideMark/>
          </w:tcPr>
          <w:p w14:paraId="580A3ED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41</w:t>
            </w:r>
          </w:p>
        </w:tc>
        <w:tc>
          <w:tcPr>
            <w:tcW w:w="966" w:type="dxa"/>
            <w:noWrap/>
            <w:hideMark/>
          </w:tcPr>
          <w:p w14:paraId="1C197D9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3.7</w:t>
            </w:r>
          </w:p>
        </w:tc>
      </w:tr>
      <w:tr w:rsidR="00C37915" w:rsidRPr="00C37915" w14:paraId="3116B7F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54962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B5AF8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5BF7C5A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4B659F4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149B84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7</w:t>
            </w:r>
          </w:p>
        </w:tc>
        <w:tc>
          <w:tcPr>
            <w:tcW w:w="898" w:type="dxa"/>
            <w:noWrap/>
            <w:hideMark/>
          </w:tcPr>
          <w:p w14:paraId="2D41FC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846" w:type="dxa"/>
            <w:noWrap/>
            <w:hideMark/>
          </w:tcPr>
          <w:p w14:paraId="5789EA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7</w:t>
            </w:r>
          </w:p>
        </w:tc>
        <w:tc>
          <w:tcPr>
            <w:tcW w:w="677" w:type="dxa"/>
            <w:noWrap/>
            <w:hideMark/>
          </w:tcPr>
          <w:p w14:paraId="60E9A2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898" w:type="dxa"/>
            <w:noWrap/>
            <w:hideMark/>
          </w:tcPr>
          <w:p w14:paraId="7E0926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1034" w:type="dxa"/>
            <w:noWrap/>
            <w:hideMark/>
          </w:tcPr>
          <w:p w14:paraId="40258C8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827" w:type="dxa"/>
            <w:noWrap/>
            <w:hideMark/>
          </w:tcPr>
          <w:p w14:paraId="7B8D34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5.5</w:t>
            </w:r>
          </w:p>
        </w:tc>
        <w:tc>
          <w:tcPr>
            <w:tcW w:w="801" w:type="dxa"/>
            <w:noWrap/>
            <w:hideMark/>
          </w:tcPr>
          <w:p w14:paraId="7333EA5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1</w:t>
            </w:r>
          </w:p>
        </w:tc>
        <w:tc>
          <w:tcPr>
            <w:tcW w:w="966" w:type="dxa"/>
            <w:noWrap/>
            <w:hideMark/>
          </w:tcPr>
          <w:p w14:paraId="29B21D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5.9</w:t>
            </w:r>
          </w:p>
        </w:tc>
      </w:tr>
      <w:tr w:rsidR="00C37915" w:rsidRPr="00C37915" w14:paraId="4B40F9F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F9B7BE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AED479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1BDFB9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70DC61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518DC6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898" w:type="dxa"/>
            <w:noWrap/>
            <w:hideMark/>
          </w:tcPr>
          <w:p w14:paraId="46F97CD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46" w:type="dxa"/>
            <w:noWrap/>
            <w:hideMark/>
          </w:tcPr>
          <w:p w14:paraId="6C3787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677" w:type="dxa"/>
            <w:noWrap/>
            <w:hideMark/>
          </w:tcPr>
          <w:p w14:paraId="295108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898" w:type="dxa"/>
            <w:noWrap/>
            <w:hideMark/>
          </w:tcPr>
          <w:p w14:paraId="24C4B6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  <w:tc>
          <w:tcPr>
            <w:tcW w:w="1034" w:type="dxa"/>
            <w:noWrap/>
            <w:hideMark/>
          </w:tcPr>
          <w:p w14:paraId="298B8E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827" w:type="dxa"/>
            <w:noWrap/>
            <w:hideMark/>
          </w:tcPr>
          <w:p w14:paraId="69E6395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801" w:type="dxa"/>
            <w:noWrap/>
            <w:hideMark/>
          </w:tcPr>
          <w:p w14:paraId="40326F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8</w:t>
            </w:r>
          </w:p>
        </w:tc>
        <w:tc>
          <w:tcPr>
            <w:tcW w:w="966" w:type="dxa"/>
            <w:noWrap/>
            <w:hideMark/>
          </w:tcPr>
          <w:p w14:paraId="69F085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7</w:t>
            </w:r>
          </w:p>
        </w:tc>
      </w:tr>
      <w:tr w:rsidR="00C37915" w:rsidRPr="00C37915" w14:paraId="2EB6DC8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6C2875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FCE21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61EE5E8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10AD77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69C2B9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  <w:tc>
          <w:tcPr>
            <w:tcW w:w="898" w:type="dxa"/>
            <w:noWrap/>
            <w:hideMark/>
          </w:tcPr>
          <w:p w14:paraId="6E599C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846" w:type="dxa"/>
            <w:noWrap/>
            <w:hideMark/>
          </w:tcPr>
          <w:p w14:paraId="7ECE25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4</w:t>
            </w:r>
          </w:p>
        </w:tc>
        <w:tc>
          <w:tcPr>
            <w:tcW w:w="677" w:type="dxa"/>
            <w:noWrap/>
            <w:hideMark/>
          </w:tcPr>
          <w:p w14:paraId="45778B5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898" w:type="dxa"/>
            <w:noWrap/>
            <w:hideMark/>
          </w:tcPr>
          <w:p w14:paraId="1628B3D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1034" w:type="dxa"/>
            <w:noWrap/>
            <w:hideMark/>
          </w:tcPr>
          <w:p w14:paraId="3288EE6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827" w:type="dxa"/>
            <w:noWrap/>
            <w:hideMark/>
          </w:tcPr>
          <w:p w14:paraId="4A2F3D2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801" w:type="dxa"/>
            <w:noWrap/>
            <w:hideMark/>
          </w:tcPr>
          <w:p w14:paraId="11493F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966" w:type="dxa"/>
            <w:noWrap/>
            <w:hideMark/>
          </w:tcPr>
          <w:p w14:paraId="42115A0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0.7</w:t>
            </w:r>
          </w:p>
        </w:tc>
      </w:tr>
      <w:tr w:rsidR="00C37915" w:rsidRPr="00C37915" w14:paraId="4F04384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8375D7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F0A8FE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1340592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26AA0AA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6466C94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  <w:tc>
          <w:tcPr>
            <w:tcW w:w="898" w:type="dxa"/>
            <w:noWrap/>
            <w:hideMark/>
          </w:tcPr>
          <w:p w14:paraId="5644C6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846" w:type="dxa"/>
            <w:noWrap/>
            <w:hideMark/>
          </w:tcPr>
          <w:p w14:paraId="27837D3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677" w:type="dxa"/>
            <w:noWrap/>
            <w:hideMark/>
          </w:tcPr>
          <w:p w14:paraId="7A67E2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898" w:type="dxa"/>
            <w:noWrap/>
            <w:hideMark/>
          </w:tcPr>
          <w:p w14:paraId="7E7880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  <w:tc>
          <w:tcPr>
            <w:tcW w:w="1034" w:type="dxa"/>
            <w:noWrap/>
            <w:hideMark/>
          </w:tcPr>
          <w:p w14:paraId="6FED2E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827" w:type="dxa"/>
            <w:noWrap/>
            <w:hideMark/>
          </w:tcPr>
          <w:p w14:paraId="7925C91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801" w:type="dxa"/>
            <w:noWrap/>
            <w:hideMark/>
          </w:tcPr>
          <w:p w14:paraId="399F7F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966" w:type="dxa"/>
            <w:noWrap/>
            <w:hideMark/>
          </w:tcPr>
          <w:p w14:paraId="36FE25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.4</w:t>
            </w:r>
          </w:p>
        </w:tc>
      </w:tr>
      <w:tr w:rsidR="00C37915" w:rsidRPr="00C37915" w14:paraId="5708B23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FEF95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5541287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3FBAFC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038429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0044135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898" w:type="dxa"/>
            <w:noWrap/>
            <w:hideMark/>
          </w:tcPr>
          <w:p w14:paraId="4EA776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846" w:type="dxa"/>
            <w:noWrap/>
            <w:hideMark/>
          </w:tcPr>
          <w:p w14:paraId="097080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5</w:t>
            </w:r>
          </w:p>
        </w:tc>
        <w:tc>
          <w:tcPr>
            <w:tcW w:w="677" w:type="dxa"/>
            <w:noWrap/>
            <w:hideMark/>
          </w:tcPr>
          <w:p w14:paraId="3C00300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898" w:type="dxa"/>
            <w:noWrap/>
            <w:hideMark/>
          </w:tcPr>
          <w:p w14:paraId="6E4087F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  <w:tc>
          <w:tcPr>
            <w:tcW w:w="1034" w:type="dxa"/>
            <w:noWrap/>
            <w:hideMark/>
          </w:tcPr>
          <w:p w14:paraId="3CABEF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827" w:type="dxa"/>
            <w:noWrap/>
            <w:hideMark/>
          </w:tcPr>
          <w:p w14:paraId="2B1E87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4.4</w:t>
            </w:r>
          </w:p>
        </w:tc>
        <w:tc>
          <w:tcPr>
            <w:tcW w:w="801" w:type="dxa"/>
            <w:noWrap/>
            <w:hideMark/>
          </w:tcPr>
          <w:p w14:paraId="4D52166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966" w:type="dxa"/>
            <w:noWrap/>
            <w:hideMark/>
          </w:tcPr>
          <w:p w14:paraId="6132057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.7</w:t>
            </w:r>
          </w:p>
        </w:tc>
      </w:tr>
      <w:tr w:rsidR="00C37915" w:rsidRPr="00C37915" w14:paraId="0194CC1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3A90DB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77F1DD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32A963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275EED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7FC096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898" w:type="dxa"/>
            <w:noWrap/>
            <w:hideMark/>
          </w:tcPr>
          <w:p w14:paraId="1A4A515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846" w:type="dxa"/>
            <w:noWrap/>
            <w:hideMark/>
          </w:tcPr>
          <w:p w14:paraId="301F22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677" w:type="dxa"/>
            <w:noWrap/>
            <w:hideMark/>
          </w:tcPr>
          <w:p w14:paraId="357EC6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898" w:type="dxa"/>
            <w:noWrap/>
            <w:hideMark/>
          </w:tcPr>
          <w:p w14:paraId="5B87BB4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1034" w:type="dxa"/>
            <w:noWrap/>
            <w:hideMark/>
          </w:tcPr>
          <w:p w14:paraId="012921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827" w:type="dxa"/>
            <w:noWrap/>
            <w:hideMark/>
          </w:tcPr>
          <w:p w14:paraId="21FFFB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7.2</w:t>
            </w:r>
          </w:p>
        </w:tc>
        <w:tc>
          <w:tcPr>
            <w:tcW w:w="801" w:type="dxa"/>
            <w:noWrap/>
            <w:hideMark/>
          </w:tcPr>
          <w:p w14:paraId="747133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66" w:type="dxa"/>
            <w:noWrap/>
            <w:hideMark/>
          </w:tcPr>
          <w:p w14:paraId="35DD30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9.8</w:t>
            </w:r>
          </w:p>
        </w:tc>
      </w:tr>
      <w:tr w:rsidR="00C37915" w:rsidRPr="00C37915" w14:paraId="4B78FCF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465FD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17C92F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1C2A5E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2081911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25A6FE3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898" w:type="dxa"/>
            <w:noWrap/>
            <w:hideMark/>
          </w:tcPr>
          <w:p w14:paraId="127236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846" w:type="dxa"/>
            <w:noWrap/>
            <w:hideMark/>
          </w:tcPr>
          <w:p w14:paraId="4291716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677" w:type="dxa"/>
            <w:noWrap/>
            <w:hideMark/>
          </w:tcPr>
          <w:p w14:paraId="60B8A24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898" w:type="dxa"/>
            <w:noWrap/>
            <w:hideMark/>
          </w:tcPr>
          <w:p w14:paraId="263790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  <w:tc>
          <w:tcPr>
            <w:tcW w:w="1034" w:type="dxa"/>
            <w:noWrap/>
            <w:hideMark/>
          </w:tcPr>
          <w:p w14:paraId="3CAAD7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827" w:type="dxa"/>
            <w:noWrap/>
            <w:hideMark/>
          </w:tcPr>
          <w:p w14:paraId="012278B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0.6</w:t>
            </w:r>
          </w:p>
        </w:tc>
        <w:tc>
          <w:tcPr>
            <w:tcW w:w="801" w:type="dxa"/>
            <w:noWrap/>
            <w:hideMark/>
          </w:tcPr>
          <w:p w14:paraId="227D301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66" w:type="dxa"/>
            <w:noWrap/>
            <w:hideMark/>
          </w:tcPr>
          <w:p w14:paraId="37AB8E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9</w:t>
            </w:r>
          </w:p>
        </w:tc>
      </w:tr>
      <w:tr w:rsidR="00C37915" w:rsidRPr="00C37915" w14:paraId="4D5FACC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B8D77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D3CDF0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23443B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0BB312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6FCB36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7</w:t>
            </w:r>
          </w:p>
        </w:tc>
        <w:tc>
          <w:tcPr>
            <w:tcW w:w="898" w:type="dxa"/>
            <w:noWrap/>
            <w:hideMark/>
          </w:tcPr>
          <w:p w14:paraId="61E88E6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846" w:type="dxa"/>
            <w:noWrap/>
            <w:hideMark/>
          </w:tcPr>
          <w:p w14:paraId="31AB7C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677" w:type="dxa"/>
            <w:noWrap/>
            <w:hideMark/>
          </w:tcPr>
          <w:p w14:paraId="1AD9E2D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898" w:type="dxa"/>
            <w:noWrap/>
            <w:hideMark/>
          </w:tcPr>
          <w:p w14:paraId="33E039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1034" w:type="dxa"/>
            <w:noWrap/>
            <w:hideMark/>
          </w:tcPr>
          <w:p w14:paraId="3C0DDD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827" w:type="dxa"/>
            <w:noWrap/>
            <w:hideMark/>
          </w:tcPr>
          <w:p w14:paraId="7AE5FF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8.9</w:t>
            </w:r>
          </w:p>
        </w:tc>
        <w:tc>
          <w:tcPr>
            <w:tcW w:w="801" w:type="dxa"/>
            <w:noWrap/>
            <w:hideMark/>
          </w:tcPr>
          <w:p w14:paraId="649A2C3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27</w:t>
            </w:r>
          </w:p>
        </w:tc>
        <w:tc>
          <w:tcPr>
            <w:tcW w:w="966" w:type="dxa"/>
            <w:noWrap/>
            <w:hideMark/>
          </w:tcPr>
          <w:p w14:paraId="099FAA9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C37915" w:rsidRPr="00C37915" w14:paraId="157E579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A7362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67A106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2789A5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66A15E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57A6CE8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898" w:type="dxa"/>
            <w:noWrap/>
            <w:hideMark/>
          </w:tcPr>
          <w:p w14:paraId="354DAC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846" w:type="dxa"/>
            <w:noWrap/>
            <w:hideMark/>
          </w:tcPr>
          <w:p w14:paraId="7FEF7C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677" w:type="dxa"/>
            <w:noWrap/>
            <w:hideMark/>
          </w:tcPr>
          <w:p w14:paraId="2190BEB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98" w:type="dxa"/>
            <w:noWrap/>
            <w:hideMark/>
          </w:tcPr>
          <w:p w14:paraId="48F24A7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1034" w:type="dxa"/>
            <w:noWrap/>
            <w:hideMark/>
          </w:tcPr>
          <w:p w14:paraId="122000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827" w:type="dxa"/>
            <w:noWrap/>
            <w:hideMark/>
          </w:tcPr>
          <w:p w14:paraId="70CB10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6.1</w:t>
            </w:r>
          </w:p>
        </w:tc>
        <w:tc>
          <w:tcPr>
            <w:tcW w:w="801" w:type="dxa"/>
            <w:noWrap/>
            <w:hideMark/>
          </w:tcPr>
          <w:p w14:paraId="394078F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76</w:t>
            </w:r>
          </w:p>
        </w:tc>
        <w:tc>
          <w:tcPr>
            <w:tcW w:w="966" w:type="dxa"/>
            <w:noWrap/>
            <w:hideMark/>
          </w:tcPr>
          <w:p w14:paraId="796E3F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</w:tr>
      <w:tr w:rsidR="00C37915" w:rsidRPr="00C37915" w14:paraId="5637267F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AF228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701B9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8249A0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7F3535B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375A72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898" w:type="dxa"/>
            <w:noWrap/>
            <w:hideMark/>
          </w:tcPr>
          <w:p w14:paraId="23D5CB4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846" w:type="dxa"/>
            <w:noWrap/>
            <w:hideMark/>
          </w:tcPr>
          <w:p w14:paraId="5BE3BD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677" w:type="dxa"/>
            <w:noWrap/>
            <w:hideMark/>
          </w:tcPr>
          <w:p w14:paraId="4ADD60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898" w:type="dxa"/>
            <w:noWrap/>
            <w:hideMark/>
          </w:tcPr>
          <w:p w14:paraId="29CC2A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1034" w:type="dxa"/>
            <w:noWrap/>
            <w:hideMark/>
          </w:tcPr>
          <w:p w14:paraId="187611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27" w:type="dxa"/>
            <w:noWrap/>
            <w:hideMark/>
          </w:tcPr>
          <w:p w14:paraId="0497F64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4.8</w:t>
            </w:r>
          </w:p>
        </w:tc>
        <w:tc>
          <w:tcPr>
            <w:tcW w:w="801" w:type="dxa"/>
            <w:noWrap/>
            <w:hideMark/>
          </w:tcPr>
          <w:p w14:paraId="54D07F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32</w:t>
            </w:r>
          </w:p>
        </w:tc>
        <w:tc>
          <w:tcPr>
            <w:tcW w:w="966" w:type="dxa"/>
            <w:noWrap/>
            <w:hideMark/>
          </w:tcPr>
          <w:p w14:paraId="5DA9CD5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2.4</w:t>
            </w:r>
          </w:p>
        </w:tc>
      </w:tr>
      <w:tr w:rsidR="00C37915" w:rsidRPr="00C37915" w14:paraId="76B4DD0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CCCB0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3907B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8CF87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1C9AEC1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7E6015E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898" w:type="dxa"/>
            <w:noWrap/>
            <w:hideMark/>
          </w:tcPr>
          <w:p w14:paraId="473540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846" w:type="dxa"/>
            <w:noWrap/>
            <w:hideMark/>
          </w:tcPr>
          <w:p w14:paraId="60EB983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677" w:type="dxa"/>
            <w:noWrap/>
            <w:hideMark/>
          </w:tcPr>
          <w:p w14:paraId="493AA98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898" w:type="dxa"/>
            <w:noWrap/>
            <w:hideMark/>
          </w:tcPr>
          <w:p w14:paraId="6A877B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1034" w:type="dxa"/>
            <w:noWrap/>
            <w:hideMark/>
          </w:tcPr>
          <w:p w14:paraId="6AAA675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827" w:type="dxa"/>
            <w:noWrap/>
            <w:hideMark/>
          </w:tcPr>
          <w:p w14:paraId="264CA8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5.3</w:t>
            </w:r>
          </w:p>
        </w:tc>
        <w:tc>
          <w:tcPr>
            <w:tcW w:w="801" w:type="dxa"/>
            <w:noWrap/>
            <w:hideMark/>
          </w:tcPr>
          <w:p w14:paraId="65F327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53</w:t>
            </w:r>
          </w:p>
        </w:tc>
        <w:tc>
          <w:tcPr>
            <w:tcW w:w="966" w:type="dxa"/>
            <w:noWrap/>
            <w:hideMark/>
          </w:tcPr>
          <w:p w14:paraId="3C3921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C37915" w:rsidRPr="00C37915" w14:paraId="7557CFF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38FA34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87746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62CC7B2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599D473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01C287E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  <w:tc>
          <w:tcPr>
            <w:tcW w:w="898" w:type="dxa"/>
            <w:noWrap/>
            <w:hideMark/>
          </w:tcPr>
          <w:p w14:paraId="1EE3E70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846" w:type="dxa"/>
            <w:noWrap/>
            <w:hideMark/>
          </w:tcPr>
          <w:p w14:paraId="2823EAE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677" w:type="dxa"/>
            <w:noWrap/>
            <w:hideMark/>
          </w:tcPr>
          <w:p w14:paraId="04F6FF6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898" w:type="dxa"/>
            <w:noWrap/>
            <w:hideMark/>
          </w:tcPr>
          <w:p w14:paraId="12B0CC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1034" w:type="dxa"/>
            <w:noWrap/>
            <w:hideMark/>
          </w:tcPr>
          <w:p w14:paraId="239BE8B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827" w:type="dxa"/>
            <w:noWrap/>
            <w:hideMark/>
          </w:tcPr>
          <w:p w14:paraId="2F3C91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2.4</w:t>
            </w:r>
          </w:p>
        </w:tc>
        <w:tc>
          <w:tcPr>
            <w:tcW w:w="801" w:type="dxa"/>
            <w:noWrap/>
            <w:hideMark/>
          </w:tcPr>
          <w:p w14:paraId="419DF28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3</w:t>
            </w:r>
          </w:p>
        </w:tc>
        <w:tc>
          <w:tcPr>
            <w:tcW w:w="966" w:type="dxa"/>
            <w:noWrap/>
            <w:hideMark/>
          </w:tcPr>
          <w:p w14:paraId="636D5B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</w:tr>
      <w:tr w:rsidR="00C37915" w:rsidRPr="00C37915" w14:paraId="29C8F88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4D1F8E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46462B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D0583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27A3084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34810B7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7</w:t>
            </w:r>
          </w:p>
        </w:tc>
        <w:tc>
          <w:tcPr>
            <w:tcW w:w="898" w:type="dxa"/>
            <w:noWrap/>
            <w:hideMark/>
          </w:tcPr>
          <w:p w14:paraId="55A2C5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846" w:type="dxa"/>
            <w:noWrap/>
            <w:hideMark/>
          </w:tcPr>
          <w:p w14:paraId="6070589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3</w:t>
            </w:r>
          </w:p>
        </w:tc>
        <w:tc>
          <w:tcPr>
            <w:tcW w:w="677" w:type="dxa"/>
            <w:noWrap/>
            <w:hideMark/>
          </w:tcPr>
          <w:p w14:paraId="5103E3D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  <w:tc>
          <w:tcPr>
            <w:tcW w:w="898" w:type="dxa"/>
            <w:noWrap/>
            <w:hideMark/>
          </w:tcPr>
          <w:p w14:paraId="1D4865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1034" w:type="dxa"/>
            <w:noWrap/>
            <w:hideMark/>
          </w:tcPr>
          <w:p w14:paraId="7D599B8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827" w:type="dxa"/>
            <w:noWrap/>
            <w:hideMark/>
          </w:tcPr>
          <w:p w14:paraId="71B09B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5.9</w:t>
            </w:r>
          </w:p>
        </w:tc>
        <w:tc>
          <w:tcPr>
            <w:tcW w:w="801" w:type="dxa"/>
            <w:noWrap/>
            <w:hideMark/>
          </w:tcPr>
          <w:p w14:paraId="1F40E75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93</w:t>
            </w:r>
          </w:p>
        </w:tc>
        <w:tc>
          <w:tcPr>
            <w:tcW w:w="966" w:type="dxa"/>
            <w:noWrap/>
            <w:hideMark/>
          </w:tcPr>
          <w:p w14:paraId="17F840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</w:tr>
      <w:tr w:rsidR="00C37915" w:rsidRPr="00C37915" w14:paraId="0A0903D4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DF288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C5F88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77F278A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2C0B0E6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3F349C1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98" w:type="dxa"/>
            <w:noWrap/>
            <w:hideMark/>
          </w:tcPr>
          <w:p w14:paraId="60554FA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846" w:type="dxa"/>
            <w:noWrap/>
            <w:hideMark/>
          </w:tcPr>
          <w:p w14:paraId="43DCF0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  <w:tc>
          <w:tcPr>
            <w:tcW w:w="677" w:type="dxa"/>
            <w:noWrap/>
            <w:hideMark/>
          </w:tcPr>
          <w:p w14:paraId="0E130C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98" w:type="dxa"/>
            <w:noWrap/>
            <w:hideMark/>
          </w:tcPr>
          <w:p w14:paraId="0BD4C13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1034" w:type="dxa"/>
            <w:noWrap/>
            <w:hideMark/>
          </w:tcPr>
          <w:p w14:paraId="7C04D52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827" w:type="dxa"/>
            <w:noWrap/>
            <w:hideMark/>
          </w:tcPr>
          <w:p w14:paraId="6071731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0.7</w:t>
            </w:r>
          </w:p>
        </w:tc>
        <w:tc>
          <w:tcPr>
            <w:tcW w:w="801" w:type="dxa"/>
            <w:noWrap/>
            <w:hideMark/>
          </w:tcPr>
          <w:p w14:paraId="7B59D97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68</w:t>
            </w:r>
          </w:p>
        </w:tc>
        <w:tc>
          <w:tcPr>
            <w:tcW w:w="966" w:type="dxa"/>
            <w:noWrap/>
            <w:hideMark/>
          </w:tcPr>
          <w:p w14:paraId="40F820A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</w:tr>
      <w:tr w:rsidR="00C37915" w:rsidRPr="00C37915" w14:paraId="0823537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6E4A41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5C7822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07DEFC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1092A0D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6430810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9</w:t>
            </w:r>
          </w:p>
        </w:tc>
        <w:tc>
          <w:tcPr>
            <w:tcW w:w="898" w:type="dxa"/>
            <w:noWrap/>
            <w:hideMark/>
          </w:tcPr>
          <w:p w14:paraId="33D333E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846" w:type="dxa"/>
            <w:noWrap/>
            <w:hideMark/>
          </w:tcPr>
          <w:p w14:paraId="487BD6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677" w:type="dxa"/>
            <w:noWrap/>
            <w:hideMark/>
          </w:tcPr>
          <w:p w14:paraId="51CE96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898" w:type="dxa"/>
            <w:noWrap/>
            <w:hideMark/>
          </w:tcPr>
          <w:p w14:paraId="7D742D1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1034" w:type="dxa"/>
            <w:noWrap/>
            <w:hideMark/>
          </w:tcPr>
          <w:p w14:paraId="6CF1DB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827" w:type="dxa"/>
            <w:noWrap/>
            <w:hideMark/>
          </w:tcPr>
          <w:p w14:paraId="158F5C4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2.3</w:t>
            </w:r>
          </w:p>
        </w:tc>
        <w:tc>
          <w:tcPr>
            <w:tcW w:w="801" w:type="dxa"/>
            <w:noWrap/>
            <w:hideMark/>
          </w:tcPr>
          <w:p w14:paraId="37D404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9</w:t>
            </w:r>
          </w:p>
        </w:tc>
        <w:tc>
          <w:tcPr>
            <w:tcW w:w="966" w:type="dxa"/>
            <w:noWrap/>
            <w:hideMark/>
          </w:tcPr>
          <w:p w14:paraId="5BC74E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</w:tr>
      <w:tr w:rsidR="00C37915" w:rsidRPr="00C37915" w14:paraId="172B7C5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E46C5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C06C58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7AD4D41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51DA30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3A95DB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6</w:t>
            </w:r>
          </w:p>
        </w:tc>
        <w:tc>
          <w:tcPr>
            <w:tcW w:w="898" w:type="dxa"/>
            <w:noWrap/>
            <w:hideMark/>
          </w:tcPr>
          <w:p w14:paraId="222335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46" w:type="dxa"/>
            <w:noWrap/>
            <w:hideMark/>
          </w:tcPr>
          <w:p w14:paraId="3BDB26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677" w:type="dxa"/>
            <w:noWrap/>
            <w:hideMark/>
          </w:tcPr>
          <w:p w14:paraId="616B10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5</w:t>
            </w:r>
          </w:p>
        </w:tc>
        <w:tc>
          <w:tcPr>
            <w:tcW w:w="898" w:type="dxa"/>
            <w:noWrap/>
            <w:hideMark/>
          </w:tcPr>
          <w:p w14:paraId="636CD1F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1034" w:type="dxa"/>
            <w:noWrap/>
            <w:hideMark/>
          </w:tcPr>
          <w:p w14:paraId="60C08F6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27" w:type="dxa"/>
            <w:noWrap/>
            <w:hideMark/>
          </w:tcPr>
          <w:p w14:paraId="564A60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9.8</w:t>
            </w:r>
          </w:p>
        </w:tc>
        <w:tc>
          <w:tcPr>
            <w:tcW w:w="801" w:type="dxa"/>
            <w:noWrap/>
            <w:hideMark/>
          </w:tcPr>
          <w:p w14:paraId="7E7702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09</w:t>
            </w:r>
          </w:p>
        </w:tc>
        <w:tc>
          <w:tcPr>
            <w:tcW w:w="966" w:type="dxa"/>
            <w:noWrap/>
            <w:hideMark/>
          </w:tcPr>
          <w:p w14:paraId="369F45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C37915" w:rsidRPr="00C37915" w14:paraId="49504EA0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A4D294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D34B02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6956A6A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3C44307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051" w:type="dxa"/>
            <w:noWrap/>
            <w:hideMark/>
          </w:tcPr>
          <w:p w14:paraId="1F03BF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14</w:t>
            </w:r>
          </w:p>
        </w:tc>
        <w:tc>
          <w:tcPr>
            <w:tcW w:w="898" w:type="dxa"/>
            <w:noWrap/>
            <w:hideMark/>
          </w:tcPr>
          <w:p w14:paraId="6DD7CC1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846" w:type="dxa"/>
            <w:noWrap/>
            <w:hideMark/>
          </w:tcPr>
          <w:p w14:paraId="0ABDD96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677" w:type="dxa"/>
            <w:noWrap/>
            <w:hideMark/>
          </w:tcPr>
          <w:p w14:paraId="304A749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98" w:type="dxa"/>
            <w:noWrap/>
            <w:hideMark/>
          </w:tcPr>
          <w:p w14:paraId="336706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1034" w:type="dxa"/>
            <w:noWrap/>
            <w:hideMark/>
          </w:tcPr>
          <w:p w14:paraId="12778AB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827" w:type="dxa"/>
            <w:noWrap/>
            <w:hideMark/>
          </w:tcPr>
          <w:p w14:paraId="0F124C7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7.5</w:t>
            </w:r>
          </w:p>
        </w:tc>
        <w:tc>
          <w:tcPr>
            <w:tcW w:w="801" w:type="dxa"/>
            <w:noWrap/>
            <w:hideMark/>
          </w:tcPr>
          <w:p w14:paraId="4C0CB9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1</w:t>
            </w:r>
          </w:p>
        </w:tc>
        <w:tc>
          <w:tcPr>
            <w:tcW w:w="966" w:type="dxa"/>
            <w:noWrap/>
            <w:hideMark/>
          </w:tcPr>
          <w:p w14:paraId="1F3B84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</w:tr>
      <w:tr w:rsidR="00C37915" w:rsidRPr="00C37915" w14:paraId="04AC9F4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8E52E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A549-FP3</w:t>
            </w:r>
          </w:p>
        </w:tc>
        <w:tc>
          <w:tcPr>
            <w:tcW w:w="2037" w:type="dxa"/>
            <w:noWrap/>
            <w:hideMark/>
          </w:tcPr>
          <w:p w14:paraId="7B2B93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51B46E9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1202E12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1383A6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4</w:t>
            </w:r>
          </w:p>
        </w:tc>
        <w:tc>
          <w:tcPr>
            <w:tcW w:w="898" w:type="dxa"/>
            <w:noWrap/>
            <w:hideMark/>
          </w:tcPr>
          <w:p w14:paraId="3C88EC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46" w:type="dxa"/>
            <w:noWrap/>
            <w:hideMark/>
          </w:tcPr>
          <w:p w14:paraId="6BD73A9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677" w:type="dxa"/>
            <w:noWrap/>
            <w:hideMark/>
          </w:tcPr>
          <w:p w14:paraId="3AEF070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898" w:type="dxa"/>
            <w:noWrap/>
            <w:hideMark/>
          </w:tcPr>
          <w:p w14:paraId="7EED41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  <w:tc>
          <w:tcPr>
            <w:tcW w:w="1034" w:type="dxa"/>
            <w:noWrap/>
            <w:hideMark/>
          </w:tcPr>
          <w:p w14:paraId="6EE8618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827" w:type="dxa"/>
            <w:noWrap/>
            <w:hideMark/>
          </w:tcPr>
          <w:p w14:paraId="63F38B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5.2</w:t>
            </w:r>
          </w:p>
        </w:tc>
        <w:tc>
          <w:tcPr>
            <w:tcW w:w="801" w:type="dxa"/>
            <w:noWrap/>
            <w:hideMark/>
          </w:tcPr>
          <w:p w14:paraId="1136FF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  <w:tc>
          <w:tcPr>
            <w:tcW w:w="966" w:type="dxa"/>
            <w:noWrap/>
            <w:hideMark/>
          </w:tcPr>
          <w:p w14:paraId="05FE37B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</w:tr>
      <w:tr w:rsidR="00C37915" w:rsidRPr="00C37915" w14:paraId="5603631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D67564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3066132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56F970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3A5F79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7BBACC7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7</w:t>
            </w:r>
          </w:p>
        </w:tc>
        <w:tc>
          <w:tcPr>
            <w:tcW w:w="898" w:type="dxa"/>
            <w:noWrap/>
            <w:hideMark/>
          </w:tcPr>
          <w:p w14:paraId="48439B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846" w:type="dxa"/>
            <w:noWrap/>
            <w:hideMark/>
          </w:tcPr>
          <w:p w14:paraId="64A3BC1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677" w:type="dxa"/>
            <w:noWrap/>
            <w:hideMark/>
          </w:tcPr>
          <w:p w14:paraId="7872F26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898" w:type="dxa"/>
            <w:noWrap/>
            <w:hideMark/>
          </w:tcPr>
          <w:p w14:paraId="6CC9460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34" w:type="dxa"/>
            <w:noWrap/>
            <w:hideMark/>
          </w:tcPr>
          <w:p w14:paraId="0090962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827" w:type="dxa"/>
            <w:noWrap/>
            <w:hideMark/>
          </w:tcPr>
          <w:p w14:paraId="45DDD3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801" w:type="dxa"/>
            <w:noWrap/>
            <w:hideMark/>
          </w:tcPr>
          <w:p w14:paraId="6A1333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83</w:t>
            </w:r>
          </w:p>
        </w:tc>
        <w:tc>
          <w:tcPr>
            <w:tcW w:w="966" w:type="dxa"/>
            <w:noWrap/>
            <w:hideMark/>
          </w:tcPr>
          <w:p w14:paraId="7DB2F8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2.1</w:t>
            </w:r>
          </w:p>
        </w:tc>
      </w:tr>
      <w:tr w:rsidR="00C37915" w:rsidRPr="00C37915" w14:paraId="4673982F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AFDA4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4F94FF3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22104B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662AA2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0CA396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98" w:type="dxa"/>
            <w:noWrap/>
            <w:hideMark/>
          </w:tcPr>
          <w:p w14:paraId="7ADA99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846" w:type="dxa"/>
            <w:noWrap/>
            <w:hideMark/>
          </w:tcPr>
          <w:p w14:paraId="2F2E004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  <w:tc>
          <w:tcPr>
            <w:tcW w:w="677" w:type="dxa"/>
            <w:noWrap/>
            <w:hideMark/>
          </w:tcPr>
          <w:p w14:paraId="12CE8AE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98" w:type="dxa"/>
            <w:noWrap/>
            <w:hideMark/>
          </w:tcPr>
          <w:p w14:paraId="18B470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  <w:tc>
          <w:tcPr>
            <w:tcW w:w="1034" w:type="dxa"/>
            <w:noWrap/>
            <w:hideMark/>
          </w:tcPr>
          <w:p w14:paraId="5D55661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827" w:type="dxa"/>
            <w:noWrap/>
            <w:hideMark/>
          </w:tcPr>
          <w:p w14:paraId="303B38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1.2</w:t>
            </w:r>
          </w:p>
        </w:tc>
        <w:tc>
          <w:tcPr>
            <w:tcW w:w="801" w:type="dxa"/>
            <w:noWrap/>
            <w:hideMark/>
          </w:tcPr>
          <w:p w14:paraId="6AF3A2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966" w:type="dxa"/>
            <w:noWrap/>
            <w:hideMark/>
          </w:tcPr>
          <w:p w14:paraId="1F9F89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</w:tr>
      <w:tr w:rsidR="00C37915" w:rsidRPr="00C37915" w14:paraId="632834D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BA227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76CB9C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7C47816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5E3C28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44E500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898" w:type="dxa"/>
            <w:noWrap/>
            <w:hideMark/>
          </w:tcPr>
          <w:p w14:paraId="2041C5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846" w:type="dxa"/>
            <w:noWrap/>
            <w:hideMark/>
          </w:tcPr>
          <w:p w14:paraId="1642BA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677" w:type="dxa"/>
            <w:noWrap/>
            <w:hideMark/>
          </w:tcPr>
          <w:p w14:paraId="18F7F71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8</w:t>
            </w:r>
          </w:p>
        </w:tc>
        <w:tc>
          <w:tcPr>
            <w:tcW w:w="898" w:type="dxa"/>
            <w:noWrap/>
            <w:hideMark/>
          </w:tcPr>
          <w:p w14:paraId="7BD000D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  <w:tc>
          <w:tcPr>
            <w:tcW w:w="1034" w:type="dxa"/>
            <w:noWrap/>
            <w:hideMark/>
          </w:tcPr>
          <w:p w14:paraId="75BDAB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827" w:type="dxa"/>
            <w:noWrap/>
            <w:hideMark/>
          </w:tcPr>
          <w:p w14:paraId="087958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4.1</w:t>
            </w:r>
          </w:p>
        </w:tc>
        <w:tc>
          <w:tcPr>
            <w:tcW w:w="801" w:type="dxa"/>
            <w:noWrap/>
            <w:hideMark/>
          </w:tcPr>
          <w:p w14:paraId="3257130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23</w:t>
            </w:r>
          </w:p>
        </w:tc>
        <w:tc>
          <w:tcPr>
            <w:tcW w:w="966" w:type="dxa"/>
            <w:noWrap/>
            <w:hideMark/>
          </w:tcPr>
          <w:p w14:paraId="518129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</w:tr>
      <w:tr w:rsidR="00C37915" w:rsidRPr="00C37915" w14:paraId="5F27594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8805D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0F9843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5F61347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2F2602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602DA5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898" w:type="dxa"/>
            <w:noWrap/>
            <w:hideMark/>
          </w:tcPr>
          <w:p w14:paraId="522C577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846" w:type="dxa"/>
            <w:noWrap/>
            <w:hideMark/>
          </w:tcPr>
          <w:p w14:paraId="0A2442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677" w:type="dxa"/>
            <w:noWrap/>
            <w:hideMark/>
          </w:tcPr>
          <w:p w14:paraId="2C2392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898" w:type="dxa"/>
            <w:noWrap/>
            <w:hideMark/>
          </w:tcPr>
          <w:p w14:paraId="6BC1DF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1034" w:type="dxa"/>
            <w:noWrap/>
            <w:hideMark/>
          </w:tcPr>
          <w:p w14:paraId="07AC5A4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827" w:type="dxa"/>
            <w:noWrap/>
            <w:hideMark/>
          </w:tcPr>
          <w:p w14:paraId="7A106AA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801" w:type="dxa"/>
            <w:noWrap/>
            <w:hideMark/>
          </w:tcPr>
          <w:p w14:paraId="62D945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76</w:t>
            </w:r>
          </w:p>
        </w:tc>
        <w:tc>
          <w:tcPr>
            <w:tcW w:w="966" w:type="dxa"/>
            <w:noWrap/>
            <w:hideMark/>
          </w:tcPr>
          <w:p w14:paraId="44507F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</w:tr>
      <w:tr w:rsidR="00C37915" w:rsidRPr="00C37915" w14:paraId="24349D3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39922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A549-FP3</w:t>
            </w:r>
          </w:p>
        </w:tc>
        <w:tc>
          <w:tcPr>
            <w:tcW w:w="2037" w:type="dxa"/>
            <w:noWrap/>
            <w:hideMark/>
          </w:tcPr>
          <w:p w14:paraId="24CD98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7E66778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3C03E0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7BD8427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  <w:tc>
          <w:tcPr>
            <w:tcW w:w="898" w:type="dxa"/>
            <w:noWrap/>
            <w:hideMark/>
          </w:tcPr>
          <w:p w14:paraId="327A46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846" w:type="dxa"/>
            <w:noWrap/>
            <w:hideMark/>
          </w:tcPr>
          <w:p w14:paraId="180232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  <w:tc>
          <w:tcPr>
            <w:tcW w:w="677" w:type="dxa"/>
            <w:noWrap/>
            <w:hideMark/>
          </w:tcPr>
          <w:p w14:paraId="275DE2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898" w:type="dxa"/>
            <w:noWrap/>
            <w:hideMark/>
          </w:tcPr>
          <w:p w14:paraId="57D5535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34" w:type="dxa"/>
            <w:noWrap/>
            <w:hideMark/>
          </w:tcPr>
          <w:p w14:paraId="2DE9F6C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827" w:type="dxa"/>
            <w:noWrap/>
            <w:hideMark/>
          </w:tcPr>
          <w:p w14:paraId="03AD44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8.4</w:t>
            </w:r>
          </w:p>
        </w:tc>
        <w:tc>
          <w:tcPr>
            <w:tcW w:w="801" w:type="dxa"/>
            <w:noWrap/>
            <w:hideMark/>
          </w:tcPr>
          <w:p w14:paraId="293826A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  <w:tc>
          <w:tcPr>
            <w:tcW w:w="966" w:type="dxa"/>
            <w:noWrap/>
            <w:hideMark/>
          </w:tcPr>
          <w:p w14:paraId="6A2EE5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</w:tr>
      <w:tr w:rsidR="00C37915" w:rsidRPr="00C37915" w14:paraId="3219336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180D3C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1648352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6B2B1E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704413E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51" w:type="dxa"/>
            <w:noWrap/>
            <w:hideMark/>
          </w:tcPr>
          <w:p w14:paraId="7EBC95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8</w:t>
            </w:r>
          </w:p>
        </w:tc>
        <w:tc>
          <w:tcPr>
            <w:tcW w:w="898" w:type="dxa"/>
            <w:noWrap/>
            <w:hideMark/>
          </w:tcPr>
          <w:p w14:paraId="23B8AC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846" w:type="dxa"/>
            <w:noWrap/>
            <w:hideMark/>
          </w:tcPr>
          <w:p w14:paraId="7EAE2D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7</w:t>
            </w:r>
          </w:p>
        </w:tc>
        <w:tc>
          <w:tcPr>
            <w:tcW w:w="677" w:type="dxa"/>
            <w:noWrap/>
            <w:hideMark/>
          </w:tcPr>
          <w:p w14:paraId="7B1602C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898" w:type="dxa"/>
            <w:noWrap/>
            <w:hideMark/>
          </w:tcPr>
          <w:p w14:paraId="1674E7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  <w:tc>
          <w:tcPr>
            <w:tcW w:w="1034" w:type="dxa"/>
            <w:noWrap/>
            <w:hideMark/>
          </w:tcPr>
          <w:p w14:paraId="1DF351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827" w:type="dxa"/>
            <w:noWrap/>
            <w:hideMark/>
          </w:tcPr>
          <w:p w14:paraId="1A9927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7.9</w:t>
            </w:r>
          </w:p>
        </w:tc>
        <w:tc>
          <w:tcPr>
            <w:tcW w:w="801" w:type="dxa"/>
            <w:noWrap/>
            <w:hideMark/>
          </w:tcPr>
          <w:p w14:paraId="008F9E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  <w:tc>
          <w:tcPr>
            <w:tcW w:w="966" w:type="dxa"/>
            <w:noWrap/>
            <w:hideMark/>
          </w:tcPr>
          <w:p w14:paraId="20C7F54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C37915" w:rsidRPr="00C37915" w14:paraId="43A0029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BD5EB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8C685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630F376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59CD4F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51" w:type="dxa"/>
            <w:noWrap/>
            <w:hideMark/>
          </w:tcPr>
          <w:p w14:paraId="3473E61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898" w:type="dxa"/>
            <w:noWrap/>
            <w:hideMark/>
          </w:tcPr>
          <w:p w14:paraId="5D4EF9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846" w:type="dxa"/>
            <w:noWrap/>
            <w:hideMark/>
          </w:tcPr>
          <w:p w14:paraId="39B5CC8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677" w:type="dxa"/>
            <w:noWrap/>
            <w:hideMark/>
          </w:tcPr>
          <w:p w14:paraId="0E75331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898" w:type="dxa"/>
            <w:noWrap/>
            <w:hideMark/>
          </w:tcPr>
          <w:p w14:paraId="4135A21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1034" w:type="dxa"/>
            <w:noWrap/>
            <w:hideMark/>
          </w:tcPr>
          <w:p w14:paraId="41992B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827" w:type="dxa"/>
            <w:noWrap/>
            <w:hideMark/>
          </w:tcPr>
          <w:p w14:paraId="2C285AC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8.2</w:t>
            </w:r>
          </w:p>
        </w:tc>
        <w:tc>
          <w:tcPr>
            <w:tcW w:w="801" w:type="dxa"/>
            <w:noWrap/>
            <w:hideMark/>
          </w:tcPr>
          <w:p w14:paraId="232E36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2</w:t>
            </w:r>
          </w:p>
        </w:tc>
        <w:tc>
          <w:tcPr>
            <w:tcW w:w="966" w:type="dxa"/>
            <w:noWrap/>
            <w:hideMark/>
          </w:tcPr>
          <w:p w14:paraId="3EF7CDD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</w:tr>
      <w:tr w:rsidR="00C37915" w:rsidRPr="00C37915" w14:paraId="1777EC1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C8FA2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D6B7DE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7FC8D15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5614D8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51" w:type="dxa"/>
            <w:noWrap/>
            <w:hideMark/>
          </w:tcPr>
          <w:p w14:paraId="78C50F3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898" w:type="dxa"/>
            <w:noWrap/>
            <w:hideMark/>
          </w:tcPr>
          <w:p w14:paraId="3AE570F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846" w:type="dxa"/>
            <w:noWrap/>
            <w:hideMark/>
          </w:tcPr>
          <w:p w14:paraId="0F2BB8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77" w:type="dxa"/>
            <w:noWrap/>
            <w:hideMark/>
          </w:tcPr>
          <w:p w14:paraId="1B5AA13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  <w:tc>
          <w:tcPr>
            <w:tcW w:w="898" w:type="dxa"/>
            <w:noWrap/>
            <w:hideMark/>
          </w:tcPr>
          <w:p w14:paraId="7EE7BF8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1034" w:type="dxa"/>
            <w:noWrap/>
            <w:hideMark/>
          </w:tcPr>
          <w:p w14:paraId="1BAB843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827" w:type="dxa"/>
            <w:noWrap/>
            <w:hideMark/>
          </w:tcPr>
          <w:p w14:paraId="1DFD357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13.2</w:t>
            </w:r>
          </w:p>
        </w:tc>
        <w:tc>
          <w:tcPr>
            <w:tcW w:w="801" w:type="dxa"/>
            <w:noWrap/>
            <w:hideMark/>
          </w:tcPr>
          <w:p w14:paraId="15F7C74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966" w:type="dxa"/>
            <w:noWrap/>
            <w:hideMark/>
          </w:tcPr>
          <w:p w14:paraId="5DA4D47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2.2</w:t>
            </w:r>
          </w:p>
        </w:tc>
      </w:tr>
      <w:tr w:rsidR="00C37915" w:rsidRPr="00C37915" w14:paraId="506418A4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EA908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65C336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0D1A356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417FB5F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5B73AC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898" w:type="dxa"/>
            <w:noWrap/>
            <w:hideMark/>
          </w:tcPr>
          <w:p w14:paraId="7FA3FA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846" w:type="dxa"/>
            <w:noWrap/>
            <w:hideMark/>
          </w:tcPr>
          <w:p w14:paraId="50DF25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677" w:type="dxa"/>
            <w:noWrap/>
            <w:hideMark/>
          </w:tcPr>
          <w:p w14:paraId="1B9F34C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98" w:type="dxa"/>
            <w:noWrap/>
            <w:hideMark/>
          </w:tcPr>
          <w:p w14:paraId="45B8AA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1034" w:type="dxa"/>
            <w:noWrap/>
            <w:hideMark/>
          </w:tcPr>
          <w:p w14:paraId="586F2CA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827" w:type="dxa"/>
            <w:noWrap/>
            <w:hideMark/>
          </w:tcPr>
          <w:p w14:paraId="3C1001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8.2</w:t>
            </w:r>
          </w:p>
        </w:tc>
        <w:tc>
          <w:tcPr>
            <w:tcW w:w="801" w:type="dxa"/>
            <w:noWrap/>
            <w:hideMark/>
          </w:tcPr>
          <w:p w14:paraId="4D0A93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  <w:tc>
          <w:tcPr>
            <w:tcW w:w="966" w:type="dxa"/>
            <w:noWrap/>
            <w:hideMark/>
          </w:tcPr>
          <w:p w14:paraId="29C6F2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5.2</w:t>
            </w:r>
          </w:p>
        </w:tc>
      </w:tr>
      <w:tr w:rsidR="00C37915" w:rsidRPr="00C37915" w14:paraId="17235D3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B1231C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40C96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21EB2C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5624404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51" w:type="dxa"/>
            <w:noWrap/>
            <w:hideMark/>
          </w:tcPr>
          <w:p w14:paraId="47C377A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898" w:type="dxa"/>
            <w:noWrap/>
            <w:hideMark/>
          </w:tcPr>
          <w:p w14:paraId="30D3206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846" w:type="dxa"/>
            <w:noWrap/>
            <w:hideMark/>
          </w:tcPr>
          <w:p w14:paraId="2E8F19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677" w:type="dxa"/>
            <w:noWrap/>
            <w:hideMark/>
          </w:tcPr>
          <w:p w14:paraId="42D567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  <w:tc>
          <w:tcPr>
            <w:tcW w:w="898" w:type="dxa"/>
            <w:noWrap/>
            <w:hideMark/>
          </w:tcPr>
          <w:p w14:paraId="0FE637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1034" w:type="dxa"/>
            <w:noWrap/>
            <w:hideMark/>
          </w:tcPr>
          <w:p w14:paraId="0DDF6C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827" w:type="dxa"/>
            <w:noWrap/>
            <w:hideMark/>
          </w:tcPr>
          <w:p w14:paraId="4F58EC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4.7</w:t>
            </w:r>
          </w:p>
        </w:tc>
        <w:tc>
          <w:tcPr>
            <w:tcW w:w="801" w:type="dxa"/>
            <w:noWrap/>
            <w:hideMark/>
          </w:tcPr>
          <w:p w14:paraId="2178F1C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47</w:t>
            </w:r>
          </w:p>
        </w:tc>
        <w:tc>
          <w:tcPr>
            <w:tcW w:w="966" w:type="dxa"/>
            <w:noWrap/>
            <w:hideMark/>
          </w:tcPr>
          <w:p w14:paraId="37DF93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3</w:t>
            </w:r>
          </w:p>
        </w:tc>
      </w:tr>
      <w:tr w:rsidR="00C37915" w:rsidRPr="00C37915" w14:paraId="2CDD0AF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2BC228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468598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E39DD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5D01718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1B6D26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898" w:type="dxa"/>
            <w:noWrap/>
            <w:hideMark/>
          </w:tcPr>
          <w:p w14:paraId="457484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846" w:type="dxa"/>
            <w:noWrap/>
            <w:hideMark/>
          </w:tcPr>
          <w:p w14:paraId="2206E4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3</w:t>
            </w:r>
          </w:p>
        </w:tc>
        <w:tc>
          <w:tcPr>
            <w:tcW w:w="677" w:type="dxa"/>
            <w:noWrap/>
            <w:hideMark/>
          </w:tcPr>
          <w:p w14:paraId="7D6DD2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898" w:type="dxa"/>
            <w:noWrap/>
            <w:hideMark/>
          </w:tcPr>
          <w:p w14:paraId="7925953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1034" w:type="dxa"/>
            <w:noWrap/>
            <w:hideMark/>
          </w:tcPr>
          <w:p w14:paraId="31D9482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827" w:type="dxa"/>
            <w:noWrap/>
            <w:hideMark/>
          </w:tcPr>
          <w:p w14:paraId="77B1C1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10.1</w:t>
            </w:r>
          </w:p>
        </w:tc>
        <w:tc>
          <w:tcPr>
            <w:tcW w:w="801" w:type="dxa"/>
            <w:noWrap/>
            <w:hideMark/>
          </w:tcPr>
          <w:p w14:paraId="79567A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  <w:tc>
          <w:tcPr>
            <w:tcW w:w="966" w:type="dxa"/>
            <w:noWrap/>
            <w:hideMark/>
          </w:tcPr>
          <w:p w14:paraId="05B286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0.1</w:t>
            </w:r>
          </w:p>
        </w:tc>
      </w:tr>
      <w:tr w:rsidR="00C37915" w:rsidRPr="00C37915" w14:paraId="51A28E60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6F9DAF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A5191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1654BE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4C257B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5511E53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898" w:type="dxa"/>
            <w:noWrap/>
            <w:hideMark/>
          </w:tcPr>
          <w:p w14:paraId="2A9315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846" w:type="dxa"/>
            <w:noWrap/>
            <w:hideMark/>
          </w:tcPr>
          <w:p w14:paraId="67B50A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8</w:t>
            </w:r>
          </w:p>
        </w:tc>
        <w:tc>
          <w:tcPr>
            <w:tcW w:w="677" w:type="dxa"/>
            <w:noWrap/>
            <w:hideMark/>
          </w:tcPr>
          <w:p w14:paraId="2753AA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898" w:type="dxa"/>
            <w:noWrap/>
            <w:hideMark/>
          </w:tcPr>
          <w:p w14:paraId="4FBA0D6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1034" w:type="dxa"/>
            <w:noWrap/>
            <w:hideMark/>
          </w:tcPr>
          <w:p w14:paraId="2FA17E7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27" w:type="dxa"/>
            <w:noWrap/>
            <w:hideMark/>
          </w:tcPr>
          <w:p w14:paraId="617E593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4.2</w:t>
            </w:r>
          </w:p>
        </w:tc>
        <w:tc>
          <w:tcPr>
            <w:tcW w:w="801" w:type="dxa"/>
            <w:noWrap/>
            <w:hideMark/>
          </w:tcPr>
          <w:p w14:paraId="4731DB6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22</w:t>
            </w:r>
          </w:p>
        </w:tc>
        <w:tc>
          <w:tcPr>
            <w:tcW w:w="966" w:type="dxa"/>
            <w:noWrap/>
            <w:hideMark/>
          </w:tcPr>
          <w:p w14:paraId="5EBB47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</w:tr>
      <w:tr w:rsidR="00C37915" w:rsidRPr="00C37915" w14:paraId="3CB2F1D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43CD6F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0D1060C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485DAD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4CCF2C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51" w:type="dxa"/>
            <w:noWrap/>
            <w:hideMark/>
          </w:tcPr>
          <w:p w14:paraId="42F3EB2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898" w:type="dxa"/>
            <w:noWrap/>
            <w:hideMark/>
          </w:tcPr>
          <w:p w14:paraId="2290521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846" w:type="dxa"/>
            <w:noWrap/>
            <w:hideMark/>
          </w:tcPr>
          <w:p w14:paraId="15AA14E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3</w:t>
            </w:r>
          </w:p>
        </w:tc>
        <w:tc>
          <w:tcPr>
            <w:tcW w:w="677" w:type="dxa"/>
            <w:noWrap/>
            <w:hideMark/>
          </w:tcPr>
          <w:p w14:paraId="38F1700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  <w:tc>
          <w:tcPr>
            <w:tcW w:w="898" w:type="dxa"/>
            <w:noWrap/>
            <w:hideMark/>
          </w:tcPr>
          <w:p w14:paraId="2163DB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1034" w:type="dxa"/>
            <w:noWrap/>
            <w:hideMark/>
          </w:tcPr>
          <w:p w14:paraId="0EFB672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827" w:type="dxa"/>
            <w:noWrap/>
            <w:hideMark/>
          </w:tcPr>
          <w:p w14:paraId="5DB03E3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801" w:type="dxa"/>
            <w:noWrap/>
            <w:hideMark/>
          </w:tcPr>
          <w:p w14:paraId="4D50C7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966" w:type="dxa"/>
            <w:noWrap/>
            <w:hideMark/>
          </w:tcPr>
          <w:p w14:paraId="2F1110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</w:tr>
      <w:tr w:rsidR="00C37915" w:rsidRPr="00C37915" w14:paraId="47848C50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7F3A74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1966470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3BEF23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4F5FF82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2FC0FD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898" w:type="dxa"/>
            <w:noWrap/>
            <w:hideMark/>
          </w:tcPr>
          <w:p w14:paraId="19D30D4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846" w:type="dxa"/>
            <w:noWrap/>
            <w:hideMark/>
          </w:tcPr>
          <w:p w14:paraId="50B06F6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9</w:t>
            </w:r>
          </w:p>
        </w:tc>
        <w:tc>
          <w:tcPr>
            <w:tcW w:w="677" w:type="dxa"/>
            <w:noWrap/>
            <w:hideMark/>
          </w:tcPr>
          <w:p w14:paraId="1BAE6E6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898" w:type="dxa"/>
            <w:noWrap/>
            <w:hideMark/>
          </w:tcPr>
          <w:p w14:paraId="0DCE30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1034" w:type="dxa"/>
            <w:noWrap/>
            <w:hideMark/>
          </w:tcPr>
          <w:p w14:paraId="3A32D1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827" w:type="dxa"/>
            <w:noWrap/>
            <w:hideMark/>
          </w:tcPr>
          <w:p w14:paraId="4AA01C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9.9</w:t>
            </w:r>
          </w:p>
        </w:tc>
        <w:tc>
          <w:tcPr>
            <w:tcW w:w="801" w:type="dxa"/>
            <w:noWrap/>
            <w:hideMark/>
          </w:tcPr>
          <w:p w14:paraId="7B7D90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16</w:t>
            </w:r>
          </w:p>
        </w:tc>
        <w:tc>
          <w:tcPr>
            <w:tcW w:w="966" w:type="dxa"/>
            <w:noWrap/>
            <w:hideMark/>
          </w:tcPr>
          <w:p w14:paraId="1B2723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1</w:t>
            </w:r>
          </w:p>
        </w:tc>
      </w:tr>
      <w:tr w:rsidR="00C37915" w:rsidRPr="00C37915" w14:paraId="27EC4E2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307B79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CALU6-FP6</w:t>
            </w:r>
          </w:p>
        </w:tc>
        <w:tc>
          <w:tcPr>
            <w:tcW w:w="2037" w:type="dxa"/>
            <w:noWrap/>
            <w:hideMark/>
          </w:tcPr>
          <w:p w14:paraId="1A1C317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46A19E5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4144EE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0C8D4E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898" w:type="dxa"/>
            <w:noWrap/>
            <w:hideMark/>
          </w:tcPr>
          <w:p w14:paraId="240AAFF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46" w:type="dxa"/>
            <w:noWrap/>
            <w:hideMark/>
          </w:tcPr>
          <w:p w14:paraId="490D7A8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677" w:type="dxa"/>
            <w:noWrap/>
            <w:hideMark/>
          </w:tcPr>
          <w:p w14:paraId="2522B18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898" w:type="dxa"/>
            <w:noWrap/>
            <w:hideMark/>
          </w:tcPr>
          <w:p w14:paraId="3F00BCF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1034" w:type="dxa"/>
            <w:noWrap/>
            <w:hideMark/>
          </w:tcPr>
          <w:p w14:paraId="1A5E296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827" w:type="dxa"/>
            <w:noWrap/>
            <w:hideMark/>
          </w:tcPr>
          <w:p w14:paraId="2967D7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2</w:t>
            </w:r>
          </w:p>
        </w:tc>
        <w:tc>
          <w:tcPr>
            <w:tcW w:w="801" w:type="dxa"/>
            <w:noWrap/>
            <w:hideMark/>
          </w:tcPr>
          <w:p w14:paraId="0FD526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95</w:t>
            </w:r>
          </w:p>
        </w:tc>
        <w:tc>
          <w:tcPr>
            <w:tcW w:w="966" w:type="dxa"/>
            <w:noWrap/>
            <w:hideMark/>
          </w:tcPr>
          <w:p w14:paraId="7F3B7B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</w:tr>
      <w:tr w:rsidR="00C37915" w:rsidRPr="00C37915" w14:paraId="69EE67B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F7F23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3B7F171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15A4B4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6AAA9D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051" w:type="dxa"/>
            <w:noWrap/>
            <w:hideMark/>
          </w:tcPr>
          <w:p w14:paraId="2E768F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19</w:t>
            </w:r>
          </w:p>
        </w:tc>
        <w:tc>
          <w:tcPr>
            <w:tcW w:w="898" w:type="dxa"/>
            <w:noWrap/>
            <w:hideMark/>
          </w:tcPr>
          <w:p w14:paraId="15677E9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846" w:type="dxa"/>
            <w:noWrap/>
            <w:hideMark/>
          </w:tcPr>
          <w:p w14:paraId="3E7128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677" w:type="dxa"/>
            <w:noWrap/>
            <w:hideMark/>
          </w:tcPr>
          <w:p w14:paraId="163DAD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898" w:type="dxa"/>
            <w:noWrap/>
            <w:hideMark/>
          </w:tcPr>
          <w:p w14:paraId="573307B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34" w:type="dxa"/>
            <w:noWrap/>
            <w:hideMark/>
          </w:tcPr>
          <w:p w14:paraId="5BBAC3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  <w:tc>
          <w:tcPr>
            <w:tcW w:w="827" w:type="dxa"/>
            <w:noWrap/>
            <w:hideMark/>
          </w:tcPr>
          <w:p w14:paraId="26F0B9E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801" w:type="dxa"/>
            <w:noWrap/>
            <w:hideMark/>
          </w:tcPr>
          <w:p w14:paraId="7C18C3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966" w:type="dxa"/>
            <w:noWrap/>
            <w:hideMark/>
          </w:tcPr>
          <w:p w14:paraId="5D1AD87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</w:tr>
      <w:tr w:rsidR="00C37915" w:rsidRPr="00C37915" w14:paraId="42635C9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A0D39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686417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62DCE9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4FE9AD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52BF43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898" w:type="dxa"/>
            <w:noWrap/>
            <w:hideMark/>
          </w:tcPr>
          <w:p w14:paraId="0E8DBEB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846" w:type="dxa"/>
            <w:noWrap/>
            <w:hideMark/>
          </w:tcPr>
          <w:p w14:paraId="6EDA99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8</w:t>
            </w:r>
          </w:p>
        </w:tc>
        <w:tc>
          <w:tcPr>
            <w:tcW w:w="677" w:type="dxa"/>
            <w:noWrap/>
            <w:hideMark/>
          </w:tcPr>
          <w:p w14:paraId="534531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8</w:t>
            </w:r>
          </w:p>
        </w:tc>
        <w:tc>
          <w:tcPr>
            <w:tcW w:w="898" w:type="dxa"/>
            <w:noWrap/>
            <w:hideMark/>
          </w:tcPr>
          <w:p w14:paraId="209BE29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1034" w:type="dxa"/>
            <w:noWrap/>
            <w:hideMark/>
          </w:tcPr>
          <w:p w14:paraId="174FDA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827" w:type="dxa"/>
            <w:noWrap/>
            <w:hideMark/>
          </w:tcPr>
          <w:p w14:paraId="6D72A43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0.9</w:t>
            </w:r>
          </w:p>
        </w:tc>
        <w:tc>
          <w:tcPr>
            <w:tcW w:w="801" w:type="dxa"/>
            <w:noWrap/>
            <w:hideMark/>
          </w:tcPr>
          <w:p w14:paraId="62132C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19</w:t>
            </w:r>
          </w:p>
        </w:tc>
        <w:tc>
          <w:tcPr>
            <w:tcW w:w="966" w:type="dxa"/>
            <w:noWrap/>
            <w:hideMark/>
          </w:tcPr>
          <w:p w14:paraId="14A96A6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</w:tr>
      <w:tr w:rsidR="00C37915" w:rsidRPr="00C37915" w14:paraId="54B3A26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8E3D3A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73BED2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3107086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75DA399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4FDF944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  <w:tc>
          <w:tcPr>
            <w:tcW w:w="898" w:type="dxa"/>
            <w:noWrap/>
            <w:hideMark/>
          </w:tcPr>
          <w:p w14:paraId="4F48DDA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846" w:type="dxa"/>
            <w:noWrap/>
            <w:hideMark/>
          </w:tcPr>
          <w:p w14:paraId="396B684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677" w:type="dxa"/>
            <w:noWrap/>
            <w:hideMark/>
          </w:tcPr>
          <w:p w14:paraId="688BDF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898" w:type="dxa"/>
            <w:noWrap/>
            <w:hideMark/>
          </w:tcPr>
          <w:p w14:paraId="590759E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1034" w:type="dxa"/>
            <w:noWrap/>
            <w:hideMark/>
          </w:tcPr>
          <w:p w14:paraId="0A11A03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827" w:type="dxa"/>
            <w:noWrap/>
            <w:hideMark/>
          </w:tcPr>
          <w:p w14:paraId="613BD33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11.9</w:t>
            </w:r>
          </w:p>
        </w:tc>
        <w:tc>
          <w:tcPr>
            <w:tcW w:w="801" w:type="dxa"/>
            <w:noWrap/>
            <w:hideMark/>
          </w:tcPr>
          <w:p w14:paraId="4F21D2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09</w:t>
            </w:r>
          </w:p>
        </w:tc>
        <w:tc>
          <w:tcPr>
            <w:tcW w:w="966" w:type="dxa"/>
            <w:noWrap/>
            <w:hideMark/>
          </w:tcPr>
          <w:p w14:paraId="5F9AE7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9</w:t>
            </w:r>
          </w:p>
        </w:tc>
      </w:tr>
      <w:tr w:rsidR="00C37915" w:rsidRPr="00C37915" w14:paraId="2D6CD29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A6986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0D5CDB1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3E4D0C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2CDE63E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6AAB850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21</w:t>
            </w:r>
          </w:p>
        </w:tc>
        <w:tc>
          <w:tcPr>
            <w:tcW w:w="898" w:type="dxa"/>
            <w:noWrap/>
            <w:hideMark/>
          </w:tcPr>
          <w:p w14:paraId="511A93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846" w:type="dxa"/>
            <w:noWrap/>
            <w:hideMark/>
          </w:tcPr>
          <w:p w14:paraId="03A296B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677" w:type="dxa"/>
            <w:noWrap/>
            <w:hideMark/>
          </w:tcPr>
          <w:p w14:paraId="0F7D01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898" w:type="dxa"/>
            <w:noWrap/>
            <w:hideMark/>
          </w:tcPr>
          <w:p w14:paraId="49B3A5A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1034" w:type="dxa"/>
            <w:noWrap/>
            <w:hideMark/>
          </w:tcPr>
          <w:p w14:paraId="0BE795D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27" w:type="dxa"/>
            <w:noWrap/>
            <w:hideMark/>
          </w:tcPr>
          <w:p w14:paraId="4E6B67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26.2</w:t>
            </w:r>
          </w:p>
        </w:tc>
        <w:tc>
          <w:tcPr>
            <w:tcW w:w="801" w:type="dxa"/>
            <w:noWrap/>
            <w:hideMark/>
          </w:tcPr>
          <w:p w14:paraId="095DBF7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9</w:t>
            </w:r>
          </w:p>
        </w:tc>
        <w:tc>
          <w:tcPr>
            <w:tcW w:w="966" w:type="dxa"/>
            <w:noWrap/>
            <w:hideMark/>
          </w:tcPr>
          <w:p w14:paraId="6C87B6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2</w:t>
            </w:r>
          </w:p>
        </w:tc>
      </w:tr>
      <w:tr w:rsidR="00C37915" w:rsidRPr="00C37915" w14:paraId="54B9618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2D8214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882927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443AA7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19385DC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227235F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5</w:t>
            </w:r>
          </w:p>
        </w:tc>
        <w:tc>
          <w:tcPr>
            <w:tcW w:w="898" w:type="dxa"/>
            <w:noWrap/>
            <w:hideMark/>
          </w:tcPr>
          <w:p w14:paraId="128D380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846" w:type="dxa"/>
            <w:noWrap/>
            <w:hideMark/>
          </w:tcPr>
          <w:p w14:paraId="4EABEC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677" w:type="dxa"/>
            <w:noWrap/>
            <w:hideMark/>
          </w:tcPr>
          <w:p w14:paraId="34A5FA5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  <w:tc>
          <w:tcPr>
            <w:tcW w:w="898" w:type="dxa"/>
            <w:noWrap/>
            <w:hideMark/>
          </w:tcPr>
          <w:p w14:paraId="5E81696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1034" w:type="dxa"/>
            <w:noWrap/>
            <w:hideMark/>
          </w:tcPr>
          <w:p w14:paraId="25B50B5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827" w:type="dxa"/>
            <w:noWrap/>
            <w:hideMark/>
          </w:tcPr>
          <w:p w14:paraId="2D8156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8.9</w:t>
            </w:r>
          </w:p>
        </w:tc>
        <w:tc>
          <w:tcPr>
            <w:tcW w:w="801" w:type="dxa"/>
            <w:noWrap/>
            <w:hideMark/>
          </w:tcPr>
          <w:p w14:paraId="55DAD90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68</w:t>
            </w:r>
          </w:p>
        </w:tc>
        <w:tc>
          <w:tcPr>
            <w:tcW w:w="966" w:type="dxa"/>
            <w:noWrap/>
            <w:hideMark/>
          </w:tcPr>
          <w:p w14:paraId="47C467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</w:tr>
      <w:tr w:rsidR="00C37915" w:rsidRPr="00C37915" w14:paraId="69DA2F4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6DE839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016BA0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1904F4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6E1DE6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0C2C12D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898" w:type="dxa"/>
            <w:noWrap/>
            <w:hideMark/>
          </w:tcPr>
          <w:p w14:paraId="11DC75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846" w:type="dxa"/>
            <w:noWrap/>
            <w:hideMark/>
          </w:tcPr>
          <w:p w14:paraId="51A72C3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677" w:type="dxa"/>
            <w:noWrap/>
            <w:hideMark/>
          </w:tcPr>
          <w:p w14:paraId="155955B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  <w:tc>
          <w:tcPr>
            <w:tcW w:w="898" w:type="dxa"/>
            <w:noWrap/>
            <w:hideMark/>
          </w:tcPr>
          <w:p w14:paraId="1F3A05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1034" w:type="dxa"/>
            <w:noWrap/>
            <w:hideMark/>
          </w:tcPr>
          <w:p w14:paraId="0FED210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827" w:type="dxa"/>
            <w:noWrap/>
            <w:hideMark/>
          </w:tcPr>
          <w:p w14:paraId="171995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9.1</w:t>
            </w:r>
          </w:p>
        </w:tc>
        <w:tc>
          <w:tcPr>
            <w:tcW w:w="801" w:type="dxa"/>
            <w:noWrap/>
            <w:hideMark/>
          </w:tcPr>
          <w:p w14:paraId="4B94245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69</w:t>
            </w:r>
          </w:p>
        </w:tc>
        <w:tc>
          <w:tcPr>
            <w:tcW w:w="966" w:type="dxa"/>
            <w:noWrap/>
            <w:hideMark/>
          </w:tcPr>
          <w:p w14:paraId="0D434C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</w:tr>
      <w:tr w:rsidR="00C37915" w:rsidRPr="00C37915" w14:paraId="3F75379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255794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41AB6F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1FEA0C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70F4443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65EA2B9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898" w:type="dxa"/>
            <w:noWrap/>
            <w:hideMark/>
          </w:tcPr>
          <w:p w14:paraId="6396A3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846" w:type="dxa"/>
            <w:noWrap/>
            <w:hideMark/>
          </w:tcPr>
          <w:p w14:paraId="25151E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677" w:type="dxa"/>
            <w:noWrap/>
            <w:hideMark/>
          </w:tcPr>
          <w:p w14:paraId="364F13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898" w:type="dxa"/>
            <w:noWrap/>
            <w:hideMark/>
          </w:tcPr>
          <w:p w14:paraId="12B4ACE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1034" w:type="dxa"/>
            <w:noWrap/>
            <w:hideMark/>
          </w:tcPr>
          <w:p w14:paraId="385AB8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827" w:type="dxa"/>
            <w:noWrap/>
            <w:hideMark/>
          </w:tcPr>
          <w:p w14:paraId="0B5A180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24.9</w:t>
            </w:r>
          </w:p>
        </w:tc>
        <w:tc>
          <w:tcPr>
            <w:tcW w:w="801" w:type="dxa"/>
            <w:noWrap/>
            <w:hideMark/>
          </w:tcPr>
          <w:p w14:paraId="1A59B78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966" w:type="dxa"/>
            <w:noWrap/>
            <w:hideMark/>
          </w:tcPr>
          <w:p w14:paraId="7EE2020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C37915" w:rsidRPr="00C37915" w14:paraId="1B92F50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EE25C5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1CFE6B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675D90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0B80B3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6374A84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  <w:tc>
          <w:tcPr>
            <w:tcW w:w="898" w:type="dxa"/>
            <w:noWrap/>
            <w:hideMark/>
          </w:tcPr>
          <w:p w14:paraId="0D694C6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846" w:type="dxa"/>
            <w:noWrap/>
            <w:hideMark/>
          </w:tcPr>
          <w:p w14:paraId="1BA572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677" w:type="dxa"/>
            <w:noWrap/>
            <w:hideMark/>
          </w:tcPr>
          <w:p w14:paraId="3523730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898" w:type="dxa"/>
            <w:noWrap/>
            <w:hideMark/>
          </w:tcPr>
          <w:p w14:paraId="2BFF91B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1034" w:type="dxa"/>
            <w:noWrap/>
            <w:hideMark/>
          </w:tcPr>
          <w:p w14:paraId="068583E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  <w:tc>
          <w:tcPr>
            <w:tcW w:w="827" w:type="dxa"/>
            <w:noWrap/>
            <w:hideMark/>
          </w:tcPr>
          <w:p w14:paraId="4B2202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11.3</w:t>
            </w:r>
          </w:p>
        </w:tc>
        <w:tc>
          <w:tcPr>
            <w:tcW w:w="801" w:type="dxa"/>
            <w:noWrap/>
            <w:hideMark/>
          </w:tcPr>
          <w:p w14:paraId="72D10ED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966" w:type="dxa"/>
            <w:noWrap/>
            <w:hideMark/>
          </w:tcPr>
          <w:p w14:paraId="59332EB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4</w:t>
            </w:r>
          </w:p>
        </w:tc>
      </w:tr>
      <w:tr w:rsidR="00C37915" w:rsidRPr="00C37915" w14:paraId="08FBD83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FCEAD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66F2AF7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074250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1620E4D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06F8C9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76</w:t>
            </w:r>
          </w:p>
        </w:tc>
        <w:tc>
          <w:tcPr>
            <w:tcW w:w="898" w:type="dxa"/>
            <w:noWrap/>
            <w:hideMark/>
          </w:tcPr>
          <w:p w14:paraId="1159FDB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846" w:type="dxa"/>
            <w:noWrap/>
            <w:hideMark/>
          </w:tcPr>
          <w:p w14:paraId="446661B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  <w:tc>
          <w:tcPr>
            <w:tcW w:w="677" w:type="dxa"/>
            <w:noWrap/>
            <w:hideMark/>
          </w:tcPr>
          <w:p w14:paraId="26BF915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898" w:type="dxa"/>
            <w:noWrap/>
            <w:hideMark/>
          </w:tcPr>
          <w:p w14:paraId="1E373A4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034" w:type="dxa"/>
            <w:noWrap/>
            <w:hideMark/>
          </w:tcPr>
          <w:p w14:paraId="47C38BC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  <w:tc>
          <w:tcPr>
            <w:tcW w:w="827" w:type="dxa"/>
            <w:noWrap/>
            <w:hideMark/>
          </w:tcPr>
          <w:p w14:paraId="33D772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26.5</w:t>
            </w:r>
          </w:p>
        </w:tc>
        <w:tc>
          <w:tcPr>
            <w:tcW w:w="801" w:type="dxa"/>
            <w:noWrap/>
            <w:hideMark/>
          </w:tcPr>
          <w:p w14:paraId="6B41D4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  <w:tc>
          <w:tcPr>
            <w:tcW w:w="966" w:type="dxa"/>
            <w:noWrap/>
            <w:hideMark/>
          </w:tcPr>
          <w:p w14:paraId="57879F6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1.3</w:t>
            </w:r>
          </w:p>
        </w:tc>
      </w:tr>
      <w:tr w:rsidR="00C37915" w:rsidRPr="00C37915" w14:paraId="3525AB0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0A271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32EDD1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687AD0D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4AA9D8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70F62D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  <w:tc>
          <w:tcPr>
            <w:tcW w:w="898" w:type="dxa"/>
            <w:noWrap/>
            <w:hideMark/>
          </w:tcPr>
          <w:p w14:paraId="2F39FF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846" w:type="dxa"/>
            <w:noWrap/>
            <w:hideMark/>
          </w:tcPr>
          <w:p w14:paraId="5EFD35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677" w:type="dxa"/>
            <w:noWrap/>
            <w:hideMark/>
          </w:tcPr>
          <w:p w14:paraId="32FD6F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98" w:type="dxa"/>
            <w:noWrap/>
            <w:hideMark/>
          </w:tcPr>
          <w:p w14:paraId="3FAB10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1034" w:type="dxa"/>
            <w:noWrap/>
            <w:hideMark/>
          </w:tcPr>
          <w:p w14:paraId="20B2AAD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827" w:type="dxa"/>
            <w:noWrap/>
            <w:hideMark/>
          </w:tcPr>
          <w:p w14:paraId="015057D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0.5</w:t>
            </w:r>
          </w:p>
        </w:tc>
        <w:tc>
          <w:tcPr>
            <w:tcW w:w="801" w:type="dxa"/>
            <w:noWrap/>
            <w:hideMark/>
          </w:tcPr>
          <w:p w14:paraId="024792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  <w:tc>
          <w:tcPr>
            <w:tcW w:w="966" w:type="dxa"/>
            <w:noWrap/>
            <w:hideMark/>
          </w:tcPr>
          <w:p w14:paraId="0ED5A4F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4.1</w:t>
            </w:r>
          </w:p>
        </w:tc>
      </w:tr>
      <w:tr w:rsidR="00C37915" w:rsidRPr="00C37915" w14:paraId="225BE2B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11FAF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37971C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3B3C75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197FA5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51" w:type="dxa"/>
            <w:noWrap/>
            <w:hideMark/>
          </w:tcPr>
          <w:p w14:paraId="510FD26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898" w:type="dxa"/>
            <w:noWrap/>
            <w:hideMark/>
          </w:tcPr>
          <w:p w14:paraId="6708483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846" w:type="dxa"/>
            <w:noWrap/>
            <w:hideMark/>
          </w:tcPr>
          <w:p w14:paraId="43C704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3</w:t>
            </w:r>
          </w:p>
        </w:tc>
        <w:tc>
          <w:tcPr>
            <w:tcW w:w="677" w:type="dxa"/>
            <w:noWrap/>
            <w:hideMark/>
          </w:tcPr>
          <w:p w14:paraId="44FDD3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898" w:type="dxa"/>
            <w:noWrap/>
            <w:hideMark/>
          </w:tcPr>
          <w:p w14:paraId="58AD459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  <w:tc>
          <w:tcPr>
            <w:tcW w:w="1034" w:type="dxa"/>
            <w:noWrap/>
            <w:hideMark/>
          </w:tcPr>
          <w:p w14:paraId="0A52C9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827" w:type="dxa"/>
            <w:noWrap/>
            <w:hideMark/>
          </w:tcPr>
          <w:p w14:paraId="2510EC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3.9</w:t>
            </w:r>
          </w:p>
        </w:tc>
        <w:tc>
          <w:tcPr>
            <w:tcW w:w="801" w:type="dxa"/>
            <w:noWrap/>
            <w:hideMark/>
          </w:tcPr>
          <w:p w14:paraId="1540BE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  <w:tc>
          <w:tcPr>
            <w:tcW w:w="966" w:type="dxa"/>
            <w:noWrap/>
            <w:hideMark/>
          </w:tcPr>
          <w:p w14:paraId="6FE0E91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3</w:t>
            </w:r>
          </w:p>
        </w:tc>
      </w:tr>
      <w:tr w:rsidR="00C37915" w:rsidRPr="00C37915" w14:paraId="00538750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A145C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</w:t>
            </w: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FP6</w:t>
            </w:r>
          </w:p>
        </w:tc>
        <w:tc>
          <w:tcPr>
            <w:tcW w:w="2037" w:type="dxa"/>
            <w:noWrap/>
            <w:hideMark/>
          </w:tcPr>
          <w:p w14:paraId="3A20BC7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CISPLATIN_VELIPARIB</w:t>
            </w:r>
          </w:p>
        </w:tc>
        <w:tc>
          <w:tcPr>
            <w:tcW w:w="1215" w:type="dxa"/>
            <w:noWrap/>
            <w:hideMark/>
          </w:tcPr>
          <w:p w14:paraId="14EB92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2C6E6D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235FFE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898" w:type="dxa"/>
            <w:noWrap/>
            <w:hideMark/>
          </w:tcPr>
          <w:p w14:paraId="34B2ED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46" w:type="dxa"/>
            <w:noWrap/>
            <w:hideMark/>
          </w:tcPr>
          <w:p w14:paraId="4F57F7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7</w:t>
            </w:r>
          </w:p>
        </w:tc>
        <w:tc>
          <w:tcPr>
            <w:tcW w:w="677" w:type="dxa"/>
            <w:noWrap/>
            <w:hideMark/>
          </w:tcPr>
          <w:p w14:paraId="7CD11D1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  <w:tc>
          <w:tcPr>
            <w:tcW w:w="898" w:type="dxa"/>
            <w:noWrap/>
            <w:hideMark/>
          </w:tcPr>
          <w:p w14:paraId="7D56E5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1034" w:type="dxa"/>
            <w:noWrap/>
            <w:hideMark/>
          </w:tcPr>
          <w:p w14:paraId="09BFDA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827" w:type="dxa"/>
            <w:noWrap/>
            <w:hideMark/>
          </w:tcPr>
          <w:p w14:paraId="20215D1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01" w:type="dxa"/>
            <w:noWrap/>
            <w:hideMark/>
          </w:tcPr>
          <w:p w14:paraId="3AFD216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  <w:tc>
          <w:tcPr>
            <w:tcW w:w="966" w:type="dxa"/>
            <w:noWrap/>
            <w:hideMark/>
          </w:tcPr>
          <w:p w14:paraId="1BF77B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C37915" w:rsidRPr="00C37915" w14:paraId="46D27B1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F7AC6A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CALU6-FP6</w:t>
            </w:r>
          </w:p>
        </w:tc>
        <w:tc>
          <w:tcPr>
            <w:tcW w:w="2037" w:type="dxa"/>
            <w:noWrap/>
            <w:hideMark/>
          </w:tcPr>
          <w:p w14:paraId="4422DB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851F4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4B1AFA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6507DD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2</w:t>
            </w:r>
          </w:p>
        </w:tc>
        <w:tc>
          <w:tcPr>
            <w:tcW w:w="898" w:type="dxa"/>
            <w:noWrap/>
            <w:hideMark/>
          </w:tcPr>
          <w:p w14:paraId="79DBC0D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846" w:type="dxa"/>
            <w:noWrap/>
            <w:hideMark/>
          </w:tcPr>
          <w:p w14:paraId="7E8216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2</w:t>
            </w:r>
          </w:p>
        </w:tc>
        <w:tc>
          <w:tcPr>
            <w:tcW w:w="677" w:type="dxa"/>
            <w:noWrap/>
            <w:hideMark/>
          </w:tcPr>
          <w:p w14:paraId="5FA34C7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  <w:tc>
          <w:tcPr>
            <w:tcW w:w="898" w:type="dxa"/>
            <w:noWrap/>
            <w:hideMark/>
          </w:tcPr>
          <w:p w14:paraId="16B8FD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  <w:tc>
          <w:tcPr>
            <w:tcW w:w="1034" w:type="dxa"/>
            <w:noWrap/>
            <w:hideMark/>
          </w:tcPr>
          <w:p w14:paraId="51F1086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827" w:type="dxa"/>
            <w:noWrap/>
            <w:hideMark/>
          </w:tcPr>
          <w:p w14:paraId="26DCBC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801" w:type="dxa"/>
            <w:noWrap/>
            <w:hideMark/>
          </w:tcPr>
          <w:p w14:paraId="7D3D121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66" w:type="dxa"/>
            <w:noWrap/>
            <w:hideMark/>
          </w:tcPr>
          <w:p w14:paraId="2AEC50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</w:tr>
      <w:tr w:rsidR="00C37915" w:rsidRPr="00C37915" w14:paraId="1E0C6E34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3C9BDC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3D828E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54B3E72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14B8D2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116351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3</w:t>
            </w:r>
          </w:p>
        </w:tc>
        <w:tc>
          <w:tcPr>
            <w:tcW w:w="898" w:type="dxa"/>
            <w:noWrap/>
            <w:hideMark/>
          </w:tcPr>
          <w:p w14:paraId="2A45F65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846" w:type="dxa"/>
            <w:noWrap/>
            <w:hideMark/>
          </w:tcPr>
          <w:p w14:paraId="590781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7</w:t>
            </w:r>
          </w:p>
        </w:tc>
        <w:tc>
          <w:tcPr>
            <w:tcW w:w="677" w:type="dxa"/>
            <w:noWrap/>
            <w:hideMark/>
          </w:tcPr>
          <w:p w14:paraId="0FF66FC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898" w:type="dxa"/>
            <w:noWrap/>
            <w:hideMark/>
          </w:tcPr>
          <w:p w14:paraId="7C2C1FD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1034" w:type="dxa"/>
            <w:noWrap/>
            <w:hideMark/>
          </w:tcPr>
          <w:p w14:paraId="43CDFA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827" w:type="dxa"/>
            <w:noWrap/>
            <w:hideMark/>
          </w:tcPr>
          <w:p w14:paraId="5018B5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7.4</w:t>
            </w:r>
          </w:p>
        </w:tc>
        <w:tc>
          <w:tcPr>
            <w:tcW w:w="801" w:type="dxa"/>
            <w:noWrap/>
            <w:hideMark/>
          </w:tcPr>
          <w:p w14:paraId="5EF2C46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19</w:t>
            </w:r>
          </w:p>
        </w:tc>
        <w:tc>
          <w:tcPr>
            <w:tcW w:w="966" w:type="dxa"/>
            <w:noWrap/>
            <w:hideMark/>
          </w:tcPr>
          <w:p w14:paraId="22652A1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C37915" w:rsidRPr="00C37915" w14:paraId="61518BE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DEC7D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4867CD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466F4B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36C348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7CD2B8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6</w:t>
            </w:r>
          </w:p>
        </w:tc>
        <w:tc>
          <w:tcPr>
            <w:tcW w:w="898" w:type="dxa"/>
            <w:noWrap/>
            <w:hideMark/>
          </w:tcPr>
          <w:p w14:paraId="3AF309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846" w:type="dxa"/>
            <w:noWrap/>
            <w:hideMark/>
          </w:tcPr>
          <w:p w14:paraId="18B3D77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677" w:type="dxa"/>
            <w:noWrap/>
            <w:hideMark/>
          </w:tcPr>
          <w:p w14:paraId="465ED5F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898" w:type="dxa"/>
            <w:noWrap/>
            <w:hideMark/>
          </w:tcPr>
          <w:p w14:paraId="3F4237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1034" w:type="dxa"/>
            <w:noWrap/>
            <w:hideMark/>
          </w:tcPr>
          <w:p w14:paraId="6A663E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827" w:type="dxa"/>
            <w:noWrap/>
            <w:hideMark/>
          </w:tcPr>
          <w:p w14:paraId="6F6A42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1.4</w:t>
            </w:r>
          </w:p>
        </w:tc>
        <w:tc>
          <w:tcPr>
            <w:tcW w:w="801" w:type="dxa"/>
            <w:noWrap/>
            <w:hideMark/>
          </w:tcPr>
          <w:p w14:paraId="5A931D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966" w:type="dxa"/>
            <w:noWrap/>
            <w:hideMark/>
          </w:tcPr>
          <w:p w14:paraId="58E1965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7.2</w:t>
            </w:r>
          </w:p>
        </w:tc>
      </w:tr>
      <w:tr w:rsidR="00C37915" w:rsidRPr="00C37915" w14:paraId="3CEBFCF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071FAC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FADC1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47E0D5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1776BD1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413FF3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98" w:type="dxa"/>
            <w:noWrap/>
            <w:hideMark/>
          </w:tcPr>
          <w:p w14:paraId="4D682D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846" w:type="dxa"/>
            <w:noWrap/>
            <w:hideMark/>
          </w:tcPr>
          <w:p w14:paraId="30B3A9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677" w:type="dxa"/>
            <w:noWrap/>
            <w:hideMark/>
          </w:tcPr>
          <w:p w14:paraId="77750BD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898" w:type="dxa"/>
            <w:noWrap/>
            <w:hideMark/>
          </w:tcPr>
          <w:p w14:paraId="6054BD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1034" w:type="dxa"/>
            <w:noWrap/>
            <w:hideMark/>
          </w:tcPr>
          <w:p w14:paraId="2E025B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827" w:type="dxa"/>
            <w:noWrap/>
            <w:hideMark/>
          </w:tcPr>
          <w:p w14:paraId="2B7886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801" w:type="dxa"/>
            <w:noWrap/>
            <w:hideMark/>
          </w:tcPr>
          <w:p w14:paraId="49C837E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7</w:t>
            </w:r>
          </w:p>
        </w:tc>
        <w:tc>
          <w:tcPr>
            <w:tcW w:w="966" w:type="dxa"/>
            <w:noWrap/>
            <w:hideMark/>
          </w:tcPr>
          <w:p w14:paraId="2114FAF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</w:tr>
      <w:tr w:rsidR="00C37915" w:rsidRPr="00C37915" w14:paraId="11EAA88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4537A0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17D15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46A1D6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499DC33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4456A6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898" w:type="dxa"/>
            <w:noWrap/>
            <w:hideMark/>
          </w:tcPr>
          <w:p w14:paraId="4B335D4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846" w:type="dxa"/>
            <w:noWrap/>
            <w:hideMark/>
          </w:tcPr>
          <w:p w14:paraId="0C8E49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677" w:type="dxa"/>
            <w:noWrap/>
            <w:hideMark/>
          </w:tcPr>
          <w:p w14:paraId="49AE613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898" w:type="dxa"/>
            <w:noWrap/>
            <w:hideMark/>
          </w:tcPr>
          <w:p w14:paraId="41D491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  <w:tc>
          <w:tcPr>
            <w:tcW w:w="1034" w:type="dxa"/>
            <w:noWrap/>
            <w:hideMark/>
          </w:tcPr>
          <w:p w14:paraId="12E205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827" w:type="dxa"/>
            <w:noWrap/>
            <w:hideMark/>
          </w:tcPr>
          <w:p w14:paraId="03E9A51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7.2</w:t>
            </w:r>
          </w:p>
        </w:tc>
        <w:tc>
          <w:tcPr>
            <w:tcW w:w="801" w:type="dxa"/>
            <w:noWrap/>
            <w:hideMark/>
          </w:tcPr>
          <w:p w14:paraId="356F08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7</w:t>
            </w:r>
          </w:p>
        </w:tc>
        <w:tc>
          <w:tcPr>
            <w:tcW w:w="966" w:type="dxa"/>
            <w:noWrap/>
            <w:hideMark/>
          </w:tcPr>
          <w:p w14:paraId="7F98546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7.8</w:t>
            </w:r>
          </w:p>
        </w:tc>
      </w:tr>
      <w:tr w:rsidR="00C37915" w:rsidRPr="00C37915" w14:paraId="3B5FF99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250AE1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1C33A12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03B9B4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064B84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1A393A5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  <w:tc>
          <w:tcPr>
            <w:tcW w:w="898" w:type="dxa"/>
            <w:noWrap/>
            <w:hideMark/>
          </w:tcPr>
          <w:p w14:paraId="207F2A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846" w:type="dxa"/>
            <w:noWrap/>
            <w:hideMark/>
          </w:tcPr>
          <w:p w14:paraId="499E25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677" w:type="dxa"/>
            <w:noWrap/>
            <w:hideMark/>
          </w:tcPr>
          <w:p w14:paraId="53175E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98" w:type="dxa"/>
            <w:noWrap/>
            <w:hideMark/>
          </w:tcPr>
          <w:p w14:paraId="42A142C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1034" w:type="dxa"/>
            <w:noWrap/>
            <w:hideMark/>
          </w:tcPr>
          <w:p w14:paraId="3F8A906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827" w:type="dxa"/>
            <w:noWrap/>
            <w:hideMark/>
          </w:tcPr>
          <w:p w14:paraId="41D177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6.6</w:t>
            </w:r>
          </w:p>
        </w:tc>
        <w:tc>
          <w:tcPr>
            <w:tcW w:w="801" w:type="dxa"/>
            <w:noWrap/>
            <w:hideMark/>
          </w:tcPr>
          <w:p w14:paraId="1BDFBE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966" w:type="dxa"/>
            <w:noWrap/>
            <w:hideMark/>
          </w:tcPr>
          <w:p w14:paraId="71AAAA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7</w:t>
            </w:r>
          </w:p>
        </w:tc>
      </w:tr>
      <w:tr w:rsidR="00C37915" w:rsidRPr="00C37915" w14:paraId="1B68959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BF6E44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9A164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3FAC4A6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4FAF1B1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0BAE70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898" w:type="dxa"/>
            <w:noWrap/>
            <w:hideMark/>
          </w:tcPr>
          <w:p w14:paraId="3E21E55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846" w:type="dxa"/>
            <w:noWrap/>
            <w:hideMark/>
          </w:tcPr>
          <w:p w14:paraId="3566F81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677" w:type="dxa"/>
            <w:noWrap/>
            <w:hideMark/>
          </w:tcPr>
          <w:p w14:paraId="4A4875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898" w:type="dxa"/>
            <w:noWrap/>
            <w:hideMark/>
          </w:tcPr>
          <w:p w14:paraId="58DF055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1034" w:type="dxa"/>
            <w:noWrap/>
            <w:hideMark/>
          </w:tcPr>
          <w:p w14:paraId="7EDBC0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827" w:type="dxa"/>
            <w:noWrap/>
            <w:hideMark/>
          </w:tcPr>
          <w:p w14:paraId="4F6E30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9.6</w:t>
            </w:r>
          </w:p>
        </w:tc>
        <w:tc>
          <w:tcPr>
            <w:tcW w:w="801" w:type="dxa"/>
            <w:noWrap/>
            <w:hideMark/>
          </w:tcPr>
          <w:p w14:paraId="5144C49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  <w:tc>
          <w:tcPr>
            <w:tcW w:w="966" w:type="dxa"/>
            <w:noWrap/>
            <w:hideMark/>
          </w:tcPr>
          <w:p w14:paraId="56371D3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0.7</w:t>
            </w:r>
          </w:p>
        </w:tc>
      </w:tr>
      <w:tr w:rsidR="00C37915" w:rsidRPr="00C37915" w14:paraId="508D544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63F3D5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1321D0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133B714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2" w:type="dxa"/>
            <w:noWrap/>
            <w:hideMark/>
          </w:tcPr>
          <w:p w14:paraId="6A75E6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4823DB7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4</w:t>
            </w:r>
          </w:p>
        </w:tc>
        <w:tc>
          <w:tcPr>
            <w:tcW w:w="898" w:type="dxa"/>
            <w:noWrap/>
            <w:hideMark/>
          </w:tcPr>
          <w:p w14:paraId="22A6C5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846" w:type="dxa"/>
            <w:noWrap/>
            <w:hideMark/>
          </w:tcPr>
          <w:p w14:paraId="72F6DA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  <w:tc>
          <w:tcPr>
            <w:tcW w:w="677" w:type="dxa"/>
            <w:noWrap/>
            <w:hideMark/>
          </w:tcPr>
          <w:p w14:paraId="031C72D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  <w:tc>
          <w:tcPr>
            <w:tcW w:w="898" w:type="dxa"/>
            <w:noWrap/>
            <w:hideMark/>
          </w:tcPr>
          <w:p w14:paraId="756DBB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1034" w:type="dxa"/>
            <w:noWrap/>
            <w:hideMark/>
          </w:tcPr>
          <w:p w14:paraId="0DD14FE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827" w:type="dxa"/>
            <w:noWrap/>
            <w:hideMark/>
          </w:tcPr>
          <w:p w14:paraId="31F3E3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4.4</w:t>
            </w:r>
          </w:p>
        </w:tc>
        <w:tc>
          <w:tcPr>
            <w:tcW w:w="801" w:type="dxa"/>
            <w:noWrap/>
            <w:hideMark/>
          </w:tcPr>
          <w:p w14:paraId="745B680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32</w:t>
            </w:r>
          </w:p>
        </w:tc>
        <w:tc>
          <w:tcPr>
            <w:tcW w:w="966" w:type="dxa"/>
            <w:noWrap/>
            <w:hideMark/>
          </w:tcPr>
          <w:p w14:paraId="71B1E43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</w:tr>
      <w:tr w:rsidR="00C37915" w:rsidRPr="00C37915" w14:paraId="61A1BB4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8E6B4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5B13A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1B130B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44A363B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4B35A9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898" w:type="dxa"/>
            <w:noWrap/>
            <w:hideMark/>
          </w:tcPr>
          <w:p w14:paraId="64AF49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846" w:type="dxa"/>
            <w:noWrap/>
            <w:hideMark/>
          </w:tcPr>
          <w:p w14:paraId="33B5B2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3</w:t>
            </w:r>
          </w:p>
        </w:tc>
        <w:tc>
          <w:tcPr>
            <w:tcW w:w="677" w:type="dxa"/>
            <w:noWrap/>
            <w:hideMark/>
          </w:tcPr>
          <w:p w14:paraId="5C9142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898" w:type="dxa"/>
            <w:noWrap/>
            <w:hideMark/>
          </w:tcPr>
          <w:p w14:paraId="4BB47EB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1034" w:type="dxa"/>
            <w:noWrap/>
            <w:hideMark/>
          </w:tcPr>
          <w:p w14:paraId="666ED10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827" w:type="dxa"/>
            <w:noWrap/>
            <w:hideMark/>
          </w:tcPr>
          <w:p w14:paraId="445503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0.8</w:t>
            </w:r>
          </w:p>
        </w:tc>
        <w:tc>
          <w:tcPr>
            <w:tcW w:w="801" w:type="dxa"/>
            <w:noWrap/>
            <w:hideMark/>
          </w:tcPr>
          <w:p w14:paraId="0C868E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13</w:t>
            </w:r>
          </w:p>
        </w:tc>
        <w:tc>
          <w:tcPr>
            <w:tcW w:w="966" w:type="dxa"/>
            <w:noWrap/>
            <w:hideMark/>
          </w:tcPr>
          <w:p w14:paraId="210BED7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</w:tr>
      <w:tr w:rsidR="00C37915" w:rsidRPr="00C37915" w14:paraId="025D093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499A2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64F531B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2D80A14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3AB8074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40FCB4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4</w:t>
            </w:r>
          </w:p>
        </w:tc>
        <w:tc>
          <w:tcPr>
            <w:tcW w:w="898" w:type="dxa"/>
            <w:noWrap/>
            <w:hideMark/>
          </w:tcPr>
          <w:p w14:paraId="39ABD7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846" w:type="dxa"/>
            <w:noWrap/>
            <w:hideMark/>
          </w:tcPr>
          <w:p w14:paraId="107AA30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677" w:type="dxa"/>
            <w:noWrap/>
            <w:hideMark/>
          </w:tcPr>
          <w:p w14:paraId="4BCD48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898" w:type="dxa"/>
            <w:noWrap/>
            <w:hideMark/>
          </w:tcPr>
          <w:p w14:paraId="1D5C202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  <w:tc>
          <w:tcPr>
            <w:tcW w:w="1034" w:type="dxa"/>
            <w:noWrap/>
            <w:hideMark/>
          </w:tcPr>
          <w:p w14:paraId="724AFC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827" w:type="dxa"/>
            <w:noWrap/>
            <w:hideMark/>
          </w:tcPr>
          <w:p w14:paraId="41B8E2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6.2</w:t>
            </w:r>
          </w:p>
        </w:tc>
        <w:tc>
          <w:tcPr>
            <w:tcW w:w="801" w:type="dxa"/>
            <w:noWrap/>
            <w:hideMark/>
          </w:tcPr>
          <w:p w14:paraId="6CDDC83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09</w:t>
            </w:r>
          </w:p>
        </w:tc>
        <w:tc>
          <w:tcPr>
            <w:tcW w:w="966" w:type="dxa"/>
            <w:noWrap/>
            <w:hideMark/>
          </w:tcPr>
          <w:p w14:paraId="1356C1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</w:tr>
      <w:tr w:rsidR="00C37915" w:rsidRPr="00C37915" w14:paraId="2AA840D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63731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4E7620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24CCE3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634DCF0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3B0B24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98" w:type="dxa"/>
            <w:noWrap/>
            <w:hideMark/>
          </w:tcPr>
          <w:p w14:paraId="358A7C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846" w:type="dxa"/>
            <w:noWrap/>
            <w:hideMark/>
          </w:tcPr>
          <w:p w14:paraId="1CDCE5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  <w:tc>
          <w:tcPr>
            <w:tcW w:w="677" w:type="dxa"/>
            <w:noWrap/>
            <w:hideMark/>
          </w:tcPr>
          <w:p w14:paraId="616D144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  <w:tc>
          <w:tcPr>
            <w:tcW w:w="898" w:type="dxa"/>
            <w:noWrap/>
            <w:hideMark/>
          </w:tcPr>
          <w:p w14:paraId="30AFD2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1034" w:type="dxa"/>
            <w:noWrap/>
            <w:hideMark/>
          </w:tcPr>
          <w:p w14:paraId="642DD84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827" w:type="dxa"/>
            <w:noWrap/>
            <w:hideMark/>
          </w:tcPr>
          <w:p w14:paraId="4DCFAA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8.7</w:t>
            </w:r>
          </w:p>
        </w:tc>
        <w:tc>
          <w:tcPr>
            <w:tcW w:w="801" w:type="dxa"/>
            <w:noWrap/>
            <w:hideMark/>
          </w:tcPr>
          <w:p w14:paraId="32C761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66" w:type="dxa"/>
            <w:noWrap/>
            <w:hideMark/>
          </w:tcPr>
          <w:p w14:paraId="25F7B3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</w:tr>
      <w:tr w:rsidR="00C37915" w:rsidRPr="00C37915" w14:paraId="61979DE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3CC33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1BF2B65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4949199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1468943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0B0B0FA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898" w:type="dxa"/>
            <w:noWrap/>
            <w:hideMark/>
          </w:tcPr>
          <w:p w14:paraId="4264FF7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846" w:type="dxa"/>
            <w:noWrap/>
            <w:hideMark/>
          </w:tcPr>
          <w:p w14:paraId="37A96B1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677" w:type="dxa"/>
            <w:noWrap/>
            <w:hideMark/>
          </w:tcPr>
          <w:p w14:paraId="797E630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898" w:type="dxa"/>
            <w:noWrap/>
            <w:hideMark/>
          </w:tcPr>
          <w:p w14:paraId="00A96E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1034" w:type="dxa"/>
            <w:noWrap/>
            <w:hideMark/>
          </w:tcPr>
          <w:p w14:paraId="7F0089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827" w:type="dxa"/>
            <w:noWrap/>
            <w:hideMark/>
          </w:tcPr>
          <w:p w14:paraId="52B16A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6.1</w:t>
            </w:r>
          </w:p>
        </w:tc>
        <w:tc>
          <w:tcPr>
            <w:tcW w:w="801" w:type="dxa"/>
            <w:noWrap/>
            <w:hideMark/>
          </w:tcPr>
          <w:p w14:paraId="7B4FE7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02</w:t>
            </w:r>
          </w:p>
        </w:tc>
        <w:tc>
          <w:tcPr>
            <w:tcW w:w="966" w:type="dxa"/>
            <w:noWrap/>
            <w:hideMark/>
          </w:tcPr>
          <w:p w14:paraId="437E5B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2.4</w:t>
            </w:r>
          </w:p>
        </w:tc>
      </w:tr>
      <w:tr w:rsidR="00C37915" w:rsidRPr="00C37915" w14:paraId="345485C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090A41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CALU6-FP6</w:t>
            </w:r>
          </w:p>
        </w:tc>
        <w:tc>
          <w:tcPr>
            <w:tcW w:w="2037" w:type="dxa"/>
            <w:noWrap/>
            <w:hideMark/>
          </w:tcPr>
          <w:p w14:paraId="17F4010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06D7B73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1C9BAA3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1ADEE56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2</w:t>
            </w:r>
          </w:p>
        </w:tc>
        <w:tc>
          <w:tcPr>
            <w:tcW w:w="898" w:type="dxa"/>
            <w:noWrap/>
            <w:hideMark/>
          </w:tcPr>
          <w:p w14:paraId="7412F12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846" w:type="dxa"/>
            <w:noWrap/>
            <w:hideMark/>
          </w:tcPr>
          <w:p w14:paraId="15B9B4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77" w:type="dxa"/>
            <w:noWrap/>
            <w:hideMark/>
          </w:tcPr>
          <w:p w14:paraId="104750C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  <w:tc>
          <w:tcPr>
            <w:tcW w:w="898" w:type="dxa"/>
            <w:noWrap/>
            <w:hideMark/>
          </w:tcPr>
          <w:p w14:paraId="1AF2DBD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34" w:type="dxa"/>
            <w:noWrap/>
            <w:hideMark/>
          </w:tcPr>
          <w:p w14:paraId="71E81F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827" w:type="dxa"/>
            <w:noWrap/>
            <w:hideMark/>
          </w:tcPr>
          <w:p w14:paraId="710655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7.8</w:t>
            </w:r>
          </w:p>
        </w:tc>
        <w:tc>
          <w:tcPr>
            <w:tcW w:w="801" w:type="dxa"/>
            <w:noWrap/>
            <w:hideMark/>
          </w:tcPr>
          <w:p w14:paraId="1B03FE0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66" w:type="dxa"/>
            <w:noWrap/>
            <w:hideMark/>
          </w:tcPr>
          <w:p w14:paraId="0335719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</w:tr>
      <w:tr w:rsidR="00C37915" w:rsidRPr="00C37915" w14:paraId="311FF13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99CF2C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051B3B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0D4C9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7E547DB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0A67BA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  <w:tc>
          <w:tcPr>
            <w:tcW w:w="898" w:type="dxa"/>
            <w:noWrap/>
            <w:hideMark/>
          </w:tcPr>
          <w:p w14:paraId="4875863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46" w:type="dxa"/>
            <w:noWrap/>
            <w:hideMark/>
          </w:tcPr>
          <w:p w14:paraId="5FAAB3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  <w:tc>
          <w:tcPr>
            <w:tcW w:w="677" w:type="dxa"/>
            <w:noWrap/>
            <w:hideMark/>
          </w:tcPr>
          <w:p w14:paraId="32B95A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98" w:type="dxa"/>
            <w:noWrap/>
            <w:hideMark/>
          </w:tcPr>
          <w:p w14:paraId="0BCD65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1034" w:type="dxa"/>
            <w:noWrap/>
            <w:hideMark/>
          </w:tcPr>
          <w:p w14:paraId="61B507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827" w:type="dxa"/>
            <w:noWrap/>
            <w:hideMark/>
          </w:tcPr>
          <w:p w14:paraId="78EADE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0.9</w:t>
            </w:r>
          </w:p>
        </w:tc>
        <w:tc>
          <w:tcPr>
            <w:tcW w:w="801" w:type="dxa"/>
            <w:noWrap/>
            <w:hideMark/>
          </w:tcPr>
          <w:p w14:paraId="6565CE2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966" w:type="dxa"/>
            <w:noWrap/>
            <w:hideMark/>
          </w:tcPr>
          <w:p w14:paraId="0DA2944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0.2</w:t>
            </w:r>
          </w:p>
        </w:tc>
      </w:tr>
      <w:tr w:rsidR="00C37915" w:rsidRPr="00C37915" w14:paraId="74D41AF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174A68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6324D4E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17081E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2D94338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298909C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898" w:type="dxa"/>
            <w:noWrap/>
            <w:hideMark/>
          </w:tcPr>
          <w:p w14:paraId="0948BA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846" w:type="dxa"/>
            <w:noWrap/>
            <w:hideMark/>
          </w:tcPr>
          <w:p w14:paraId="4639348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6</w:t>
            </w:r>
          </w:p>
        </w:tc>
        <w:tc>
          <w:tcPr>
            <w:tcW w:w="677" w:type="dxa"/>
            <w:noWrap/>
            <w:hideMark/>
          </w:tcPr>
          <w:p w14:paraId="1BA0EB9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  <w:tc>
          <w:tcPr>
            <w:tcW w:w="898" w:type="dxa"/>
            <w:noWrap/>
            <w:hideMark/>
          </w:tcPr>
          <w:p w14:paraId="077BFE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1034" w:type="dxa"/>
            <w:noWrap/>
            <w:hideMark/>
          </w:tcPr>
          <w:p w14:paraId="3AE599A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827" w:type="dxa"/>
            <w:noWrap/>
            <w:hideMark/>
          </w:tcPr>
          <w:p w14:paraId="154534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0.6</w:t>
            </w:r>
          </w:p>
        </w:tc>
        <w:tc>
          <w:tcPr>
            <w:tcW w:w="801" w:type="dxa"/>
            <w:noWrap/>
            <w:hideMark/>
          </w:tcPr>
          <w:p w14:paraId="1AED84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966" w:type="dxa"/>
            <w:noWrap/>
            <w:hideMark/>
          </w:tcPr>
          <w:p w14:paraId="251013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</w:tr>
      <w:tr w:rsidR="00C37915" w:rsidRPr="00C37915" w14:paraId="4A963CD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81BC68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C9D186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21BE8A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25DDC55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47E849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898" w:type="dxa"/>
            <w:noWrap/>
            <w:hideMark/>
          </w:tcPr>
          <w:p w14:paraId="3547B5F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846" w:type="dxa"/>
            <w:noWrap/>
            <w:hideMark/>
          </w:tcPr>
          <w:p w14:paraId="1B1CA5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3</w:t>
            </w:r>
          </w:p>
        </w:tc>
        <w:tc>
          <w:tcPr>
            <w:tcW w:w="677" w:type="dxa"/>
            <w:noWrap/>
            <w:hideMark/>
          </w:tcPr>
          <w:p w14:paraId="350D2C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898" w:type="dxa"/>
            <w:noWrap/>
            <w:hideMark/>
          </w:tcPr>
          <w:p w14:paraId="556E231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1034" w:type="dxa"/>
            <w:noWrap/>
            <w:hideMark/>
          </w:tcPr>
          <w:p w14:paraId="7D4627B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827" w:type="dxa"/>
            <w:noWrap/>
            <w:hideMark/>
          </w:tcPr>
          <w:p w14:paraId="076E6DF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2</w:t>
            </w:r>
          </w:p>
        </w:tc>
        <w:tc>
          <w:tcPr>
            <w:tcW w:w="801" w:type="dxa"/>
            <w:noWrap/>
            <w:hideMark/>
          </w:tcPr>
          <w:p w14:paraId="327CCE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  <w:tc>
          <w:tcPr>
            <w:tcW w:w="966" w:type="dxa"/>
            <w:noWrap/>
            <w:hideMark/>
          </w:tcPr>
          <w:p w14:paraId="790832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</w:tr>
      <w:tr w:rsidR="00C37915" w:rsidRPr="00C37915" w14:paraId="788D5EE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0A9958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04D9E1B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35B5E20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1DAC3D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73C4137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  <w:tc>
          <w:tcPr>
            <w:tcW w:w="898" w:type="dxa"/>
            <w:noWrap/>
            <w:hideMark/>
          </w:tcPr>
          <w:p w14:paraId="442C74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846" w:type="dxa"/>
            <w:noWrap/>
            <w:hideMark/>
          </w:tcPr>
          <w:p w14:paraId="7879A2A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677" w:type="dxa"/>
            <w:noWrap/>
            <w:hideMark/>
          </w:tcPr>
          <w:p w14:paraId="6D61AC5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898" w:type="dxa"/>
            <w:noWrap/>
            <w:hideMark/>
          </w:tcPr>
          <w:p w14:paraId="571D977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034" w:type="dxa"/>
            <w:noWrap/>
            <w:hideMark/>
          </w:tcPr>
          <w:p w14:paraId="254989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27" w:type="dxa"/>
            <w:noWrap/>
            <w:hideMark/>
          </w:tcPr>
          <w:p w14:paraId="1129ED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6.3</w:t>
            </w:r>
          </w:p>
        </w:tc>
        <w:tc>
          <w:tcPr>
            <w:tcW w:w="801" w:type="dxa"/>
            <w:noWrap/>
            <w:hideMark/>
          </w:tcPr>
          <w:p w14:paraId="1087EA6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76</w:t>
            </w:r>
          </w:p>
        </w:tc>
        <w:tc>
          <w:tcPr>
            <w:tcW w:w="966" w:type="dxa"/>
            <w:noWrap/>
            <w:hideMark/>
          </w:tcPr>
          <w:p w14:paraId="4937B0F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</w:tr>
      <w:tr w:rsidR="00C37915" w:rsidRPr="00C37915" w14:paraId="54FD5FF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27FB0D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7AF32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7732D88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74AACC8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577524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898" w:type="dxa"/>
            <w:noWrap/>
            <w:hideMark/>
          </w:tcPr>
          <w:p w14:paraId="43F875D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846" w:type="dxa"/>
            <w:noWrap/>
            <w:hideMark/>
          </w:tcPr>
          <w:p w14:paraId="2DCD56C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  <w:tc>
          <w:tcPr>
            <w:tcW w:w="677" w:type="dxa"/>
            <w:noWrap/>
            <w:hideMark/>
          </w:tcPr>
          <w:p w14:paraId="3986E7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898" w:type="dxa"/>
            <w:noWrap/>
            <w:hideMark/>
          </w:tcPr>
          <w:p w14:paraId="076970A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1034" w:type="dxa"/>
            <w:noWrap/>
            <w:hideMark/>
          </w:tcPr>
          <w:p w14:paraId="731497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27" w:type="dxa"/>
            <w:noWrap/>
            <w:hideMark/>
          </w:tcPr>
          <w:p w14:paraId="780516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4.7</w:t>
            </w:r>
          </w:p>
        </w:tc>
        <w:tc>
          <w:tcPr>
            <w:tcW w:w="801" w:type="dxa"/>
            <w:noWrap/>
            <w:hideMark/>
          </w:tcPr>
          <w:p w14:paraId="764ED9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  <w:tc>
          <w:tcPr>
            <w:tcW w:w="966" w:type="dxa"/>
            <w:noWrap/>
            <w:hideMark/>
          </w:tcPr>
          <w:p w14:paraId="49EE45E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3.8</w:t>
            </w:r>
          </w:p>
        </w:tc>
      </w:tr>
      <w:tr w:rsidR="00C37915" w:rsidRPr="00C37915" w14:paraId="7343823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756D8B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9C51D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19FD3D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23362E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70AFA3E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898" w:type="dxa"/>
            <w:noWrap/>
            <w:hideMark/>
          </w:tcPr>
          <w:p w14:paraId="1D2FBE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846" w:type="dxa"/>
            <w:noWrap/>
            <w:hideMark/>
          </w:tcPr>
          <w:p w14:paraId="4BB73E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7</w:t>
            </w:r>
          </w:p>
        </w:tc>
        <w:tc>
          <w:tcPr>
            <w:tcW w:w="677" w:type="dxa"/>
            <w:noWrap/>
            <w:hideMark/>
          </w:tcPr>
          <w:p w14:paraId="4FE761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898" w:type="dxa"/>
            <w:noWrap/>
            <w:hideMark/>
          </w:tcPr>
          <w:p w14:paraId="7A9AAA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1034" w:type="dxa"/>
            <w:noWrap/>
            <w:hideMark/>
          </w:tcPr>
          <w:p w14:paraId="1A9262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27" w:type="dxa"/>
            <w:noWrap/>
            <w:hideMark/>
          </w:tcPr>
          <w:p w14:paraId="7CCFFC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801" w:type="dxa"/>
            <w:noWrap/>
            <w:hideMark/>
          </w:tcPr>
          <w:p w14:paraId="52075CE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  <w:tc>
          <w:tcPr>
            <w:tcW w:w="966" w:type="dxa"/>
            <w:noWrap/>
            <w:hideMark/>
          </w:tcPr>
          <w:p w14:paraId="7F8382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</w:tr>
      <w:tr w:rsidR="00C37915" w:rsidRPr="00C37915" w14:paraId="2110DCD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FE82F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097738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3DB5111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665C86A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06A6877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898" w:type="dxa"/>
            <w:noWrap/>
            <w:hideMark/>
          </w:tcPr>
          <w:p w14:paraId="3DA7AF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46" w:type="dxa"/>
            <w:noWrap/>
            <w:hideMark/>
          </w:tcPr>
          <w:p w14:paraId="64F389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677" w:type="dxa"/>
            <w:noWrap/>
            <w:hideMark/>
          </w:tcPr>
          <w:p w14:paraId="6DE4211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898" w:type="dxa"/>
            <w:noWrap/>
            <w:hideMark/>
          </w:tcPr>
          <w:p w14:paraId="63D5E0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1034" w:type="dxa"/>
            <w:noWrap/>
            <w:hideMark/>
          </w:tcPr>
          <w:p w14:paraId="1F04CA3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827" w:type="dxa"/>
            <w:noWrap/>
            <w:hideMark/>
          </w:tcPr>
          <w:p w14:paraId="15CEE44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01" w:type="dxa"/>
            <w:noWrap/>
            <w:hideMark/>
          </w:tcPr>
          <w:p w14:paraId="3D18E73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75</w:t>
            </w:r>
          </w:p>
        </w:tc>
        <w:tc>
          <w:tcPr>
            <w:tcW w:w="966" w:type="dxa"/>
            <w:noWrap/>
            <w:hideMark/>
          </w:tcPr>
          <w:p w14:paraId="7F6A03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C37915" w:rsidRPr="00C37915" w14:paraId="09F5D5C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EF4B8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D59365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528693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0FC725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65F8F79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9</w:t>
            </w:r>
          </w:p>
        </w:tc>
        <w:tc>
          <w:tcPr>
            <w:tcW w:w="898" w:type="dxa"/>
            <w:noWrap/>
            <w:hideMark/>
          </w:tcPr>
          <w:p w14:paraId="1B3EC2A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846" w:type="dxa"/>
            <w:noWrap/>
            <w:hideMark/>
          </w:tcPr>
          <w:p w14:paraId="51BF65D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  <w:tc>
          <w:tcPr>
            <w:tcW w:w="677" w:type="dxa"/>
            <w:noWrap/>
            <w:hideMark/>
          </w:tcPr>
          <w:p w14:paraId="36B3317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5</w:t>
            </w:r>
          </w:p>
        </w:tc>
        <w:tc>
          <w:tcPr>
            <w:tcW w:w="898" w:type="dxa"/>
            <w:noWrap/>
            <w:hideMark/>
          </w:tcPr>
          <w:p w14:paraId="137D70D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034" w:type="dxa"/>
            <w:noWrap/>
            <w:hideMark/>
          </w:tcPr>
          <w:p w14:paraId="4E5E63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827" w:type="dxa"/>
            <w:noWrap/>
            <w:hideMark/>
          </w:tcPr>
          <w:p w14:paraId="1620356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8.2</w:t>
            </w:r>
          </w:p>
        </w:tc>
        <w:tc>
          <w:tcPr>
            <w:tcW w:w="801" w:type="dxa"/>
            <w:noWrap/>
            <w:hideMark/>
          </w:tcPr>
          <w:p w14:paraId="6CADB98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  <w:tc>
          <w:tcPr>
            <w:tcW w:w="966" w:type="dxa"/>
            <w:noWrap/>
            <w:hideMark/>
          </w:tcPr>
          <w:p w14:paraId="5FB3A6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0.3</w:t>
            </w:r>
          </w:p>
        </w:tc>
      </w:tr>
      <w:tr w:rsidR="00C37915" w:rsidRPr="00C37915" w14:paraId="245B30D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7170E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0A9C005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1DC4A64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1C2BA18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50E060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898" w:type="dxa"/>
            <w:noWrap/>
            <w:hideMark/>
          </w:tcPr>
          <w:p w14:paraId="4AD7928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846" w:type="dxa"/>
            <w:noWrap/>
            <w:hideMark/>
          </w:tcPr>
          <w:p w14:paraId="4B1CB3C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3</w:t>
            </w:r>
          </w:p>
        </w:tc>
        <w:tc>
          <w:tcPr>
            <w:tcW w:w="677" w:type="dxa"/>
            <w:noWrap/>
            <w:hideMark/>
          </w:tcPr>
          <w:p w14:paraId="272AEE9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898" w:type="dxa"/>
            <w:noWrap/>
            <w:hideMark/>
          </w:tcPr>
          <w:p w14:paraId="350F90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034" w:type="dxa"/>
            <w:noWrap/>
            <w:hideMark/>
          </w:tcPr>
          <w:p w14:paraId="3129B44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827" w:type="dxa"/>
            <w:noWrap/>
            <w:hideMark/>
          </w:tcPr>
          <w:p w14:paraId="27F540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9.8</w:t>
            </w:r>
          </w:p>
        </w:tc>
        <w:tc>
          <w:tcPr>
            <w:tcW w:w="801" w:type="dxa"/>
            <w:noWrap/>
            <w:hideMark/>
          </w:tcPr>
          <w:p w14:paraId="06C80A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42</w:t>
            </w:r>
          </w:p>
        </w:tc>
        <w:tc>
          <w:tcPr>
            <w:tcW w:w="966" w:type="dxa"/>
            <w:noWrap/>
            <w:hideMark/>
          </w:tcPr>
          <w:p w14:paraId="43580F9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</w:tr>
      <w:tr w:rsidR="00C37915" w:rsidRPr="00C37915" w14:paraId="4AC8EA9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96D237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4AF635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6275A5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5664C5A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72FEE6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898" w:type="dxa"/>
            <w:noWrap/>
            <w:hideMark/>
          </w:tcPr>
          <w:p w14:paraId="37EF690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846" w:type="dxa"/>
            <w:noWrap/>
            <w:hideMark/>
          </w:tcPr>
          <w:p w14:paraId="769CD62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677" w:type="dxa"/>
            <w:noWrap/>
            <w:hideMark/>
          </w:tcPr>
          <w:p w14:paraId="79D19C1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898" w:type="dxa"/>
            <w:noWrap/>
            <w:hideMark/>
          </w:tcPr>
          <w:p w14:paraId="795E287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1034" w:type="dxa"/>
            <w:noWrap/>
            <w:hideMark/>
          </w:tcPr>
          <w:p w14:paraId="2C4294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827" w:type="dxa"/>
            <w:noWrap/>
            <w:hideMark/>
          </w:tcPr>
          <w:p w14:paraId="114C97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9.3</w:t>
            </w:r>
          </w:p>
        </w:tc>
        <w:tc>
          <w:tcPr>
            <w:tcW w:w="801" w:type="dxa"/>
            <w:noWrap/>
            <w:hideMark/>
          </w:tcPr>
          <w:p w14:paraId="426330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7</w:t>
            </w:r>
          </w:p>
        </w:tc>
        <w:tc>
          <w:tcPr>
            <w:tcW w:w="966" w:type="dxa"/>
            <w:noWrap/>
            <w:hideMark/>
          </w:tcPr>
          <w:p w14:paraId="7258913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C37915" w:rsidRPr="00C37915" w14:paraId="0B99E97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8DD62E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0026FD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72C68E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465F29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4BDA35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98" w:type="dxa"/>
            <w:noWrap/>
            <w:hideMark/>
          </w:tcPr>
          <w:p w14:paraId="0D54E5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846" w:type="dxa"/>
            <w:noWrap/>
            <w:hideMark/>
          </w:tcPr>
          <w:p w14:paraId="0CF71B2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  <w:tc>
          <w:tcPr>
            <w:tcW w:w="677" w:type="dxa"/>
            <w:noWrap/>
            <w:hideMark/>
          </w:tcPr>
          <w:p w14:paraId="7ED890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898" w:type="dxa"/>
            <w:noWrap/>
            <w:hideMark/>
          </w:tcPr>
          <w:p w14:paraId="55347A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1034" w:type="dxa"/>
            <w:noWrap/>
            <w:hideMark/>
          </w:tcPr>
          <w:p w14:paraId="593ECA2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827" w:type="dxa"/>
            <w:noWrap/>
            <w:hideMark/>
          </w:tcPr>
          <w:p w14:paraId="58DE76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1.9</w:t>
            </w:r>
          </w:p>
        </w:tc>
        <w:tc>
          <w:tcPr>
            <w:tcW w:w="801" w:type="dxa"/>
            <w:noWrap/>
            <w:hideMark/>
          </w:tcPr>
          <w:p w14:paraId="696AD8D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966" w:type="dxa"/>
            <w:noWrap/>
            <w:hideMark/>
          </w:tcPr>
          <w:p w14:paraId="430E031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6.9</w:t>
            </w:r>
          </w:p>
        </w:tc>
      </w:tr>
      <w:tr w:rsidR="00C37915" w:rsidRPr="00C37915" w14:paraId="4ED32AE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A9E5F1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</w:t>
            </w: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FP6</w:t>
            </w:r>
          </w:p>
        </w:tc>
        <w:tc>
          <w:tcPr>
            <w:tcW w:w="2037" w:type="dxa"/>
            <w:noWrap/>
            <w:hideMark/>
          </w:tcPr>
          <w:p w14:paraId="18B295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VELIPARIB</w:t>
            </w:r>
          </w:p>
        </w:tc>
        <w:tc>
          <w:tcPr>
            <w:tcW w:w="1215" w:type="dxa"/>
            <w:noWrap/>
            <w:hideMark/>
          </w:tcPr>
          <w:p w14:paraId="1612A6F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649AFD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51" w:type="dxa"/>
            <w:noWrap/>
            <w:hideMark/>
          </w:tcPr>
          <w:p w14:paraId="2905DAA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  <w:tc>
          <w:tcPr>
            <w:tcW w:w="898" w:type="dxa"/>
            <w:noWrap/>
            <w:hideMark/>
          </w:tcPr>
          <w:p w14:paraId="60A16C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846" w:type="dxa"/>
            <w:noWrap/>
            <w:hideMark/>
          </w:tcPr>
          <w:p w14:paraId="2BDC34B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677" w:type="dxa"/>
            <w:noWrap/>
            <w:hideMark/>
          </w:tcPr>
          <w:p w14:paraId="39DEEC9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898" w:type="dxa"/>
            <w:noWrap/>
            <w:hideMark/>
          </w:tcPr>
          <w:p w14:paraId="3826C8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1034" w:type="dxa"/>
            <w:noWrap/>
            <w:hideMark/>
          </w:tcPr>
          <w:p w14:paraId="42D47B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827" w:type="dxa"/>
            <w:noWrap/>
            <w:hideMark/>
          </w:tcPr>
          <w:p w14:paraId="6C8CF8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3.1</w:t>
            </w:r>
          </w:p>
        </w:tc>
        <w:tc>
          <w:tcPr>
            <w:tcW w:w="801" w:type="dxa"/>
            <w:noWrap/>
            <w:hideMark/>
          </w:tcPr>
          <w:p w14:paraId="7717A1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  <w:tc>
          <w:tcPr>
            <w:tcW w:w="966" w:type="dxa"/>
            <w:noWrap/>
            <w:hideMark/>
          </w:tcPr>
          <w:p w14:paraId="609F001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7.1</w:t>
            </w:r>
          </w:p>
        </w:tc>
      </w:tr>
      <w:tr w:rsidR="00C37915" w:rsidRPr="00C37915" w14:paraId="6AEDED1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622A54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CALU6-FP6</w:t>
            </w:r>
          </w:p>
        </w:tc>
        <w:tc>
          <w:tcPr>
            <w:tcW w:w="2037" w:type="dxa"/>
            <w:noWrap/>
            <w:hideMark/>
          </w:tcPr>
          <w:p w14:paraId="4A2AA2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60AFAE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4EC819A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6D8E2CD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  <w:tc>
          <w:tcPr>
            <w:tcW w:w="898" w:type="dxa"/>
            <w:noWrap/>
            <w:hideMark/>
          </w:tcPr>
          <w:p w14:paraId="025AD48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846" w:type="dxa"/>
            <w:noWrap/>
            <w:hideMark/>
          </w:tcPr>
          <w:p w14:paraId="7198F1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  <w:tc>
          <w:tcPr>
            <w:tcW w:w="677" w:type="dxa"/>
            <w:noWrap/>
            <w:hideMark/>
          </w:tcPr>
          <w:p w14:paraId="137E31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  <w:tc>
          <w:tcPr>
            <w:tcW w:w="898" w:type="dxa"/>
            <w:noWrap/>
            <w:hideMark/>
          </w:tcPr>
          <w:p w14:paraId="6B3E16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1034" w:type="dxa"/>
            <w:noWrap/>
            <w:hideMark/>
          </w:tcPr>
          <w:p w14:paraId="48044A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827" w:type="dxa"/>
            <w:noWrap/>
            <w:hideMark/>
          </w:tcPr>
          <w:p w14:paraId="67BDA1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86.9</w:t>
            </w:r>
          </w:p>
        </w:tc>
        <w:tc>
          <w:tcPr>
            <w:tcW w:w="801" w:type="dxa"/>
            <w:noWrap/>
            <w:hideMark/>
          </w:tcPr>
          <w:p w14:paraId="70EB8FA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  <w:tc>
          <w:tcPr>
            <w:tcW w:w="966" w:type="dxa"/>
            <w:noWrap/>
            <w:hideMark/>
          </w:tcPr>
          <w:p w14:paraId="17F346C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</w:tr>
      <w:tr w:rsidR="00C37915" w:rsidRPr="00C37915" w14:paraId="302BCF9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4ACA3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E0F2E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17867F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1DD809D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03FE006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898" w:type="dxa"/>
            <w:noWrap/>
            <w:hideMark/>
          </w:tcPr>
          <w:p w14:paraId="426248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846" w:type="dxa"/>
            <w:noWrap/>
            <w:hideMark/>
          </w:tcPr>
          <w:p w14:paraId="4F95BB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6</w:t>
            </w:r>
          </w:p>
        </w:tc>
        <w:tc>
          <w:tcPr>
            <w:tcW w:w="677" w:type="dxa"/>
            <w:noWrap/>
            <w:hideMark/>
          </w:tcPr>
          <w:p w14:paraId="3E3A242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898" w:type="dxa"/>
            <w:noWrap/>
            <w:hideMark/>
          </w:tcPr>
          <w:p w14:paraId="5788F91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1034" w:type="dxa"/>
            <w:noWrap/>
            <w:hideMark/>
          </w:tcPr>
          <w:p w14:paraId="3CC84E1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827" w:type="dxa"/>
            <w:noWrap/>
            <w:hideMark/>
          </w:tcPr>
          <w:p w14:paraId="6B69337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3.3</w:t>
            </w:r>
          </w:p>
        </w:tc>
        <w:tc>
          <w:tcPr>
            <w:tcW w:w="801" w:type="dxa"/>
            <w:noWrap/>
            <w:hideMark/>
          </w:tcPr>
          <w:p w14:paraId="3DE8CF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  <w:tc>
          <w:tcPr>
            <w:tcW w:w="966" w:type="dxa"/>
            <w:noWrap/>
            <w:hideMark/>
          </w:tcPr>
          <w:p w14:paraId="275CDA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</w:tr>
      <w:tr w:rsidR="00C37915" w:rsidRPr="00C37915" w14:paraId="034200B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BC881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62BE9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0D99C1F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2" w:type="dxa"/>
            <w:noWrap/>
            <w:hideMark/>
          </w:tcPr>
          <w:p w14:paraId="5EB3EE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37CD1F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1</w:t>
            </w:r>
          </w:p>
        </w:tc>
        <w:tc>
          <w:tcPr>
            <w:tcW w:w="898" w:type="dxa"/>
            <w:noWrap/>
            <w:hideMark/>
          </w:tcPr>
          <w:p w14:paraId="534D0B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846" w:type="dxa"/>
            <w:noWrap/>
            <w:hideMark/>
          </w:tcPr>
          <w:p w14:paraId="4DC7A4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677" w:type="dxa"/>
            <w:noWrap/>
            <w:hideMark/>
          </w:tcPr>
          <w:p w14:paraId="7EF5289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898" w:type="dxa"/>
            <w:noWrap/>
            <w:hideMark/>
          </w:tcPr>
          <w:p w14:paraId="1E2397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1034" w:type="dxa"/>
            <w:noWrap/>
            <w:hideMark/>
          </w:tcPr>
          <w:p w14:paraId="5680971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827" w:type="dxa"/>
            <w:noWrap/>
            <w:hideMark/>
          </w:tcPr>
          <w:p w14:paraId="1E31CD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7.5</w:t>
            </w:r>
          </w:p>
        </w:tc>
        <w:tc>
          <w:tcPr>
            <w:tcW w:w="801" w:type="dxa"/>
            <w:noWrap/>
            <w:hideMark/>
          </w:tcPr>
          <w:p w14:paraId="77987C6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66" w:type="dxa"/>
            <w:noWrap/>
            <w:hideMark/>
          </w:tcPr>
          <w:p w14:paraId="2FE870F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0.4</w:t>
            </w:r>
          </w:p>
        </w:tc>
      </w:tr>
      <w:tr w:rsidR="00C37915" w:rsidRPr="00C37915" w14:paraId="49A1C4B4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621DE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C6EDC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33FD294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12247B7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1CA1E17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98" w:type="dxa"/>
            <w:noWrap/>
            <w:hideMark/>
          </w:tcPr>
          <w:p w14:paraId="095487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846" w:type="dxa"/>
            <w:noWrap/>
            <w:hideMark/>
          </w:tcPr>
          <w:p w14:paraId="0ADA37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677" w:type="dxa"/>
            <w:noWrap/>
            <w:hideMark/>
          </w:tcPr>
          <w:p w14:paraId="7085A59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  <w:tc>
          <w:tcPr>
            <w:tcW w:w="898" w:type="dxa"/>
            <w:noWrap/>
            <w:hideMark/>
          </w:tcPr>
          <w:p w14:paraId="522EF6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1034" w:type="dxa"/>
            <w:noWrap/>
            <w:hideMark/>
          </w:tcPr>
          <w:p w14:paraId="6EB7ADA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27" w:type="dxa"/>
            <w:noWrap/>
            <w:hideMark/>
          </w:tcPr>
          <w:p w14:paraId="178D46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3.4</w:t>
            </w:r>
          </w:p>
        </w:tc>
        <w:tc>
          <w:tcPr>
            <w:tcW w:w="801" w:type="dxa"/>
            <w:noWrap/>
            <w:hideMark/>
          </w:tcPr>
          <w:p w14:paraId="21E1A7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966" w:type="dxa"/>
            <w:noWrap/>
            <w:hideMark/>
          </w:tcPr>
          <w:p w14:paraId="68F2E75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</w:tr>
      <w:tr w:rsidR="00C37915" w:rsidRPr="00C37915" w14:paraId="50437416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E040D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C9608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02D4997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311059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51" w:type="dxa"/>
            <w:noWrap/>
            <w:hideMark/>
          </w:tcPr>
          <w:p w14:paraId="5B51D2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44</w:t>
            </w:r>
          </w:p>
        </w:tc>
        <w:tc>
          <w:tcPr>
            <w:tcW w:w="898" w:type="dxa"/>
            <w:noWrap/>
            <w:hideMark/>
          </w:tcPr>
          <w:p w14:paraId="6D0D54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846" w:type="dxa"/>
            <w:noWrap/>
            <w:hideMark/>
          </w:tcPr>
          <w:p w14:paraId="3367F3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677" w:type="dxa"/>
            <w:noWrap/>
            <w:hideMark/>
          </w:tcPr>
          <w:p w14:paraId="35E414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98" w:type="dxa"/>
            <w:noWrap/>
            <w:hideMark/>
          </w:tcPr>
          <w:p w14:paraId="0A030AA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1034" w:type="dxa"/>
            <w:noWrap/>
            <w:hideMark/>
          </w:tcPr>
          <w:p w14:paraId="31BCAAF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827" w:type="dxa"/>
            <w:noWrap/>
            <w:hideMark/>
          </w:tcPr>
          <w:p w14:paraId="2DF7C1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1.8</w:t>
            </w:r>
          </w:p>
        </w:tc>
        <w:tc>
          <w:tcPr>
            <w:tcW w:w="801" w:type="dxa"/>
            <w:noWrap/>
            <w:hideMark/>
          </w:tcPr>
          <w:p w14:paraId="14B65BE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  <w:tc>
          <w:tcPr>
            <w:tcW w:w="966" w:type="dxa"/>
            <w:noWrap/>
            <w:hideMark/>
          </w:tcPr>
          <w:p w14:paraId="32F085A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</w:tr>
      <w:tr w:rsidR="00C37915" w:rsidRPr="00C37915" w14:paraId="3081D23B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6C960D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3694BA5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02BDC2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44DD430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77608EE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898" w:type="dxa"/>
            <w:noWrap/>
            <w:hideMark/>
          </w:tcPr>
          <w:p w14:paraId="4E560E7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846" w:type="dxa"/>
            <w:noWrap/>
            <w:hideMark/>
          </w:tcPr>
          <w:p w14:paraId="567635C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677" w:type="dxa"/>
            <w:noWrap/>
            <w:hideMark/>
          </w:tcPr>
          <w:p w14:paraId="0FF952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898" w:type="dxa"/>
            <w:noWrap/>
            <w:hideMark/>
          </w:tcPr>
          <w:p w14:paraId="6AE6AD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1034" w:type="dxa"/>
            <w:noWrap/>
            <w:hideMark/>
          </w:tcPr>
          <w:p w14:paraId="2E9D55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827" w:type="dxa"/>
            <w:noWrap/>
            <w:hideMark/>
          </w:tcPr>
          <w:p w14:paraId="64F5BB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2.2</w:t>
            </w:r>
          </w:p>
        </w:tc>
        <w:tc>
          <w:tcPr>
            <w:tcW w:w="801" w:type="dxa"/>
            <w:noWrap/>
            <w:hideMark/>
          </w:tcPr>
          <w:p w14:paraId="4221B1F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7</w:t>
            </w:r>
          </w:p>
        </w:tc>
        <w:tc>
          <w:tcPr>
            <w:tcW w:w="966" w:type="dxa"/>
            <w:noWrap/>
            <w:hideMark/>
          </w:tcPr>
          <w:p w14:paraId="21B4CF4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</w:tr>
      <w:tr w:rsidR="00C37915" w:rsidRPr="00C37915" w14:paraId="7F139D6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F6AF4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4539897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4B5C1E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280F01D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62C7682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1</w:t>
            </w:r>
          </w:p>
        </w:tc>
        <w:tc>
          <w:tcPr>
            <w:tcW w:w="898" w:type="dxa"/>
            <w:noWrap/>
            <w:hideMark/>
          </w:tcPr>
          <w:p w14:paraId="16F39D7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846" w:type="dxa"/>
            <w:noWrap/>
            <w:hideMark/>
          </w:tcPr>
          <w:p w14:paraId="1AEC133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677" w:type="dxa"/>
            <w:noWrap/>
            <w:hideMark/>
          </w:tcPr>
          <w:p w14:paraId="6DAA78B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898" w:type="dxa"/>
            <w:noWrap/>
            <w:hideMark/>
          </w:tcPr>
          <w:p w14:paraId="3FE65D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1034" w:type="dxa"/>
            <w:noWrap/>
            <w:hideMark/>
          </w:tcPr>
          <w:p w14:paraId="039FA5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827" w:type="dxa"/>
            <w:noWrap/>
            <w:hideMark/>
          </w:tcPr>
          <w:p w14:paraId="1EADDF7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1.8</w:t>
            </w:r>
          </w:p>
        </w:tc>
        <w:tc>
          <w:tcPr>
            <w:tcW w:w="801" w:type="dxa"/>
            <w:noWrap/>
            <w:hideMark/>
          </w:tcPr>
          <w:p w14:paraId="0F63056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  <w:tc>
          <w:tcPr>
            <w:tcW w:w="966" w:type="dxa"/>
            <w:noWrap/>
            <w:hideMark/>
          </w:tcPr>
          <w:p w14:paraId="64D29E6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37915" w:rsidRPr="00C37915" w14:paraId="36A3319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E8B27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B746F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2CEEA7A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5AA1B7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091379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2</w:t>
            </w:r>
          </w:p>
        </w:tc>
        <w:tc>
          <w:tcPr>
            <w:tcW w:w="898" w:type="dxa"/>
            <w:noWrap/>
            <w:hideMark/>
          </w:tcPr>
          <w:p w14:paraId="4B2420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846" w:type="dxa"/>
            <w:noWrap/>
            <w:hideMark/>
          </w:tcPr>
          <w:p w14:paraId="441028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677" w:type="dxa"/>
            <w:noWrap/>
            <w:hideMark/>
          </w:tcPr>
          <w:p w14:paraId="3AE009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898" w:type="dxa"/>
            <w:noWrap/>
            <w:hideMark/>
          </w:tcPr>
          <w:p w14:paraId="3FC7FE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34" w:type="dxa"/>
            <w:noWrap/>
            <w:hideMark/>
          </w:tcPr>
          <w:p w14:paraId="7685137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827" w:type="dxa"/>
            <w:noWrap/>
            <w:hideMark/>
          </w:tcPr>
          <w:p w14:paraId="6A47D46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8.5</w:t>
            </w:r>
          </w:p>
        </w:tc>
        <w:tc>
          <w:tcPr>
            <w:tcW w:w="801" w:type="dxa"/>
            <w:noWrap/>
            <w:hideMark/>
          </w:tcPr>
          <w:p w14:paraId="60AB70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92</w:t>
            </w:r>
          </w:p>
        </w:tc>
        <w:tc>
          <w:tcPr>
            <w:tcW w:w="966" w:type="dxa"/>
            <w:noWrap/>
            <w:hideMark/>
          </w:tcPr>
          <w:p w14:paraId="2C0E2B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</w:tr>
      <w:tr w:rsidR="00C37915" w:rsidRPr="00C37915" w14:paraId="7749A87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DB1F8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1FA8314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127686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68146CF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51" w:type="dxa"/>
            <w:noWrap/>
            <w:hideMark/>
          </w:tcPr>
          <w:p w14:paraId="72A544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  <w:tc>
          <w:tcPr>
            <w:tcW w:w="898" w:type="dxa"/>
            <w:noWrap/>
            <w:hideMark/>
          </w:tcPr>
          <w:p w14:paraId="49365E2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846" w:type="dxa"/>
            <w:noWrap/>
            <w:hideMark/>
          </w:tcPr>
          <w:p w14:paraId="45C5C6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6</w:t>
            </w:r>
          </w:p>
        </w:tc>
        <w:tc>
          <w:tcPr>
            <w:tcW w:w="677" w:type="dxa"/>
            <w:noWrap/>
            <w:hideMark/>
          </w:tcPr>
          <w:p w14:paraId="4F57EEB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8</w:t>
            </w:r>
          </w:p>
        </w:tc>
        <w:tc>
          <w:tcPr>
            <w:tcW w:w="898" w:type="dxa"/>
            <w:noWrap/>
            <w:hideMark/>
          </w:tcPr>
          <w:p w14:paraId="7B6D07B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1034" w:type="dxa"/>
            <w:noWrap/>
            <w:hideMark/>
          </w:tcPr>
          <w:p w14:paraId="20CEDF2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827" w:type="dxa"/>
            <w:noWrap/>
            <w:hideMark/>
          </w:tcPr>
          <w:p w14:paraId="3B5316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9.9</w:t>
            </w:r>
          </w:p>
        </w:tc>
        <w:tc>
          <w:tcPr>
            <w:tcW w:w="801" w:type="dxa"/>
            <w:noWrap/>
            <w:hideMark/>
          </w:tcPr>
          <w:p w14:paraId="7D9CF08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  <w:tc>
          <w:tcPr>
            <w:tcW w:w="966" w:type="dxa"/>
            <w:noWrap/>
            <w:hideMark/>
          </w:tcPr>
          <w:p w14:paraId="08C48C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C37915" w:rsidRPr="00C37915" w14:paraId="18A98B9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FD0F7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6EC26F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34365F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24F7DE7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541F78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898" w:type="dxa"/>
            <w:noWrap/>
            <w:hideMark/>
          </w:tcPr>
          <w:p w14:paraId="56578E8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846" w:type="dxa"/>
            <w:noWrap/>
            <w:hideMark/>
          </w:tcPr>
          <w:p w14:paraId="78036F0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  <w:tc>
          <w:tcPr>
            <w:tcW w:w="677" w:type="dxa"/>
            <w:noWrap/>
            <w:hideMark/>
          </w:tcPr>
          <w:p w14:paraId="36C6B91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898" w:type="dxa"/>
            <w:noWrap/>
            <w:hideMark/>
          </w:tcPr>
          <w:p w14:paraId="00B813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1034" w:type="dxa"/>
            <w:noWrap/>
            <w:hideMark/>
          </w:tcPr>
          <w:p w14:paraId="30DAAFE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27" w:type="dxa"/>
            <w:noWrap/>
            <w:hideMark/>
          </w:tcPr>
          <w:p w14:paraId="5099F94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801" w:type="dxa"/>
            <w:noWrap/>
            <w:hideMark/>
          </w:tcPr>
          <w:p w14:paraId="3DFCA9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14</w:t>
            </w:r>
          </w:p>
        </w:tc>
        <w:tc>
          <w:tcPr>
            <w:tcW w:w="966" w:type="dxa"/>
            <w:noWrap/>
            <w:hideMark/>
          </w:tcPr>
          <w:p w14:paraId="2106B0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C37915" w:rsidRPr="00C37915" w14:paraId="742F029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B5C56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606C6D2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3AA3B3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353882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051" w:type="dxa"/>
            <w:noWrap/>
            <w:hideMark/>
          </w:tcPr>
          <w:p w14:paraId="53E99D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898" w:type="dxa"/>
            <w:noWrap/>
            <w:hideMark/>
          </w:tcPr>
          <w:p w14:paraId="445E59A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846" w:type="dxa"/>
            <w:noWrap/>
            <w:hideMark/>
          </w:tcPr>
          <w:p w14:paraId="72A27A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  <w:tc>
          <w:tcPr>
            <w:tcW w:w="677" w:type="dxa"/>
            <w:noWrap/>
            <w:hideMark/>
          </w:tcPr>
          <w:p w14:paraId="5E31B7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98" w:type="dxa"/>
            <w:noWrap/>
            <w:hideMark/>
          </w:tcPr>
          <w:p w14:paraId="345C03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1034" w:type="dxa"/>
            <w:noWrap/>
            <w:hideMark/>
          </w:tcPr>
          <w:p w14:paraId="491160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827" w:type="dxa"/>
            <w:noWrap/>
            <w:hideMark/>
          </w:tcPr>
          <w:p w14:paraId="3AB17C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801" w:type="dxa"/>
            <w:noWrap/>
            <w:hideMark/>
          </w:tcPr>
          <w:p w14:paraId="45FC69F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  <w:tc>
          <w:tcPr>
            <w:tcW w:w="966" w:type="dxa"/>
            <w:noWrap/>
            <w:hideMark/>
          </w:tcPr>
          <w:p w14:paraId="7F7986A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</w:tr>
      <w:tr w:rsidR="00C37915" w:rsidRPr="00C37915" w14:paraId="1C343120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A84345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4CD9292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420C897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7601B0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39E8B9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98" w:type="dxa"/>
            <w:noWrap/>
            <w:hideMark/>
          </w:tcPr>
          <w:p w14:paraId="301709F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846" w:type="dxa"/>
            <w:noWrap/>
            <w:hideMark/>
          </w:tcPr>
          <w:p w14:paraId="7EE51F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9</w:t>
            </w:r>
          </w:p>
        </w:tc>
        <w:tc>
          <w:tcPr>
            <w:tcW w:w="677" w:type="dxa"/>
            <w:noWrap/>
            <w:hideMark/>
          </w:tcPr>
          <w:p w14:paraId="36F7EB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898" w:type="dxa"/>
            <w:noWrap/>
            <w:hideMark/>
          </w:tcPr>
          <w:p w14:paraId="601D8B8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1034" w:type="dxa"/>
            <w:noWrap/>
            <w:hideMark/>
          </w:tcPr>
          <w:p w14:paraId="687FCB5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827" w:type="dxa"/>
            <w:noWrap/>
            <w:hideMark/>
          </w:tcPr>
          <w:p w14:paraId="09A95D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2.7</w:t>
            </w:r>
          </w:p>
        </w:tc>
        <w:tc>
          <w:tcPr>
            <w:tcW w:w="801" w:type="dxa"/>
            <w:noWrap/>
            <w:hideMark/>
          </w:tcPr>
          <w:p w14:paraId="4167FE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  <w:tc>
          <w:tcPr>
            <w:tcW w:w="966" w:type="dxa"/>
            <w:noWrap/>
            <w:hideMark/>
          </w:tcPr>
          <w:p w14:paraId="4DA709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</w:tr>
      <w:tr w:rsidR="00C37915" w:rsidRPr="00C37915" w14:paraId="4E1959C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94D474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CALU6-FP6</w:t>
            </w:r>
          </w:p>
        </w:tc>
        <w:tc>
          <w:tcPr>
            <w:tcW w:w="2037" w:type="dxa"/>
            <w:noWrap/>
            <w:hideMark/>
          </w:tcPr>
          <w:p w14:paraId="44B55B6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7C80064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567DFB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3A180E4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7</w:t>
            </w:r>
          </w:p>
        </w:tc>
        <w:tc>
          <w:tcPr>
            <w:tcW w:w="898" w:type="dxa"/>
            <w:noWrap/>
            <w:hideMark/>
          </w:tcPr>
          <w:p w14:paraId="47E9C7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  <w:tc>
          <w:tcPr>
            <w:tcW w:w="846" w:type="dxa"/>
            <w:noWrap/>
            <w:hideMark/>
          </w:tcPr>
          <w:p w14:paraId="6E868C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2</w:t>
            </w:r>
          </w:p>
        </w:tc>
        <w:tc>
          <w:tcPr>
            <w:tcW w:w="677" w:type="dxa"/>
            <w:noWrap/>
            <w:hideMark/>
          </w:tcPr>
          <w:p w14:paraId="3AD836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898" w:type="dxa"/>
            <w:noWrap/>
            <w:hideMark/>
          </w:tcPr>
          <w:p w14:paraId="13AE1DB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1034" w:type="dxa"/>
            <w:noWrap/>
            <w:hideMark/>
          </w:tcPr>
          <w:p w14:paraId="19B6CEF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827" w:type="dxa"/>
            <w:noWrap/>
            <w:hideMark/>
          </w:tcPr>
          <w:p w14:paraId="152DEF1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6.3</w:t>
            </w:r>
          </w:p>
        </w:tc>
        <w:tc>
          <w:tcPr>
            <w:tcW w:w="801" w:type="dxa"/>
            <w:noWrap/>
            <w:hideMark/>
          </w:tcPr>
          <w:p w14:paraId="1E3ACCC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  <w:tc>
          <w:tcPr>
            <w:tcW w:w="966" w:type="dxa"/>
            <w:noWrap/>
            <w:hideMark/>
          </w:tcPr>
          <w:p w14:paraId="50CFC73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5.4</w:t>
            </w:r>
          </w:p>
        </w:tc>
      </w:tr>
      <w:tr w:rsidR="00C37915" w:rsidRPr="00C37915" w14:paraId="5F32E77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D96CD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D52267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339B1C8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60A1DA0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051" w:type="dxa"/>
            <w:noWrap/>
            <w:hideMark/>
          </w:tcPr>
          <w:p w14:paraId="3C3541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8</w:t>
            </w:r>
          </w:p>
        </w:tc>
        <w:tc>
          <w:tcPr>
            <w:tcW w:w="898" w:type="dxa"/>
            <w:noWrap/>
            <w:hideMark/>
          </w:tcPr>
          <w:p w14:paraId="62186C7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846" w:type="dxa"/>
            <w:noWrap/>
            <w:hideMark/>
          </w:tcPr>
          <w:p w14:paraId="5E04E9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677" w:type="dxa"/>
            <w:noWrap/>
            <w:hideMark/>
          </w:tcPr>
          <w:p w14:paraId="7D831F9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  <w:tc>
          <w:tcPr>
            <w:tcW w:w="898" w:type="dxa"/>
            <w:noWrap/>
            <w:hideMark/>
          </w:tcPr>
          <w:p w14:paraId="2A5F27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034" w:type="dxa"/>
            <w:noWrap/>
            <w:hideMark/>
          </w:tcPr>
          <w:p w14:paraId="1F826A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81</w:t>
            </w:r>
          </w:p>
        </w:tc>
        <w:tc>
          <w:tcPr>
            <w:tcW w:w="827" w:type="dxa"/>
            <w:noWrap/>
            <w:hideMark/>
          </w:tcPr>
          <w:p w14:paraId="6935AE6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801" w:type="dxa"/>
            <w:noWrap/>
            <w:hideMark/>
          </w:tcPr>
          <w:p w14:paraId="4B7034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966" w:type="dxa"/>
            <w:noWrap/>
            <w:hideMark/>
          </w:tcPr>
          <w:p w14:paraId="2A88DA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0.1</w:t>
            </w:r>
          </w:p>
        </w:tc>
      </w:tr>
      <w:tr w:rsidR="00C37915" w:rsidRPr="00C37915" w14:paraId="62BAEE6D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EE6BC5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34D31B1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21C3D7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711D7A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051" w:type="dxa"/>
            <w:noWrap/>
            <w:hideMark/>
          </w:tcPr>
          <w:p w14:paraId="12F5CD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3</w:t>
            </w:r>
          </w:p>
        </w:tc>
        <w:tc>
          <w:tcPr>
            <w:tcW w:w="898" w:type="dxa"/>
            <w:noWrap/>
            <w:hideMark/>
          </w:tcPr>
          <w:p w14:paraId="7AC73F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46" w:type="dxa"/>
            <w:noWrap/>
            <w:hideMark/>
          </w:tcPr>
          <w:p w14:paraId="48EBBA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677" w:type="dxa"/>
            <w:noWrap/>
            <w:hideMark/>
          </w:tcPr>
          <w:p w14:paraId="166210E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898" w:type="dxa"/>
            <w:noWrap/>
            <w:hideMark/>
          </w:tcPr>
          <w:p w14:paraId="4B2ED31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1034" w:type="dxa"/>
            <w:noWrap/>
            <w:hideMark/>
          </w:tcPr>
          <w:p w14:paraId="5E6518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827" w:type="dxa"/>
            <w:noWrap/>
            <w:hideMark/>
          </w:tcPr>
          <w:p w14:paraId="676A16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8.3</w:t>
            </w:r>
          </w:p>
        </w:tc>
        <w:tc>
          <w:tcPr>
            <w:tcW w:w="801" w:type="dxa"/>
            <w:noWrap/>
            <w:hideMark/>
          </w:tcPr>
          <w:p w14:paraId="6BEB66A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96</w:t>
            </w:r>
          </w:p>
        </w:tc>
        <w:tc>
          <w:tcPr>
            <w:tcW w:w="966" w:type="dxa"/>
            <w:noWrap/>
            <w:hideMark/>
          </w:tcPr>
          <w:p w14:paraId="40CF108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C37915" w:rsidRPr="00C37915" w14:paraId="0AC56CAB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859B97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652C08D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655B929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05149C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051" w:type="dxa"/>
            <w:noWrap/>
            <w:hideMark/>
          </w:tcPr>
          <w:p w14:paraId="02D50EA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43</w:t>
            </w:r>
          </w:p>
        </w:tc>
        <w:tc>
          <w:tcPr>
            <w:tcW w:w="898" w:type="dxa"/>
            <w:noWrap/>
            <w:hideMark/>
          </w:tcPr>
          <w:p w14:paraId="42A025B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846" w:type="dxa"/>
            <w:noWrap/>
            <w:hideMark/>
          </w:tcPr>
          <w:p w14:paraId="14D3996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677" w:type="dxa"/>
            <w:noWrap/>
            <w:hideMark/>
          </w:tcPr>
          <w:p w14:paraId="14B1C11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  <w:tc>
          <w:tcPr>
            <w:tcW w:w="898" w:type="dxa"/>
            <w:noWrap/>
            <w:hideMark/>
          </w:tcPr>
          <w:p w14:paraId="0248742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34" w:type="dxa"/>
            <w:noWrap/>
            <w:hideMark/>
          </w:tcPr>
          <w:p w14:paraId="309DDBB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827" w:type="dxa"/>
            <w:noWrap/>
            <w:hideMark/>
          </w:tcPr>
          <w:p w14:paraId="330378A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4.5</w:t>
            </w:r>
          </w:p>
        </w:tc>
        <w:tc>
          <w:tcPr>
            <w:tcW w:w="801" w:type="dxa"/>
            <w:noWrap/>
            <w:hideMark/>
          </w:tcPr>
          <w:p w14:paraId="2738F98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966" w:type="dxa"/>
            <w:noWrap/>
            <w:hideMark/>
          </w:tcPr>
          <w:p w14:paraId="4FC9C6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</w:tr>
      <w:tr w:rsidR="00C37915" w:rsidRPr="00C37915" w14:paraId="08C7B27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2E6A3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513B0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0F5D0A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7F5EF6E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51" w:type="dxa"/>
            <w:noWrap/>
            <w:hideMark/>
          </w:tcPr>
          <w:p w14:paraId="79335B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898" w:type="dxa"/>
            <w:noWrap/>
            <w:hideMark/>
          </w:tcPr>
          <w:p w14:paraId="424FFE3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846" w:type="dxa"/>
            <w:noWrap/>
            <w:hideMark/>
          </w:tcPr>
          <w:p w14:paraId="11D786A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677" w:type="dxa"/>
            <w:noWrap/>
            <w:hideMark/>
          </w:tcPr>
          <w:p w14:paraId="145486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898" w:type="dxa"/>
            <w:noWrap/>
            <w:hideMark/>
          </w:tcPr>
          <w:p w14:paraId="09B44AC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1034" w:type="dxa"/>
            <w:noWrap/>
            <w:hideMark/>
          </w:tcPr>
          <w:p w14:paraId="64A55A5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  <w:tc>
          <w:tcPr>
            <w:tcW w:w="827" w:type="dxa"/>
            <w:noWrap/>
            <w:hideMark/>
          </w:tcPr>
          <w:p w14:paraId="368839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3.7</w:t>
            </w:r>
          </w:p>
        </w:tc>
        <w:tc>
          <w:tcPr>
            <w:tcW w:w="801" w:type="dxa"/>
            <w:noWrap/>
            <w:hideMark/>
          </w:tcPr>
          <w:p w14:paraId="230E6D1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966" w:type="dxa"/>
            <w:noWrap/>
            <w:hideMark/>
          </w:tcPr>
          <w:p w14:paraId="7B7D162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4.7</w:t>
            </w:r>
          </w:p>
        </w:tc>
      </w:tr>
      <w:tr w:rsidR="00C37915" w:rsidRPr="00C37915" w14:paraId="6ABC2C6F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016EA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3A20DED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1A11927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2F2D51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51" w:type="dxa"/>
            <w:noWrap/>
            <w:hideMark/>
          </w:tcPr>
          <w:p w14:paraId="7892D28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898" w:type="dxa"/>
            <w:noWrap/>
            <w:hideMark/>
          </w:tcPr>
          <w:p w14:paraId="33A43D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846" w:type="dxa"/>
            <w:noWrap/>
            <w:hideMark/>
          </w:tcPr>
          <w:p w14:paraId="3EE934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677" w:type="dxa"/>
            <w:noWrap/>
            <w:hideMark/>
          </w:tcPr>
          <w:p w14:paraId="139A4AD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898" w:type="dxa"/>
            <w:noWrap/>
            <w:hideMark/>
          </w:tcPr>
          <w:p w14:paraId="213551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1034" w:type="dxa"/>
            <w:noWrap/>
            <w:hideMark/>
          </w:tcPr>
          <w:p w14:paraId="158A34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827" w:type="dxa"/>
            <w:noWrap/>
            <w:hideMark/>
          </w:tcPr>
          <w:p w14:paraId="7214D0B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01" w:type="dxa"/>
            <w:noWrap/>
            <w:hideMark/>
          </w:tcPr>
          <w:p w14:paraId="2397782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966" w:type="dxa"/>
            <w:noWrap/>
            <w:hideMark/>
          </w:tcPr>
          <w:p w14:paraId="04E89C2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37915" w:rsidRPr="00C37915" w14:paraId="0668DFD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001801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649C67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5F30C04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82" w:type="dxa"/>
            <w:noWrap/>
            <w:hideMark/>
          </w:tcPr>
          <w:p w14:paraId="6C4C99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051" w:type="dxa"/>
            <w:noWrap/>
            <w:hideMark/>
          </w:tcPr>
          <w:p w14:paraId="51B97C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95</w:t>
            </w:r>
          </w:p>
        </w:tc>
        <w:tc>
          <w:tcPr>
            <w:tcW w:w="898" w:type="dxa"/>
            <w:noWrap/>
            <w:hideMark/>
          </w:tcPr>
          <w:p w14:paraId="53DAC0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846" w:type="dxa"/>
            <w:noWrap/>
            <w:hideMark/>
          </w:tcPr>
          <w:p w14:paraId="0A0654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677" w:type="dxa"/>
            <w:noWrap/>
            <w:hideMark/>
          </w:tcPr>
          <w:p w14:paraId="2FE8029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98" w:type="dxa"/>
            <w:noWrap/>
            <w:hideMark/>
          </w:tcPr>
          <w:p w14:paraId="72B83D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1034" w:type="dxa"/>
            <w:noWrap/>
            <w:hideMark/>
          </w:tcPr>
          <w:p w14:paraId="212072F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  <w:tc>
          <w:tcPr>
            <w:tcW w:w="827" w:type="dxa"/>
            <w:noWrap/>
            <w:hideMark/>
          </w:tcPr>
          <w:p w14:paraId="74E68F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7.1</w:t>
            </w:r>
          </w:p>
        </w:tc>
        <w:tc>
          <w:tcPr>
            <w:tcW w:w="801" w:type="dxa"/>
            <w:noWrap/>
            <w:hideMark/>
          </w:tcPr>
          <w:p w14:paraId="4C237B1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966" w:type="dxa"/>
            <w:noWrap/>
            <w:hideMark/>
          </w:tcPr>
          <w:p w14:paraId="083578D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</w:tr>
      <w:tr w:rsidR="00C37915" w:rsidRPr="00C37915" w14:paraId="39E17BB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060F76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2FF12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2E7FAA7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72BB877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1F490A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898" w:type="dxa"/>
            <w:noWrap/>
            <w:hideMark/>
          </w:tcPr>
          <w:p w14:paraId="50264B6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46" w:type="dxa"/>
            <w:noWrap/>
            <w:hideMark/>
          </w:tcPr>
          <w:p w14:paraId="68270D7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677" w:type="dxa"/>
            <w:noWrap/>
            <w:hideMark/>
          </w:tcPr>
          <w:p w14:paraId="3D3BD19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98" w:type="dxa"/>
            <w:noWrap/>
            <w:hideMark/>
          </w:tcPr>
          <w:p w14:paraId="3AE54F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  <w:tc>
          <w:tcPr>
            <w:tcW w:w="1034" w:type="dxa"/>
            <w:noWrap/>
            <w:hideMark/>
          </w:tcPr>
          <w:p w14:paraId="0A36F88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27" w:type="dxa"/>
            <w:noWrap/>
            <w:hideMark/>
          </w:tcPr>
          <w:p w14:paraId="79EA3C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4.1</w:t>
            </w:r>
          </w:p>
        </w:tc>
        <w:tc>
          <w:tcPr>
            <w:tcW w:w="801" w:type="dxa"/>
            <w:noWrap/>
            <w:hideMark/>
          </w:tcPr>
          <w:p w14:paraId="2A2B367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  <w:tc>
          <w:tcPr>
            <w:tcW w:w="966" w:type="dxa"/>
            <w:noWrap/>
            <w:hideMark/>
          </w:tcPr>
          <w:p w14:paraId="56D4B9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</w:tr>
      <w:tr w:rsidR="00C37915" w:rsidRPr="00C37915" w14:paraId="201CFAC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A54512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FBB3D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3D42D23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47872E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281AFF0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898" w:type="dxa"/>
            <w:noWrap/>
            <w:hideMark/>
          </w:tcPr>
          <w:p w14:paraId="2EB6B5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846" w:type="dxa"/>
            <w:noWrap/>
            <w:hideMark/>
          </w:tcPr>
          <w:p w14:paraId="3252DA9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677" w:type="dxa"/>
            <w:noWrap/>
            <w:hideMark/>
          </w:tcPr>
          <w:p w14:paraId="2F99BE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898" w:type="dxa"/>
            <w:noWrap/>
            <w:hideMark/>
          </w:tcPr>
          <w:p w14:paraId="383BC12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1034" w:type="dxa"/>
            <w:noWrap/>
            <w:hideMark/>
          </w:tcPr>
          <w:p w14:paraId="676D0C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827" w:type="dxa"/>
            <w:noWrap/>
            <w:hideMark/>
          </w:tcPr>
          <w:p w14:paraId="5D8800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0.2</w:t>
            </w:r>
          </w:p>
        </w:tc>
        <w:tc>
          <w:tcPr>
            <w:tcW w:w="801" w:type="dxa"/>
            <w:noWrap/>
            <w:hideMark/>
          </w:tcPr>
          <w:p w14:paraId="459B2D2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966" w:type="dxa"/>
            <w:noWrap/>
            <w:hideMark/>
          </w:tcPr>
          <w:p w14:paraId="6D20D87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1.6</w:t>
            </w:r>
          </w:p>
        </w:tc>
      </w:tr>
      <w:tr w:rsidR="00C37915" w:rsidRPr="00C37915" w14:paraId="5ECDBD3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2CDDB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E700E9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2BEDE71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60C83F6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7D34C2D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898" w:type="dxa"/>
            <w:noWrap/>
            <w:hideMark/>
          </w:tcPr>
          <w:p w14:paraId="6C2347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46" w:type="dxa"/>
            <w:noWrap/>
            <w:hideMark/>
          </w:tcPr>
          <w:p w14:paraId="207F0A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7</w:t>
            </w:r>
          </w:p>
        </w:tc>
        <w:tc>
          <w:tcPr>
            <w:tcW w:w="677" w:type="dxa"/>
            <w:noWrap/>
            <w:hideMark/>
          </w:tcPr>
          <w:p w14:paraId="44C6BB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898" w:type="dxa"/>
            <w:noWrap/>
            <w:hideMark/>
          </w:tcPr>
          <w:p w14:paraId="171598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1034" w:type="dxa"/>
            <w:noWrap/>
            <w:hideMark/>
          </w:tcPr>
          <w:p w14:paraId="327B66D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27" w:type="dxa"/>
            <w:noWrap/>
            <w:hideMark/>
          </w:tcPr>
          <w:p w14:paraId="432508F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2.5</w:t>
            </w:r>
          </w:p>
        </w:tc>
        <w:tc>
          <w:tcPr>
            <w:tcW w:w="801" w:type="dxa"/>
            <w:noWrap/>
            <w:hideMark/>
          </w:tcPr>
          <w:p w14:paraId="7ED4E04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6</w:t>
            </w:r>
          </w:p>
        </w:tc>
        <w:tc>
          <w:tcPr>
            <w:tcW w:w="966" w:type="dxa"/>
            <w:noWrap/>
            <w:hideMark/>
          </w:tcPr>
          <w:p w14:paraId="47AD4F7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C37915" w:rsidRPr="00C37915" w14:paraId="124F50A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5E13A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C96D7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</w:t>
            </w:r>
          </w:p>
        </w:tc>
        <w:tc>
          <w:tcPr>
            <w:tcW w:w="1215" w:type="dxa"/>
            <w:noWrap/>
            <w:hideMark/>
          </w:tcPr>
          <w:p w14:paraId="41D7F7D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154CC99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3DDEFD8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898" w:type="dxa"/>
            <w:noWrap/>
            <w:hideMark/>
          </w:tcPr>
          <w:p w14:paraId="2EAFE8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846" w:type="dxa"/>
            <w:noWrap/>
            <w:hideMark/>
          </w:tcPr>
          <w:p w14:paraId="2D6BB80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2</w:t>
            </w:r>
          </w:p>
        </w:tc>
        <w:tc>
          <w:tcPr>
            <w:tcW w:w="677" w:type="dxa"/>
            <w:noWrap/>
            <w:hideMark/>
          </w:tcPr>
          <w:p w14:paraId="1880CE8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98" w:type="dxa"/>
            <w:noWrap/>
            <w:hideMark/>
          </w:tcPr>
          <w:p w14:paraId="207FB1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034" w:type="dxa"/>
            <w:noWrap/>
            <w:hideMark/>
          </w:tcPr>
          <w:p w14:paraId="5DCBB4B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827" w:type="dxa"/>
            <w:noWrap/>
            <w:hideMark/>
          </w:tcPr>
          <w:p w14:paraId="6AE063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9.3</w:t>
            </w:r>
          </w:p>
        </w:tc>
        <w:tc>
          <w:tcPr>
            <w:tcW w:w="801" w:type="dxa"/>
            <w:noWrap/>
            <w:hideMark/>
          </w:tcPr>
          <w:p w14:paraId="3D67B6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58</w:t>
            </w:r>
          </w:p>
        </w:tc>
        <w:tc>
          <w:tcPr>
            <w:tcW w:w="966" w:type="dxa"/>
            <w:noWrap/>
            <w:hideMark/>
          </w:tcPr>
          <w:p w14:paraId="4EE06A0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.7</w:t>
            </w:r>
          </w:p>
        </w:tc>
      </w:tr>
      <w:tr w:rsidR="00C37915" w:rsidRPr="00C37915" w14:paraId="5B3BAEF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7D6CC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65EC1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C44509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33D4703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77E2EDF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898" w:type="dxa"/>
            <w:noWrap/>
            <w:hideMark/>
          </w:tcPr>
          <w:p w14:paraId="57D0D93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46" w:type="dxa"/>
            <w:noWrap/>
            <w:hideMark/>
          </w:tcPr>
          <w:p w14:paraId="022A69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1</w:t>
            </w:r>
          </w:p>
        </w:tc>
        <w:tc>
          <w:tcPr>
            <w:tcW w:w="677" w:type="dxa"/>
            <w:noWrap/>
            <w:hideMark/>
          </w:tcPr>
          <w:p w14:paraId="301E2EC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898" w:type="dxa"/>
            <w:noWrap/>
            <w:hideMark/>
          </w:tcPr>
          <w:p w14:paraId="10F4D1D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1034" w:type="dxa"/>
            <w:noWrap/>
            <w:hideMark/>
          </w:tcPr>
          <w:p w14:paraId="1B22541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  <w:tc>
          <w:tcPr>
            <w:tcW w:w="827" w:type="dxa"/>
            <w:noWrap/>
            <w:hideMark/>
          </w:tcPr>
          <w:p w14:paraId="0F01827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01" w:type="dxa"/>
            <w:noWrap/>
            <w:hideMark/>
          </w:tcPr>
          <w:p w14:paraId="47F64C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22</w:t>
            </w:r>
          </w:p>
        </w:tc>
        <w:tc>
          <w:tcPr>
            <w:tcW w:w="966" w:type="dxa"/>
            <w:noWrap/>
            <w:hideMark/>
          </w:tcPr>
          <w:p w14:paraId="4ED4F80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</w:tr>
      <w:tr w:rsidR="00C37915" w:rsidRPr="00C37915" w14:paraId="1E08E278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BB3D05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</w:t>
            </w: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FP6</w:t>
            </w:r>
          </w:p>
        </w:tc>
        <w:tc>
          <w:tcPr>
            <w:tcW w:w="2037" w:type="dxa"/>
            <w:noWrap/>
            <w:hideMark/>
          </w:tcPr>
          <w:p w14:paraId="5C4D2DB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CISPLATIN_VELIPARIB</w:t>
            </w:r>
          </w:p>
        </w:tc>
        <w:tc>
          <w:tcPr>
            <w:tcW w:w="1215" w:type="dxa"/>
            <w:noWrap/>
            <w:hideMark/>
          </w:tcPr>
          <w:p w14:paraId="17DFAC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7AECA7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63E564E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6</w:t>
            </w:r>
          </w:p>
        </w:tc>
        <w:tc>
          <w:tcPr>
            <w:tcW w:w="898" w:type="dxa"/>
            <w:noWrap/>
            <w:hideMark/>
          </w:tcPr>
          <w:p w14:paraId="725CDC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846" w:type="dxa"/>
            <w:noWrap/>
            <w:hideMark/>
          </w:tcPr>
          <w:p w14:paraId="6F7A06B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677" w:type="dxa"/>
            <w:noWrap/>
            <w:hideMark/>
          </w:tcPr>
          <w:p w14:paraId="375FC24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898" w:type="dxa"/>
            <w:noWrap/>
            <w:hideMark/>
          </w:tcPr>
          <w:p w14:paraId="6FAD72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1034" w:type="dxa"/>
            <w:noWrap/>
            <w:hideMark/>
          </w:tcPr>
          <w:p w14:paraId="6C1A7EE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827" w:type="dxa"/>
            <w:noWrap/>
            <w:hideMark/>
          </w:tcPr>
          <w:p w14:paraId="4F83997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4.1</w:t>
            </w:r>
          </w:p>
        </w:tc>
        <w:tc>
          <w:tcPr>
            <w:tcW w:w="801" w:type="dxa"/>
            <w:noWrap/>
            <w:hideMark/>
          </w:tcPr>
          <w:p w14:paraId="06A36E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  <w:tc>
          <w:tcPr>
            <w:tcW w:w="966" w:type="dxa"/>
            <w:noWrap/>
            <w:hideMark/>
          </w:tcPr>
          <w:p w14:paraId="46E36E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2.2</w:t>
            </w:r>
          </w:p>
        </w:tc>
      </w:tr>
      <w:tr w:rsidR="00C37915" w:rsidRPr="00C37915" w14:paraId="6FC161F2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55E4D3E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CALU6-FP6</w:t>
            </w:r>
          </w:p>
        </w:tc>
        <w:tc>
          <w:tcPr>
            <w:tcW w:w="2037" w:type="dxa"/>
            <w:noWrap/>
            <w:hideMark/>
          </w:tcPr>
          <w:p w14:paraId="46A3567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0338B02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30CAA65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695CB0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  <w:tc>
          <w:tcPr>
            <w:tcW w:w="898" w:type="dxa"/>
            <w:noWrap/>
            <w:hideMark/>
          </w:tcPr>
          <w:p w14:paraId="23FB4F1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846" w:type="dxa"/>
            <w:noWrap/>
            <w:hideMark/>
          </w:tcPr>
          <w:p w14:paraId="7B1699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  <w:tc>
          <w:tcPr>
            <w:tcW w:w="677" w:type="dxa"/>
            <w:noWrap/>
            <w:hideMark/>
          </w:tcPr>
          <w:p w14:paraId="2D1328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898" w:type="dxa"/>
            <w:noWrap/>
            <w:hideMark/>
          </w:tcPr>
          <w:p w14:paraId="52F8BFA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1034" w:type="dxa"/>
            <w:noWrap/>
            <w:hideMark/>
          </w:tcPr>
          <w:p w14:paraId="2BDE49A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27" w:type="dxa"/>
            <w:noWrap/>
            <w:hideMark/>
          </w:tcPr>
          <w:p w14:paraId="09BD7F6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2.4</w:t>
            </w:r>
          </w:p>
        </w:tc>
        <w:tc>
          <w:tcPr>
            <w:tcW w:w="801" w:type="dxa"/>
            <w:noWrap/>
            <w:hideMark/>
          </w:tcPr>
          <w:p w14:paraId="45CCD76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966" w:type="dxa"/>
            <w:noWrap/>
            <w:hideMark/>
          </w:tcPr>
          <w:p w14:paraId="5E6F529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</w:tr>
      <w:tr w:rsidR="00C37915" w:rsidRPr="00C37915" w14:paraId="2DDF06B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8D765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2A709C7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3D2F36E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575931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13D38ED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898" w:type="dxa"/>
            <w:noWrap/>
            <w:hideMark/>
          </w:tcPr>
          <w:p w14:paraId="361AC10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846" w:type="dxa"/>
            <w:noWrap/>
            <w:hideMark/>
          </w:tcPr>
          <w:p w14:paraId="3B6B8F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  <w:tc>
          <w:tcPr>
            <w:tcW w:w="677" w:type="dxa"/>
            <w:noWrap/>
            <w:hideMark/>
          </w:tcPr>
          <w:p w14:paraId="286040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898" w:type="dxa"/>
            <w:noWrap/>
            <w:hideMark/>
          </w:tcPr>
          <w:p w14:paraId="0FA5026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1034" w:type="dxa"/>
            <w:noWrap/>
            <w:hideMark/>
          </w:tcPr>
          <w:p w14:paraId="4859F20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827" w:type="dxa"/>
            <w:noWrap/>
            <w:hideMark/>
          </w:tcPr>
          <w:p w14:paraId="3DA6AA6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8.3</w:t>
            </w:r>
          </w:p>
        </w:tc>
        <w:tc>
          <w:tcPr>
            <w:tcW w:w="801" w:type="dxa"/>
            <w:noWrap/>
            <w:hideMark/>
          </w:tcPr>
          <w:p w14:paraId="3DE3B2D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62</w:t>
            </w:r>
          </w:p>
        </w:tc>
        <w:tc>
          <w:tcPr>
            <w:tcW w:w="966" w:type="dxa"/>
            <w:noWrap/>
            <w:hideMark/>
          </w:tcPr>
          <w:p w14:paraId="6350CD4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2.1</w:t>
            </w:r>
          </w:p>
        </w:tc>
      </w:tr>
      <w:tr w:rsidR="00C37915" w:rsidRPr="00C37915" w14:paraId="1195C17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601154A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13E856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ISPLATIN_VELIPARIB</w:t>
            </w:r>
          </w:p>
        </w:tc>
        <w:tc>
          <w:tcPr>
            <w:tcW w:w="1215" w:type="dxa"/>
            <w:noWrap/>
            <w:hideMark/>
          </w:tcPr>
          <w:p w14:paraId="533E738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1DE20B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03DD66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6</w:t>
            </w:r>
          </w:p>
        </w:tc>
        <w:tc>
          <w:tcPr>
            <w:tcW w:w="898" w:type="dxa"/>
            <w:noWrap/>
            <w:hideMark/>
          </w:tcPr>
          <w:p w14:paraId="5FB44F7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846" w:type="dxa"/>
            <w:noWrap/>
            <w:hideMark/>
          </w:tcPr>
          <w:p w14:paraId="235A82E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677" w:type="dxa"/>
            <w:noWrap/>
            <w:hideMark/>
          </w:tcPr>
          <w:p w14:paraId="625D4BA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898" w:type="dxa"/>
            <w:noWrap/>
            <w:hideMark/>
          </w:tcPr>
          <w:p w14:paraId="302C678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1034" w:type="dxa"/>
            <w:noWrap/>
            <w:hideMark/>
          </w:tcPr>
          <w:p w14:paraId="328BF39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827" w:type="dxa"/>
            <w:noWrap/>
            <w:hideMark/>
          </w:tcPr>
          <w:p w14:paraId="3E0DC4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0.1</w:t>
            </w:r>
          </w:p>
        </w:tc>
        <w:tc>
          <w:tcPr>
            <w:tcW w:w="801" w:type="dxa"/>
            <w:noWrap/>
            <w:hideMark/>
          </w:tcPr>
          <w:p w14:paraId="31467C0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  <w:tc>
          <w:tcPr>
            <w:tcW w:w="966" w:type="dxa"/>
            <w:noWrap/>
            <w:hideMark/>
          </w:tcPr>
          <w:p w14:paraId="780FCF6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</w:tr>
      <w:tr w:rsidR="00C37915" w:rsidRPr="00C37915" w14:paraId="2ECC66A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92B107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4422E4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099352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73DBCC3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5236936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3</w:t>
            </w:r>
          </w:p>
        </w:tc>
        <w:tc>
          <w:tcPr>
            <w:tcW w:w="898" w:type="dxa"/>
            <w:noWrap/>
            <w:hideMark/>
          </w:tcPr>
          <w:p w14:paraId="12C2AC0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846" w:type="dxa"/>
            <w:noWrap/>
            <w:hideMark/>
          </w:tcPr>
          <w:p w14:paraId="514DF31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5</w:t>
            </w:r>
          </w:p>
        </w:tc>
        <w:tc>
          <w:tcPr>
            <w:tcW w:w="677" w:type="dxa"/>
            <w:noWrap/>
            <w:hideMark/>
          </w:tcPr>
          <w:p w14:paraId="36747B5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898" w:type="dxa"/>
            <w:noWrap/>
            <w:hideMark/>
          </w:tcPr>
          <w:p w14:paraId="2DABE63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1034" w:type="dxa"/>
            <w:noWrap/>
            <w:hideMark/>
          </w:tcPr>
          <w:p w14:paraId="36AA7A6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827" w:type="dxa"/>
            <w:noWrap/>
            <w:hideMark/>
          </w:tcPr>
          <w:p w14:paraId="4526BFB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92.6</w:t>
            </w:r>
          </w:p>
        </w:tc>
        <w:tc>
          <w:tcPr>
            <w:tcW w:w="801" w:type="dxa"/>
            <w:noWrap/>
            <w:hideMark/>
          </w:tcPr>
          <w:p w14:paraId="7A96E5A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  <w:tc>
          <w:tcPr>
            <w:tcW w:w="966" w:type="dxa"/>
            <w:noWrap/>
            <w:hideMark/>
          </w:tcPr>
          <w:p w14:paraId="09F59E7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1.9</w:t>
            </w:r>
          </w:p>
        </w:tc>
      </w:tr>
      <w:tr w:rsidR="00C37915" w:rsidRPr="00C37915" w14:paraId="646FDFF5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28A524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3F83708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30815CF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6DD91D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3D43AA5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898" w:type="dxa"/>
            <w:noWrap/>
            <w:hideMark/>
          </w:tcPr>
          <w:p w14:paraId="67EB9FB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846" w:type="dxa"/>
            <w:noWrap/>
            <w:hideMark/>
          </w:tcPr>
          <w:p w14:paraId="555AA82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6</w:t>
            </w:r>
          </w:p>
        </w:tc>
        <w:tc>
          <w:tcPr>
            <w:tcW w:w="677" w:type="dxa"/>
            <w:noWrap/>
            <w:hideMark/>
          </w:tcPr>
          <w:p w14:paraId="11F1283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898" w:type="dxa"/>
            <w:noWrap/>
            <w:hideMark/>
          </w:tcPr>
          <w:p w14:paraId="6B9FEC1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1034" w:type="dxa"/>
            <w:noWrap/>
            <w:hideMark/>
          </w:tcPr>
          <w:p w14:paraId="7130233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27" w:type="dxa"/>
            <w:noWrap/>
            <w:hideMark/>
          </w:tcPr>
          <w:p w14:paraId="5EC3C32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5.2</w:t>
            </w:r>
          </w:p>
        </w:tc>
        <w:tc>
          <w:tcPr>
            <w:tcW w:w="801" w:type="dxa"/>
            <w:noWrap/>
            <w:hideMark/>
          </w:tcPr>
          <w:p w14:paraId="1721B4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  <w:tc>
          <w:tcPr>
            <w:tcW w:w="966" w:type="dxa"/>
            <w:noWrap/>
            <w:hideMark/>
          </w:tcPr>
          <w:p w14:paraId="030B52B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</w:tr>
      <w:tr w:rsidR="00C37915" w:rsidRPr="00C37915" w14:paraId="7EB52C60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2EFB8C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3190CE6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1B4A7DD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13CB4F3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51" w:type="dxa"/>
            <w:noWrap/>
            <w:hideMark/>
          </w:tcPr>
          <w:p w14:paraId="79AAD93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98" w:type="dxa"/>
            <w:noWrap/>
            <w:hideMark/>
          </w:tcPr>
          <w:p w14:paraId="2A5B932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46" w:type="dxa"/>
            <w:noWrap/>
            <w:hideMark/>
          </w:tcPr>
          <w:p w14:paraId="162840E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677" w:type="dxa"/>
            <w:noWrap/>
            <w:hideMark/>
          </w:tcPr>
          <w:p w14:paraId="214F286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898" w:type="dxa"/>
            <w:noWrap/>
            <w:hideMark/>
          </w:tcPr>
          <w:p w14:paraId="74CCBCC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1034" w:type="dxa"/>
            <w:noWrap/>
            <w:hideMark/>
          </w:tcPr>
          <w:p w14:paraId="6D72BF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827" w:type="dxa"/>
            <w:noWrap/>
            <w:hideMark/>
          </w:tcPr>
          <w:p w14:paraId="6637432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4.4</w:t>
            </w:r>
          </w:p>
        </w:tc>
        <w:tc>
          <w:tcPr>
            <w:tcW w:w="801" w:type="dxa"/>
            <w:noWrap/>
            <w:hideMark/>
          </w:tcPr>
          <w:p w14:paraId="7117D5C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78</w:t>
            </w:r>
          </w:p>
        </w:tc>
        <w:tc>
          <w:tcPr>
            <w:tcW w:w="966" w:type="dxa"/>
            <w:noWrap/>
            <w:hideMark/>
          </w:tcPr>
          <w:p w14:paraId="3A703B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C37915" w:rsidRPr="00C37915" w14:paraId="50633991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7746DB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18A0DA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6DF95FF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12E4A25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6833A77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  <w:tc>
          <w:tcPr>
            <w:tcW w:w="898" w:type="dxa"/>
            <w:noWrap/>
            <w:hideMark/>
          </w:tcPr>
          <w:p w14:paraId="20AC2F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846" w:type="dxa"/>
            <w:noWrap/>
            <w:hideMark/>
          </w:tcPr>
          <w:p w14:paraId="08B5DF0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  <w:tc>
          <w:tcPr>
            <w:tcW w:w="677" w:type="dxa"/>
            <w:noWrap/>
            <w:hideMark/>
          </w:tcPr>
          <w:p w14:paraId="4439AE9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898" w:type="dxa"/>
            <w:noWrap/>
            <w:hideMark/>
          </w:tcPr>
          <w:p w14:paraId="73EAABC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34" w:type="dxa"/>
            <w:noWrap/>
            <w:hideMark/>
          </w:tcPr>
          <w:p w14:paraId="0CCD70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27" w:type="dxa"/>
            <w:noWrap/>
            <w:hideMark/>
          </w:tcPr>
          <w:p w14:paraId="40676B58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5.3</w:t>
            </w:r>
          </w:p>
        </w:tc>
        <w:tc>
          <w:tcPr>
            <w:tcW w:w="801" w:type="dxa"/>
            <w:noWrap/>
            <w:hideMark/>
          </w:tcPr>
          <w:p w14:paraId="5A8DDD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26</w:t>
            </w:r>
          </w:p>
        </w:tc>
        <w:tc>
          <w:tcPr>
            <w:tcW w:w="966" w:type="dxa"/>
            <w:noWrap/>
            <w:hideMark/>
          </w:tcPr>
          <w:p w14:paraId="0F65D32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9.2</w:t>
            </w:r>
          </w:p>
        </w:tc>
      </w:tr>
      <w:tr w:rsidR="00C37915" w:rsidRPr="00C37915" w14:paraId="7F31A4BC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09A44FD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F9693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NO TREATMENT</w:t>
            </w:r>
          </w:p>
        </w:tc>
        <w:tc>
          <w:tcPr>
            <w:tcW w:w="1215" w:type="dxa"/>
            <w:noWrap/>
            <w:hideMark/>
          </w:tcPr>
          <w:p w14:paraId="4EAF78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3CA81C4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1851FA5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898" w:type="dxa"/>
            <w:noWrap/>
            <w:hideMark/>
          </w:tcPr>
          <w:p w14:paraId="1BFD523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846" w:type="dxa"/>
            <w:noWrap/>
            <w:hideMark/>
          </w:tcPr>
          <w:p w14:paraId="6048D35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677" w:type="dxa"/>
            <w:noWrap/>
            <w:hideMark/>
          </w:tcPr>
          <w:p w14:paraId="64DF862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898" w:type="dxa"/>
            <w:noWrap/>
            <w:hideMark/>
          </w:tcPr>
          <w:p w14:paraId="6E2A0A5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  <w:tc>
          <w:tcPr>
            <w:tcW w:w="1034" w:type="dxa"/>
            <w:noWrap/>
            <w:hideMark/>
          </w:tcPr>
          <w:p w14:paraId="5DDC723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827" w:type="dxa"/>
            <w:noWrap/>
            <w:hideMark/>
          </w:tcPr>
          <w:p w14:paraId="6D169F7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2.9</w:t>
            </w:r>
          </w:p>
        </w:tc>
        <w:tc>
          <w:tcPr>
            <w:tcW w:w="801" w:type="dxa"/>
            <w:noWrap/>
            <w:hideMark/>
          </w:tcPr>
          <w:p w14:paraId="17F173C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847</w:t>
            </w:r>
          </w:p>
        </w:tc>
        <w:tc>
          <w:tcPr>
            <w:tcW w:w="966" w:type="dxa"/>
            <w:noWrap/>
            <w:hideMark/>
          </w:tcPr>
          <w:p w14:paraId="24F2519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78.1</w:t>
            </w:r>
          </w:p>
        </w:tc>
      </w:tr>
      <w:tr w:rsidR="00C37915" w:rsidRPr="00C37915" w14:paraId="49713E49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E89C30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60C7BD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57F8218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652B0EE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051" w:type="dxa"/>
            <w:noWrap/>
            <w:hideMark/>
          </w:tcPr>
          <w:p w14:paraId="3FE6E1F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  <w:tc>
          <w:tcPr>
            <w:tcW w:w="898" w:type="dxa"/>
            <w:noWrap/>
            <w:hideMark/>
          </w:tcPr>
          <w:p w14:paraId="1776E5B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846" w:type="dxa"/>
            <w:noWrap/>
            <w:hideMark/>
          </w:tcPr>
          <w:p w14:paraId="47569CE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63</w:t>
            </w:r>
          </w:p>
        </w:tc>
        <w:tc>
          <w:tcPr>
            <w:tcW w:w="677" w:type="dxa"/>
            <w:noWrap/>
            <w:hideMark/>
          </w:tcPr>
          <w:p w14:paraId="60CE2F7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09</w:t>
            </w:r>
          </w:p>
        </w:tc>
        <w:tc>
          <w:tcPr>
            <w:tcW w:w="898" w:type="dxa"/>
            <w:noWrap/>
            <w:hideMark/>
          </w:tcPr>
          <w:p w14:paraId="60FF06F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034" w:type="dxa"/>
            <w:noWrap/>
            <w:hideMark/>
          </w:tcPr>
          <w:p w14:paraId="32BB612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827" w:type="dxa"/>
            <w:noWrap/>
            <w:hideMark/>
          </w:tcPr>
          <w:p w14:paraId="598A5E0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801" w:type="dxa"/>
            <w:noWrap/>
            <w:hideMark/>
          </w:tcPr>
          <w:p w14:paraId="2C45CBA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966" w:type="dxa"/>
            <w:noWrap/>
            <w:hideMark/>
          </w:tcPr>
          <w:p w14:paraId="0CA24D0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</w:tr>
      <w:tr w:rsidR="00C37915" w:rsidRPr="00C37915" w14:paraId="5EEF68E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186F5A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02E8F9E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3EC79491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099B585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51" w:type="dxa"/>
            <w:noWrap/>
            <w:hideMark/>
          </w:tcPr>
          <w:p w14:paraId="2799E8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7</w:t>
            </w:r>
          </w:p>
        </w:tc>
        <w:tc>
          <w:tcPr>
            <w:tcW w:w="898" w:type="dxa"/>
            <w:noWrap/>
            <w:hideMark/>
          </w:tcPr>
          <w:p w14:paraId="5688250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846" w:type="dxa"/>
            <w:noWrap/>
            <w:hideMark/>
          </w:tcPr>
          <w:p w14:paraId="4001723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  <w:tc>
          <w:tcPr>
            <w:tcW w:w="677" w:type="dxa"/>
            <w:noWrap/>
            <w:hideMark/>
          </w:tcPr>
          <w:p w14:paraId="12872DF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6</w:t>
            </w:r>
          </w:p>
        </w:tc>
        <w:tc>
          <w:tcPr>
            <w:tcW w:w="898" w:type="dxa"/>
            <w:noWrap/>
            <w:hideMark/>
          </w:tcPr>
          <w:p w14:paraId="66FB97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1034" w:type="dxa"/>
            <w:noWrap/>
            <w:hideMark/>
          </w:tcPr>
          <w:p w14:paraId="5CF6A91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827" w:type="dxa"/>
            <w:noWrap/>
            <w:hideMark/>
          </w:tcPr>
          <w:p w14:paraId="7DC241C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801" w:type="dxa"/>
            <w:noWrap/>
            <w:hideMark/>
          </w:tcPr>
          <w:p w14:paraId="2063633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966" w:type="dxa"/>
            <w:noWrap/>
            <w:hideMark/>
          </w:tcPr>
          <w:p w14:paraId="1FE2E81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37915" w:rsidRPr="00C37915" w14:paraId="273586E7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2198C4A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7CBE21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2520A03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6FAFD22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471EBA8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898" w:type="dxa"/>
            <w:noWrap/>
            <w:hideMark/>
          </w:tcPr>
          <w:p w14:paraId="00E781A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846" w:type="dxa"/>
            <w:noWrap/>
            <w:hideMark/>
          </w:tcPr>
          <w:p w14:paraId="4C66842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677" w:type="dxa"/>
            <w:noWrap/>
            <w:hideMark/>
          </w:tcPr>
          <w:p w14:paraId="13E83F0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898" w:type="dxa"/>
            <w:noWrap/>
            <w:hideMark/>
          </w:tcPr>
          <w:p w14:paraId="4FC7E98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  <w:tc>
          <w:tcPr>
            <w:tcW w:w="1034" w:type="dxa"/>
            <w:noWrap/>
            <w:hideMark/>
          </w:tcPr>
          <w:p w14:paraId="4357D4E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827" w:type="dxa"/>
            <w:noWrap/>
            <w:hideMark/>
          </w:tcPr>
          <w:p w14:paraId="1B8EDC5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67.3</w:t>
            </w:r>
          </w:p>
        </w:tc>
        <w:tc>
          <w:tcPr>
            <w:tcW w:w="801" w:type="dxa"/>
            <w:noWrap/>
            <w:hideMark/>
          </w:tcPr>
          <w:p w14:paraId="52A6A65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51</w:t>
            </w:r>
          </w:p>
        </w:tc>
        <w:tc>
          <w:tcPr>
            <w:tcW w:w="966" w:type="dxa"/>
            <w:noWrap/>
            <w:hideMark/>
          </w:tcPr>
          <w:p w14:paraId="5E48BAD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C37915" w:rsidRPr="00C37915" w14:paraId="077D7A7E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4B8524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4DE3D6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38B075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6498C5F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53EF17A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898" w:type="dxa"/>
            <w:noWrap/>
            <w:hideMark/>
          </w:tcPr>
          <w:p w14:paraId="166B3EB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846" w:type="dxa"/>
            <w:noWrap/>
            <w:hideMark/>
          </w:tcPr>
          <w:p w14:paraId="2B52565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677" w:type="dxa"/>
            <w:noWrap/>
            <w:hideMark/>
          </w:tcPr>
          <w:p w14:paraId="10C7093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898" w:type="dxa"/>
            <w:noWrap/>
            <w:hideMark/>
          </w:tcPr>
          <w:p w14:paraId="3EBA6DD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034" w:type="dxa"/>
            <w:noWrap/>
            <w:hideMark/>
          </w:tcPr>
          <w:p w14:paraId="11155E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827" w:type="dxa"/>
            <w:noWrap/>
            <w:hideMark/>
          </w:tcPr>
          <w:p w14:paraId="7BDEC154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50.6</w:t>
            </w:r>
          </w:p>
        </w:tc>
        <w:tc>
          <w:tcPr>
            <w:tcW w:w="801" w:type="dxa"/>
            <w:noWrap/>
            <w:hideMark/>
          </w:tcPr>
          <w:p w14:paraId="2BABBE9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  <w:tc>
          <w:tcPr>
            <w:tcW w:w="966" w:type="dxa"/>
            <w:noWrap/>
            <w:hideMark/>
          </w:tcPr>
          <w:p w14:paraId="76BB38C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</w:tr>
      <w:tr w:rsidR="00C37915" w:rsidRPr="00C37915" w14:paraId="49BB9583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73D0EBB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lastRenderedPageBreak/>
              <w:t>CALU6-FP6</w:t>
            </w:r>
          </w:p>
        </w:tc>
        <w:tc>
          <w:tcPr>
            <w:tcW w:w="2037" w:type="dxa"/>
            <w:noWrap/>
            <w:hideMark/>
          </w:tcPr>
          <w:p w14:paraId="30F0CC2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20D52FB7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2D944BC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1" w:type="dxa"/>
            <w:noWrap/>
            <w:hideMark/>
          </w:tcPr>
          <w:p w14:paraId="2D2B27D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724</w:t>
            </w:r>
          </w:p>
        </w:tc>
        <w:tc>
          <w:tcPr>
            <w:tcW w:w="898" w:type="dxa"/>
            <w:noWrap/>
            <w:hideMark/>
          </w:tcPr>
          <w:p w14:paraId="6BA55A0B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846" w:type="dxa"/>
            <w:noWrap/>
            <w:hideMark/>
          </w:tcPr>
          <w:p w14:paraId="417C558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677" w:type="dxa"/>
            <w:noWrap/>
            <w:hideMark/>
          </w:tcPr>
          <w:p w14:paraId="59E8F2EE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898" w:type="dxa"/>
            <w:noWrap/>
            <w:hideMark/>
          </w:tcPr>
          <w:p w14:paraId="58BC6FB9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1034" w:type="dxa"/>
            <w:noWrap/>
            <w:hideMark/>
          </w:tcPr>
          <w:p w14:paraId="5016EF30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827" w:type="dxa"/>
            <w:noWrap/>
            <w:hideMark/>
          </w:tcPr>
          <w:p w14:paraId="1AE2DC4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801" w:type="dxa"/>
            <w:noWrap/>
            <w:hideMark/>
          </w:tcPr>
          <w:p w14:paraId="0C287EF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06</w:t>
            </w:r>
          </w:p>
        </w:tc>
        <w:tc>
          <w:tcPr>
            <w:tcW w:w="966" w:type="dxa"/>
            <w:noWrap/>
            <w:hideMark/>
          </w:tcPr>
          <w:p w14:paraId="089B529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37915" w:rsidRPr="00C37915" w14:paraId="4B95BEFA" w14:textId="77777777" w:rsidTr="00C37915">
        <w:trPr>
          <w:trHeight w:val="210"/>
        </w:trPr>
        <w:tc>
          <w:tcPr>
            <w:tcW w:w="1018" w:type="dxa"/>
            <w:noWrap/>
            <w:hideMark/>
          </w:tcPr>
          <w:p w14:paraId="3C63A0B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CALU6-FP6</w:t>
            </w:r>
          </w:p>
        </w:tc>
        <w:tc>
          <w:tcPr>
            <w:tcW w:w="2037" w:type="dxa"/>
            <w:noWrap/>
            <w:hideMark/>
          </w:tcPr>
          <w:p w14:paraId="5518D24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VELIPARIB</w:t>
            </w:r>
          </w:p>
        </w:tc>
        <w:tc>
          <w:tcPr>
            <w:tcW w:w="1215" w:type="dxa"/>
            <w:noWrap/>
            <w:hideMark/>
          </w:tcPr>
          <w:p w14:paraId="34472903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82" w:type="dxa"/>
            <w:noWrap/>
            <w:hideMark/>
          </w:tcPr>
          <w:p w14:paraId="28FD154F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1" w:type="dxa"/>
            <w:noWrap/>
            <w:hideMark/>
          </w:tcPr>
          <w:p w14:paraId="10273A8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98" w:type="dxa"/>
            <w:noWrap/>
            <w:hideMark/>
          </w:tcPr>
          <w:p w14:paraId="4BFD7482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846" w:type="dxa"/>
            <w:noWrap/>
            <w:hideMark/>
          </w:tcPr>
          <w:p w14:paraId="556B77CA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677" w:type="dxa"/>
            <w:noWrap/>
            <w:hideMark/>
          </w:tcPr>
          <w:p w14:paraId="16DF750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  <w:tc>
          <w:tcPr>
            <w:tcW w:w="898" w:type="dxa"/>
            <w:noWrap/>
            <w:hideMark/>
          </w:tcPr>
          <w:p w14:paraId="159A2015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1034" w:type="dxa"/>
            <w:noWrap/>
            <w:hideMark/>
          </w:tcPr>
          <w:p w14:paraId="54CD8D7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827" w:type="dxa"/>
            <w:noWrap/>
            <w:hideMark/>
          </w:tcPr>
          <w:p w14:paraId="6CB9AF4D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01" w:type="dxa"/>
            <w:noWrap/>
            <w:hideMark/>
          </w:tcPr>
          <w:p w14:paraId="2A871456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966" w:type="dxa"/>
            <w:noWrap/>
            <w:hideMark/>
          </w:tcPr>
          <w:p w14:paraId="1B23E85C" w14:textId="77777777" w:rsidR="00C37915" w:rsidRPr="00C37915" w:rsidRDefault="00C37915" w:rsidP="00C379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7915"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</w:tr>
    </w:tbl>
    <w:p w14:paraId="33D6E9DA" w14:textId="77777777" w:rsidR="00C37915" w:rsidRDefault="00C37915" w:rsidP="00C65722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sectPr w:rsidR="00C37915" w:rsidSect="00843FD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03B85F" w14:textId="77777777" w:rsidR="00835BDB" w:rsidRDefault="00835BDB" w:rsidP="008F4E54">
      <w:r>
        <w:separator/>
      </w:r>
    </w:p>
  </w:endnote>
  <w:endnote w:type="continuationSeparator" w:id="0">
    <w:p w14:paraId="51D02F28" w14:textId="77777777" w:rsidR="00835BDB" w:rsidRDefault="00835BDB" w:rsidP="008F4E54">
      <w:r>
        <w:continuationSeparator/>
      </w:r>
    </w:p>
  </w:endnote>
  <w:endnote w:type="continuationNotice" w:id="1">
    <w:p w14:paraId="3F4D949D" w14:textId="77777777" w:rsidR="00835BDB" w:rsidRDefault="00835B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3062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49F94" w14:textId="6489C915" w:rsidR="00835BDB" w:rsidRDefault="00835BD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387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8E04456" w14:textId="77777777" w:rsidR="00835BDB" w:rsidRDefault="00835BDB">
    <w:pPr>
      <w:pStyle w:val="Head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2C7EAE" w14:textId="77777777" w:rsidR="00835BDB" w:rsidRDefault="00835BDB" w:rsidP="008F4E54">
      <w:r>
        <w:separator/>
      </w:r>
    </w:p>
  </w:footnote>
  <w:footnote w:type="continuationSeparator" w:id="0">
    <w:p w14:paraId="0FC8C63A" w14:textId="77777777" w:rsidR="00835BDB" w:rsidRDefault="00835BDB" w:rsidP="008F4E54">
      <w:r>
        <w:continuationSeparator/>
      </w:r>
    </w:p>
  </w:footnote>
  <w:footnote w:type="continuationNotice" w:id="1">
    <w:p w14:paraId="75CA6AF6" w14:textId="77777777" w:rsidR="00835BDB" w:rsidRDefault="00835BDB"/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Y+HqPWIhsK1T5Z" id="+tGcp/CR"/>
    <int:WordHash hashCode="b3feBNuwdC6RGO" id="020Bc18p"/>
    <int:WordHash hashCode="RqikfmQFOk1LvD" id="5qX/QwHe"/>
    <int:WordHash hashCode="+pF8dWKoYM3oum" id="hujNNXh6"/>
    <int:WordHash hashCode="sD3tlE1qJU9kFD" id="fWonMEas"/>
    <int:WordHash hashCode="GoJXx6EzYCcUg1" id="2O4aP8xe"/>
    <int:WordHash hashCode="ggqAUG8E9rxEYp" id="tSRq5L2X"/>
    <int:WordHash hashCode="dkZ2EoPqW62Sdt" id="CBEzCEB0"/>
    <int:WordHash hashCode="0RTaVLllEnD3ha" id="6NVmVhVe"/>
    <int:WordHash hashCode="sNUDLq5MIhB0SQ" id="YzdziUL+"/>
    <int:WordHash hashCode="G1/8h9vct1Y7Bs" id="B5potqnj"/>
    <int:WordHash hashCode="sJ6AzMs8vzw7Ef" id="wMu3M25k"/>
    <int:WordHash hashCode="v/vp/FkfXhU0Wy" id="rlICnvas"/>
    <int:WordHash hashCode="MpjMx4euBXIwgV" id="C7H+9F0L"/>
    <int:WordHash hashCode="EDRcY5qOm0QH6D" id="0UlkaFNR"/>
    <int:WordHash hashCode="wL58xy6BfzxVhT" id="rQRtvAGs"/>
    <int:WordHash hashCode="W5nY+M3f4zzoqE" id="wyQgHJ6H"/>
    <int:WordHash hashCode="kTDwUvhebudfAi" id="8APPEWVC"/>
    <int:WordHash hashCode="tcJ8hzg/yRO7QD" id="FO31I/o1"/>
    <int:WordHash hashCode="sGvDYviSbADref" id="sshZ9qrL"/>
    <int:WordHash hashCode="4YKLjzNd4oQYt+" id="G4hU1dsv"/>
    <int:WordHash hashCode="fnh4l+AxFhQtuQ" id="GIf/0uLC"/>
    <int:WordHash hashCode="egwazKV89rS0tj" id="XfFYXghC"/>
    <int:WordHash hashCode="D94qFQqs0R7mJ6" id="/0wdXKeL"/>
    <int:WordHash hashCode="Ub2VNTrtpmFUM7" id="q5OXsIZX"/>
    <int:WordHash hashCode="6E8Pcq9YVw1Sj8" id="unTaPT/7"/>
    <int:WordHash hashCode="uKBYMD28ftNvEq" id="lm6VxJQJ"/>
    <int:WordHash hashCode="MZnKpyA1HehN83" id="mmQHQ9oK"/>
    <int:WordHash hashCode="kRBaVgB93y+Zvo" id="DKW6/2AO"/>
    <int:WordHash hashCode="qq+S9AvmEcHE4l" id="MDPo6JhF"/>
    <int:WordHash hashCode="jN5n0LYDu81IeZ" id="UOkZJwIk"/>
    <int:WordHash hashCode="9KwtaBTVIM2ypL" id="0k0o7HPw"/>
    <int:WordHash hashCode="Y6kykbqrxwPGxT" id="uYd/znOb"/>
    <int:WordHash hashCode="XfnPlw4VbdG38c" id="fM8v0EJ3"/>
    <int:WordHash hashCode="ICb6gW0aBnFK04" id="P5xtqmzl"/>
    <int:WordHash hashCode="q8mLYh8sGDWIN1" id="i0WYA9ZQ"/>
    <int:WordHash hashCode="Tyaur9sjZ2IKOT" id="4Z7unOM9"/>
    <int:WordHash hashCode="+6yXDCVMcdNa63" id="slxAo3gm"/>
    <int:WordHash hashCode="qA/8QrrC1s66zb" id="NBSoPvEg"/>
    <int:WordHash hashCode="7+2TW6W864t0q2" id="2NzlNIdX"/>
    <int:WordHash hashCode="Xsnww9aQQK/jqv" id="4m9tjGpF"/>
    <int:WordHash hashCode="CTnD/lwNXSv/QN" id="wRJA1qY5"/>
    <int:WordHash hashCode="0lXQ0GySJQ8tJA" id="NbnQzQTD"/>
    <int:WordHash hashCode="ut803xHuDpoNqA" id="7yaRYOmK"/>
    <int:WordHash hashCode="wWJIhuXIpN2qBf" id="eeOZPqK0"/>
    <int:WordHash hashCode="/kY8jBg9UiIDLu" id="MFqgEU8A"/>
    <int:WordHash hashCode="E1+Tt6RJBbZOzq" id="XkI1wMUV"/>
    <int:WordHash hashCode="GBaG0FN/qIiKeX" id="icubvgIe"/>
    <int:WordHash hashCode="ZD4DPyxyvbq3AT" id="K36FFaZh"/>
    <int:WordHash hashCode="PCZ+3FRmnswGEZ" id="7xYdVgry"/>
    <int:WordHash hashCode="3tHJxP/SiV1Tbr" id="GlA8tWwb"/>
    <int:WordHash hashCode="zEeWEsxhSx2dRy" id="b11cFoml"/>
    <int:WordHash hashCode="heBSgsC5vRoUv4" id="q8t7B47b"/>
  </int:Manifest>
  <int:Observations>
    <int:Content id="+tGcp/CR">
      <int:Rejection type="LegacyProofing"/>
    </int:Content>
    <int:Content id="020Bc18p">
      <int:Rejection type="LegacyProofing"/>
    </int:Content>
    <int:Content id="5qX/QwHe">
      <int:Rejection type="LegacyProofing"/>
    </int:Content>
    <int:Content id="hujNNXh6">
      <int:Rejection type="LegacyProofing"/>
    </int:Content>
    <int:Content id="fWonMEas">
      <int:Rejection type="LegacyProofing"/>
    </int:Content>
    <int:Content id="2O4aP8xe">
      <int:Rejection type="LegacyProofing"/>
    </int:Content>
    <int:Content id="tSRq5L2X">
      <int:Rejection type="LegacyProofing"/>
    </int:Content>
    <int:Content id="CBEzCEB0">
      <int:Rejection type="LegacyProofing"/>
    </int:Content>
    <int:Content id="6NVmVhVe">
      <int:Rejection type="LegacyProofing"/>
    </int:Content>
    <int:Content id="YzdziUL+">
      <int:Rejection type="LegacyProofing"/>
    </int:Content>
    <int:Content id="B5potqnj">
      <int:Rejection type="LegacyProofing"/>
    </int:Content>
    <int:Content id="wMu3M25k">
      <int:Rejection type="LegacyProofing"/>
    </int:Content>
    <int:Content id="rlICnvas">
      <int:Rejection type="LegacyProofing"/>
    </int:Content>
    <int:Content id="C7H+9F0L">
      <int:Rejection type="LegacyProofing"/>
    </int:Content>
    <int:Content id="0UlkaFNR">
      <int:Rejection type="LegacyProofing"/>
    </int:Content>
    <int:Content id="rQRtvAGs">
      <int:Rejection type="LegacyProofing"/>
    </int:Content>
    <int:Content id="wyQgHJ6H">
      <int:Rejection type="LegacyProofing"/>
    </int:Content>
    <int:Content id="8APPEWVC">
      <int:Rejection type="LegacyProofing"/>
    </int:Content>
    <int:Content id="FO31I/o1">
      <int:Rejection type="LegacyProofing"/>
    </int:Content>
    <int:Content id="sshZ9qrL">
      <int:Rejection type="LegacyProofing"/>
    </int:Content>
    <int:Content id="G4hU1dsv">
      <int:Rejection type="LegacyProofing"/>
    </int:Content>
    <int:Content id="GIf/0uLC">
      <int:Rejection type="LegacyProofing"/>
    </int:Content>
    <int:Content id="XfFYXghC">
      <int:Rejection type="LegacyProofing"/>
    </int:Content>
    <int:Content id="/0wdXKeL">
      <int:Rejection type="LegacyProofing"/>
    </int:Content>
    <int:Content id="q5OXsIZX">
      <int:Rejection type="LegacyProofing"/>
    </int:Content>
    <int:Content id="unTaPT/7">
      <int:Rejection type="LegacyProofing"/>
    </int:Content>
    <int:Content id="lm6VxJQJ">
      <int:Rejection type="LegacyProofing"/>
    </int:Content>
    <int:Content id="mmQHQ9oK">
      <int:Rejection type="LegacyProofing"/>
    </int:Content>
    <int:Content id="DKW6/2AO">
      <int:Rejection type="LegacyProofing"/>
    </int:Content>
    <int:Content id="MDPo6JhF">
      <int:Rejection type="LegacyProofing"/>
    </int:Content>
    <int:Content id="UOkZJwIk">
      <int:Rejection type="LegacyProofing"/>
    </int:Content>
    <int:Content id="0k0o7HPw">
      <int:Rejection type="AugLoop_Text_Critique"/>
    </int:Content>
    <int:Content id="uYd/znOb">
      <int:Rejection type="AugLoop_Text_Critique"/>
    </int:Content>
    <int:Content id="fM8v0EJ3">
      <int:Rejection type="AugLoop_Text_Critique"/>
    </int:Content>
    <int:Content id="P5xtqmzl">
      <int:Rejection type="AugLoop_Text_Critique"/>
    </int:Content>
    <int:Content id="i0WYA9ZQ">
      <int:Rejection type="AugLoop_Text_Critique"/>
    </int:Content>
    <int:Content id="4Z7unOM9">
      <int:Rejection type="AugLoop_Text_Critique"/>
    </int:Content>
    <int:Content id="slxAo3gm">
      <int:Rejection type="AugLoop_Text_Critique"/>
    </int:Content>
    <int:Content id="NBSoPvEg">
      <int:Rejection type="AugLoop_Text_Critique"/>
    </int:Content>
    <int:Content id="2NzlNIdX">
      <int:Rejection type="AugLoop_Text_Critique"/>
    </int:Content>
    <int:Content id="4m9tjGpF">
      <int:Rejection type="AugLoop_Text_Critique"/>
    </int:Content>
    <int:Content id="wRJA1qY5">
      <int:Rejection type="AugLoop_Text_Critique"/>
    </int:Content>
    <int:Content id="NbnQzQTD">
      <int:Rejection type="AugLoop_Text_Critique"/>
    </int:Content>
    <int:Content id="7yaRYOmK">
      <int:Rejection type="AugLoop_Text_Critique"/>
    </int:Content>
    <int:Content id="eeOZPqK0">
      <int:Rejection type="AugLoop_Text_Critique"/>
    </int:Content>
    <int:Content id="MFqgEU8A">
      <int:Rejection type="AugLoop_Text_Critique"/>
    </int:Content>
    <int:Content id="XkI1wMUV">
      <int:Rejection type="AugLoop_Text_Critique"/>
    </int:Content>
    <int:Content id="icubvgIe">
      <int:Rejection type="AugLoop_Text_Critique"/>
    </int:Content>
    <int:Content id="K36FFaZh">
      <int:Rejection type="AugLoop_Text_Critique"/>
    </int:Content>
    <int:Content id="7xYdVgry">
      <int:Rejection type="AugLoop_Text_Critique"/>
    </int:Content>
    <int:Content id="GlA8tWwb">
      <int:Rejection type="AugLoop_Text_Critique"/>
    </int:Content>
    <int:Content id="b11cFoml">
      <int:Rejection type="AugLoop_Text_Critique"/>
    </int:Content>
    <int:Content id="q8t7B47b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15593"/>
    <w:multiLevelType w:val="hybridMultilevel"/>
    <w:tmpl w:val="DC7AC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6814B6"/>
    <w:multiLevelType w:val="hybridMultilevel"/>
    <w:tmpl w:val="8C40F91E"/>
    <w:lvl w:ilvl="0" w:tplc="AE0477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136BD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7235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ECE8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76C7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38B2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50F9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8EEF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DC4C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D919BE"/>
    <w:multiLevelType w:val="hybridMultilevel"/>
    <w:tmpl w:val="A0684C82"/>
    <w:lvl w:ilvl="0" w:tplc="7D443D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C04A5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3F40C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5C51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E233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400A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D81E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9ABB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98F5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3D66F1C"/>
    <w:multiLevelType w:val="hybridMultilevel"/>
    <w:tmpl w:val="AEDE0A8A"/>
    <w:lvl w:ilvl="0" w:tplc="1124D89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C16C0"/>
    <w:multiLevelType w:val="hybridMultilevel"/>
    <w:tmpl w:val="92265FFC"/>
    <w:lvl w:ilvl="0" w:tplc="84DA130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A71A15"/>
    <w:multiLevelType w:val="hybridMultilevel"/>
    <w:tmpl w:val="FFFFFFFF"/>
    <w:lvl w:ilvl="0" w:tplc="7FAC5E4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F10D9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9AF6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5C01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42E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CEC4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3450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D029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3637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55211A"/>
    <w:multiLevelType w:val="hybridMultilevel"/>
    <w:tmpl w:val="5EE83D2C"/>
    <w:lvl w:ilvl="0" w:tplc="99802D5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428AC"/>
    <w:multiLevelType w:val="hybridMultilevel"/>
    <w:tmpl w:val="0BD09BF4"/>
    <w:lvl w:ilvl="0" w:tplc="658888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8508AB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09C39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3F84E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5A4D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7852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7AEC6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46E5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AEFF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1F34A14"/>
    <w:multiLevelType w:val="hybridMultilevel"/>
    <w:tmpl w:val="E40C4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F52D41"/>
    <w:multiLevelType w:val="hybridMultilevel"/>
    <w:tmpl w:val="C6C86044"/>
    <w:lvl w:ilvl="0" w:tplc="6AC0AA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0235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8079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1424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9A69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E073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6A41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6EB7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B64E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C4952D7"/>
    <w:multiLevelType w:val="hybridMultilevel"/>
    <w:tmpl w:val="FFFFFFFF"/>
    <w:lvl w:ilvl="0" w:tplc="71009BE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B32B4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CE0B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C822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7A1D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3E1E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2458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7A09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1826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5F2B8A"/>
    <w:multiLevelType w:val="hybridMultilevel"/>
    <w:tmpl w:val="2A7C2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754112"/>
    <w:multiLevelType w:val="hybridMultilevel"/>
    <w:tmpl w:val="0CF43730"/>
    <w:lvl w:ilvl="0" w:tplc="A314D13A">
      <w:start w:val="1"/>
      <w:numFmt w:val="decimal"/>
      <w:lvlText w:val="%1."/>
      <w:lvlJc w:val="left"/>
      <w:pPr>
        <w:ind w:left="720" w:hanging="360"/>
      </w:pPr>
    </w:lvl>
    <w:lvl w:ilvl="1" w:tplc="3ADEB918">
      <w:start w:val="1"/>
      <w:numFmt w:val="lowerLetter"/>
      <w:lvlText w:val="%2."/>
      <w:lvlJc w:val="left"/>
      <w:pPr>
        <w:ind w:left="1440" w:hanging="360"/>
      </w:pPr>
    </w:lvl>
    <w:lvl w:ilvl="2" w:tplc="6FBE537E">
      <w:start w:val="1"/>
      <w:numFmt w:val="lowerRoman"/>
      <w:lvlText w:val="%3."/>
      <w:lvlJc w:val="right"/>
      <w:pPr>
        <w:ind w:left="2160" w:hanging="180"/>
      </w:pPr>
    </w:lvl>
    <w:lvl w:ilvl="3" w:tplc="6F72D0AE">
      <w:start w:val="1"/>
      <w:numFmt w:val="decimal"/>
      <w:lvlText w:val="%4."/>
      <w:lvlJc w:val="left"/>
      <w:pPr>
        <w:ind w:left="2880" w:hanging="360"/>
      </w:pPr>
    </w:lvl>
    <w:lvl w:ilvl="4" w:tplc="4A32C2F4">
      <w:start w:val="1"/>
      <w:numFmt w:val="lowerLetter"/>
      <w:lvlText w:val="%5."/>
      <w:lvlJc w:val="left"/>
      <w:pPr>
        <w:ind w:left="3600" w:hanging="360"/>
      </w:pPr>
    </w:lvl>
    <w:lvl w:ilvl="5" w:tplc="89B699AE">
      <w:start w:val="1"/>
      <w:numFmt w:val="lowerRoman"/>
      <w:lvlText w:val="%6."/>
      <w:lvlJc w:val="right"/>
      <w:pPr>
        <w:ind w:left="4320" w:hanging="180"/>
      </w:pPr>
    </w:lvl>
    <w:lvl w:ilvl="6" w:tplc="1DBABAC6">
      <w:start w:val="1"/>
      <w:numFmt w:val="decimal"/>
      <w:lvlText w:val="%7."/>
      <w:lvlJc w:val="left"/>
      <w:pPr>
        <w:ind w:left="5040" w:hanging="360"/>
      </w:pPr>
    </w:lvl>
    <w:lvl w:ilvl="7" w:tplc="B372AB34">
      <w:start w:val="1"/>
      <w:numFmt w:val="lowerLetter"/>
      <w:lvlText w:val="%8."/>
      <w:lvlJc w:val="left"/>
      <w:pPr>
        <w:ind w:left="5760" w:hanging="360"/>
      </w:pPr>
    </w:lvl>
    <w:lvl w:ilvl="8" w:tplc="7D1ADC56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5A62F3"/>
    <w:multiLevelType w:val="hybridMultilevel"/>
    <w:tmpl w:val="4A8EA962"/>
    <w:lvl w:ilvl="0" w:tplc="306891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0E59A3"/>
    <w:multiLevelType w:val="hybridMultilevel"/>
    <w:tmpl w:val="A2E6CD18"/>
    <w:lvl w:ilvl="0" w:tplc="1124D89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4D7C0E"/>
    <w:multiLevelType w:val="hybridMultilevel"/>
    <w:tmpl w:val="FFFFFFFF"/>
    <w:lvl w:ilvl="0" w:tplc="0AC463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73C67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84C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BC0C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6C58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66DF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EC3C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7EF0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6A11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7"/>
  </w:num>
  <w:num w:numId="4">
    <w:abstractNumId w:val="2"/>
  </w:num>
  <w:num w:numId="5">
    <w:abstractNumId w:val="9"/>
  </w:num>
  <w:num w:numId="6">
    <w:abstractNumId w:val="6"/>
  </w:num>
  <w:num w:numId="7">
    <w:abstractNumId w:val="0"/>
  </w:num>
  <w:num w:numId="8">
    <w:abstractNumId w:val="8"/>
  </w:num>
  <w:num w:numId="9">
    <w:abstractNumId w:val="1"/>
  </w:num>
  <w:num w:numId="10">
    <w:abstractNumId w:val="5"/>
  </w:num>
  <w:num w:numId="11">
    <w:abstractNumId w:val="15"/>
  </w:num>
  <w:num w:numId="12">
    <w:abstractNumId w:val="4"/>
  </w:num>
  <w:num w:numId="13">
    <w:abstractNumId w:val="13"/>
  </w:num>
  <w:num w:numId="14">
    <w:abstractNumId w:val="14"/>
  </w:num>
  <w:num w:numId="15">
    <w:abstractNumId w:val="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dx5sd52r0x5qesrrpxfdw4spwrwwxrtpr0&quot;&gt;Veliparib RNASeq manuscript&lt;record-ids&gt;&lt;item&gt;2&lt;/item&gt;&lt;/record-ids&gt;&lt;/item&gt;&lt;/Libraries&gt;"/>
  </w:docVars>
  <w:rsids>
    <w:rsidRoot w:val="00EA7BAD"/>
    <w:rsid w:val="00000330"/>
    <w:rsid w:val="000005FE"/>
    <w:rsid w:val="00000620"/>
    <w:rsid w:val="00000F26"/>
    <w:rsid w:val="000011CA"/>
    <w:rsid w:val="00001D54"/>
    <w:rsid w:val="00002829"/>
    <w:rsid w:val="000030D0"/>
    <w:rsid w:val="00003882"/>
    <w:rsid w:val="000041F9"/>
    <w:rsid w:val="0000565E"/>
    <w:rsid w:val="00005BAD"/>
    <w:rsid w:val="00005C60"/>
    <w:rsid w:val="00005E7F"/>
    <w:rsid w:val="00006CF4"/>
    <w:rsid w:val="00006EB4"/>
    <w:rsid w:val="000073FC"/>
    <w:rsid w:val="000076B3"/>
    <w:rsid w:val="0001048C"/>
    <w:rsid w:val="000107C0"/>
    <w:rsid w:val="000108E6"/>
    <w:rsid w:val="00010B5B"/>
    <w:rsid w:val="00010D04"/>
    <w:rsid w:val="000111B2"/>
    <w:rsid w:val="000118D0"/>
    <w:rsid w:val="00011EFD"/>
    <w:rsid w:val="00012004"/>
    <w:rsid w:val="00012662"/>
    <w:rsid w:val="00012B22"/>
    <w:rsid w:val="00013CC4"/>
    <w:rsid w:val="0001527D"/>
    <w:rsid w:val="00015368"/>
    <w:rsid w:val="00015559"/>
    <w:rsid w:val="00015667"/>
    <w:rsid w:val="00015BD0"/>
    <w:rsid w:val="00015E08"/>
    <w:rsid w:val="00016CD9"/>
    <w:rsid w:val="0001759D"/>
    <w:rsid w:val="00017603"/>
    <w:rsid w:val="000176D7"/>
    <w:rsid w:val="0001776B"/>
    <w:rsid w:val="000177DC"/>
    <w:rsid w:val="00017CCE"/>
    <w:rsid w:val="000204CA"/>
    <w:rsid w:val="00020A0A"/>
    <w:rsid w:val="00020CFD"/>
    <w:rsid w:val="00021003"/>
    <w:rsid w:val="00021EAD"/>
    <w:rsid w:val="00023162"/>
    <w:rsid w:val="0002340A"/>
    <w:rsid w:val="00023E90"/>
    <w:rsid w:val="00024F22"/>
    <w:rsid w:val="000266B6"/>
    <w:rsid w:val="00026BBD"/>
    <w:rsid w:val="0002A320"/>
    <w:rsid w:val="00030064"/>
    <w:rsid w:val="00030909"/>
    <w:rsid w:val="0003147C"/>
    <w:rsid w:val="000315FC"/>
    <w:rsid w:val="00032754"/>
    <w:rsid w:val="00033B06"/>
    <w:rsid w:val="00033BBC"/>
    <w:rsid w:val="00033DC9"/>
    <w:rsid w:val="000342BB"/>
    <w:rsid w:val="0003589B"/>
    <w:rsid w:val="000361E9"/>
    <w:rsid w:val="00036334"/>
    <w:rsid w:val="00036B25"/>
    <w:rsid w:val="00037AEA"/>
    <w:rsid w:val="0004008A"/>
    <w:rsid w:val="00040641"/>
    <w:rsid w:val="0004168B"/>
    <w:rsid w:val="00041912"/>
    <w:rsid w:val="00042631"/>
    <w:rsid w:val="00043139"/>
    <w:rsid w:val="00044923"/>
    <w:rsid w:val="00044DFE"/>
    <w:rsid w:val="00044E00"/>
    <w:rsid w:val="00045931"/>
    <w:rsid w:val="00045BFB"/>
    <w:rsid w:val="00045EFE"/>
    <w:rsid w:val="00046190"/>
    <w:rsid w:val="0004649C"/>
    <w:rsid w:val="000464A7"/>
    <w:rsid w:val="00046E44"/>
    <w:rsid w:val="00046F53"/>
    <w:rsid w:val="00047E58"/>
    <w:rsid w:val="000507B1"/>
    <w:rsid w:val="000512E6"/>
    <w:rsid w:val="000517B9"/>
    <w:rsid w:val="00051C61"/>
    <w:rsid w:val="00051F7A"/>
    <w:rsid w:val="0005264C"/>
    <w:rsid w:val="00052A80"/>
    <w:rsid w:val="0005375A"/>
    <w:rsid w:val="00053E6B"/>
    <w:rsid w:val="00053F47"/>
    <w:rsid w:val="00054614"/>
    <w:rsid w:val="000548D6"/>
    <w:rsid w:val="000548DD"/>
    <w:rsid w:val="00054A77"/>
    <w:rsid w:val="00054CA8"/>
    <w:rsid w:val="0005530A"/>
    <w:rsid w:val="00055EDE"/>
    <w:rsid w:val="0005642B"/>
    <w:rsid w:val="00056CE4"/>
    <w:rsid w:val="000576E2"/>
    <w:rsid w:val="00057734"/>
    <w:rsid w:val="00057AB7"/>
    <w:rsid w:val="00061AB2"/>
    <w:rsid w:val="000620E8"/>
    <w:rsid w:val="00062544"/>
    <w:rsid w:val="000629FF"/>
    <w:rsid w:val="00062A50"/>
    <w:rsid w:val="00062B3F"/>
    <w:rsid w:val="00062EFA"/>
    <w:rsid w:val="00063047"/>
    <w:rsid w:val="00063F14"/>
    <w:rsid w:val="00064495"/>
    <w:rsid w:val="00064854"/>
    <w:rsid w:val="00065FFA"/>
    <w:rsid w:val="00066270"/>
    <w:rsid w:val="00066271"/>
    <w:rsid w:val="00066EA0"/>
    <w:rsid w:val="00066F1F"/>
    <w:rsid w:val="00066FFF"/>
    <w:rsid w:val="000672EA"/>
    <w:rsid w:val="00067649"/>
    <w:rsid w:val="00067876"/>
    <w:rsid w:val="00067E8C"/>
    <w:rsid w:val="0007023D"/>
    <w:rsid w:val="00070A2A"/>
    <w:rsid w:val="00070BFD"/>
    <w:rsid w:val="00070E12"/>
    <w:rsid w:val="00070EE1"/>
    <w:rsid w:val="000711E4"/>
    <w:rsid w:val="00071482"/>
    <w:rsid w:val="00072040"/>
    <w:rsid w:val="000727F8"/>
    <w:rsid w:val="000728E4"/>
    <w:rsid w:val="000732BC"/>
    <w:rsid w:val="00073372"/>
    <w:rsid w:val="00073465"/>
    <w:rsid w:val="00073D0F"/>
    <w:rsid w:val="00074127"/>
    <w:rsid w:val="00074201"/>
    <w:rsid w:val="000751F0"/>
    <w:rsid w:val="00075307"/>
    <w:rsid w:val="000756EE"/>
    <w:rsid w:val="00076115"/>
    <w:rsid w:val="00076151"/>
    <w:rsid w:val="0007619E"/>
    <w:rsid w:val="0007632A"/>
    <w:rsid w:val="000763FD"/>
    <w:rsid w:val="000769FB"/>
    <w:rsid w:val="000776D3"/>
    <w:rsid w:val="00080776"/>
    <w:rsid w:val="0008169C"/>
    <w:rsid w:val="0008206B"/>
    <w:rsid w:val="00082DEF"/>
    <w:rsid w:val="00083343"/>
    <w:rsid w:val="00083C36"/>
    <w:rsid w:val="000844B7"/>
    <w:rsid w:val="00084E7D"/>
    <w:rsid w:val="000852E4"/>
    <w:rsid w:val="000866AD"/>
    <w:rsid w:val="000866FE"/>
    <w:rsid w:val="000872B8"/>
    <w:rsid w:val="000876E4"/>
    <w:rsid w:val="0008776E"/>
    <w:rsid w:val="00087C19"/>
    <w:rsid w:val="00090D52"/>
    <w:rsid w:val="000911B2"/>
    <w:rsid w:val="00091988"/>
    <w:rsid w:val="000921C3"/>
    <w:rsid w:val="00092670"/>
    <w:rsid w:val="000929E5"/>
    <w:rsid w:val="00093294"/>
    <w:rsid w:val="0009368F"/>
    <w:rsid w:val="000937D1"/>
    <w:rsid w:val="00093CD6"/>
    <w:rsid w:val="00094E1A"/>
    <w:rsid w:val="00094FAF"/>
    <w:rsid w:val="000954C6"/>
    <w:rsid w:val="0009578B"/>
    <w:rsid w:val="00095C5A"/>
    <w:rsid w:val="00095FD3"/>
    <w:rsid w:val="000966D0"/>
    <w:rsid w:val="00096AD3"/>
    <w:rsid w:val="00096E53"/>
    <w:rsid w:val="000979A8"/>
    <w:rsid w:val="00097E17"/>
    <w:rsid w:val="000A0491"/>
    <w:rsid w:val="000A0FA1"/>
    <w:rsid w:val="000A1389"/>
    <w:rsid w:val="000A13D6"/>
    <w:rsid w:val="000A1FA9"/>
    <w:rsid w:val="000A2096"/>
    <w:rsid w:val="000A2CC4"/>
    <w:rsid w:val="000A2FD7"/>
    <w:rsid w:val="000A3A70"/>
    <w:rsid w:val="000A3BC2"/>
    <w:rsid w:val="000A431D"/>
    <w:rsid w:val="000A434F"/>
    <w:rsid w:val="000A43C3"/>
    <w:rsid w:val="000A4A20"/>
    <w:rsid w:val="000A4B72"/>
    <w:rsid w:val="000A5643"/>
    <w:rsid w:val="000A5F71"/>
    <w:rsid w:val="000A6425"/>
    <w:rsid w:val="000A6584"/>
    <w:rsid w:val="000B0408"/>
    <w:rsid w:val="000B04E7"/>
    <w:rsid w:val="000B12F9"/>
    <w:rsid w:val="000B1805"/>
    <w:rsid w:val="000B183A"/>
    <w:rsid w:val="000B19D1"/>
    <w:rsid w:val="000B2580"/>
    <w:rsid w:val="000B2D86"/>
    <w:rsid w:val="000B368A"/>
    <w:rsid w:val="000B5ED0"/>
    <w:rsid w:val="000B6448"/>
    <w:rsid w:val="000B73BD"/>
    <w:rsid w:val="000B79AF"/>
    <w:rsid w:val="000C022A"/>
    <w:rsid w:val="000C082F"/>
    <w:rsid w:val="000C092B"/>
    <w:rsid w:val="000C0A0A"/>
    <w:rsid w:val="000C0BED"/>
    <w:rsid w:val="000C0CC2"/>
    <w:rsid w:val="000C0FD3"/>
    <w:rsid w:val="000C1033"/>
    <w:rsid w:val="000C13ED"/>
    <w:rsid w:val="000C20EB"/>
    <w:rsid w:val="000C21EC"/>
    <w:rsid w:val="000C26BC"/>
    <w:rsid w:val="000C360B"/>
    <w:rsid w:val="000C41AA"/>
    <w:rsid w:val="000C4ABA"/>
    <w:rsid w:val="000C4EC1"/>
    <w:rsid w:val="000C50CB"/>
    <w:rsid w:val="000C5339"/>
    <w:rsid w:val="000C60EA"/>
    <w:rsid w:val="000C68E5"/>
    <w:rsid w:val="000C737C"/>
    <w:rsid w:val="000C7AFD"/>
    <w:rsid w:val="000C7DC8"/>
    <w:rsid w:val="000C7E5E"/>
    <w:rsid w:val="000D04EF"/>
    <w:rsid w:val="000D05AB"/>
    <w:rsid w:val="000D079C"/>
    <w:rsid w:val="000D0B40"/>
    <w:rsid w:val="000D0DFB"/>
    <w:rsid w:val="000D1340"/>
    <w:rsid w:val="000D1E5A"/>
    <w:rsid w:val="000D22B1"/>
    <w:rsid w:val="000D25E8"/>
    <w:rsid w:val="000D26B9"/>
    <w:rsid w:val="000D2E3D"/>
    <w:rsid w:val="000D3767"/>
    <w:rsid w:val="000D38E6"/>
    <w:rsid w:val="000D3D53"/>
    <w:rsid w:val="000D45FA"/>
    <w:rsid w:val="000D491C"/>
    <w:rsid w:val="000D5828"/>
    <w:rsid w:val="000D6907"/>
    <w:rsid w:val="000D6CE6"/>
    <w:rsid w:val="000D741F"/>
    <w:rsid w:val="000D768D"/>
    <w:rsid w:val="000E047D"/>
    <w:rsid w:val="000E04BE"/>
    <w:rsid w:val="000E1659"/>
    <w:rsid w:val="000E1751"/>
    <w:rsid w:val="000E1E85"/>
    <w:rsid w:val="000E24D5"/>
    <w:rsid w:val="000E28D6"/>
    <w:rsid w:val="000E2A58"/>
    <w:rsid w:val="000E2C4A"/>
    <w:rsid w:val="000E3140"/>
    <w:rsid w:val="000E331D"/>
    <w:rsid w:val="000E3666"/>
    <w:rsid w:val="000E41C6"/>
    <w:rsid w:val="000E4671"/>
    <w:rsid w:val="000E4790"/>
    <w:rsid w:val="000E4E74"/>
    <w:rsid w:val="000E681E"/>
    <w:rsid w:val="000F01FE"/>
    <w:rsid w:val="000F0981"/>
    <w:rsid w:val="000F19CC"/>
    <w:rsid w:val="000F293E"/>
    <w:rsid w:val="000F2AE0"/>
    <w:rsid w:val="000F2F63"/>
    <w:rsid w:val="000F3DFE"/>
    <w:rsid w:val="000F3F93"/>
    <w:rsid w:val="000F4253"/>
    <w:rsid w:val="000F4D08"/>
    <w:rsid w:val="000F5017"/>
    <w:rsid w:val="000F5023"/>
    <w:rsid w:val="000F54C2"/>
    <w:rsid w:val="000F58BB"/>
    <w:rsid w:val="000F59B5"/>
    <w:rsid w:val="000F5AB1"/>
    <w:rsid w:val="000F5F71"/>
    <w:rsid w:val="000F6EF4"/>
    <w:rsid w:val="000F7963"/>
    <w:rsid w:val="000F7F81"/>
    <w:rsid w:val="001003D1"/>
    <w:rsid w:val="00100BF8"/>
    <w:rsid w:val="00100C0E"/>
    <w:rsid w:val="00101B59"/>
    <w:rsid w:val="00101F6D"/>
    <w:rsid w:val="001023DD"/>
    <w:rsid w:val="001029D2"/>
    <w:rsid w:val="00103731"/>
    <w:rsid w:val="001065C8"/>
    <w:rsid w:val="00107362"/>
    <w:rsid w:val="001115C1"/>
    <w:rsid w:val="00111CCD"/>
    <w:rsid w:val="00111FCA"/>
    <w:rsid w:val="00112015"/>
    <w:rsid w:val="00112B61"/>
    <w:rsid w:val="00112D98"/>
    <w:rsid w:val="00113A1B"/>
    <w:rsid w:val="00113AFC"/>
    <w:rsid w:val="00114CF7"/>
    <w:rsid w:val="00114D3D"/>
    <w:rsid w:val="00115877"/>
    <w:rsid w:val="0011620C"/>
    <w:rsid w:val="001175A0"/>
    <w:rsid w:val="00117C5E"/>
    <w:rsid w:val="00117F62"/>
    <w:rsid w:val="001205EE"/>
    <w:rsid w:val="0012185C"/>
    <w:rsid w:val="00122C38"/>
    <w:rsid w:val="00122D28"/>
    <w:rsid w:val="001237A1"/>
    <w:rsid w:val="00123A82"/>
    <w:rsid w:val="0012408C"/>
    <w:rsid w:val="00124E11"/>
    <w:rsid w:val="001254EC"/>
    <w:rsid w:val="00126B16"/>
    <w:rsid w:val="001276A2"/>
    <w:rsid w:val="00127DBF"/>
    <w:rsid w:val="001311D8"/>
    <w:rsid w:val="0013153C"/>
    <w:rsid w:val="00131680"/>
    <w:rsid w:val="001316AF"/>
    <w:rsid w:val="00131DB3"/>
    <w:rsid w:val="001320E3"/>
    <w:rsid w:val="001324F9"/>
    <w:rsid w:val="0013250D"/>
    <w:rsid w:val="001330D3"/>
    <w:rsid w:val="00133378"/>
    <w:rsid w:val="00133D38"/>
    <w:rsid w:val="00133F5C"/>
    <w:rsid w:val="001344DD"/>
    <w:rsid w:val="001348FE"/>
    <w:rsid w:val="00135071"/>
    <w:rsid w:val="001351B5"/>
    <w:rsid w:val="00135D3B"/>
    <w:rsid w:val="00135F55"/>
    <w:rsid w:val="00135FD1"/>
    <w:rsid w:val="001364BD"/>
    <w:rsid w:val="0013671C"/>
    <w:rsid w:val="00136C07"/>
    <w:rsid w:val="00136F8D"/>
    <w:rsid w:val="001400EE"/>
    <w:rsid w:val="0014064E"/>
    <w:rsid w:val="00140651"/>
    <w:rsid w:val="00141B23"/>
    <w:rsid w:val="00141DAD"/>
    <w:rsid w:val="001420E0"/>
    <w:rsid w:val="001421D4"/>
    <w:rsid w:val="00142E0D"/>
    <w:rsid w:val="0014353F"/>
    <w:rsid w:val="00143FD1"/>
    <w:rsid w:val="00144131"/>
    <w:rsid w:val="001442C0"/>
    <w:rsid w:val="001448A5"/>
    <w:rsid w:val="00144E2A"/>
    <w:rsid w:val="001453CD"/>
    <w:rsid w:val="00146692"/>
    <w:rsid w:val="0014669D"/>
    <w:rsid w:val="00146CE3"/>
    <w:rsid w:val="00150491"/>
    <w:rsid w:val="00150A00"/>
    <w:rsid w:val="00150A4A"/>
    <w:rsid w:val="00150D10"/>
    <w:rsid w:val="00151314"/>
    <w:rsid w:val="0015193E"/>
    <w:rsid w:val="00152654"/>
    <w:rsid w:val="00153AC0"/>
    <w:rsid w:val="001544B6"/>
    <w:rsid w:val="001546B5"/>
    <w:rsid w:val="00154F63"/>
    <w:rsid w:val="00155767"/>
    <w:rsid w:val="00155AA1"/>
    <w:rsid w:val="00155DD7"/>
    <w:rsid w:val="001561F2"/>
    <w:rsid w:val="00156A99"/>
    <w:rsid w:val="0015717F"/>
    <w:rsid w:val="0015759F"/>
    <w:rsid w:val="00157736"/>
    <w:rsid w:val="00157C3A"/>
    <w:rsid w:val="00157FC8"/>
    <w:rsid w:val="001601D2"/>
    <w:rsid w:val="0016023F"/>
    <w:rsid w:val="001605CD"/>
    <w:rsid w:val="001609CF"/>
    <w:rsid w:val="00161300"/>
    <w:rsid w:val="0016136A"/>
    <w:rsid w:val="001624B0"/>
    <w:rsid w:val="001625BB"/>
    <w:rsid w:val="00163236"/>
    <w:rsid w:val="001634FF"/>
    <w:rsid w:val="00163666"/>
    <w:rsid w:val="0016375F"/>
    <w:rsid w:val="00163BC5"/>
    <w:rsid w:val="001649FD"/>
    <w:rsid w:val="00164CAC"/>
    <w:rsid w:val="0016594B"/>
    <w:rsid w:val="00165CE9"/>
    <w:rsid w:val="00166C0D"/>
    <w:rsid w:val="00166D87"/>
    <w:rsid w:val="00166E4B"/>
    <w:rsid w:val="00167305"/>
    <w:rsid w:val="0016741F"/>
    <w:rsid w:val="00167895"/>
    <w:rsid w:val="00167920"/>
    <w:rsid w:val="00167A10"/>
    <w:rsid w:val="00167B42"/>
    <w:rsid w:val="00167C65"/>
    <w:rsid w:val="00167D59"/>
    <w:rsid w:val="00167DD3"/>
    <w:rsid w:val="00167ED1"/>
    <w:rsid w:val="001702AA"/>
    <w:rsid w:val="00171586"/>
    <w:rsid w:val="00171747"/>
    <w:rsid w:val="00171775"/>
    <w:rsid w:val="0017244A"/>
    <w:rsid w:val="001725E9"/>
    <w:rsid w:val="001730EA"/>
    <w:rsid w:val="00173E89"/>
    <w:rsid w:val="00173F44"/>
    <w:rsid w:val="00174B47"/>
    <w:rsid w:val="00174EDF"/>
    <w:rsid w:val="0017515D"/>
    <w:rsid w:val="001763B1"/>
    <w:rsid w:val="001768AF"/>
    <w:rsid w:val="0017690C"/>
    <w:rsid w:val="001769C9"/>
    <w:rsid w:val="00176C80"/>
    <w:rsid w:val="00176DE3"/>
    <w:rsid w:val="00176F11"/>
    <w:rsid w:val="00177330"/>
    <w:rsid w:val="00177B45"/>
    <w:rsid w:val="00180DE3"/>
    <w:rsid w:val="00181B77"/>
    <w:rsid w:val="00181DC5"/>
    <w:rsid w:val="00182361"/>
    <w:rsid w:val="0018265E"/>
    <w:rsid w:val="00182A4F"/>
    <w:rsid w:val="00182C08"/>
    <w:rsid w:val="00183801"/>
    <w:rsid w:val="00183A0D"/>
    <w:rsid w:val="00183AD2"/>
    <w:rsid w:val="00183F0F"/>
    <w:rsid w:val="0018430F"/>
    <w:rsid w:val="001855C1"/>
    <w:rsid w:val="00186042"/>
    <w:rsid w:val="00187291"/>
    <w:rsid w:val="00187BFB"/>
    <w:rsid w:val="00191021"/>
    <w:rsid w:val="00191C84"/>
    <w:rsid w:val="00191E17"/>
    <w:rsid w:val="0019266E"/>
    <w:rsid w:val="001928EF"/>
    <w:rsid w:val="001933BE"/>
    <w:rsid w:val="001935F1"/>
    <w:rsid w:val="001937D4"/>
    <w:rsid w:val="00193D43"/>
    <w:rsid w:val="001940CD"/>
    <w:rsid w:val="0019448B"/>
    <w:rsid w:val="00194A34"/>
    <w:rsid w:val="00195119"/>
    <w:rsid w:val="00195869"/>
    <w:rsid w:val="001962E9"/>
    <w:rsid w:val="00196848"/>
    <w:rsid w:val="00197106"/>
    <w:rsid w:val="001A00C3"/>
    <w:rsid w:val="001A040C"/>
    <w:rsid w:val="001A057C"/>
    <w:rsid w:val="001A0922"/>
    <w:rsid w:val="001A0D72"/>
    <w:rsid w:val="001A115A"/>
    <w:rsid w:val="001A1A12"/>
    <w:rsid w:val="001A1B67"/>
    <w:rsid w:val="001A2158"/>
    <w:rsid w:val="001A22F4"/>
    <w:rsid w:val="001A2794"/>
    <w:rsid w:val="001A2D03"/>
    <w:rsid w:val="001A304E"/>
    <w:rsid w:val="001A337D"/>
    <w:rsid w:val="001A416C"/>
    <w:rsid w:val="001A5115"/>
    <w:rsid w:val="001A561A"/>
    <w:rsid w:val="001A5DC0"/>
    <w:rsid w:val="001A6545"/>
    <w:rsid w:val="001A679E"/>
    <w:rsid w:val="001A6B31"/>
    <w:rsid w:val="001A7C4B"/>
    <w:rsid w:val="001B0702"/>
    <w:rsid w:val="001B08B1"/>
    <w:rsid w:val="001B0A0B"/>
    <w:rsid w:val="001B1404"/>
    <w:rsid w:val="001B16D6"/>
    <w:rsid w:val="001B1B96"/>
    <w:rsid w:val="001B2343"/>
    <w:rsid w:val="001B2E6A"/>
    <w:rsid w:val="001B3063"/>
    <w:rsid w:val="001B30D6"/>
    <w:rsid w:val="001B32CB"/>
    <w:rsid w:val="001B3CBA"/>
    <w:rsid w:val="001B407E"/>
    <w:rsid w:val="001B4400"/>
    <w:rsid w:val="001B46F0"/>
    <w:rsid w:val="001B4D15"/>
    <w:rsid w:val="001B57BC"/>
    <w:rsid w:val="001B57E2"/>
    <w:rsid w:val="001B598E"/>
    <w:rsid w:val="001B59B2"/>
    <w:rsid w:val="001B6A03"/>
    <w:rsid w:val="001B6CE5"/>
    <w:rsid w:val="001B7CA6"/>
    <w:rsid w:val="001C0C2E"/>
    <w:rsid w:val="001C0CDB"/>
    <w:rsid w:val="001C0D5E"/>
    <w:rsid w:val="001C1AAD"/>
    <w:rsid w:val="001C1ABF"/>
    <w:rsid w:val="001C1CEB"/>
    <w:rsid w:val="001C1EC6"/>
    <w:rsid w:val="001C2E6D"/>
    <w:rsid w:val="001C3142"/>
    <w:rsid w:val="001C5D68"/>
    <w:rsid w:val="001C61C5"/>
    <w:rsid w:val="001C6504"/>
    <w:rsid w:val="001C6621"/>
    <w:rsid w:val="001C6714"/>
    <w:rsid w:val="001C6F8D"/>
    <w:rsid w:val="001C7A48"/>
    <w:rsid w:val="001D00E8"/>
    <w:rsid w:val="001D0888"/>
    <w:rsid w:val="001D0893"/>
    <w:rsid w:val="001D1059"/>
    <w:rsid w:val="001D192B"/>
    <w:rsid w:val="001D1E8C"/>
    <w:rsid w:val="001D3232"/>
    <w:rsid w:val="001D3311"/>
    <w:rsid w:val="001D34EB"/>
    <w:rsid w:val="001D3990"/>
    <w:rsid w:val="001D3CD3"/>
    <w:rsid w:val="001D4606"/>
    <w:rsid w:val="001D4B0F"/>
    <w:rsid w:val="001D4C4A"/>
    <w:rsid w:val="001D5644"/>
    <w:rsid w:val="001D58B7"/>
    <w:rsid w:val="001D5B8B"/>
    <w:rsid w:val="001D654D"/>
    <w:rsid w:val="001D66AA"/>
    <w:rsid w:val="001D714A"/>
    <w:rsid w:val="001D7565"/>
    <w:rsid w:val="001D7FAB"/>
    <w:rsid w:val="001E0723"/>
    <w:rsid w:val="001E0E5C"/>
    <w:rsid w:val="001E10F7"/>
    <w:rsid w:val="001E2111"/>
    <w:rsid w:val="001E2CFB"/>
    <w:rsid w:val="001E2D3E"/>
    <w:rsid w:val="001E3542"/>
    <w:rsid w:val="001E3761"/>
    <w:rsid w:val="001E3815"/>
    <w:rsid w:val="001E393D"/>
    <w:rsid w:val="001E4078"/>
    <w:rsid w:val="001E40F7"/>
    <w:rsid w:val="001E45D4"/>
    <w:rsid w:val="001E4808"/>
    <w:rsid w:val="001E488B"/>
    <w:rsid w:val="001E4C72"/>
    <w:rsid w:val="001E519E"/>
    <w:rsid w:val="001E52A0"/>
    <w:rsid w:val="001E54E9"/>
    <w:rsid w:val="001E59AA"/>
    <w:rsid w:val="001E6A45"/>
    <w:rsid w:val="001F061E"/>
    <w:rsid w:val="001F1C96"/>
    <w:rsid w:val="001F1D60"/>
    <w:rsid w:val="001F2063"/>
    <w:rsid w:val="001F21F5"/>
    <w:rsid w:val="001F2BA3"/>
    <w:rsid w:val="001F30C3"/>
    <w:rsid w:val="001F3E0E"/>
    <w:rsid w:val="001F523B"/>
    <w:rsid w:val="001F5E91"/>
    <w:rsid w:val="001F61BC"/>
    <w:rsid w:val="001F62BE"/>
    <w:rsid w:val="001F78A0"/>
    <w:rsid w:val="001F78D1"/>
    <w:rsid w:val="001F7F03"/>
    <w:rsid w:val="002002C2"/>
    <w:rsid w:val="0020035A"/>
    <w:rsid w:val="002009C4"/>
    <w:rsid w:val="00200FD1"/>
    <w:rsid w:val="00201128"/>
    <w:rsid w:val="002014FB"/>
    <w:rsid w:val="002018DD"/>
    <w:rsid w:val="00202469"/>
    <w:rsid w:val="0020284B"/>
    <w:rsid w:val="002028E8"/>
    <w:rsid w:val="00202904"/>
    <w:rsid w:val="00202BDC"/>
    <w:rsid w:val="00202EB9"/>
    <w:rsid w:val="00203A7C"/>
    <w:rsid w:val="0020425F"/>
    <w:rsid w:val="00205294"/>
    <w:rsid w:val="00205B0F"/>
    <w:rsid w:val="00205DB1"/>
    <w:rsid w:val="00207C54"/>
    <w:rsid w:val="00210C3C"/>
    <w:rsid w:val="0021104C"/>
    <w:rsid w:val="00211F4A"/>
    <w:rsid w:val="002128E4"/>
    <w:rsid w:val="00213495"/>
    <w:rsid w:val="0021383B"/>
    <w:rsid w:val="00213A06"/>
    <w:rsid w:val="0021415C"/>
    <w:rsid w:val="00214224"/>
    <w:rsid w:val="00214250"/>
    <w:rsid w:val="00214B19"/>
    <w:rsid w:val="00214EC1"/>
    <w:rsid w:val="00214FD8"/>
    <w:rsid w:val="00215004"/>
    <w:rsid w:val="002152AC"/>
    <w:rsid w:val="0021609A"/>
    <w:rsid w:val="002165FA"/>
    <w:rsid w:val="002174DA"/>
    <w:rsid w:val="002177DC"/>
    <w:rsid w:val="00217F5F"/>
    <w:rsid w:val="002206EC"/>
    <w:rsid w:val="002207D4"/>
    <w:rsid w:val="00220907"/>
    <w:rsid w:val="00221614"/>
    <w:rsid w:val="002217CB"/>
    <w:rsid w:val="00221905"/>
    <w:rsid w:val="00222B97"/>
    <w:rsid w:val="00222BB6"/>
    <w:rsid w:val="00222FE3"/>
    <w:rsid w:val="002246EC"/>
    <w:rsid w:val="002248B0"/>
    <w:rsid w:val="002255A0"/>
    <w:rsid w:val="0022574A"/>
    <w:rsid w:val="002259C2"/>
    <w:rsid w:val="00227569"/>
    <w:rsid w:val="002302B2"/>
    <w:rsid w:val="00230BF5"/>
    <w:rsid w:val="00230EEB"/>
    <w:rsid w:val="00230F8B"/>
    <w:rsid w:val="002318EA"/>
    <w:rsid w:val="00231BB1"/>
    <w:rsid w:val="002324D4"/>
    <w:rsid w:val="0023257A"/>
    <w:rsid w:val="00232B5D"/>
    <w:rsid w:val="00233F91"/>
    <w:rsid w:val="002340EC"/>
    <w:rsid w:val="00234186"/>
    <w:rsid w:val="002342A9"/>
    <w:rsid w:val="00234380"/>
    <w:rsid w:val="00234C7C"/>
    <w:rsid w:val="00234E87"/>
    <w:rsid w:val="002350FE"/>
    <w:rsid w:val="00235B93"/>
    <w:rsid w:val="00235EF1"/>
    <w:rsid w:val="00236AAB"/>
    <w:rsid w:val="00237108"/>
    <w:rsid w:val="002374E6"/>
    <w:rsid w:val="00237B6C"/>
    <w:rsid w:val="00237FDC"/>
    <w:rsid w:val="002403C5"/>
    <w:rsid w:val="002403EA"/>
    <w:rsid w:val="002405F8"/>
    <w:rsid w:val="002409FE"/>
    <w:rsid w:val="00240C12"/>
    <w:rsid w:val="00241150"/>
    <w:rsid w:val="00241703"/>
    <w:rsid w:val="002417F0"/>
    <w:rsid w:val="0024191E"/>
    <w:rsid w:val="00241ED0"/>
    <w:rsid w:val="00242657"/>
    <w:rsid w:val="00242B58"/>
    <w:rsid w:val="00242F49"/>
    <w:rsid w:val="00242FE3"/>
    <w:rsid w:val="002443FA"/>
    <w:rsid w:val="002448EA"/>
    <w:rsid w:val="00245431"/>
    <w:rsid w:val="00245549"/>
    <w:rsid w:val="0024577B"/>
    <w:rsid w:val="00245A5C"/>
    <w:rsid w:val="002462C5"/>
    <w:rsid w:val="002465ED"/>
    <w:rsid w:val="00246691"/>
    <w:rsid w:val="002474B8"/>
    <w:rsid w:val="00247602"/>
    <w:rsid w:val="00247DC7"/>
    <w:rsid w:val="00247E52"/>
    <w:rsid w:val="0025038F"/>
    <w:rsid w:val="00250D55"/>
    <w:rsid w:val="00251837"/>
    <w:rsid w:val="002521EB"/>
    <w:rsid w:val="0025236F"/>
    <w:rsid w:val="002525BC"/>
    <w:rsid w:val="00253022"/>
    <w:rsid w:val="00253F44"/>
    <w:rsid w:val="00254AAD"/>
    <w:rsid w:val="002559EA"/>
    <w:rsid w:val="00255B80"/>
    <w:rsid w:val="0025615B"/>
    <w:rsid w:val="00256D74"/>
    <w:rsid w:val="00256F3D"/>
    <w:rsid w:val="00257042"/>
    <w:rsid w:val="002571CB"/>
    <w:rsid w:val="00257CC8"/>
    <w:rsid w:val="002607E8"/>
    <w:rsid w:val="0026080B"/>
    <w:rsid w:val="00260A2B"/>
    <w:rsid w:val="00261034"/>
    <w:rsid w:val="0026209C"/>
    <w:rsid w:val="00262365"/>
    <w:rsid w:val="002630DE"/>
    <w:rsid w:val="002638D2"/>
    <w:rsid w:val="00263EEC"/>
    <w:rsid w:val="00264811"/>
    <w:rsid w:val="0026551C"/>
    <w:rsid w:val="00265894"/>
    <w:rsid w:val="00265A01"/>
    <w:rsid w:val="00265A33"/>
    <w:rsid w:val="00265ABC"/>
    <w:rsid w:val="00265E6B"/>
    <w:rsid w:val="0026601A"/>
    <w:rsid w:val="0026652B"/>
    <w:rsid w:val="00267B29"/>
    <w:rsid w:val="0027015B"/>
    <w:rsid w:val="00270347"/>
    <w:rsid w:val="00272061"/>
    <w:rsid w:val="00272C30"/>
    <w:rsid w:val="00272EB3"/>
    <w:rsid w:val="00273E84"/>
    <w:rsid w:val="00274078"/>
    <w:rsid w:val="00274405"/>
    <w:rsid w:val="00274A35"/>
    <w:rsid w:val="00274ACA"/>
    <w:rsid w:val="002753B1"/>
    <w:rsid w:val="00276FC9"/>
    <w:rsid w:val="00277FEE"/>
    <w:rsid w:val="002801DA"/>
    <w:rsid w:val="00280269"/>
    <w:rsid w:val="00282C62"/>
    <w:rsid w:val="00282D23"/>
    <w:rsid w:val="00282EE3"/>
    <w:rsid w:val="00282FD0"/>
    <w:rsid w:val="0028435C"/>
    <w:rsid w:val="002851B2"/>
    <w:rsid w:val="0028615E"/>
    <w:rsid w:val="0028634B"/>
    <w:rsid w:val="00286D87"/>
    <w:rsid w:val="00290506"/>
    <w:rsid w:val="00290EE2"/>
    <w:rsid w:val="002910A7"/>
    <w:rsid w:val="002917D7"/>
    <w:rsid w:val="00291F72"/>
    <w:rsid w:val="002920EB"/>
    <w:rsid w:val="00292173"/>
    <w:rsid w:val="002924B6"/>
    <w:rsid w:val="00292556"/>
    <w:rsid w:val="002926B9"/>
    <w:rsid w:val="00292955"/>
    <w:rsid w:val="00292C22"/>
    <w:rsid w:val="002934C5"/>
    <w:rsid w:val="002937C9"/>
    <w:rsid w:val="002939A5"/>
    <w:rsid w:val="00294023"/>
    <w:rsid w:val="002940D9"/>
    <w:rsid w:val="00294191"/>
    <w:rsid w:val="0029459A"/>
    <w:rsid w:val="002946FA"/>
    <w:rsid w:val="002956E1"/>
    <w:rsid w:val="00295705"/>
    <w:rsid w:val="00295AC0"/>
    <w:rsid w:val="00296146"/>
    <w:rsid w:val="00296C6B"/>
    <w:rsid w:val="00296F62"/>
    <w:rsid w:val="00297761"/>
    <w:rsid w:val="002A0459"/>
    <w:rsid w:val="002A0CB7"/>
    <w:rsid w:val="002A1CEF"/>
    <w:rsid w:val="002A2976"/>
    <w:rsid w:val="002A2FC3"/>
    <w:rsid w:val="002A322F"/>
    <w:rsid w:val="002A34AB"/>
    <w:rsid w:val="002A3E42"/>
    <w:rsid w:val="002A3FCF"/>
    <w:rsid w:val="002A4AE4"/>
    <w:rsid w:val="002A4CEB"/>
    <w:rsid w:val="002A5137"/>
    <w:rsid w:val="002A5CC5"/>
    <w:rsid w:val="002A68A8"/>
    <w:rsid w:val="002A6B05"/>
    <w:rsid w:val="002A6C6A"/>
    <w:rsid w:val="002B00B3"/>
    <w:rsid w:val="002B0379"/>
    <w:rsid w:val="002B0503"/>
    <w:rsid w:val="002B06B7"/>
    <w:rsid w:val="002B247A"/>
    <w:rsid w:val="002B2664"/>
    <w:rsid w:val="002B2697"/>
    <w:rsid w:val="002B27BA"/>
    <w:rsid w:val="002B2A66"/>
    <w:rsid w:val="002B31FD"/>
    <w:rsid w:val="002B33C6"/>
    <w:rsid w:val="002B3982"/>
    <w:rsid w:val="002B3ED3"/>
    <w:rsid w:val="002B42C9"/>
    <w:rsid w:val="002B4540"/>
    <w:rsid w:val="002B48DB"/>
    <w:rsid w:val="002B4E96"/>
    <w:rsid w:val="002B508F"/>
    <w:rsid w:val="002B57E5"/>
    <w:rsid w:val="002B6780"/>
    <w:rsid w:val="002B74C4"/>
    <w:rsid w:val="002B7924"/>
    <w:rsid w:val="002B7D28"/>
    <w:rsid w:val="002B7E43"/>
    <w:rsid w:val="002C068A"/>
    <w:rsid w:val="002C0C4A"/>
    <w:rsid w:val="002C1118"/>
    <w:rsid w:val="002C1412"/>
    <w:rsid w:val="002C1521"/>
    <w:rsid w:val="002C1C04"/>
    <w:rsid w:val="002C246C"/>
    <w:rsid w:val="002C3399"/>
    <w:rsid w:val="002C3937"/>
    <w:rsid w:val="002C4434"/>
    <w:rsid w:val="002C5027"/>
    <w:rsid w:val="002C5993"/>
    <w:rsid w:val="002C5B59"/>
    <w:rsid w:val="002C626E"/>
    <w:rsid w:val="002C6358"/>
    <w:rsid w:val="002C6742"/>
    <w:rsid w:val="002C7050"/>
    <w:rsid w:val="002C7A19"/>
    <w:rsid w:val="002C7DAD"/>
    <w:rsid w:val="002D0CD9"/>
    <w:rsid w:val="002D0D80"/>
    <w:rsid w:val="002D10DD"/>
    <w:rsid w:val="002D2498"/>
    <w:rsid w:val="002D2F65"/>
    <w:rsid w:val="002D3301"/>
    <w:rsid w:val="002D3416"/>
    <w:rsid w:val="002D40AA"/>
    <w:rsid w:val="002D43FE"/>
    <w:rsid w:val="002D4557"/>
    <w:rsid w:val="002D5874"/>
    <w:rsid w:val="002D672E"/>
    <w:rsid w:val="002D72F4"/>
    <w:rsid w:val="002D73DD"/>
    <w:rsid w:val="002D7670"/>
    <w:rsid w:val="002D7974"/>
    <w:rsid w:val="002D7CB9"/>
    <w:rsid w:val="002E0E6D"/>
    <w:rsid w:val="002E347C"/>
    <w:rsid w:val="002E4107"/>
    <w:rsid w:val="002E4ECD"/>
    <w:rsid w:val="002E5832"/>
    <w:rsid w:val="002E59A5"/>
    <w:rsid w:val="002E6054"/>
    <w:rsid w:val="002E6E69"/>
    <w:rsid w:val="002E74DE"/>
    <w:rsid w:val="002E7DCC"/>
    <w:rsid w:val="002F004C"/>
    <w:rsid w:val="002F051C"/>
    <w:rsid w:val="002F093E"/>
    <w:rsid w:val="002F0DBB"/>
    <w:rsid w:val="002F13EE"/>
    <w:rsid w:val="002F2AFC"/>
    <w:rsid w:val="002F2CAC"/>
    <w:rsid w:val="002F2EA0"/>
    <w:rsid w:val="002F30CA"/>
    <w:rsid w:val="002F3B82"/>
    <w:rsid w:val="002F4433"/>
    <w:rsid w:val="002F489B"/>
    <w:rsid w:val="002F4984"/>
    <w:rsid w:val="002F564B"/>
    <w:rsid w:val="002F6065"/>
    <w:rsid w:val="002F6A91"/>
    <w:rsid w:val="002F6D38"/>
    <w:rsid w:val="002F71C8"/>
    <w:rsid w:val="002F72AB"/>
    <w:rsid w:val="002F759A"/>
    <w:rsid w:val="002F7FE3"/>
    <w:rsid w:val="003001DA"/>
    <w:rsid w:val="003015C5"/>
    <w:rsid w:val="00301B2B"/>
    <w:rsid w:val="0030220B"/>
    <w:rsid w:val="003024F4"/>
    <w:rsid w:val="003024FD"/>
    <w:rsid w:val="0030337B"/>
    <w:rsid w:val="00303935"/>
    <w:rsid w:val="00303CD0"/>
    <w:rsid w:val="0030410E"/>
    <w:rsid w:val="0030419E"/>
    <w:rsid w:val="00304A39"/>
    <w:rsid w:val="00304BCD"/>
    <w:rsid w:val="00305A82"/>
    <w:rsid w:val="00306DFA"/>
    <w:rsid w:val="003070F8"/>
    <w:rsid w:val="00310A33"/>
    <w:rsid w:val="00310F71"/>
    <w:rsid w:val="00310F7F"/>
    <w:rsid w:val="00312BD1"/>
    <w:rsid w:val="00312D81"/>
    <w:rsid w:val="00312FAC"/>
    <w:rsid w:val="0031340B"/>
    <w:rsid w:val="003136D7"/>
    <w:rsid w:val="00313CE5"/>
    <w:rsid w:val="00314898"/>
    <w:rsid w:val="00315883"/>
    <w:rsid w:val="003158F8"/>
    <w:rsid w:val="00315D4D"/>
    <w:rsid w:val="00317645"/>
    <w:rsid w:val="003178B1"/>
    <w:rsid w:val="00317D76"/>
    <w:rsid w:val="00320423"/>
    <w:rsid w:val="00320588"/>
    <w:rsid w:val="00320652"/>
    <w:rsid w:val="0032145C"/>
    <w:rsid w:val="00321720"/>
    <w:rsid w:val="003221FC"/>
    <w:rsid w:val="00322F1B"/>
    <w:rsid w:val="00322F1C"/>
    <w:rsid w:val="003231D7"/>
    <w:rsid w:val="003244CD"/>
    <w:rsid w:val="0032463D"/>
    <w:rsid w:val="00324BD6"/>
    <w:rsid w:val="0032508B"/>
    <w:rsid w:val="00325357"/>
    <w:rsid w:val="003253AE"/>
    <w:rsid w:val="00325B53"/>
    <w:rsid w:val="00325E2F"/>
    <w:rsid w:val="00325F58"/>
    <w:rsid w:val="00326499"/>
    <w:rsid w:val="0032693B"/>
    <w:rsid w:val="003270AD"/>
    <w:rsid w:val="003276F9"/>
    <w:rsid w:val="00327746"/>
    <w:rsid w:val="0033026C"/>
    <w:rsid w:val="003307C2"/>
    <w:rsid w:val="00330B43"/>
    <w:rsid w:val="00330EF1"/>
    <w:rsid w:val="003312D2"/>
    <w:rsid w:val="00331470"/>
    <w:rsid w:val="00332B04"/>
    <w:rsid w:val="00332B22"/>
    <w:rsid w:val="003335CE"/>
    <w:rsid w:val="003337F1"/>
    <w:rsid w:val="0033388E"/>
    <w:rsid w:val="003345B4"/>
    <w:rsid w:val="00334BC1"/>
    <w:rsid w:val="0033562B"/>
    <w:rsid w:val="00336302"/>
    <w:rsid w:val="00336A49"/>
    <w:rsid w:val="00336D4B"/>
    <w:rsid w:val="00336EBE"/>
    <w:rsid w:val="00337C40"/>
    <w:rsid w:val="00337D2D"/>
    <w:rsid w:val="00340315"/>
    <w:rsid w:val="003413DC"/>
    <w:rsid w:val="00341CC2"/>
    <w:rsid w:val="00342BBB"/>
    <w:rsid w:val="003435EA"/>
    <w:rsid w:val="00343A63"/>
    <w:rsid w:val="00343D54"/>
    <w:rsid w:val="00344803"/>
    <w:rsid w:val="00344D14"/>
    <w:rsid w:val="00345250"/>
    <w:rsid w:val="00345417"/>
    <w:rsid w:val="00345D25"/>
    <w:rsid w:val="003465EB"/>
    <w:rsid w:val="003469ED"/>
    <w:rsid w:val="00346E40"/>
    <w:rsid w:val="0034707F"/>
    <w:rsid w:val="00347D8A"/>
    <w:rsid w:val="00347FB2"/>
    <w:rsid w:val="00350204"/>
    <w:rsid w:val="003506FF"/>
    <w:rsid w:val="00351026"/>
    <w:rsid w:val="003518B1"/>
    <w:rsid w:val="00351932"/>
    <w:rsid w:val="00351CB0"/>
    <w:rsid w:val="00351EB8"/>
    <w:rsid w:val="003521AC"/>
    <w:rsid w:val="00352A6A"/>
    <w:rsid w:val="00352DEC"/>
    <w:rsid w:val="00352ED6"/>
    <w:rsid w:val="003533CF"/>
    <w:rsid w:val="003536E0"/>
    <w:rsid w:val="00353A19"/>
    <w:rsid w:val="00353C9F"/>
    <w:rsid w:val="00355274"/>
    <w:rsid w:val="00355318"/>
    <w:rsid w:val="00356DC2"/>
    <w:rsid w:val="00357464"/>
    <w:rsid w:val="00360011"/>
    <w:rsid w:val="00360044"/>
    <w:rsid w:val="00360449"/>
    <w:rsid w:val="003606C1"/>
    <w:rsid w:val="003617A6"/>
    <w:rsid w:val="00362310"/>
    <w:rsid w:val="00362A10"/>
    <w:rsid w:val="00362CFC"/>
    <w:rsid w:val="00363043"/>
    <w:rsid w:val="00363347"/>
    <w:rsid w:val="003637D7"/>
    <w:rsid w:val="00363876"/>
    <w:rsid w:val="00363E5D"/>
    <w:rsid w:val="00363EDD"/>
    <w:rsid w:val="0036537E"/>
    <w:rsid w:val="0036563C"/>
    <w:rsid w:val="003658DF"/>
    <w:rsid w:val="00365BFE"/>
    <w:rsid w:val="00366019"/>
    <w:rsid w:val="00366435"/>
    <w:rsid w:val="003665F2"/>
    <w:rsid w:val="0036689C"/>
    <w:rsid w:val="00367BF0"/>
    <w:rsid w:val="003702DC"/>
    <w:rsid w:val="00370471"/>
    <w:rsid w:val="00370A73"/>
    <w:rsid w:val="00370EA6"/>
    <w:rsid w:val="0037202D"/>
    <w:rsid w:val="003728FB"/>
    <w:rsid w:val="00372F6C"/>
    <w:rsid w:val="00373C91"/>
    <w:rsid w:val="003740B4"/>
    <w:rsid w:val="00374C24"/>
    <w:rsid w:val="00374E84"/>
    <w:rsid w:val="00374E8C"/>
    <w:rsid w:val="003753F1"/>
    <w:rsid w:val="00375C5E"/>
    <w:rsid w:val="00375FB1"/>
    <w:rsid w:val="00376F7A"/>
    <w:rsid w:val="003771EA"/>
    <w:rsid w:val="00377914"/>
    <w:rsid w:val="00377941"/>
    <w:rsid w:val="00380253"/>
    <w:rsid w:val="003803F4"/>
    <w:rsid w:val="00380714"/>
    <w:rsid w:val="00380FD7"/>
    <w:rsid w:val="00381BAA"/>
    <w:rsid w:val="003829FE"/>
    <w:rsid w:val="00382CD1"/>
    <w:rsid w:val="00382D13"/>
    <w:rsid w:val="003835DD"/>
    <w:rsid w:val="003836DE"/>
    <w:rsid w:val="00383853"/>
    <w:rsid w:val="00384136"/>
    <w:rsid w:val="003842A2"/>
    <w:rsid w:val="00384979"/>
    <w:rsid w:val="00385076"/>
    <w:rsid w:val="0038565A"/>
    <w:rsid w:val="003857A5"/>
    <w:rsid w:val="00385915"/>
    <w:rsid w:val="00385933"/>
    <w:rsid w:val="00385935"/>
    <w:rsid w:val="00385E81"/>
    <w:rsid w:val="00386639"/>
    <w:rsid w:val="003870DE"/>
    <w:rsid w:val="00387EE2"/>
    <w:rsid w:val="00390068"/>
    <w:rsid w:val="0039047C"/>
    <w:rsid w:val="003904C0"/>
    <w:rsid w:val="0039078E"/>
    <w:rsid w:val="00390B3C"/>
    <w:rsid w:val="00390CCA"/>
    <w:rsid w:val="00390F65"/>
    <w:rsid w:val="003914B8"/>
    <w:rsid w:val="00391643"/>
    <w:rsid w:val="00391F64"/>
    <w:rsid w:val="00392A5F"/>
    <w:rsid w:val="00393F2C"/>
    <w:rsid w:val="0039468A"/>
    <w:rsid w:val="00394B5C"/>
    <w:rsid w:val="00395229"/>
    <w:rsid w:val="00397179"/>
    <w:rsid w:val="00397D71"/>
    <w:rsid w:val="003A0854"/>
    <w:rsid w:val="003A1273"/>
    <w:rsid w:val="003A1ABB"/>
    <w:rsid w:val="003A1B2D"/>
    <w:rsid w:val="003A24D4"/>
    <w:rsid w:val="003A2E90"/>
    <w:rsid w:val="003A2ED5"/>
    <w:rsid w:val="003A2FD9"/>
    <w:rsid w:val="003A3040"/>
    <w:rsid w:val="003A33CA"/>
    <w:rsid w:val="003A38A7"/>
    <w:rsid w:val="003A4381"/>
    <w:rsid w:val="003A43F3"/>
    <w:rsid w:val="003A4798"/>
    <w:rsid w:val="003A4960"/>
    <w:rsid w:val="003A5794"/>
    <w:rsid w:val="003A6F40"/>
    <w:rsid w:val="003A7393"/>
    <w:rsid w:val="003A7AD0"/>
    <w:rsid w:val="003B0157"/>
    <w:rsid w:val="003B08F0"/>
    <w:rsid w:val="003B0A5A"/>
    <w:rsid w:val="003B0C26"/>
    <w:rsid w:val="003B2ACC"/>
    <w:rsid w:val="003B3E84"/>
    <w:rsid w:val="003B3FCD"/>
    <w:rsid w:val="003B4161"/>
    <w:rsid w:val="003B4FF5"/>
    <w:rsid w:val="003B5EFC"/>
    <w:rsid w:val="003B6012"/>
    <w:rsid w:val="003B6283"/>
    <w:rsid w:val="003B6684"/>
    <w:rsid w:val="003B671B"/>
    <w:rsid w:val="003B7280"/>
    <w:rsid w:val="003B7386"/>
    <w:rsid w:val="003B7EEF"/>
    <w:rsid w:val="003C04C6"/>
    <w:rsid w:val="003C04CD"/>
    <w:rsid w:val="003C0B08"/>
    <w:rsid w:val="003C1849"/>
    <w:rsid w:val="003C2938"/>
    <w:rsid w:val="003C3C90"/>
    <w:rsid w:val="003C3CDD"/>
    <w:rsid w:val="003C40B0"/>
    <w:rsid w:val="003C4873"/>
    <w:rsid w:val="003C4C5D"/>
    <w:rsid w:val="003C53C6"/>
    <w:rsid w:val="003C5461"/>
    <w:rsid w:val="003C5D63"/>
    <w:rsid w:val="003C6F48"/>
    <w:rsid w:val="003C77CE"/>
    <w:rsid w:val="003C79B4"/>
    <w:rsid w:val="003C7E1B"/>
    <w:rsid w:val="003D0F3F"/>
    <w:rsid w:val="003D136E"/>
    <w:rsid w:val="003D1525"/>
    <w:rsid w:val="003D213E"/>
    <w:rsid w:val="003D251F"/>
    <w:rsid w:val="003D2B23"/>
    <w:rsid w:val="003D3110"/>
    <w:rsid w:val="003D3416"/>
    <w:rsid w:val="003D36EE"/>
    <w:rsid w:val="003D37B4"/>
    <w:rsid w:val="003D463B"/>
    <w:rsid w:val="003D4DFE"/>
    <w:rsid w:val="003D5474"/>
    <w:rsid w:val="003D59CF"/>
    <w:rsid w:val="003D5D3E"/>
    <w:rsid w:val="003D6390"/>
    <w:rsid w:val="003D656A"/>
    <w:rsid w:val="003D67D6"/>
    <w:rsid w:val="003D6B4D"/>
    <w:rsid w:val="003D6CF8"/>
    <w:rsid w:val="003D6D96"/>
    <w:rsid w:val="003D775C"/>
    <w:rsid w:val="003D77E8"/>
    <w:rsid w:val="003D79AD"/>
    <w:rsid w:val="003E01D9"/>
    <w:rsid w:val="003E06D9"/>
    <w:rsid w:val="003E0B47"/>
    <w:rsid w:val="003E0D0A"/>
    <w:rsid w:val="003E19C9"/>
    <w:rsid w:val="003E303B"/>
    <w:rsid w:val="003E3066"/>
    <w:rsid w:val="003E3B2E"/>
    <w:rsid w:val="003E4498"/>
    <w:rsid w:val="003E497E"/>
    <w:rsid w:val="003E4E98"/>
    <w:rsid w:val="003E4ECF"/>
    <w:rsid w:val="003E4EE3"/>
    <w:rsid w:val="003E6230"/>
    <w:rsid w:val="003E62E9"/>
    <w:rsid w:val="003E66D8"/>
    <w:rsid w:val="003E68B3"/>
    <w:rsid w:val="003E71AD"/>
    <w:rsid w:val="003E71F6"/>
    <w:rsid w:val="003F0576"/>
    <w:rsid w:val="003F0683"/>
    <w:rsid w:val="003F0A07"/>
    <w:rsid w:val="003F1024"/>
    <w:rsid w:val="003F1EBD"/>
    <w:rsid w:val="003F2216"/>
    <w:rsid w:val="003F267D"/>
    <w:rsid w:val="003F2EA6"/>
    <w:rsid w:val="003F360C"/>
    <w:rsid w:val="003F3B90"/>
    <w:rsid w:val="003F3F4B"/>
    <w:rsid w:val="003F46AD"/>
    <w:rsid w:val="003F483D"/>
    <w:rsid w:val="003F4AE3"/>
    <w:rsid w:val="003F51C1"/>
    <w:rsid w:val="003F5381"/>
    <w:rsid w:val="003F53C1"/>
    <w:rsid w:val="003F544C"/>
    <w:rsid w:val="003F55E7"/>
    <w:rsid w:val="003F589E"/>
    <w:rsid w:val="003F58A1"/>
    <w:rsid w:val="003F58BC"/>
    <w:rsid w:val="003F606A"/>
    <w:rsid w:val="003F62BF"/>
    <w:rsid w:val="003F6440"/>
    <w:rsid w:val="003F71E2"/>
    <w:rsid w:val="003F766C"/>
    <w:rsid w:val="003F76F3"/>
    <w:rsid w:val="0040060B"/>
    <w:rsid w:val="00401017"/>
    <w:rsid w:val="00401920"/>
    <w:rsid w:val="00401B29"/>
    <w:rsid w:val="00402117"/>
    <w:rsid w:val="004022F8"/>
    <w:rsid w:val="0040405A"/>
    <w:rsid w:val="00404651"/>
    <w:rsid w:val="00404857"/>
    <w:rsid w:val="00404A71"/>
    <w:rsid w:val="00404D0C"/>
    <w:rsid w:val="00404DA1"/>
    <w:rsid w:val="00406DE7"/>
    <w:rsid w:val="00406E61"/>
    <w:rsid w:val="00407817"/>
    <w:rsid w:val="004079D2"/>
    <w:rsid w:val="00407B62"/>
    <w:rsid w:val="00407C25"/>
    <w:rsid w:val="00407F40"/>
    <w:rsid w:val="004101E7"/>
    <w:rsid w:val="00410341"/>
    <w:rsid w:val="00410F00"/>
    <w:rsid w:val="00411AF8"/>
    <w:rsid w:val="0041245D"/>
    <w:rsid w:val="004127F9"/>
    <w:rsid w:val="00413487"/>
    <w:rsid w:val="00414FC6"/>
    <w:rsid w:val="00415AC2"/>
    <w:rsid w:val="00416C40"/>
    <w:rsid w:val="004171B4"/>
    <w:rsid w:val="00417263"/>
    <w:rsid w:val="00417599"/>
    <w:rsid w:val="00417C8D"/>
    <w:rsid w:val="004207EC"/>
    <w:rsid w:val="00420F9B"/>
    <w:rsid w:val="00420FD3"/>
    <w:rsid w:val="00421580"/>
    <w:rsid w:val="00421EC9"/>
    <w:rsid w:val="0042262F"/>
    <w:rsid w:val="00422FDE"/>
    <w:rsid w:val="00423A3B"/>
    <w:rsid w:val="00423C66"/>
    <w:rsid w:val="004245BE"/>
    <w:rsid w:val="00424A46"/>
    <w:rsid w:val="00424B1C"/>
    <w:rsid w:val="00424CCA"/>
    <w:rsid w:val="004253B0"/>
    <w:rsid w:val="00425EA4"/>
    <w:rsid w:val="004268ED"/>
    <w:rsid w:val="00426A2F"/>
    <w:rsid w:val="00426C3C"/>
    <w:rsid w:val="0043075B"/>
    <w:rsid w:val="00430AB1"/>
    <w:rsid w:val="00430EA8"/>
    <w:rsid w:val="004313E6"/>
    <w:rsid w:val="004317CE"/>
    <w:rsid w:val="00431864"/>
    <w:rsid w:val="00431FA1"/>
    <w:rsid w:val="004321C0"/>
    <w:rsid w:val="004344F2"/>
    <w:rsid w:val="00434A1E"/>
    <w:rsid w:val="004358B7"/>
    <w:rsid w:val="00435902"/>
    <w:rsid w:val="00435C20"/>
    <w:rsid w:val="004364CD"/>
    <w:rsid w:val="00436C99"/>
    <w:rsid w:val="00436CDD"/>
    <w:rsid w:val="0043714F"/>
    <w:rsid w:val="00437471"/>
    <w:rsid w:val="0043788A"/>
    <w:rsid w:val="00437E71"/>
    <w:rsid w:val="0044039B"/>
    <w:rsid w:val="0044051D"/>
    <w:rsid w:val="0044056C"/>
    <w:rsid w:val="00440A19"/>
    <w:rsid w:val="00441416"/>
    <w:rsid w:val="0044144A"/>
    <w:rsid w:val="00441E2D"/>
    <w:rsid w:val="00442114"/>
    <w:rsid w:val="00442B52"/>
    <w:rsid w:val="00442C72"/>
    <w:rsid w:val="0044390E"/>
    <w:rsid w:val="004440C8"/>
    <w:rsid w:val="004444B4"/>
    <w:rsid w:val="00444BE4"/>
    <w:rsid w:val="00444EA6"/>
    <w:rsid w:val="004450D4"/>
    <w:rsid w:val="004450DA"/>
    <w:rsid w:val="0044525A"/>
    <w:rsid w:val="00445651"/>
    <w:rsid w:val="00445A0A"/>
    <w:rsid w:val="00445A68"/>
    <w:rsid w:val="00445C43"/>
    <w:rsid w:val="00446440"/>
    <w:rsid w:val="0045004E"/>
    <w:rsid w:val="00450448"/>
    <w:rsid w:val="004523D6"/>
    <w:rsid w:val="004526B5"/>
    <w:rsid w:val="00452FAE"/>
    <w:rsid w:val="00452FD0"/>
    <w:rsid w:val="004532BA"/>
    <w:rsid w:val="00453337"/>
    <w:rsid w:val="00454104"/>
    <w:rsid w:val="00454CF9"/>
    <w:rsid w:val="00455B09"/>
    <w:rsid w:val="004564B1"/>
    <w:rsid w:val="004564EB"/>
    <w:rsid w:val="00456CEC"/>
    <w:rsid w:val="00457419"/>
    <w:rsid w:val="004617BA"/>
    <w:rsid w:val="004628A7"/>
    <w:rsid w:val="00462A6D"/>
    <w:rsid w:val="00462D9C"/>
    <w:rsid w:val="004632E3"/>
    <w:rsid w:val="004634AE"/>
    <w:rsid w:val="00463554"/>
    <w:rsid w:val="004638EE"/>
    <w:rsid w:val="0046396E"/>
    <w:rsid w:val="00463DFD"/>
    <w:rsid w:val="00463EB8"/>
    <w:rsid w:val="004640A4"/>
    <w:rsid w:val="0046422A"/>
    <w:rsid w:val="004642EA"/>
    <w:rsid w:val="004643C5"/>
    <w:rsid w:val="004644C0"/>
    <w:rsid w:val="00464714"/>
    <w:rsid w:val="00464BF5"/>
    <w:rsid w:val="00464EB4"/>
    <w:rsid w:val="004659A0"/>
    <w:rsid w:val="00465E60"/>
    <w:rsid w:val="00465FBD"/>
    <w:rsid w:val="0046657A"/>
    <w:rsid w:val="00466F6D"/>
    <w:rsid w:val="004675BD"/>
    <w:rsid w:val="00467A66"/>
    <w:rsid w:val="00467C67"/>
    <w:rsid w:val="0047053F"/>
    <w:rsid w:val="00470F2E"/>
    <w:rsid w:val="00470FB1"/>
    <w:rsid w:val="0047109B"/>
    <w:rsid w:val="004719C1"/>
    <w:rsid w:val="004723C9"/>
    <w:rsid w:val="00472445"/>
    <w:rsid w:val="004728C6"/>
    <w:rsid w:val="0047338E"/>
    <w:rsid w:val="0047349B"/>
    <w:rsid w:val="00473922"/>
    <w:rsid w:val="00474061"/>
    <w:rsid w:val="004740DB"/>
    <w:rsid w:val="0047461B"/>
    <w:rsid w:val="004747B6"/>
    <w:rsid w:val="00474833"/>
    <w:rsid w:val="00474874"/>
    <w:rsid w:val="00474BB9"/>
    <w:rsid w:val="00474F81"/>
    <w:rsid w:val="00475357"/>
    <w:rsid w:val="00475AA1"/>
    <w:rsid w:val="00475CA0"/>
    <w:rsid w:val="00476B6F"/>
    <w:rsid w:val="00476EFD"/>
    <w:rsid w:val="0047713A"/>
    <w:rsid w:val="00477AF8"/>
    <w:rsid w:val="00480142"/>
    <w:rsid w:val="004807F6"/>
    <w:rsid w:val="00480953"/>
    <w:rsid w:val="00480B4D"/>
    <w:rsid w:val="00481067"/>
    <w:rsid w:val="00481942"/>
    <w:rsid w:val="00481C54"/>
    <w:rsid w:val="00481F26"/>
    <w:rsid w:val="00481F55"/>
    <w:rsid w:val="00481F79"/>
    <w:rsid w:val="004823FB"/>
    <w:rsid w:val="0048256D"/>
    <w:rsid w:val="00482758"/>
    <w:rsid w:val="00482A62"/>
    <w:rsid w:val="00482C25"/>
    <w:rsid w:val="00482DB4"/>
    <w:rsid w:val="00484BB5"/>
    <w:rsid w:val="004868A5"/>
    <w:rsid w:val="00486CBC"/>
    <w:rsid w:val="004871E1"/>
    <w:rsid w:val="00487389"/>
    <w:rsid w:val="00487B53"/>
    <w:rsid w:val="00487D99"/>
    <w:rsid w:val="0049027B"/>
    <w:rsid w:val="00490C31"/>
    <w:rsid w:val="004914AA"/>
    <w:rsid w:val="00491538"/>
    <w:rsid w:val="004916CA"/>
    <w:rsid w:val="00491717"/>
    <w:rsid w:val="00491750"/>
    <w:rsid w:val="004918D2"/>
    <w:rsid w:val="00491978"/>
    <w:rsid w:val="00494A8F"/>
    <w:rsid w:val="00495106"/>
    <w:rsid w:val="0049607B"/>
    <w:rsid w:val="00496134"/>
    <w:rsid w:val="004964A7"/>
    <w:rsid w:val="00496FD3"/>
    <w:rsid w:val="004973AA"/>
    <w:rsid w:val="004975BB"/>
    <w:rsid w:val="00497C6F"/>
    <w:rsid w:val="004A03B6"/>
    <w:rsid w:val="004A0DD7"/>
    <w:rsid w:val="004A157F"/>
    <w:rsid w:val="004A1B5E"/>
    <w:rsid w:val="004A2946"/>
    <w:rsid w:val="004A2E72"/>
    <w:rsid w:val="004A302B"/>
    <w:rsid w:val="004A7443"/>
    <w:rsid w:val="004A7BFA"/>
    <w:rsid w:val="004B087C"/>
    <w:rsid w:val="004B0BEB"/>
    <w:rsid w:val="004B0DC9"/>
    <w:rsid w:val="004B131B"/>
    <w:rsid w:val="004B13B4"/>
    <w:rsid w:val="004B149C"/>
    <w:rsid w:val="004B17D5"/>
    <w:rsid w:val="004B23A3"/>
    <w:rsid w:val="004B26C4"/>
    <w:rsid w:val="004B2A95"/>
    <w:rsid w:val="004B4013"/>
    <w:rsid w:val="004B4190"/>
    <w:rsid w:val="004B480C"/>
    <w:rsid w:val="004B4B09"/>
    <w:rsid w:val="004B626F"/>
    <w:rsid w:val="004B70F9"/>
    <w:rsid w:val="004B74F6"/>
    <w:rsid w:val="004B77E2"/>
    <w:rsid w:val="004C03CB"/>
    <w:rsid w:val="004C03D3"/>
    <w:rsid w:val="004C05A5"/>
    <w:rsid w:val="004C1004"/>
    <w:rsid w:val="004C265E"/>
    <w:rsid w:val="004C2905"/>
    <w:rsid w:val="004C294B"/>
    <w:rsid w:val="004C2AB8"/>
    <w:rsid w:val="004C2B33"/>
    <w:rsid w:val="004C328F"/>
    <w:rsid w:val="004C34F8"/>
    <w:rsid w:val="004C3C8F"/>
    <w:rsid w:val="004C422A"/>
    <w:rsid w:val="004C4AD8"/>
    <w:rsid w:val="004C4AF2"/>
    <w:rsid w:val="004C5A13"/>
    <w:rsid w:val="004C5E11"/>
    <w:rsid w:val="004C609B"/>
    <w:rsid w:val="004C6CA7"/>
    <w:rsid w:val="004C7281"/>
    <w:rsid w:val="004C73C5"/>
    <w:rsid w:val="004C7653"/>
    <w:rsid w:val="004C76EE"/>
    <w:rsid w:val="004C7885"/>
    <w:rsid w:val="004D05C3"/>
    <w:rsid w:val="004D09BE"/>
    <w:rsid w:val="004D0E6C"/>
    <w:rsid w:val="004D1FBC"/>
    <w:rsid w:val="004D25C3"/>
    <w:rsid w:val="004D2603"/>
    <w:rsid w:val="004D2A1C"/>
    <w:rsid w:val="004D2ED9"/>
    <w:rsid w:val="004D3550"/>
    <w:rsid w:val="004D3F07"/>
    <w:rsid w:val="004D44C8"/>
    <w:rsid w:val="004D494A"/>
    <w:rsid w:val="004D4F4C"/>
    <w:rsid w:val="004D54C4"/>
    <w:rsid w:val="004D5FB2"/>
    <w:rsid w:val="004D6918"/>
    <w:rsid w:val="004D6D47"/>
    <w:rsid w:val="004E07B2"/>
    <w:rsid w:val="004E09C7"/>
    <w:rsid w:val="004E0B8E"/>
    <w:rsid w:val="004E0BFD"/>
    <w:rsid w:val="004E0D37"/>
    <w:rsid w:val="004E0E1D"/>
    <w:rsid w:val="004E0EB3"/>
    <w:rsid w:val="004E12AE"/>
    <w:rsid w:val="004E19A1"/>
    <w:rsid w:val="004E1BE7"/>
    <w:rsid w:val="004E220F"/>
    <w:rsid w:val="004E23A8"/>
    <w:rsid w:val="004E2973"/>
    <w:rsid w:val="004E29B9"/>
    <w:rsid w:val="004E2A13"/>
    <w:rsid w:val="004E2E7F"/>
    <w:rsid w:val="004E3D57"/>
    <w:rsid w:val="004E4C6A"/>
    <w:rsid w:val="004E4F2C"/>
    <w:rsid w:val="004E502C"/>
    <w:rsid w:val="004E51C1"/>
    <w:rsid w:val="004E51F2"/>
    <w:rsid w:val="004E526C"/>
    <w:rsid w:val="004E5278"/>
    <w:rsid w:val="004E5F2B"/>
    <w:rsid w:val="004E653C"/>
    <w:rsid w:val="004E6718"/>
    <w:rsid w:val="004F0B5D"/>
    <w:rsid w:val="004F0CE7"/>
    <w:rsid w:val="004F1137"/>
    <w:rsid w:val="004F114E"/>
    <w:rsid w:val="004F125D"/>
    <w:rsid w:val="004F18BE"/>
    <w:rsid w:val="004F2A4F"/>
    <w:rsid w:val="004F2A5F"/>
    <w:rsid w:val="004F2A77"/>
    <w:rsid w:val="004F3465"/>
    <w:rsid w:val="004F462A"/>
    <w:rsid w:val="004F5741"/>
    <w:rsid w:val="004F61EE"/>
    <w:rsid w:val="004F65D6"/>
    <w:rsid w:val="004F714F"/>
    <w:rsid w:val="004F727F"/>
    <w:rsid w:val="004F76E0"/>
    <w:rsid w:val="0050047D"/>
    <w:rsid w:val="00500A82"/>
    <w:rsid w:val="00500AF3"/>
    <w:rsid w:val="00500CFF"/>
    <w:rsid w:val="0050158A"/>
    <w:rsid w:val="00501A2D"/>
    <w:rsid w:val="005023B3"/>
    <w:rsid w:val="0050285B"/>
    <w:rsid w:val="00502A2E"/>
    <w:rsid w:val="005032BC"/>
    <w:rsid w:val="005041F0"/>
    <w:rsid w:val="00504C68"/>
    <w:rsid w:val="00504DDD"/>
    <w:rsid w:val="0050538F"/>
    <w:rsid w:val="0050569B"/>
    <w:rsid w:val="00505C76"/>
    <w:rsid w:val="00506372"/>
    <w:rsid w:val="005063D8"/>
    <w:rsid w:val="00506ADE"/>
    <w:rsid w:val="00507B9E"/>
    <w:rsid w:val="00507C7C"/>
    <w:rsid w:val="00510240"/>
    <w:rsid w:val="005106FA"/>
    <w:rsid w:val="0051117F"/>
    <w:rsid w:val="0051211E"/>
    <w:rsid w:val="00512137"/>
    <w:rsid w:val="00512BE2"/>
    <w:rsid w:val="005137C3"/>
    <w:rsid w:val="00514153"/>
    <w:rsid w:val="00514381"/>
    <w:rsid w:val="00515741"/>
    <w:rsid w:val="00515854"/>
    <w:rsid w:val="00515BC4"/>
    <w:rsid w:val="005170B2"/>
    <w:rsid w:val="005177B9"/>
    <w:rsid w:val="00517E2B"/>
    <w:rsid w:val="00520AF5"/>
    <w:rsid w:val="00520D6E"/>
    <w:rsid w:val="00521594"/>
    <w:rsid w:val="00521AAE"/>
    <w:rsid w:val="005220DD"/>
    <w:rsid w:val="00522285"/>
    <w:rsid w:val="00522417"/>
    <w:rsid w:val="00522576"/>
    <w:rsid w:val="00522F63"/>
    <w:rsid w:val="005233CD"/>
    <w:rsid w:val="00523B9A"/>
    <w:rsid w:val="00524408"/>
    <w:rsid w:val="0052546F"/>
    <w:rsid w:val="00525C25"/>
    <w:rsid w:val="00525DE6"/>
    <w:rsid w:val="00526B05"/>
    <w:rsid w:val="00526DB7"/>
    <w:rsid w:val="005270C3"/>
    <w:rsid w:val="00527613"/>
    <w:rsid w:val="00527A19"/>
    <w:rsid w:val="00527C84"/>
    <w:rsid w:val="00527D4A"/>
    <w:rsid w:val="00527D81"/>
    <w:rsid w:val="0053008E"/>
    <w:rsid w:val="005304E7"/>
    <w:rsid w:val="00530541"/>
    <w:rsid w:val="00530A4A"/>
    <w:rsid w:val="005317ED"/>
    <w:rsid w:val="005317FF"/>
    <w:rsid w:val="005319F2"/>
    <w:rsid w:val="00532DC5"/>
    <w:rsid w:val="00533243"/>
    <w:rsid w:val="005333BA"/>
    <w:rsid w:val="005336F4"/>
    <w:rsid w:val="00533857"/>
    <w:rsid w:val="0053584A"/>
    <w:rsid w:val="00535BB1"/>
    <w:rsid w:val="00536593"/>
    <w:rsid w:val="00536915"/>
    <w:rsid w:val="00536CA6"/>
    <w:rsid w:val="00536E23"/>
    <w:rsid w:val="005370D4"/>
    <w:rsid w:val="005372C1"/>
    <w:rsid w:val="005405A8"/>
    <w:rsid w:val="00540F6A"/>
    <w:rsid w:val="0054144D"/>
    <w:rsid w:val="0054247A"/>
    <w:rsid w:val="005426E2"/>
    <w:rsid w:val="00543124"/>
    <w:rsid w:val="00543304"/>
    <w:rsid w:val="00543366"/>
    <w:rsid w:val="00543680"/>
    <w:rsid w:val="0054382C"/>
    <w:rsid w:val="0054392E"/>
    <w:rsid w:val="00543EFC"/>
    <w:rsid w:val="00544393"/>
    <w:rsid w:val="00544546"/>
    <w:rsid w:val="005445CA"/>
    <w:rsid w:val="005448EF"/>
    <w:rsid w:val="00544D1B"/>
    <w:rsid w:val="00544D30"/>
    <w:rsid w:val="005463AB"/>
    <w:rsid w:val="00546C88"/>
    <w:rsid w:val="0054780C"/>
    <w:rsid w:val="00547DEE"/>
    <w:rsid w:val="00547E16"/>
    <w:rsid w:val="00550264"/>
    <w:rsid w:val="0055033E"/>
    <w:rsid w:val="005513BA"/>
    <w:rsid w:val="00551436"/>
    <w:rsid w:val="00551DC3"/>
    <w:rsid w:val="00551FC8"/>
    <w:rsid w:val="00552076"/>
    <w:rsid w:val="00552598"/>
    <w:rsid w:val="00552F39"/>
    <w:rsid w:val="0055348E"/>
    <w:rsid w:val="0055369B"/>
    <w:rsid w:val="00554137"/>
    <w:rsid w:val="00554210"/>
    <w:rsid w:val="00554E60"/>
    <w:rsid w:val="0055579D"/>
    <w:rsid w:val="00555C58"/>
    <w:rsid w:val="005567BD"/>
    <w:rsid w:val="00556D12"/>
    <w:rsid w:val="00557EBD"/>
    <w:rsid w:val="00560E6D"/>
    <w:rsid w:val="00561055"/>
    <w:rsid w:val="0056113E"/>
    <w:rsid w:val="005617B7"/>
    <w:rsid w:val="00562A1B"/>
    <w:rsid w:val="005633BD"/>
    <w:rsid w:val="00563ADE"/>
    <w:rsid w:val="00563CDF"/>
    <w:rsid w:val="00563E75"/>
    <w:rsid w:val="005670D8"/>
    <w:rsid w:val="005671E3"/>
    <w:rsid w:val="0056727D"/>
    <w:rsid w:val="005675C1"/>
    <w:rsid w:val="00567E10"/>
    <w:rsid w:val="005705BE"/>
    <w:rsid w:val="0057080D"/>
    <w:rsid w:val="00570D00"/>
    <w:rsid w:val="00570E76"/>
    <w:rsid w:val="00571004"/>
    <w:rsid w:val="0057164E"/>
    <w:rsid w:val="00571939"/>
    <w:rsid w:val="00572407"/>
    <w:rsid w:val="0057243D"/>
    <w:rsid w:val="00572986"/>
    <w:rsid w:val="00573FCB"/>
    <w:rsid w:val="00574A66"/>
    <w:rsid w:val="00575B0C"/>
    <w:rsid w:val="00577149"/>
    <w:rsid w:val="0057776D"/>
    <w:rsid w:val="00577951"/>
    <w:rsid w:val="00577968"/>
    <w:rsid w:val="00577E00"/>
    <w:rsid w:val="005815A3"/>
    <w:rsid w:val="00581C0E"/>
    <w:rsid w:val="005823E7"/>
    <w:rsid w:val="00582798"/>
    <w:rsid w:val="00582A2E"/>
    <w:rsid w:val="00582F13"/>
    <w:rsid w:val="00584E1D"/>
    <w:rsid w:val="005860E9"/>
    <w:rsid w:val="00587334"/>
    <w:rsid w:val="005901DA"/>
    <w:rsid w:val="00590398"/>
    <w:rsid w:val="0059148F"/>
    <w:rsid w:val="005923E0"/>
    <w:rsid w:val="00592644"/>
    <w:rsid w:val="005927B7"/>
    <w:rsid w:val="00593857"/>
    <w:rsid w:val="00593D2E"/>
    <w:rsid w:val="00594231"/>
    <w:rsid w:val="0059444F"/>
    <w:rsid w:val="00594812"/>
    <w:rsid w:val="00594862"/>
    <w:rsid w:val="00596148"/>
    <w:rsid w:val="0059660D"/>
    <w:rsid w:val="005969F8"/>
    <w:rsid w:val="0059787D"/>
    <w:rsid w:val="00597907"/>
    <w:rsid w:val="00597A03"/>
    <w:rsid w:val="00597DCE"/>
    <w:rsid w:val="005A055F"/>
    <w:rsid w:val="005A075C"/>
    <w:rsid w:val="005A0EE2"/>
    <w:rsid w:val="005A0F6C"/>
    <w:rsid w:val="005A1AB9"/>
    <w:rsid w:val="005A2163"/>
    <w:rsid w:val="005A2417"/>
    <w:rsid w:val="005A2882"/>
    <w:rsid w:val="005A2C8D"/>
    <w:rsid w:val="005A3299"/>
    <w:rsid w:val="005A3614"/>
    <w:rsid w:val="005A3CBA"/>
    <w:rsid w:val="005A46DC"/>
    <w:rsid w:val="005A5A67"/>
    <w:rsid w:val="005A691C"/>
    <w:rsid w:val="005A6B20"/>
    <w:rsid w:val="005A7252"/>
    <w:rsid w:val="005A7BD4"/>
    <w:rsid w:val="005A7E2F"/>
    <w:rsid w:val="005A7F23"/>
    <w:rsid w:val="005B0665"/>
    <w:rsid w:val="005B091A"/>
    <w:rsid w:val="005B1111"/>
    <w:rsid w:val="005B18C0"/>
    <w:rsid w:val="005B1A2F"/>
    <w:rsid w:val="005B4041"/>
    <w:rsid w:val="005B419B"/>
    <w:rsid w:val="005B44D1"/>
    <w:rsid w:val="005B4988"/>
    <w:rsid w:val="005B53CD"/>
    <w:rsid w:val="005B5AC1"/>
    <w:rsid w:val="005B61F2"/>
    <w:rsid w:val="005B65A8"/>
    <w:rsid w:val="005B78D3"/>
    <w:rsid w:val="005B7CD3"/>
    <w:rsid w:val="005C06C9"/>
    <w:rsid w:val="005C08AE"/>
    <w:rsid w:val="005C0F47"/>
    <w:rsid w:val="005C1278"/>
    <w:rsid w:val="005C3ED6"/>
    <w:rsid w:val="005C4193"/>
    <w:rsid w:val="005C4DD0"/>
    <w:rsid w:val="005C4F5A"/>
    <w:rsid w:val="005C502C"/>
    <w:rsid w:val="005C53D6"/>
    <w:rsid w:val="005C5BF1"/>
    <w:rsid w:val="005C5EC8"/>
    <w:rsid w:val="005C5F15"/>
    <w:rsid w:val="005C642F"/>
    <w:rsid w:val="005C6505"/>
    <w:rsid w:val="005C68E2"/>
    <w:rsid w:val="005C6CCF"/>
    <w:rsid w:val="005C6EF7"/>
    <w:rsid w:val="005C7D30"/>
    <w:rsid w:val="005C7EF1"/>
    <w:rsid w:val="005C7F3D"/>
    <w:rsid w:val="005D041E"/>
    <w:rsid w:val="005D0672"/>
    <w:rsid w:val="005D0714"/>
    <w:rsid w:val="005D1BB1"/>
    <w:rsid w:val="005D26FE"/>
    <w:rsid w:val="005D2780"/>
    <w:rsid w:val="005D3178"/>
    <w:rsid w:val="005D3751"/>
    <w:rsid w:val="005D3D45"/>
    <w:rsid w:val="005D4551"/>
    <w:rsid w:val="005D509A"/>
    <w:rsid w:val="005D513A"/>
    <w:rsid w:val="005D5470"/>
    <w:rsid w:val="005D5988"/>
    <w:rsid w:val="005D684F"/>
    <w:rsid w:val="005D6C2C"/>
    <w:rsid w:val="005D6CB7"/>
    <w:rsid w:val="005D6F66"/>
    <w:rsid w:val="005D7597"/>
    <w:rsid w:val="005E09A5"/>
    <w:rsid w:val="005E1272"/>
    <w:rsid w:val="005E1E4D"/>
    <w:rsid w:val="005E1EAA"/>
    <w:rsid w:val="005E28F7"/>
    <w:rsid w:val="005E2C9E"/>
    <w:rsid w:val="005E33B3"/>
    <w:rsid w:val="005E39A4"/>
    <w:rsid w:val="005E3E34"/>
    <w:rsid w:val="005E3F1C"/>
    <w:rsid w:val="005E407C"/>
    <w:rsid w:val="005E4084"/>
    <w:rsid w:val="005E4531"/>
    <w:rsid w:val="005E45C7"/>
    <w:rsid w:val="005E4E74"/>
    <w:rsid w:val="005E505C"/>
    <w:rsid w:val="005E5241"/>
    <w:rsid w:val="005E54F0"/>
    <w:rsid w:val="005E56CD"/>
    <w:rsid w:val="005E5AE9"/>
    <w:rsid w:val="005E5EE5"/>
    <w:rsid w:val="005E64B8"/>
    <w:rsid w:val="005E6673"/>
    <w:rsid w:val="005E780B"/>
    <w:rsid w:val="005E7BD5"/>
    <w:rsid w:val="005E7E4E"/>
    <w:rsid w:val="005F01CC"/>
    <w:rsid w:val="005F063B"/>
    <w:rsid w:val="005F0AAF"/>
    <w:rsid w:val="005F0B1D"/>
    <w:rsid w:val="005F0FB9"/>
    <w:rsid w:val="005F1505"/>
    <w:rsid w:val="005F18F9"/>
    <w:rsid w:val="005F2F56"/>
    <w:rsid w:val="005F309E"/>
    <w:rsid w:val="005F316D"/>
    <w:rsid w:val="005F359C"/>
    <w:rsid w:val="005F3BC7"/>
    <w:rsid w:val="005F4B13"/>
    <w:rsid w:val="005F4DAE"/>
    <w:rsid w:val="005F56D1"/>
    <w:rsid w:val="005F5F4E"/>
    <w:rsid w:val="005F6087"/>
    <w:rsid w:val="005F6101"/>
    <w:rsid w:val="005F619C"/>
    <w:rsid w:val="005F6B57"/>
    <w:rsid w:val="005F72A9"/>
    <w:rsid w:val="005F7B01"/>
    <w:rsid w:val="00601306"/>
    <w:rsid w:val="006018D4"/>
    <w:rsid w:val="00601A12"/>
    <w:rsid w:val="00601DB1"/>
    <w:rsid w:val="0060222B"/>
    <w:rsid w:val="00603FC3"/>
    <w:rsid w:val="00604339"/>
    <w:rsid w:val="006045AF"/>
    <w:rsid w:val="006047D6"/>
    <w:rsid w:val="00604AA8"/>
    <w:rsid w:val="00605B7F"/>
    <w:rsid w:val="006062A9"/>
    <w:rsid w:val="00606458"/>
    <w:rsid w:val="006066FD"/>
    <w:rsid w:val="00606F4D"/>
    <w:rsid w:val="0060708B"/>
    <w:rsid w:val="0060784A"/>
    <w:rsid w:val="006078D8"/>
    <w:rsid w:val="00607CC7"/>
    <w:rsid w:val="006102D7"/>
    <w:rsid w:val="00611895"/>
    <w:rsid w:val="00611B1C"/>
    <w:rsid w:val="006122E2"/>
    <w:rsid w:val="00612363"/>
    <w:rsid w:val="00612A5C"/>
    <w:rsid w:val="0061300B"/>
    <w:rsid w:val="00613354"/>
    <w:rsid w:val="00613666"/>
    <w:rsid w:val="00613712"/>
    <w:rsid w:val="0061387F"/>
    <w:rsid w:val="00613FD9"/>
    <w:rsid w:val="006140F8"/>
    <w:rsid w:val="0061467D"/>
    <w:rsid w:val="00614950"/>
    <w:rsid w:val="00615316"/>
    <w:rsid w:val="00616D97"/>
    <w:rsid w:val="00616DB5"/>
    <w:rsid w:val="00617567"/>
    <w:rsid w:val="00620DE3"/>
    <w:rsid w:val="00621477"/>
    <w:rsid w:val="00621900"/>
    <w:rsid w:val="00621A5E"/>
    <w:rsid w:val="00622561"/>
    <w:rsid w:val="00622840"/>
    <w:rsid w:val="0062382A"/>
    <w:rsid w:val="00623EDB"/>
    <w:rsid w:val="006241F5"/>
    <w:rsid w:val="006254ED"/>
    <w:rsid w:val="00625ED2"/>
    <w:rsid w:val="00626795"/>
    <w:rsid w:val="006309F0"/>
    <w:rsid w:val="00630E8F"/>
    <w:rsid w:val="00630EB1"/>
    <w:rsid w:val="0063173D"/>
    <w:rsid w:val="006317C4"/>
    <w:rsid w:val="006323A3"/>
    <w:rsid w:val="00632708"/>
    <w:rsid w:val="006337CE"/>
    <w:rsid w:val="00633E6C"/>
    <w:rsid w:val="00634A12"/>
    <w:rsid w:val="00634DB9"/>
    <w:rsid w:val="00634ED1"/>
    <w:rsid w:val="00635846"/>
    <w:rsid w:val="00636F68"/>
    <w:rsid w:val="0063737D"/>
    <w:rsid w:val="006373D6"/>
    <w:rsid w:val="006376B6"/>
    <w:rsid w:val="00640006"/>
    <w:rsid w:val="00640011"/>
    <w:rsid w:val="00640BB5"/>
    <w:rsid w:val="00641F86"/>
    <w:rsid w:val="006420B1"/>
    <w:rsid w:val="0064257F"/>
    <w:rsid w:val="00642702"/>
    <w:rsid w:val="00642CCA"/>
    <w:rsid w:val="00642FEA"/>
    <w:rsid w:val="0064380B"/>
    <w:rsid w:val="0064389B"/>
    <w:rsid w:val="0064403F"/>
    <w:rsid w:val="00644456"/>
    <w:rsid w:val="006444D6"/>
    <w:rsid w:val="00644F6F"/>
    <w:rsid w:val="0064565C"/>
    <w:rsid w:val="0064587E"/>
    <w:rsid w:val="00645937"/>
    <w:rsid w:val="006459E0"/>
    <w:rsid w:val="0064619D"/>
    <w:rsid w:val="00646224"/>
    <w:rsid w:val="00646E05"/>
    <w:rsid w:val="0064747B"/>
    <w:rsid w:val="0064780A"/>
    <w:rsid w:val="00647CAC"/>
    <w:rsid w:val="00647F22"/>
    <w:rsid w:val="00650A74"/>
    <w:rsid w:val="00650C8C"/>
    <w:rsid w:val="00651055"/>
    <w:rsid w:val="006514BC"/>
    <w:rsid w:val="00651F27"/>
    <w:rsid w:val="0065233C"/>
    <w:rsid w:val="0065266F"/>
    <w:rsid w:val="00652973"/>
    <w:rsid w:val="00652D38"/>
    <w:rsid w:val="00652E1E"/>
    <w:rsid w:val="006533DC"/>
    <w:rsid w:val="00653715"/>
    <w:rsid w:val="00653BE1"/>
    <w:rsid w:val="00654128"/>
    <w:rsid w:val="0065469C"/>
    <w:rsid w:val="00654D45"/>
    <w:rsid w:val="00654F92"/>
    <w:rsid w:val="00654FAC"/>
    <w:rsid w:val="006550B3"/>
    <w:rsid w:val="00656129"/>
    <w:rsid w:val="006565CB"/>
    <w:rsid w:val="00656619"/>
    <w:rsid w:val="00656B2A"/>
    <w:rsid w:val="00656EC5"/>
    <w:rsid w:val="00656F89"/>
    <w:rsid w:val="00656FD6"/>
    <w:rsid w:val="00657076"/>
    <w:rsid w:val="0065727A"/>
    <w:rsid w:val="00657E26"/>
    <w:rsid w:val="00657ECA"/>
    <w:rsid w:val="00660B35"/>
    <w:rsid w:val="006616D2"/>
    <w:rsid w:val="00661820"/>
    <w:rsid w:val="0066195F"/>
    <w:rsid w:val="00661A68"/>
    <w:rsid w:val="00662151"/>
    <w:rsid w:val="00662E8E"/>
    <w:rsid w:val="006639E6"/>
    <w:rsid w:val="00663A3A"/>
    <w:rsid w:val="00663D37"/>
    <w:rsid w:val="006644B6"/>
    <w:rsid w:val="00664602"/>
    <w:rsid w:val="00664CA6"/>
    <w:rsid w:val="00664E12"/>
    <w:rsid w:val="00664F90"/>
    <w:rsid w:val="00665718"/>
    <w:rsid w:val="00666417"/>
    <w:rsid w:val="0066663D"/>
    <w:rsid w:val="00666A91"/>
    <w:rsid w:val="00666B17"/>
    <w:rsid w:val="00666BCF"/>
    <w:rsid w:val="00671C6E"/>
    <w:rsid w:val="006729F7"/>
    <w:rsid w:val="00672CC0"/>
    <w:rsid w:val="00672F08"/>
    <w:rsid w:val="006738C7"/>
    <w:rsid w:val="006738D2"/>
    <w:rsid w:val="00673967"/>
    <w:rsid w:val="00673AB1"/>
    <w:rsid w:val="00673D59"/>
    <w:rsid w:val="006744E6"/>
    <w:rsid w:val="0067453F"/>
    <w:rsid w:val="0067470C"/>
    <w:rsid w:val="00674DB8"/>
    <w:rsid w:val="0067506D"/>
    <w:rsid w:val="0067532D"/>
    <w:rsid w:val="00676EEA"/>
    <w:rsid w:val="00676F7B"/>
    <w:rsid w:val="006775D8"/>
    <w:rsid w:val="00677A21"/>
    <w:rsid w:val="00677A8F"/>
    <w:rsid w:val="00677D05"/>
    <w:rsid w:val="00680FF7"/>
    <w:rsid w:val="00682257"/>
    <w:rsid w:val="00682567"/>
    <w:rsid w:val="006825BC"/>
    <w:rsid w:val="006826FA"/>
    <w:rsid w:val="00682DD0"/>
    <w:rsid w:val="0068327E"/>
    <w:rsid w:val="00683B5E"/>
    <w:rsid w:val="00683E77"/>
    <w:rsid w:val="00683F6D"/>
    <w:rsid w:val="006842E4"/>
    <w:rsid w:val="0068497F"/>
    <w:rsid w:val="00684E0C"/>
    <w:rsid w:val="006853AA"/>
    <w:rsid w:val="00685845"/>
    <w:rsid w:val="00685C12"/>
    <w:rsid w:val="00685C8A"/>
    <w:rsid w:val="0068663B"/>
    <w:rsid w:val="006872B3"/>
    <w:rsid w:val="00687C05"/>
    <w:rsid w:val="00687C42"/>
    <w:rsid w:val="006904CA"/>
    <w:rsid w:val="00691D80"/>
    <w:rsid w:val="00691F5C"/>
    <w:rsid w:val="00692629"/>
    <w:rsid w:val="0069272C"/>
    <w:rsid w:val="006927E4"/>
    <w:rsid w:val="00692ABE"/>
    <w:rsid w:val="00692FD5"/>
    <w:rsid w:val="00693407"/>
    <w:rsid w:val="0069401D"/>
    <w:rsid w:val="00694677"/>
    <w:rsid w:val="006949D1"/>
    <w:rsid w:val="0069523A"/>
    <w:rsid w:val="0069556F"/>
    <w:rsid w:val="006961FC"/>
    <w:rsid w:val="00696566"/>
    <w:rsid w:val="00696D13"/>
    <w:rsid w:val="00697422"/>
    <w:rsid w:val="00697EDE"/>
    <w:rsid w:val="006A0563"/>
    <w:rsid w:val="006A08B8"/>
    <w:rsid w:val="006A1A57"/>
    <w:rsid w:val="006A23A5"/>
    <w:rsid w:val="006A24B9"/>
    <w:rsid w:val="006A27E6"/>
    <w:rsid w:val="006A29EF"/>
    <w:rsid w:val="006A34D6"/>
    <w:rsid w:val="006A357C"/>
    <w:rsid w:val="006A40CC"/>
    <w:rsid w:val="006A4AC7"/>
    <w:rsid w:val="006A5BAE"/>
    <w:rsid w:val="006A5D51"/>
    <w:rsid w:val="006A6A78"/>
    <w:rsid w:val="006A6D02"/>
    <w:rsid w:val="006A6F15"/>
    <w:rsid w:val="006A7384"/>
    <w:rsid w:val="006A7BBF"/>
    <w:rsid w:val="006A7E6C"/>
    <w:rsid w:val="006B0986"/>
    <w:rsid w:val="006B0BC6"/>
    <w:rsid w:val="006B0ED8"/>
    <w:rsid w:val="006B12BB"/>
    <w:rsid w:val="006B1839"/>
    <w:rsid w:val="006B2341"/>
    <w:rsid w:val="006B23CA"/>
    <w:rsid w:val="006B313F"/>
    <w:rsid w:val="006B37A4"/>
    <w:rsid w:val="006B4736"/>
    <w:rsid w:val="006B4D43"/>
    <w:rsid w:val="006B51DB"/>
    <w:rsid w:val="006B57B0"/>
    <w:rsid w:val="006B5883"/>
    <w:rsid w:val="006B60B4"/>
    <w:rsid w:val="006B627B"/>
    <w:rsid w:val="006B63D7"/>
    <w:rsid w:val="006B65E7"/>
    <w:rsid w:val="006B6C1E"/>
    <w:rsid w:val="006B6C44"/>
    <w:rsid w:val="006B6CB0"/>
    <w:rsid w:val="006B711F"/>
    <w:rsid w:val="006B75DC"/>
    <w:rsid w:val="006B7C90"/>
    <w:rsid w:val="006C00E5"/>
    <w:rsid w:val="006C04E4"/>
    <w:rsid w:val="006C135D"/>
    <w:rsid w:val="006C1748"/>
    <w:rsid w:val="006C199C"/>
    <w:rsid w:val="006C2003"/>
    <w:rsid w:val="006C2941"/>
    <w:rsid w:val="006C2F3E"/>
    <w:rsid w:val="006C4B4A"/>
    <w:rsid w:val="006C53F0"/>
    <w:rsid w:val="006C6BC8"/>
    <w:rsid w:val="006C74F3"/>
    <w:rsid w:val="006C76AD"/>
    <w:rsid w:val="006C79BF"/>
    <w:rsid w:val="006C7BDB"/>
    <w:rsid w:val="006C7FCF"/>
    <w:rsid w:val="006D05AB"/>
    <w:rsid w:val="006D0617"/>
    <w:rsid w:val="006D0642"/>
    <w:rsid w:val="006D119E"/>
    <w:rsid w:val="006D15D7"/>
    <w:rsid w:val="006D1674"/>
    <w:rsid w:val="006D167B"/>
    <w:rsid w:val="006D19A8"/>
    <w:rsid w:val="006D27BC"/>
    <w:rsid w:val="006D2BA1"/>
    <w:rsid w:val="006D2E57"/>
    <w:rsid w:val="006D32AC"/>
    <w:rsid w:val="006D3BF9"/>
    <w:rsid w:val="006D470F"/>
    <w:rsid w:val="006D48B7"/>
    <w:rsid w:val="006D5098"/>
    <w:rsid w:val="006D52C8"/>
    <w:rsid w:val="006D53D1"/>
    <w:rsid w:val="006D586F"/>
    <w:rsid w:val="006D6CAE"/>
    <w:rsid w:val="006D7A09"/>
    <w:rsid w:val="006D7B9E"/>
    <w:rsid w:val="006E045F"/>
    <w:rsid w:val="006E0606"/>
    <w:rsid w:val="006E1748"/>
    <w:rsid w:val="006E1EE6"/>
    <w:rsid w:val="006E1EF4"/>
    <w:rsid w:val="006E23AE"/>
    <w:rsid w:val="006E2474"/>
    <w:rsid w:val="006E2903"/>
    <w:rsid w:val="006E2B78"/>
    <w:rsid w:val="006E3DD6"/>
    <w:rsid w:val="006E3F6A"/>
    <w:rsid w:val="006E424D"/>
    <w:rsid w:val="006E4A32"/>
    <w:rsid w:val="006E4B5B"/>
    <w:rsid w:val="006E4CE8"/>
    <w:rsid w:val="006E535A"/>
    <w:rsid w:val="006E5466"/>
    <w:rsid w:val="006E55AA"/>
    <w:rsid w:val="006E55DA"/>
    <w:rsid w:val="006E5AEE"/>
    <w:rsid w:val="006E62EE"/>
    <w:rsid w:val="006E6997"/>
    <w:rsid w:val="006F0C6B"/>
    <w:rsid w:val="006F1050"/>
    <w:rsid w:val="006F2332"/>
    <w:rsid w:val="006F2692"/>
    <w:rsid w:val="006F3C1C"/>
    <w:rsid w:val="006F4165"/>
    <w:rsid w:val="006F476D"/>
    <w:rsid w:val="006F47AD"/>
    <w:rsid w:val="006F48F2"/>
    <w:rsid w:val="006F54DB"/>
    <w:rsid w:val="006F5504"/>
    <w:rsid w:val="006F5FBF"/>
    <w:rsid w:val="006F6584"/>
    <w:rsid w:val="006F74F4"/>
    <w:rsid w:val="006F7C36"/>
    <w:rsid w:val="006F7EFF"/>
    <w:rsid w:val="007000BE"/>
    <w:rsid w:val="00700314"/>
    <w:rsid w:val="00701A40"/>
    <w:rsid w:val="00701A4A"/>
    <w:rsid w:val="00701B53"/>
    <w:rsid w:val="00701CDA"/>
    <w:rsid w:val="007023CB"/>
    <w:rsid w:val="0070255D"/>
    <w:rsid w:val="00702821"/>
    <w:rsid w:val="00702E8E"/>
    <w:rsid w:val="00702F04"/>
    <w:rsid w:val="00703415"/>
    <w:rsid w:val="007034BE"/>
    <w:rsid w:val="00703566"/>
    <w:rsid w:val="00703BA1"/>
    <w:rsid w:val="00703DC3"/>
    <w:rsid w:val="00704335"/>
    <w:rsid w:val="007047E5"/>
    <w:rsid w:val="00704916"/>
    <w:rsid w:val="00704F98"/>
    <w:rsid w:val="00706812"/>
    <w:rsid w:val="00706D35"/>
    <w:rsid w:val="00706E1A"/>
    <w:rsid w:val="0071080C"/>
    <w:rsid w:val="00710861"/>
    <w:rsid w:val="0071119C"/>
    <w:rsid w:val="00711768"/>
    <w:rsid w:val="00711928"/>
    <w:rsid w:val="00711A53"/>
    <w:rsid w:val="00711A5E"/>
    <w:rsid w:val="00712130"/>
    <w:rsid w:val="007126E4"/>
    <w:rsid w:val="00712759"/>
    <w:rsid w:val="007128FA"/>
    <w:rsid w:val="0071343D"/>
    <w:rsid w:val="00713551"/>
    <w:rsid w:val="00713A40"/>
    <w:rsid w:val="00714FCB"/>
    <w:rsid w:val="007153C6"/>
    <w:rsid w:val="00715F26"/>
    <w:rsid w:val="00716191"/>
    <w:rsid w:val="00716359"/>
    <w:rsid w:val="007163DA"/>
    <w:rsid w:val="007166BB"/>
    <w:rsid w:val="007170BA"/>
    <w:rsid w:val="00717841"/>
    <w:rsid w:val="00720660"/>
    <w:rsid w:val="00721454"/>
    <w:rsid w:val="00722B09"/>
    <w:rsid w:val="007234EF"/>
    <w:rsid w:val="007236E3"/>
    <w:rsid w:val="00723DEC"/>
    <w:rsid w:val="00723EE9"/>
    <w:rsid w:val="00724216"/>
    <w:rsid w:val="00724728"/>
    <w:rsid w:val="00725199"/>
    <w:rsid w:val="007255B0"/>
    <w:rsid w:val="00725CF2"/>
    <w:rsid w:val="00725DF4"/>
    <w:rsid w:val="00726E47"/>
    <w:rsid w:val="00727011"/>
    <w:rsid w:val="007270EB"/>
    <w:rsid w:val="007273B0"/>
    <w:rsid w:val="00730365"/>
    <w:rsid w:val="00732100"/>
    <w:rsid w:val="007331D7"/>
    <w:rsid w:val="0073335E"/>
    <w:rsid w:val="00733932"/>
    <w:rsid w:val="00733A32"/>
    <w:rsid w:val="00733DCC"/>
    <w:rsid w:val="00733DF8"/>
    <w:rsid w:val="00735223"/>
    <w:rsid w:val="007353BA"/>
    <w:rsid w:val="00735636"/>
    <w:rsid w:val="007361C8"/>
    <w:rsid w:val="00736FFD"/>
    <w:rsid w:val="007370BF"/>
    <w:rsid w:val="00737121"/>
    <w:rsid w:val="007405EC"/>
    <w:rsid w:val="00740C67"/>
    <w:rsid w:val="00740E3B"/>
    <w:rsid w:val="007411A8"/>
    <w:rsid w:val="007412E6"/>
    <w:rsid w:val="007413EB"/>
    <w:rsid w:val="007414F3"/>
    <w:rsid w:val="0074181C"/>
    <w:rsid w:val="007418F0"/>
    <w:rsid w:val="00742163"/>
    <w:rsid w:val="00742810"/>
    <w:rsid w:val="00742AFC"/>
    <w:rsid w:val="00742DED"/>
    <w:rsid w:val="00742F0D"/>
    <w:rsid w:val="00743573"/>
    <w:rsid w:val="00743F42"/>
    <w:rsid w:val="007442FD"/>
    <w:rsid w:val="007447A4"/>
    <w:rsid w:val="00745488"/>
    <w:rsid w:val="007457FC"/>
    <w:rsid w:val="00745960"/>
    <w:rsid w:val="00745F9D"/>
    <w:rsid w:val="00746328"/>
    <w:rsid w:val="00746F08"/>
    <w:rsid w:val="00747317"/>
    <w:rsid w:val="00747983"/>
    <w:rsid w:val="00750A1B"/>
    <w:rsid w:val="007517B5"/>
    <w:rsid w:val="00751F58"/>
    <w:rsid w:val="00751FC6"/>
    <w:rsid w:val="007523BD"/>
    <w:rsid w:val="007540F2"/>
    <w:rsid w:val="0075451D"/>
    <w:rsid w:val="00754A61"/>
    <w:rsid w:val="00754A72"/>
    <w:rsid w:val="00755832"/>
    <w:rsid w:val="0075624A"/>
    <w:rsid w:val="00756C46"/>
    <w:rsid w:val="007577F9"/>
    <w:rsid w:val="00757FB7"/>
    <w:rsid w:val="007604E1"/>
    <w:rsid w:val="00760615"/>
    <w:rsid w:val="007610B4"/>
    <w:rsid w:val="007617BA"/>
    <w:rsid w:val="00762A61"/>
    <w:rsid w:val="00762AB5"/>
    <w:rsid w:val="0076307A"/>
    <w:rsid w:val="00763897"/>
    <w:rsid w:val="007639C8"/>
    <w:rsid w:val="00763C6C"/>
    <w:rsid w:val="007646C3"/>
    <w:rsid w:val="00765039"/>
    <w:rsid w:val="00765F22"/>
    <w:rsid w:val="0076673D"/>
    <w:rsid w:val="007669FB"/>
    <w:rsid w:val="00766A85"/>
    <w:rsid w:val="00767D0D"/>
    <w:rsid w:val="0077018A"/>
    <w:rsid w:val="00770348"/>
    <w:rsid w:val="00770683"/>
    <w:rsid w:val="00770B0A"/>
    <w:rsid w:val="00770EB9"/>
    <w:rsid w:val="00771182"/>
    <w:rsid w:val="00771379"/>
    <w:rsid w:val="007713A8"/>
    <w:rsid w:val="00771FB8"/>
    <w:rsid w:val="00771FEE"/>
    <w:rsid w:val="007721C0"/>
    <w:rsid w:val="007734C0"/>
    <w:rsid w:val="007738A7"/>
    <w:rsid w:val="0077409A"/>
    <w:rsid w:val="00774E88"/>
    <w:rsid w:val="00774FC9"/>
    <w:rsid w:val="00775438"/>
    <w:rsid w:val="00776ABF"/>
    <w:rsid w:val="00777320"/>
    <w:rsid w:val="00777B26"/>
    <w:rsid w:val="00777EAE"/>
    <w:rsid w:val="0078080B"/>
    <w:rsid w:val="00781495"/>
    <w:rsid w:val="00781837"/>
    <w:rsid w:val="00781C40"/>
    <w:rsid w:val="00781F19"/>
    <w:rsid w:val="007820CD"/>
    <w:rsid w:val="007829BC"/>
    <w:rsid w:val="00782E7C"/>
    <w:rsid w:val="0078403E"/>
    <w:rsid w:val="00784326"/>
    <w:rsid w:val="00784BBF"/>
    <w:rsid w:val="00784D1F"/>
    <w:rsid w:val="007851FF"/>
    <w:rsid w:val="007852B0"/>
    <w:rsid w:val="00786035"/>
    <w:rsid w:val="007860E7"/>
    <w:rsid w:val="007864EC"/>
    <w:rsid w:val="007873F1"/>
    <w:rsid w:val="007874F1"/>
    <w:rsid w:val="00787543"/>
    <w:rsid w:val="00787A1B"/>
    <w:rsid w:val="00787B9C"/>
    <w:rsid w:val="00787C5C"/>
    <w:rsid w:val="0079063F"/>
    <w:rsid w:val="00790844"/>
    <w:rsid w:val="007913A8"/>
    <w:rsid w:val="007916E4"/>
    <w:rsid w:val="0079296B"/>
    <w:rsid w:val="0079352D"/>
    <w:rsid w:val="007939D1"/>
    <w:rsid w:val="007948B9"/>
    <w:rsid w:val="007949F1"/>
    <w:rsid w:val="00794B7D"/>
    <w:rsid w:val="00795042"/>
    <w:rsid w:val="00795B80"/>
    <w:rsid w:val="00796A06"/>
    <w:rsid w:val="00796BD2"/>
    <w:rsid w:val="007970C6"/>
    <w:rsid w:val="0079768B"/>
    <w:rsid w:val="007A0052"/>
    <w:rsid w:val="007A272D"/>
    <w:rsid w:val="007A3032"/>
    <w:rsid w:val="007A358D"/>
    <w:rsid w:val="007A3AEE"/>
    <w:rsid w:val="007A3FD4"/>
    <w:rsid w:val="007A484B"/>
    <w:rsid w:val="007A4EB3"/>
    <w:rsid w:val="007A5CEC"/>
    <w:rsid w:val="007A5DEF"/>
    <w:rsid w:val="007A609C"/>
    <w:rsid w:val="007A61B3"/>
    <w:rsid w:val="007A6281"/>
    <w:rsid w:val="007A65B2"/>
    <w:rsid w:val="007A6BA3"/>
    <w:rsid w:val="007A6FD7"/>
    <w:rsid w:val="007A71AB"/>
    <w:rsid w:val="007A722B"/>
    <w:rsid w:val="007B176C"/>
    <w:rsid w:val="007B27D6"/>
    <w:rsid w:val="007B2998"/>
    <w:rsid w:val="007B2BC1"/>
    <w:rsid w:val="007B2E0A"/>
    <w:rsid w:val="007B3B35"/>
    <w:rsid w:val="007B3BD1"/>
    <w:rsid w:val="007B46BC"/>
    <w:rsid w:val="007B4AFA"/>
    <w:rsid w:val="007B4CE8"/>
    <w:rsid w:val="007B523D"/>
    <w:rsid w:val="007B54D3"/>
    <w:rsid w:val="007B58F9"/>
    <w:rsid w:val="007B6774"/>
    <w:rsid w:val="007B67B8"/>
    <w:rsid w:val="007B67E7"/>
    <w:rsid w:val="007B6E41"/>
    <w:rsid w:val="007C0B4D"/>
    <w:rsid w:val="007C0DC1"/>
    <w:rsid w:val="007C149D"/>
    <w:rsid w:val="007C162B"/>
    <w:rsid w:val="007C194C"/>
    <w:rsid w:val="007C205D"/>
    <w:rsid w:val="007C26EC"/>
    <w:rsid w:val="007C3CF2"/>
    <w:rsid w:val="007C3E69"/>
    <w:rsid w:val="007C445C"/>
    <w:rsid w:val="007C4BA0"/>
    <w:rsid w:val="007C4D6C"/>
    <w:rsid w:val="007C5042"/>
    <w:rsid w:val="007C5600"/>
    <w:rsid w:val="007C5EAE"/>
    <w:rsid w:val="007C5F75"/>
    <w:rsid w:val="007C612A"/>
    <w:rsid w:val="007C6408"/>
    <w:rsid w:val="007C6649"/>
    <w:rsid w:val="007C6BAC"/>
    <w:rsid w:val="007C6F0C"/>
    <w:rsid w:val="007C7236"/>
    <w:rsid w:val="007C78F9"/>
    <w:rsid w:val="007C7CDB"/>
    <w:rsid w:val="007D01A8"/>
    <w:rsid w:val="007D0452"/>
    <w:rsid w:val="007D0B13"/>
    <w:rsid w:val="007D0BA8"/>
    <w:rsid w:val="007D2307"/>
    <w:rsid w:val="007D2640"/>
    <w:rsid w:val="007D3075"/>
    <w:rsid w:val="007D33C0"/>
    <w:rsid w:val="007D43F0"/>
    <w:rsid w:val="007D4A94"/>
    <w:rsid w:val="007D4CEB"/>
    <w:rsid w:val="007D5008"/>
    <w:rsid w:val="007D52E6"/>
    <w:rsid w:val="007D544B"/>
    <w:rsid w:val="007D5697"/>
    <w:rsid w:val="007D5A26"/>
    <w:rsid w:val="007D6C27"/>
    <w:rsid w:val="007D6DF8"/>
    <w:rsid w:val="007D6F4A"/>
    <w:rsid w:val="007D71EE"/>
    <w:rsid w:val="007D7393"/>
    <w:rsid w:val="007D748E"/>
    <w:rsid w:val="007D764F"/>
    <w:rsid w:val="007D7E1C"/>
    <w:rsid w:val="007E01C2"/>
    <w:rsid w:val="007E1032"/>
    <w:rsid w:val="007E12D8"/>
    <w:rsid w:val="007E16E6"/>
    <w:rsid w:val="007E1754"/>
    <w:rsid w:val="007E2665"/>
    <w:rsid w:val="007E26E5"/>
    <w:rsid w:val="007E278A"/>
    <w:rsid w:val="007E31BF"/>
    <w:rsid w:val="007E3C2B"/>
    <w:rsid w:val="007E551D"/>
    <w:rsid w:val="007E5888"/>
    <w:rsid w:val="007E5891"/>
    <w:rsid w:val="007E58F9"/>
    <w:rsid w:val="007E5A3B"/>
    <w:rsid w:val="007E6793"/>
    <w:rsid w:val="007E690B"/>
    <w:rsid w:val="007E69F5"/>
    <w:rsid w:val="007E75E7"/>
    <w:rsid w:val="007E7C20"/>
    <w:rsid w:val="007F008A"/>
    <w:rsid w:val="007F0DC1"/>
    <w:rsid w:val="007F1146"/>
    <w:rsid w:val="007F1875"/>
    <w:rsid w:val="007F1AC6"/>
    <w:rsid w:val="007F20FA"/>
    <w:rsid w:val="007F2FE7"/>
    <w:rsid w:val="007F38F3"/>
    <w:rsid w:val="007F4984"/>
    <w:rsid w:val="007F4D40"/>
    <w:rsid w:val="007F57DA"/>
    <w:rsid w:val="007F59DB"/>
    <w:rsid w:val="007F5FB0"/>
    <w:rsid w:val="007F61B5"/>
    <w:rsid w:val="007F6A18"/>
    <w:rsid w:val="007F7176"/>
    <w:rsid w:val="007F7B5E"/>
    <w:rsid w:val="007F7E1D"/>
    <w:rsid w:val="00801299"/>
    <w:rsid w:val="008016E0"/>
    <w:rsid w:val="00801C9A"/>
    <w:rsid w:val="008028D5"/>
    <w:rsid w:val="00803749"/>
    <w:rsid w:val="008037CA"/>
    <w:rsid w:val="00803AAC"/>
    <w:rsid w:val="00804854"/>
    <w:rsid w:val="00805459"/>
    <w:rsid w:val="00805571"/>
    <w:rsid w:val="008066B2"/>
    <w:rsid w:val="00806C8F"/>
    <w:rsid w:val="00806E20"/>
    <w:rsid w:val="00807815"/>
    <w:rsid w:val="00807BE5"/>
    <w:rsid w:val="00807CB4"/>
    <w:rsid w:val="00810005"/>
    <w:rsid w:val="00810B50"/>
    <w:rsid w:val="00810E8B"/>
    <w:rsid w:val="008117FD"/>
    <w:rsid w:val="00811C30"/>
    <w:rsid w:val="00811E14"/>
    <w:rsid w:val="008120DB"/>
    <w:rsid w:val="0081274F"/>
    <w:rsid w:val="00812C58"/>
    <w:rsid w:val="00813547"/>
    <w:rsid w:val="00813615"/>
    <w:rsid w:val="00813737"/>
    <w:rsid w:val="00814308"/>
    <w:rsid w:val="0081437A"/>
    <w:rsid w:val="00814561"/>
    <w:rsid w:val="00815CE0"/>
    <w:rsid w:val="008162B7"/>
    <w:rsid w:val="00816D79"/>
    <w:rsid w:val="0081730B"/>
    <w:rsid w:val="00820154"/>
    <w:rsid w:val="00820D24"/>
    <w:rsid w:val="008226DA"/>
    <w:rsid w:val="0082367C"/>
    <w:rsid w:val="008251B8"/>
    <w:rsid w:val="008262D1"/>
    <w:rsid w:val="00826316"/>
    <w:rsid w:val="00827517"/>
    <w:rsid w:val="008276F6"/>
    <w:rsid w:val="00827EA1"/>
    <w:rsid w:val="00830063"/>
    <w:rsid w:val="008306D8"/>
    <w:rsid w:val="008307B0"/>
    <w:rsid w:val="00830A69"/>
    <w:rsid w:val="00830C9E"/>
    <w:rsid w:val="008313B4"/>
    <w:rsid w:val="00832ED5"/>
    <w:rsid w:val="00833A07"/>
    <w:rsid w:val="00833ABA"/>
    <w:rsid w:val="00834035"/>
    <w:rsid w:val="0083405F"/>
    <w:rsid w:val="00834491"/>
    <w:rsid w:val="00834516"/>
    <w:rsid w:val="00834757"/>
    <w:rsid w:val="00834D89"/>
    <w:rsid w:val="008356B3"/>
    <w:rsid w:val="00835BDB"/>
    <w:rsid w:val="008366B7"/>
    <w:rsid w:val="008366D8"/>
    <w:rsid w:val="00836C34"/>
    <w:rsid w:val="008402EA"/>
    <w:rsid w:val="00840930"/>
    <w:rsid w:val="00840C0C"/>
    <w:rsid w:val="00840FC2"/>
    <w:rsid w:val="00841019"/>
    <w:rsid w:val="00843307"/>
    <w:rsid w:val="00843A11"/>
    <w:rsid w:val="00843FDB"/>
    <w:rsid w:val="00844131"/>
    <w:rsid w:val="00844AE1"/>
    <w:rsid w:val="0084545F"/>
    <w:rsid w:val="00845A2F"/>
    <w:rsid w:val="0084680D"/>
    <w:rsid w:val="00846C11"/>
    <w:rsid w:val="00846DBC"/>
    <w:rsid w:val="00846F80"/>
    <w:rsid w:val="008501BC"/>
    <w:rsid w:val="00850829"/>
    <w:rsid w:val="00850C19"/>
    <w:rsid w:val="00850F92"/>
    <w:rsid w:val="00851B29"/>
    <w:rsid w:val="008525C5"/>
    <w:rsid w:val="008527BD"/>
    <w:rsid w:val="00852CA4"/>
    <w:rsid w:val="0085302C"/>
    <w:rsid w:val="00853941"/>
    <w:rsid w:val="00854000"/>
    <w:rsid w:val="0085427B"/>
    <w:rsid w:val="00854400"/>
    <w:rsid w:val="00855002"/>
    <w:rsid w:val="00855DBD"/>
    <w:rsid w:val="008560EC"/>
    <w:rsid w:val="00856229"/>
    <w:rsid w:val="00856293"/>
    <w:rsid w:val="00856430"/>
    <w:rsid w:val="008564E9"/>
    <w:rsid w:val="00856659"/>
    <w:rsid w:val="0085679E"/>
    <w:rsid w:val="00856FEA"/>
    <w:rsid w:val="00857601"/>
    <w:rsid w:val="00857B82"/>
    <w:rsid w:val="0086036C"/>
    <w:rsid w:val="00860571"/>
    <w:rsid w:val="00861743"/>
    <w:rsid w:val="00861A65"/>
    <w:rsid w:val="00861F70"/>
    <w:rsid w:val="0086265A"/>
    <w:rsid w:val="008626D9"/>
    <w:rsid w:val="00862C8A"/>
    <w:rsid w:val="0086310C"/>
    <w:rsid w:val="00863169"/>
    <w:rsid w:val="00863895"/>
    <w:rsid w:val="00863A72"/>
    <w:rsid w:val="00864120"/>
    <w:rsid w:val="00864491"/>
    <w:rsid w:val="008644FB"/>
    <w:rsid w:val="0086582B"/>
    <w:rsid w:val="00866074"/>
    <w:rsid w:val="0086622C"/>
    <w:rsid w:val="00866AED"/>
    <w:rsid w:val="00867187"/>
    <w:rsid w:val="00867388"/>
    <w:rsid w:val="00867E75"/>
    <w:rsid w:val="00870739"/>
    <w:rsid w:val="00870BC4"/>
    <w:rsid w:val="008711DF"/>
    <w:rsid w:val="00871CE0"/>
    <w:rsid w:val="008723C4"/>
    <w:rsid w:val="008727E4"/>
    <w:rsid w:val="00873767"/>
    <w:rsid w:val="008740BE"/>
    <w:rsid w:val="00874150"/>
    <w:rsid w:val="00875234"/>
    <w:rsid w:val="00876163"/>
    <w:rsid w:val="008764DD"/>
    <w:rsid w:val="00877037"/>
    <w:rsid w:val="00877142"/>
    <w:rsid w:val="008813F3"/>
    <w:rsid w:val="0088159D"/>
    <w:rsid w:val="00881D08"/>
    <w:rsid w:val="0088248C"/>
    <w:rsid w:val="008830D3"/>
    <w:rsid w:val="0088410E"/>
    <w:rsid w:val="00884186"/>
    <w:rsid w:val="00884496"/>
    <w:rsid w:val="00884F41"/>
    <w:rsid w:val="008867EB"/>
    <w:rsid w:val="0088731A"/>
    <w:rsid w:val="00887791"/>
    <w:rsid w:val="00891130"/>
    <w:rsid w:val="008915FF"/>
    <w:rsid w:val="008917F6"/>
    <w:rsid w:val="00891832"/>
    <w:rsid w:val="00891855"/>
    <w:rsid w:val="0089205E"/>
    <w:rsid w:val="0089281E"/>
    <w:rsid w:val="00892DAC"/>
    <w:rsid w:val="008937AA"/>
    <w:rsid w:val="00893BE2"/>
    <w:rsid w:val="00894D5A"/>
    <w:rsid w:val="00894FE2"/>
    <w:rsid w:val="0089514C"/>
    <w:rsid w:val="008956AB"/>
    <w:rsid w:val="00895DA8"/>
    <w:rsid w:val="0089628F"/>
    <w:rsid w:val="00896844"/>
    <w:rsid w:val="00896ECD"/>
    <w:rsid w:val="00896FE8"/>
    <w:rsid w:val="00897B37"/>
    <w:rsid w:val="008A1546"/>
    <w:rsid w:val="008A1960"/>
    <w:rsid w:val="008A2C2F"/>
    <w:rsid w:val="008A30BF"/>
    <w:rsid w:val="008A3552"/>
    <w:rsid w:val="008A3761"/>
    <w:rsid w:val="008A3E21"/>
    <w:rsid w:val="008A44D0"/>
    <w:rsid w:val="008A47DB"/>
    <w:rsid w:val="008A501F"/>
    <w:rsid w:val="008A50CD"/>
    <w:rsid w:val="008A6241"/>
    <w:rsid w:val="008A6675"/>
    <w:rsid w:val="008A66D8"/>
    <w:rsid w:val="008A687E"/>
    <w:rsid w:val="008A6C84"/>
    <w:rsid w:val="008A7D6D"/>
    <w:rsid w:val="008B05A5"/>
    <w:rsid w:val="008B0613"/>
    <w:rsid w:val="008B1D1A"/>
    <w:rsid w:val="008B28DF"/>
    <w:rsid w:val="008B3FD6"/>
    <w:rsid w:val="008B54C1"/>
    <w:rsid w:val="008B5DE7"/>
    <w:rsid w:val="008B61EB"/>
    <w:rsid w:val="008B636C"/>
    <w:rsid w:val="008B645F"/>
    <w:rsid w:val="008B6A86"/>
    <w:rsid w:val="008B6AD1"/>
    <w:rsid w:val="008B6F21"/>
    <w:rsid w:val="008B7387"/>
    <w:rsid w:val="008B74A0"/>
    <w:rsid w:val="008B74A8"/>
    <w:rsid w:val="008B7AC6"/>
    <w:rsid w:val="008B7BFF"/>
    <w:rsid w:val="008C1705"/>
    <w:rsid w:val="008C1927"/>
    <w:rsid w:val="008C23EF"/>
    <w:rsid w:val="008C27F0"/>
    <w:rsid w:val="008C28F3"/>
    <w:rsid w:val="008C2EF1"/>
    <w:rsid w:val="008C3412"/>
    <w:rsid w:val="008C3837"/>
    <w:rsid w:val="008C3929"/>
    <w:rsid w:val="008C42D7"/>
    <w:rsid w:val="008C44C0"/>
    <w:rsid w:val="008C4511"/>
    <w:rsid w:val="008C4AC6"/>
    <w:rsid w:val="008C52E0"/>
    <w:rsid w:val="008C5C10"/>
    <w:rsid w:val="008C6082"/>
    <w:rsid w:val="008C64B7"/>
    <w:rsid w:val="008C727D"/>
    <w:rsid w:val="008C7652"/>
    <w:rsid w:val="008D0084"/>
    <w:rsid w:val="008D0A40"/>
    <w:rsid w:val="008D0D2E"/>
    <w:rsid w:val="008D0D94"/>
    <w:rsid w:val="008D11B5"/>
    <w:rsid w:val="008D1BAF"/>
    <w:rsid w:val="008D2835"/>
    <w:rsid w:val="008D2850"/>
    <w:rsid w:val="008D28EA"/>
    <w:rsid w:val="008D29ED"/>
    <w:rsid w:val="008D2AA6"/>
    <w:rsid w:val="008D313A"/>
    <w:rsid w:val="008D40D9"/>
    <w:rsid w:val="008D42D9"/>
    <w:rsid w:val="008D4741"/>
    <w:rsid w:val="008D574E"/>
    <w:rsid w:val="008D586D"/>
    <w:rsid w:val="008D5AAD"/>
    <w:rsid w:val="008D5E83"/>
    <w:rsid w:val="008D6024"/>
    <w:rsid w:val="008D6CFE"/>
    <w:rsid w:val="008D7114"/>
    <w:rsid w:val="008D729E"/>
    <w:rsid w:val="008D743C"/>
    <w:rsid w:val="008D7538"/>
    <w:rsid w:val="008D77E5"/>
    <w:rsid w:val="008D7BDE"/>
    <w:rsid w:val="008D7FAF"/>
    <w:rsid w:val="008E081A"/>
    <w:rsid w:val="008E0F41"/>
    <w:rsid w:val="008E224E"/>
    <w:rsid w:val="008E2294"/>
    <w:rsid w:val="008E2845"/>
    <w:rsid w:val="008E2969"/>
    <w:rsid w:val="008E3259"/>
    <w:rsid w:val="008E37A2"/>
    <w:rsid w:val="008E3CA6"/>
    <w:rsid w:val="008E4CFA"/>
    <w:rsid w:val="008E51A2"/>
    <w:rsid w:val="008E60DC"/>
    <w:rsid w:val="008E6BFD"/>
    <w:rsid w:val="008E7A17"/>
    <w:rsid w:val="008E7A22"/>
    <w:rsid w:val="008F071C"/>
    <w:rsid w:val="008F1027"/>
    <w:rsid w:val="008F168E"/>
    <w:rsid w:val="008F1B33"/>
    <w:rsid w:val="008F22F3"/>
    <w:rsid w:val="008F2784"/>
    <w:rsid w:val="008F2D79"/>
    <w:rsid w:val="008F306E"/>
    <w:rsid w:val="008F34E5"/>
    <w:rsid w:val="008F3708"/>
    <w:rsid w:val="008F3FFA"/>
    <w:rsid w:val="008F4571"/>
    <w:rsid w:val="008F4E54"/>
    <w:rsid w:val="008F52AE"/>
    <w:rsid w:val="008F5505"/>
    <w:rsid w:val="008F6290"/>
    <w:rsid w:val="008F6376"/>
    <w:rsid w:val="008F6DBA"/>
    <w:rsid w:val="0090003D"/>
    <w:rsid w:val="00900047"/>
    <w:rsid w:val="009005FF"/>
    <w:rsid w:val="00900B8C"/>
    <w:rsid w:val="0090305F"/>
    <w:rsid w:val="00903136"/>
    <w:rsid w:val="0090390E"/>
    <w:rsid w:val="0090440A"/>
    <w:rsid w:val="009044B3"/>
    <w:rsid w:val="00905336"/>
    <w:rsid w:val="0090600F"/>
    <w:rsid w:val="009074EC"/>
    <w:rsid w:val="0090789A"/>
    <w:rsid w:val="00907948"/>
    <w:rsid w:val="00907F6F"/>
    <w:rsid w:val="00910F89"/>
    <w:rsid w:val="009118DB"/>
    <w:rsid w:val="009123C3"/>
    <w:rsid w:val="009133AA"/>
    <w:rsid w:val="00913785"/>
    <w:rsid w:val="009142A3"/>
    <w:rsid w:val="009142AC"/>
    <w:rsid w:val="009147EF"/>
    <w:rsid w:val="00914865"/>
    <w:rsid w:val="00915C56"/>
    <w:rsid w:val="00915CD5"/>
    <w:rsid w:val="0091695C"/>
    <w:rsid w:val="00916AEC"/>
    <w:rsid w:val="00917642"/>
    <w:rsid w:val="00917962"/>
    <w:rsid w:val="009201DA"/>
    <w:rsid w:val="0092047E"/>
    <w:rsid w:val="00920525"/>
    <w:rsid w:val="00920A9D"/>
    <w:rsid w:val="00920F74"/>
    <w:rsid w:val="0092287A"/>
    <w:rsid w:val="00923A0F"/>
    <w:rsid w:val="00923A6B"/>
    <w:rsid w:val="00923D48"/>
    <w:rsid w:val="009240FE"/>
    <w:rsid w:val="00925971"/>
    <w:rsid w:val="009269E1"/>
    <w:rsid w:val="0092748E"/>
    <w:rsid w:val="009278EE"/>
    <w:rsid w:val="00927B75"/>
    <w:rsid w:val="00927E13"/>
    <w:rsid w:val="00930250"/>
    <w:rsid w:val="00930ACA"/>
    <w:rsid w:val="00931963"/>
    <w:rsid w:val="009326F6"/>
    <w:rsid w:val="00932B54"/>
    <w:rsid w:val="00932C92"/>
    <w:rsid w:val="00933480"/>
    <w:rsid w:val="00933686"/>
    <w:rsid w:val="009336A2"/>
    <w:rsid w:val="00933BCB"/>
    <w:rsid w:val="009341D9"/>
    <w:rsid w:val="0093463B"/>
    <w:rsid w:val="00934AA9"/>
    <w:rsid w:val="00934EB0"/>
    <w:rsid w:val="00935380"/>
    <w:rsid w:val="0093563F"/>
    <w:rsid w:val="00935BFB"/>
    <w:rsid w:val="00935D62"/>
    <w:rsid w:val="00935D89"/>
    <w:rsid w:val="00936474"/>
    <w:rsid w:val="00936651"/>
    <w:rsid w:val="00937194"/>
    <w:rsid w:val="00937480"/>
    <w:rsid w:val="00937622"/>
    <w:rsid w:val="009378AB"/>
    <w:rsid w:val="00937BD1"/>
    <w:rsid w:val="00941706"/>
    <w:rsid w:val="00941DAB"/>
    <w:rsid w:val="00942502"/>
    <w:rsid w:val="00942639"/>
    <w:rsid w:val="00942CE9"/>
    <w:rsid w:val="00942F19"/>
    <w:rsid w:val="0094348A"/>
    <w:rsid w:val="00943611"/>
    <w:rsid w:val="00943991"/>
    <w:rsid w:val="0094404A"/>
    <w:rsid w:val="00945C0A"/>
    <w:rsid w:val="009461F5"/>
    <w:rsid w:val="00946AD3"/>
    <w:rsid w:val="00947964"/>
    <w:rsid w:val="009479F0"/>
    <w:rsid w:val="009501E1"/>
    <w:rsid w:val="0095054D"/>
    <w:rsid w:val="00950ADD"/>
    <w:rsid w:val="00950EC0"/>
    <w:rsid w:val="0095111E"/>
    <w:rsid w:val="00951163"/>
    <w:rsid w:val="009512F6"/>
    <w:rsid w:val="009512F8"/>
    <w:rsid w:val="0095150A"/>
    <w:rsid w:val="009519E0"/>
    <w:rsid w:val="0095298C"/>
    <w:rsid w:val="009532E4"/>
    <w:rsid w:val="00953677"/>
    <w:rsid w:val="00954465"/>
    <w:rsid w:val="009551DA"/>
    <w:rsid w:val="0095537D"/>
    <w:rsid w:val="0095555B"/>
    <w:rsid w:val="009559A0"/>
    <w:rsid w:val="00955B5F"/>
    <w:rsid w:val="009565E4"/>
    <w:rsid w:val="009566B2"/>
    <w:rsid w:val="00956791"/>
    <w:rsid w:val="00956AED"/>
    <w:rsid w:val="00957B53"/>
    <w:rsid w:val="009613A4"/>
    <w:rsid w:val="00961CC2"/>
    <w:rsid w:val="00961E2E"/>
    <w:rsid w:val="009621A6"/>
    <w:rsid w:val="009630AD"/>
    <w:rsid w:val="00963176"/>
    <w:rsid w:val="00963256"/>
    <w:rsid w:val="009639CD"/>
    <w:rsid w:val="00963C9B"/>
    <w:rsid w:val="00964A4C"/>
    <w:rsid w:val="00965115"/>
    <w:rsid w:val="00965E45"/>
    <w:rsid w:val="009660ED"/>
    <w:rsid w:val="00967EEE"/>
    <w:rsid w:val="00970349"/>
    <w:rsid w:val="00970F1E"/>
    <w:rsid w:val="00971952"/>
    <w:rsid w:val="00971C15"/>
    <w:rsid w:val="00972856"/>
    <w:rsid w:val="0097297E"/>
    <w:rsid w:val="00972A86"/>
    <w:rsid w:val="00973259"/>
    <w:rsid w:val="009735AF"/>
    <w:rsid w:val="0097376D"/>
    <w:rsid w:val="00973C2E"/>
    <w:rsid w:val="00974674"/>
    <w:rsid w:val="00974BB3"/>
    <w:rsid w:val="00974D6F"/>
    <w:rsid w:val="0097546E"/>
    <w:rsid w:val="00975677"/>
    <w:rsid w:val="00975CC8"/>
    <w:rsid w:val="0097605E"/>
    <w:rsid w:val="009766EC"/>
    <w:rsid w:val="0097687D"/>
    <w:rsid w:val="00976AE5"/>
    <w:rsid w:val="00976B85"/>
    <w:rsid w:val="00976D67"/>
    <w:rsid w:val="00976FA3"/>
    <w:rsid w:val="0097747E"/>
    <w:rsid w:val="0098005E"/>
    <w:rsid w:val="0098024F"/>
    <w:rsid w:val="00980605"/>
    <w:rsid w:val="00980EB0"/>
    <w:rsid w:val="009812E9"/>
    <w:rsid w:val="0098189A"/>
    <w:rsid w:val="00981DA4"/>
    <w:rsid w:val="00982801"/>
    <w:rsid w:val="00982AFA"/>
    <w:rsid w:val="009832D4"/>
    <w:rsid w:val="00983641"/>
    <w:rsid w:val="00983B99"/>
    <w:rsid w:val="0098417D"/>
    <w:rsid w:val="009841DD"/>
    <w:rsid w:val="009849B4"/>
    <w:rsid w:val="009849ED"/>
    <w:rsid w:val="00985603"/>
    <w:rsid w:val="0098561E"/>
    <w:rsid w:val="00985F23"/>
    <w:rsid w:val="0098749C"/>
    <w:rsid w:val="0098775E"/>
    <w:rsid w:val="0098780A"/>
    <w:rsid w:val="009878CA"/>
    <w:rsid w:val="00987EC4"/>
    <w:rsid w:val="00990FB9"/>
    <w:rsid w:val="00991066"/>
    <w:rsid w:val="009913B4"/>
    <w:rsid w:val="009949F9"/>
    <w:rsid w:val="00996B3B"/>
    <w:rsid w:val="00996CA7"/>
    <w:rsid w:val="009974B6"/>
    <w:rsid w:val="009A148C"/>
    <w:rsid w:val="009A1A0B"/>
    <w:rsid w:val="009A2A98"/>
    <w:rsid w:val="009A35B7"/>
    <w:rsid w:val="009A35D1"/>
    <w:rsid w:val="009A4233"/>
    <w:rsid w:val="009A43A8"/>
    <w:rsid w:val="009A54D1"/>
    <w:rsid w:val="009A56C0"/>
    <w:rsid w:val="009A5865"/>
    <w:rsid w:val="009A5886"/>
    <w:rsid w:val="009A633A"/>
    <w:rsid w:val="009B0051"/>
    <w:rsid w:val="009B067D"/>
    <w:rsid w:val="009B0809"/>
    <w:rsid w:val="009B0892"/>
    <w:rsid w:val="009B265F"/>
    <w:rsid w:val="009B2F4D"/>
    <w:rsid w:val="009B336A"/>
    <w:rsid w:val="009B3B21"/>
    <w:rsid w:val="009B3C40"/>
    <w:rsid w:val="009B3EAB"/>
    <w:rsid w:val="009B44D2"/>
    <w:rsid w:val="009B4ADF"/>
    <w:rsid w:val="009B548C"/>
    <w:rsid w:val="009B5560"/>
    <w:rsid w:val="009B5685"/>
    <w:rsid w:val="009B62AE"/>
    <w:rsid w:val="009B644A"/>
    <w:rsid w:val="009B7216"/>
    <w:rsid w:val="009B7791"/>
    <w:rsid w:val="009C00E5"/>
    <w:rsid w:val="009C01C5"/>
    <w:rsid w:val="009C03C6"/>
    <w:rsid w:val="009C0B20"/>
    <w:rsid w:val="009C0CA3"/>
    <w:rsid w:val="009C0D72"/>
    <w:rsid w:val="009C11A2"/>
    <w:rsid w:val="009C1336"/>
    <w:rsid w:val="009C185F"/>
    <w:rsid w:val="009C1B5C"/>
    <w:rsid w:val="009C21D9"/>
    <w:rsid w:val="009C2545"/>
    <w:rsid w:val="009C26D8"/>
    <w:rsid w:val="009C2AC2"/>
    <w:rsid w:val="009C327B"/>
    <w:rsid w:val="009C3941"/>
    <w:rsid w:val="009C3A21"/>
    <w:rsid w:val="009C3B68"/>
    <w:rsid w:val="009C5B1C"/>
    <w:rsid w:val="009C68C9"/>
    <w:rsid w:val="009C776E"/>
    <w:rsid w:val="009C7AEC"/>
    <w:rsid w:val="009D0034"/>
    <w:rsid w:val="009D010F"/>
    <w:rsid w:val="009D0169"/>
    <w:rsid w:val="009D02F0"/>
    <w:rsid w:val="009D1018"/>
    <w:rsid w:val="009D15BB"/>
    <w:rsid w:val="009D17CB"/>
    <w:rsid w:val="009D275C"/>
    <w:rsid w:val="009D5E6A"/>
    <w:rsid w:val="009D5FC7"/>
    <w:rsid w:val="009D63D3"/>
    <w:rsid w:val="009D717A"/>
    <w:rsid w:val="009D75BA"/>
    <w:rsid w:val="009D7A77"/>
    <w:rsid w:val="009E0984"/>
    <w:rsid w:val="009E0A8F"/>
    <w:rsid w:val="009E0C25"/>
    <w:rsid w:val="009E1425"/>
    <w:rsid w:val="009E1548"/>
    <w:rsid w:val="009E1767"/>
    <w:rsid w:val="009E1F49"/>
    <w:rsid w:val="009E22D5"/>
    <w:rsid w:val="009E4771"/>
    <w:rsid w:val="009E4A2E"/>
    <w:rsid w:val="009E4A72"/>
    <w:rsid w:val="009E4D65"/>
    <w:rsid w:val="009E5011"/>
    <w:rsid w:val="009E52D3"/>
    <w:rsid w:val="009E5786"/>
    <w:rsid w:val="009E5B55"/>
    <w:rsid w:val="009E6021"/>
    <w:rsid w:val="009E6437"/>
    <w:rsid w:val="009E65AA"/>
    <w:rsid w:val="009E68E1"/>
    <w:rsid w:val="009E777D"/>
    <w:rsid w:val="009E7A39"/>
    <w:rsid w:val="009F004D"/>
    <w:rsid w:val="009F0DE8"/>
    <w:rsid w:val="009F0F82"/>
    <w:rsid w:val="009F1E62"/>
    <w:rsid w:val="009F1EC6"/>
    <w:rsid w:val="009F1FE3"/>
    <w:rsid w:val="009F29D0"/>
    <w:rsid w:val="009F3C8A"/>
    <w:rsid w:val="009F3CA2"/>
    <w:rsid w:val="009F3F6E"/>
    <w:rsid w:val="009F47E4"/>
    <w:rsid w:val="009F4961"/>
    <w:rsid w:val="009F5611"/>
    <w:rsid w:val="009F5FF1"/>
    <w:rsid w:val="009F6988"/>
    <w:rsid w:val="009F6D45"/>
    <w:rsid w:val="009F6E9B"/>
    <w:rsid w:val="009F7838"/>
    <w:rsid w:val="009F7F3A"/>
    <w:rsid w:val="00A0065D"/>
    <w:rsid w:val="00A0089C"/>
    <w:rsid w:val="00A00C86"/>
    <w:rsid w:val="00A01C41"/>
    <w:rsid w:val="00A01CAC"/>
    <w:rsid w:val="00A01F06"/>
    <w:rsid w:val="00A02AE4"/>
    <w:rsid w:val="00A02CF8"/>
    <w:rsid w:val="00A0372D"/>
    <w:rsid w:val="00A03B6D"/>
    <w:rsid w:val="00A03BE3"/>
    <w:rsid w:val="00A03DC8"/>
    <w:rsid w:val="00A06583"/>
    <w:rsid w:val="00A0697A"/>
    <w:rsid w:val="00A06C74"/>
    <w:rsid w:val="00A070AA"/>
    <w:rsid w:val="00A070F3"/>
    <w:rsid w:val="00A07ABA"/>
    <w:rsid w:val="00A07C6B"/>
    <w:rsid w:val="00A10055"/>
    <w:rsid w:val="00A10E3F"/>
    <w:rsid w:val="00A10F42"/>
    <w:rsid w:val="00A137AC"/>
    <w:rsid w:val="00A13F1F"/>
    <w:rsid w:val="00A1442F"/>
    <w:rsid w:val="00A14B11"/>
    <w:rsid w:val="00A14C12"/>
    <w:rsid w:val="00A15723"/>
    <w:rsid w:val="00A168E8"/>
    <w:rsid w:val="00A1699F"/>
    <w:rsid w:val="00A169CC"/>
    <w:rsid w:val="00A17090"/>
    <w:rsid w:val="00A17D45"/>
    <w:rsid w:val="00A20635"/>
    <w:rsid w:val="00A228CB"/>
    <w:rsid w:val="00A22D66"/>
    <w:rsid w:val="00A22F30"/>
    <w:rsid w:val="00A232DF"/>
    <w:rsid w:val="00A23951"/>
    <w:rsid w:val="00A23F70"/>
    <w:rsid w:val="00A247D0"/>
    <w:rsid w:val="00A25573"/>
    <w:rsid w:val="00A25870"/>
    <w:rsid w:val="00A25DA9"/>
    <w:rsid w:val="00A26659"/>
    <w:rsid w:val="00A26BBE"/>
    <w:rsid w:val="00A27506"/>
    <w:rsid w:val="00A27B7A"/>
    <w:rsid w:val="00A27DBB"/>
    <w:rsid w:val="00A30507"/>
    <w:rsid w:val="00A31875"/>
    <w:rsid w:val="00A31915"/>
    <w:rsid w:val="00A31EE9"/>
    <w:rsid w:val="00A320C1"/>
    <w:rsid w:val="00A321EF"/>
    <w:rsid w:val="00A322F4"/>
    <w:rsid w:val="00A326F8"/>
    <w:rsid w:val="00A32D87"/>
    <w:rsid w:val="00A332D1"/>
    <w:rsid w:val="00A332E4"/>
    <w:rsid w:val="00A33764"/>
    <w:rsid w:val="00A33853"/>
    <w:rsid w:val="00A33F6E"/>
    <w:rsid w:val="00A3498B"/>
    <w:rsid w:val="00A36154"/>
    <w:rsid w:val="00A36929"/>
    <w:rsid w:val="00A36BFB"/>
    <w:rsid w:val="00A3771B"/>
    <w:rsid w:val="00A37FC7"/>
    <w:rsid w:val="00A40159"/>
    <w:rsid w:val="00A40194"/>
    <w:rsid w:val="00A4186A"/>
    <w:rsid w:val="00A41DC6"/>
    <w:rsid w:val="00A41E1B"/>
    <w:rsid w:val="00A41FCC"/>
    <w:rsid w:val="00A42065"/>
    <w:rsid w:val="00A42CE7"/>
    <w:rsid w:val="00A44146"/>
    <w:rsid w:val="00A450E8"/>
    <w:rsid w:val="00A45DF3"/>
    <w:rsid w:val="00A45ED4"/>
    <w:rsid w:val="00A47557"/>
    <w:rsid w:val="00A475E1"/>
    <w:rsid w:val="00A47BC1"/>
    <w:rsid w:val="00A47E1C"/>
    <w:rsid w:val="00A51000"/>
    <w:rsid w:val="00A51052"/>
    <w:rsid w:val="00A51197"/>
    <w:rsid w:val="00A5171B"/>
    <w:rsid w:val="00A5188E"/>
    <w:rsid w:val="00A5196B"/>
    <w:rsid w:val="00A51D9B"/>
    <w:rsid w:val="00A5211D"/>
    <w:rsid w:val="00A5249C"/>
    <w:rsid w:val="00A52823"/>
    <w:rsid w:val="00A529A2"/>
    <w:rsid w:val="00A52AC0"/>
    <w:rsid w:val="00A535E3"/>
    <w:rsid w:val="00A53693"/>
    <w:rsid w:val="00A53D57"/>
    <w:rsid w:val="00A54CEB"/>
    <w:rsid w:val="00A55188"/>
    <w:rsid w:val="00A55BB5"/>
    <w:rsid w:val="00A608A0"/>
    <w:rsid w:val="00A61C32"/>
    <w:rsid w:val="00A62020"/>
    <w:rsid w:val="00A6243D"/>
    <w:rsid w:val="00A6278B"/>
    <w:rsid w:val="00A63B54"/>
    <w:rsid w:val="00A63D7E"/>
    <w:rsid w:val="00A63FFE"/>
    <w:rsid w:val="00A64279"/>
    <w:rsid w:val="00A644C9"/>
    <w:rsid w:val="00A6467A"/>
    <w:rsid w:val="00A64AC2"/>
    <w:rsid w:val="00A64E39"/>
    <w:rsid w:val="00A64F83"/>
    <w:rsid w:val="00A651DB"/>
    <w:rsid w:val="00A65B80"/>
    <w:rsid w:val="00A65D20"/>
    <w:rsid w:val="00A674F1"/>
    <w:rsid w:val="00A67567"/>
    <w:rsid w:val="00A6788F"/>
    <w:rsid w:val="00A67F5B"/>
    <w:rsid w:val="00A7082D"/>
    <w:rsid w:val="00A70847"/>
    <w:rsid w:val="00A70AB6"/>
    <w:rsid w:val="00A70E53"/>
    <w:rsid w:val="00A71B19"/>
    <w:rsid w:val="00A71D29"/>
    <w:rsid w:val="00A71D2F"/>
    <w:rsid w:val="00A72704"/>
    <w:rsid w:val="00A72976"/>
    <w:rsid w:val="00A72CBF"/>
    <w:rsid w:val="00A7414F"/>
    <w:rsid w:val="00A744C6"/>
    <w:rsid w:val="00A746BD"/>
    <w:rsid w:val="00A74F3E"/>
    <w:rsid w:val="00A753CD"/>
    <w:rsid w:val="00A75464"/>
    <w:rsid w:val="00A77040"/>
    <w:rsid w:val="00A773B8"/>
    <w:rsid w:val="00A77B0F"/>
    <w:rsid w:val="00A80755"/>
    <w:rsid w:val="00A80B53"/>
    <w:rsid w:val="00A820BD"/>
    <w:rsid w:val="00A82AD4"/>
    <w:rsid w:val="00A82BE7"/>
    <w:rsid w:val="00A83275"/>
    <w:rsid w:val="00A83F25"/>
    <w:rsid w:val="00A84257"/>
    <w:rsid w:val="00A84389"/>
    <w:rsid w:val="00A844A4"/>
    <w:rsid w:val="00A85CCC"/>
    <w:rsid w:val="00A869E4"/>
    <w:rsid w:val="00A87B4A"/>
    <w:rsid w:val="00A9072D"/>
    <w:rsid w:val="00A90BC9"/>
    <w:rsid w:val="00A90F96"/>
    <w:rsid w:val="00A91376"/>
    <w:rsid w:val="00A91DFC"/>
    <w:rsid w:val="00A921E5"/>
    <w:rsid w:val="00A93511"/>
    <w:rsid w:val="00A93657"/>
    <w:rsid w:val="00A94076"/>
    <w:rsid w:val="00A94202"/>
    <w:rsid w:val="00A94321"/>
    <w:rsid w:val="00A94AC4"/>
    <w:rsid w:val="00A94D2C"/>
    <w:rsid w:val="00A94EB2"/>
    <w:rsid w:val="00A9524E"/>
    <w:rsid w:val="00A95461"/>
    <w:rsid w:val="00A95DD8"/>
    <w:rsid w:val="00A9609A"/>
    <w:rsid w:val="00A966E7"/>
    <w:rsid w:val="00A96D25"/>
    <w:rsid w:val="00A97033"/>
    <w:rsid w:val="00A97224"/>
    <w:rsid w:val="00AA04B3"/>
    <w:rsid w:val="00AA06AF"/>
    <w:rsid w:val="00AA07E5"/>
    <w:rsid w:val="00AA0AD9"/>
    <w:rsid w:val="00AA135F"/>
    <w:rsid w:val="00AA2276"/>
    <w:rsid w:val="00AA2784"/>
    <w:rsid w:val="00AA2C49"/>
    <w:rsid w:val="00AA4F54"/>
    <w:rsid w:val="00AA57BD"/>
    <w:rsid w:val="00AA5CAA"/>
    <w:rsid w:val="00AA655C"/>
    <w:rsid w:val="00AA65ED"/>
    <w:rsid w:val="00AA675E"/>
    <w:rsid w:val="00AA6ECA"/>
    <w:rsid w:val="00AA6EEC"/>
    <w:rsid w:val="00AA724E"/>
    <w:rsid w:val="00AA731F"/>
    <w:rsid w:val="00AA7D33"/>
    <w:rsid w:val="00AA7D9D"/>
    <w:rsid w:val="00AB054E"/>
    <w:rsid w:val="00AB13A8"/>
    <w:rsid w:val="00AB174A"/>
    <w:rsid w:val="00AB21D3"/>
    <w:rsid w:val="00AB2D55"/>
    <w:rsid w:val="00AB34B3"/>
    <w:rsid w:val="00AB36B0"/>
    <w:rsid w:val="00AB3A11"/>
    <w:rsid w:val="00AB5090"/>
    <w:rsid w:val="00AB55D3"/>
    <w:rsid w:val="00AB59BD"/>
    <w:rsid w:val="00AB5AA9"/>
    <w:rsid w:val="00AB5B52"/>
    <w:rsid w:val="00AB64C4"/>
    <w:rsid w:val="00AB67B7"/>
    <w:rsid w:val="00AB6AD3"/>
    <w:rsid w:val="00AB71C1"/>
    <w:rsid w:val="00AB7CE7"/>
    <w:rsid w:val="00AC0701"/>
    <w:rsid w:val="00AC0D9E"/>
    <w:rsid w:val="00AC11DE"/>
    <w:rsid w:val="00AC1E40"/>
    <w:rsid w:val="00AC25D3"/>
    <w:rsid w:val="00AC2656"/>
    <w:rsid w:val="00AC3181"/>
    <w:rsid w:val="00AC3472"/>
    <w:rsid w:val="00AC388D"/>
    <w:rsid w:val="00AC3D40"/>
    <w:rsid w:val="00AC47CC"/>
    <w:rsid w:val="00AC5396"/>
    <w:rsid w:val="00AC5DDB"/>
    <w:rsid w:val="00AC6E02"/>
    <w:rsid w:val="00AC71AB"/>
    <w:rsid w:val="00AC71E2"/>
    <w:rsid w:val="00AC7724"/>
    <w:rsid w:val="00AD0CED"/>
    <w:rsid w:val="00AD0FF5"/>
    <w:rsid w:val="00AD1151"/>
    <w:rsid w:val="00AD11AB"/>
    <w:rsid w:val="00AD2346"/>
    <w:rsid w:val="00AD286F"/>
    <w:rsid w:val="00AD2BA5"/>
    <w:rsid w:val="00AD31BE"/>
    <w:rsid w:val="00AD3A24"/>
    <w:rsid w:val="00AD3AB4"/>
    <w:rsid w:val="00AD4702"/>
    <w:rsid w:val="00AD507E"/>
    <w:rsid w:val="00AD5329"/>
    <w:rsid w:val="00AD5377"/>
    <w:rsid w:val="00AD58F3"/>
    <w:rsid w:val="00AD5B77"/>
    <w:rsid w:val="00AD699A"/>
    <w:rsid w:val="00AD6EE9"/>
    <w:rsid w:val="00AD73A4"/>
    <w:rsid w:val="00AD77BE"/>
    <w:rsid w:val="00AD7E56"/>
    <w:rsid w:val="00AE0619"/>
    <w:rsid w:val="00AE08DA"/>
    <w:rsid w:val="00AE0D24"/>
    <w:rsid w:val="00AE1239"/>
    <w:rsid w:val="00AE125F"/>
    <w:rsid w:val="00AE133E"/>
    <w:rsid w:val="00AE158C"/>
    <w:rsid w:val="00AE1E84"/>
    <w:rsid w:val="00AE2E51"/>
    <w:rsid w:val="00AE3011"/>
    <w:rsid w:val="00AE3FFA"/>
    <w:rsid w:val="00AE4968"/>
    <w:rsid w:val="00AE4B3D"/>
    <w:rsid w:val="00AE4E3A"/>
    <w:rsid w:val="00AE4F1F"/>
    <w:rsid w:val="00AE5247"/>
    <w:rsid w:val="00AE5A3D"/>
    <w:rsid w:val="00AE5CEF"/>
    <w:rsid w:val="00AE64B3"/>
    <w:rsid w:val="00AE6E19"/>
    <w:rsid w:val="00AE74C3"/>
    <w:rsid w:val="00AE7B00"/>
    <w:rsid w:val="00AE7ED6"/>
    <w:rsid w:val="00AF0844"/>
    <w:rsid w:val="00AF099E"/>
    <w:rsid w:val="00AF0E33"/>
    <w:rsid w:val="00AF15B9"/>
    <w:rsid w:val="00AF1FEA"/>
    <w:rsid w:val="00AF23FC"/>
    <w:rsid w:val="00AF2D77"/>
    <w:rsid w:val="00AF2E4B"/>
    <w:rsid w:val="00AF30AE"/>
    <w:rsid w:val="00AF3587"/>
    <w:rsid w:val="00AF3685"/>
    <w:rsid w:val="00AF3724"/>
    <w:rsid w:val="00AF3B60"/>
    <w:rsid w:val="00AF402A"/>
    <w:rsid w:val="00AF4484"/>
    <w:rsid w:val="00AF4713"/>
    <w:rsid w:val="00AF475D"/>
    <w:rsid w:val="00AF5300"/>
    <w:rsid w:val="00AF53FE"/>
    <w:rsid w:val="00AF540A"/>
    <w:rsid w:val="00AF5666"/>
    <w:rsid w:val="00AF5919"/>
    <w:rsid w:val="00AF5B42"/>
    <w:rsid w:val="00AF5C68"/>
    <w:rsid w:val="00AF6100"/>
    <w:rsid w:val="00AF6A6E"/>
    <w:rsid w:val="00AF7220"/>
    <w:rsid w:val="00AF7633"/>
    <w:rsid w:val="00B00D00"/>
    <w:rsid w:val="00B00F73"/>
    <w:rsid w:val="00B016A0"/>
    <w:rsid w:val="00B01A2E"/>
    <w:rsid w:val="00B01D3D"/>
    <w:rsid w:val="00B02C52"/>
    <w:rsid w:val="00B02CD4"/>
    <w:rsid w:val="00B03029"/>
    <w:rsid w:val="00B035A8"/>
    <w:rsid w:val="00B0458B"/>
    <w:rsid w:val="00B064AA"/>
    <w:rsid w:val="00B07FDF"/>
    <w:rsid w:val="00B1055F"/>
    <w:rsid w:val="00B1085E"/>
    <w:rsid w:val="00B10EC1"/>
    <w:rsid w:val="00B113C3"/>
    <w:rsid w:val="00B11C72"/>
    <w:rsid w:val="00B130E8"/>
    <w:rsid w:val="00B134D8"/>
    <w:rsid w:val="00B136FE"/>
    <w:rsid w:val="00B13B45"/>
    <w:rsid w:val="00B13BF2"/>
    <w:rsid w:val="00B14DB3"/>
    <w:rsid w:val="00B14E6E"/>
    <w:rsid w:val="00B14EAF"/>
    <w:rsid w:val="00B15B7A"/>
    <w:rsid w:val="00B15DE3"/>
    <w:rsid w:val="00B1652C"/>
    <w:rsid w:val="00B17059"/>
    <w:rsid w:val="00B1712C"/>
    <w:rsid w:val="00B17939"/>
    <w:rsid w:val="00B19C14"/>
    <w:rsid w:val="00B20184"/>
    <w:rsid w:val="00B204CE"/>
    <w:rsid w:val="00B20730"/>
    <w:rsid w:val="00B20781"/>
    <w:rsid w:val="00B21D79"/>
    <w:rsid w:val="00B222AF"/>
    <w:rsid w:val="00B222C2"/>
    <w:rsid w:val="00B222E3"/>
    <w:rsid w:val="00B23233"/>
    <w:rsid w:val="00B240D7"/>
    <w:rsid w:val="00B24909"/>
    <w:rsid w:val="00B25DF8"/>
    <w:rsid w:val="00B26306"/>
    <w:rsid w:val="00B27DD1"/>
    <w:rsid w:val="00B30192"/>
    <w:rsid w:val="00B30383"/>
    <w:rsid w:val="00B31294"/>
    <w:rsid w:val="00B31B8E"/>
    <w:rsid w:val="00B31F10"/>
    <w:rsid w:val="00B3204E"/>
    <w:rsid w:val="00B32730"/>
    <w:rsid w:val="00B329A5"/>
    <w:rsid w:val="00B32E99"/>
    <w:rsid w:val="00B32F1F"/>
    <w:rsid w:val="00B32FB6"/>
    <w:rsid w:val="00B334A5"/>
    <w:rsid w:val="00B33539"/>
    <w:rsid w:val="00B338C9"/>
    <w:rsid w:val="00B34239"/>
    <w:rsid w:val="00B34278"/>
    <w:rsid w:val="00B347B3"/>
    <w:rsid w:val="00B34DB2"/>
    <w:rsid w:val="00B35BA1"/>
    <w:rsid w:val="00B35DD3"/>
    <w:rsid w:val="00B36381"/>
    <w:rsid w:val="00B36914"/>
    <w:rsid w:val="00B3707C"/>
    <w:rsid w:val="00B3786A"/>
    <w:rsid w:val="00B37E9D"/>
    <w:rsid w:val="00B4044D"/>
    <w:rsid w:val="00B409DB"/>
    <w:rsid w:val="00B41194"/>
    <w:rsid w:val="00B41B33"/>
    <w:rsid w:val="00B424A1"/>
    <w:rsid w:val="00B424A6"/>
    <w:rsid w:val="00B425F3"/>
    <w:rsid w:val="00B42836"/>
    <w:rsid w:val="00B42E97"/>
    <w:rsid w:val="00B43100"/>
    <w:rsid w:val="00B433E6"/>
    <w:rsid w:val="00B44359"/>
    <w:rsid w:val="00B44389"/>
    <w:rsid w:val="00B4479D"/>
    <w:rsid w:val="00B45025"/>
    <w:rsid w:val="00B4519D"/>
    <w:rsid w:val="00B451CE"/>
    <w:rsid w:val="00B4575B"/>
    <w:rsid w:val="00B46161"/>
    <w:rsid w:val="00B4767D"/>
    <w:rsid w:val="00B47D97"/>
    <w:rsid w:val="00B47DC8"/>
    <w:rsid w:val="00B50529"/>
    <w:rsid w:val="00B50A23"/>
    <w:rsid w:val="00B50CBB"/>
    <w:rsid w:val="00B511B2"/>
    <w:rsid w:val="00B513A6"/>
    <w:rsid w:val="00B5156D"/>
    <w:rsid w:val="00B52056"/>
    <w:rsid w:val="00B52236"/>
    <w:rsid w:val="00B52683"/>
    <w:rsid w:val="00B534A4"/>
    <w:rsid w:val="00B53A4A"/>
    <w:rsid w:val="00B53AC9"/>
    <w:rsid w:val="00B53B7F"/>
    <w:rsid w:val="00B544A5"/>
    <w:rsid w:val="00B5473A"/>
    <w:rsid w:val="00B5499A"/>
    <w:rsid w:val="00B55C4E"/>
    <w:rsid w:val="00B5628A"/>
    <w:rsid w:val="00B56E03"/>
    <w:rsid w:val="00B60215"/>
    <w:rsid w:val="00B6030F"/>
    <w:rsid w:val="00B60627"/>
    <w:rsid w:val="00B60C8F"/>
    <w:rsid w:val="00B610E1"/>
    <w:rsid w:val="00B61322"/>
    <w:rsid w:val="00B6191A"/>
    <w:rsid w:val="00B619FA"/>
    <w:rsid w:val="00B61ED6"/>
    <w:rsid w:val="00B62D55"/>
    <w:rsid w:val="00B62F2D"/>
    <w:rsid w:val="00B6484C"/>
    <w:rsid w:val="00B64C0F"/>
    <w:rsid w:val="00B64D63"/>
    <w:rsid w:val="00B650B2"/>
    <w:rsid w:val="00B65BB8"/>
    <w:rsid w:val="00B66253"/>
    <w:rsid w:val="00B67332"/>
    <w:rsid w:val="00B67C82"/>
    <w:rsid w:val="00B67D27"/>
    <w:rsid w:val="00B70014"/>
    <w:rsid w:val="00B70D9E"/>
    <w:rsid w:val="00B70F19"/>
    <w:rsid w:val="00B71357"/>
    <w:rsid w:val="00B719D7"/>
    <w:rsid w:val="00B72337"/>
    <w:rsid w:val="00B72C6A"/>
    <w:rsid w:val="00B73853"/>
    <w:rsid w:val="00B738A3"/>
    <w:rsid w:val="00B739F2"/>
    <w:rsid w:val="00B745E4"/>
    <w:rsid w:val="00B74801"/>
    <w:rsid w:val="00B74B58"/>
    <w:rsid w:val="00B74CF1"/>
    <w:rsid w:val="00B74D89"/>
    <w:rsid w:val="00B75412"/>
    <w:rsid w:val="00B75465"/>
    <w:rsid w:val="00B75620"/>
    <w:rsid w:val="00B75C4A"/>
    <w:rsid w:val="00B75D68"/>
    <w:rsid w:val="00B75E06"/>
    <w:rsid w:val="00B764D1"/>
    <w:rsid w:val="00B7662B"/>
    <w:rsid w:val="00B77469"/>
    <w:rsid w:val="00B777C5"/>
    <w:rsid w:val="00B77EB8"/>
    <w:rsid w:val="00B80563"/>
    <w:rsid w:val="00B80E9B"/>
    <w:rsid w:val="00B814E6"/>
    <w:rsid w:val="00B817FF"/>
    <w:rsid w:val="00B81A0E"/>
    <w:rsid w:val="00B823BF"/>
    <w:rsid w:val="00B82B3C"/>
    <w:rsid w:val="00B83AAB"/>
    <w:rsid w:val="00B83D75"/>
    <w:rsid w:val="00B83D95"/>
    <w:rsid w:val="00B83EC9"/>
    <w:rsid w:val="00B8458F"/>
    <w:rsid w:val="00B8474F"/>
    <w:rsid w:val="00B85265"/>
    <w:rsid w:val="00B85601"/>
    <w:rsid w:val="00B857AB"/>
    <w:rsid w:val="00B859AB"/>
    <w:rsid w:val="00B85AA6"/>
    <w:rsid w:val="00B86A55"/>
    <w:rsid w:val="00B86C2B"/>
    <w:rsid w:val="00B878CE"/>
    <w:rsid w:val="00B87952"/>
    <w:rsid w:val="00B87D3A"/>
    <w:rsid w:val="00B903E8"/>
    <w:rsid w:val="00B90A22"/>
    <w:rsid w:val="00B90C35"/>
    <w:rsid w:val="00B91657"/>
    <w:rsid w:val="00B9165B"/>
    <w:rsid w:val="00B92D0F"/>
    <w:rsid w:val="00B939EC"/>
    <w:rsid w:val="00B94BB6"/>
    <w:rsid w:val="00B952F5"/>
    <w:rsid w:val="00B95556"/>
    <w:rsid w:val="00B9564D"/>
    <w:rsid w:val="00B95F2D"/>
    <w:rsid w:val="00B966DC"/>
    <w:rsid w:val="00B972D9"/>
    <w:rsid w:val="00B97546"/>
    <w:rsid w:val="00B97B32"/>
    <w:rsid w:val="00BA0582"/>
    <w:rsid w:val="00BA1A95"/>
    <w:rsid w:val="00BA2954"/>
    <w:rsid w:val="00BA2FA6"/>
    <w:rsid w:val="00BA2FF5"/>
    <w:rsid w:val="00BA312D"/>
    <w:rsid w:val="00BA36F1"/>
    <w:rsid w:val="00BA3810"/>
    <w:rsid w:val="00BA4188"/>
    <w:rsid w:val="00BA5AFB"/>
    <w:rsid w:val="00BA6F2E"/>
    <w:rsid w:val="00BA77D4"/>
    <w:rsid w:val="00BA7B71"/>
    <w:rsid w:val="00BB088E"/>
    <w:rsid w:val="00BB0982"/>
    <w:rsid w:val="00BB108B"/>
    <w:rsid w:val="00BB1119"/>
    <w:rsid w:val="00BB14EE"/>
    <w:rsid w:val="00BB1607"/>
    <w:rsid w:val="00BB1992"/>
    <w:rsid w:val="00BB212E"/>
    <w:rsid w:val="00BB21EB"/>
    <w:rsid w:val="00BB3415"/>
    <w:rsid w:val="00BB3B65"/>
    <w:rsid w:val="00BB3BA0"/>
    <w:rsid w:val="00BB3E28"/>
    <w:rsid w:val="00BB4225"/>
    <w:rsid w:val="00BB4D41"/>
    <w:rsid w:val="00BB5444"/>
    <w:rsid w:val="00BB591B"/>
    <w:rsid w:val="00BB6944"/>
    <w:rsid w:val="00BB774D"/>
    <w:rsid w:val="00BB7AB3"/>
    <w:rsid w:val="00BB7BAD"/>
    <w:rsid w:val="00BB7F8B"/>
    <w:rsid w:val="00BC09D0"/>
    <w:rsid w:val="00BC15FC"/>
    <w:rsid w:val="00BC2BEA"/>
    <w:rsid w:val="00BC37D4"/>
    <w:rsid w:val="00BC4415"/>
    <w:rsid w:val="00BC46A7"/>
    <w:rsid w:val="00BC4CE1"/>
    <w:rsid w:val="00BC4DF1"/>
    <w:rsid w:val="00BC5CBE"/>
    <w:rsid w:val="00BC6430"/>
    <w:rsid w:val="00BC64B9"/>
    <w:rsid w:val="00BC6A49"/>
    <w:rsid w:val="00BC6B53"/>
    <w:rsid w:val="00BC737B"/>
    <w:rsid w:val="00BD056E"/>
    <w:rsid w:val="00BD13E8"/>
    <w:rsid w:val="00BD15F2"/>
    <w:rsid w:val="00BD2E77"/>
    <w:rsid w:val="00BD3A26"/>
    <w:rsid w:val="00BD46E8"/>
    <w:rsid w:val="00BD5617"/>
    <w:rsid w:val="00BD5B33"/>
    <w:rsid w:val="00BD64DC"/>
    <w:rsid w:val="00BD6DAE"/>
    <w:rsid w:val="00BD6EFB"/>
    <w:rsid w:val="00BD6F05"/>
    <w:rsid w:val="00BD6FD2"/>
    <w:rsid w:val="00BD7FC5"/>
    <w:rsid w:val="00BE0296"/>
    <w:rsid w:val="00BE10D6"/>
    <w:rsid w:val="00BE13ED"/>
    <w:rsid w:val="00BE1C60"/>
    <w:rsid w:val="00BE216B"/>
    <w:rsid w:val="00BE345F"/>
    <w:rsid w:val="00BE36E8"/>
    <w:rsid w:val="00BE3731"/>
    <w:rsid w:val="00BE3999"/>
    <w:rsid w:val="00BE3BA5"/>
    <w:rsid w:val="00BE3F07"/>
    <w:rsid w:val="00BE407A"/>
    <w:rsid w:val="00BE4492"/>
    <w:rsid w:val="00BE4C40"/>
    <w:rsid w:val="00BE51C2"/>
    <w:rsid w:val="00BE615C"/>
    <w:rsid w:val="00BE643F"/>
    <w:rsid w:val="00BE7664"/>
    <w:rsid w:val="00BE7E12"/>
    <w:rsid w:val="00BF0295"/>
    <w:rsid w:val="00BF1343"/>
    <w:rsid w:val="00BF14E7"/>
    <w:rsid w:val="00BF18BB"/>
    <w:rsid w:val="00BF1FC1"/>
    <w:rsid w:val="00BF285C"/>
    <w:rsid w:val="00BF2B30"/>
    <w:rsid w:val="00BF2F6B"/>
    <w:rsid w:val="00BF329E"/>
    <w:rsid w:val="00BF32DC"/>
    <w:rsid w:val="00BF3744"/>
    <w:rsid w:val="00BF3C20"/>
    <w:rsid w:val="00BF426E"/>
    <w:rsid w:val="00BF49DD"/>
    <w:rsid w:val="00BF4DD3"/>
    <w:rsid w:val="00BF520B"/>
    <w:rsid w:val="00BF5697"/>
    <w:rsid w:val="00BF5CDC"/>
    <w:rsid w:val="00BF5DD6"/>
    <w:rsid w:val="00BF6114"/>
    <w:rsid w:val="00BF6E2B"/>
    <w:rsid w:val="00BF73DE"/>
    <w:rsid w:val="00BF799A"/>
    <w:rsid w:val="00C01095"/>
    <w:rsid w:val="00C01126"/>
    <w:rsid w:val="00C01188"/>
    <w:rsid w:val="00C015DB"/>
    <w:rsid w:val="00C022A8"/>
    <w:rsid w:val="00C025E4"/>
    <w:rsid w:val="00C029C3"/>
    <w:rsid w:val="00C02F10"/>
    <w:rsid w:val="00C0334E"/>
    <w:rsid w:val="00C034ED"/>
    <w:rsid w:val="00C03AA6"/>
    <w:rsid w:val="00C03E9E"/>
    <w:rsid w:val="00C03ED6"/>
    <w:rsid w:val="00C041FF"/>
    <w:rsid w:val="00C0426F"/>
    <w:rsid w:val="00C046D0"/>
    <w:rsid w:val="00C04B00"/>
    <w:rsid w:val="00C051B6"/>
    <w:rsid w:val="00C05223"/>
    <w:rsid w:val="00C0546F"/>
    <w:rsid w:val="00C05715"/>
    <w:rsid w:val="00C058CF"/>
    <w:rsid w:val="00C05F94"/>
    <w:rsid w:val="00C06220"/>
    <w:rsid w:val="00C066C3"/>
    <w:rsid w:val="00C06CCD"/>
    <w:rsid w:val="00C0735B"/>
    <w:rsid w:val="00C077EF"/>
    <w:rsid w:val="00C07C57"/>
    <w:rsid w:val="00C1081B"/>
    <w:rsid w:val="00C10FB7"/>
    <w:rsid w:val="00C111D0"/>
    <w:rsid w:val="00C11678"/>
    <w:rsid w:val="00C12091"/>
    <w:rsid w:val="00C1216F"/>
    <w:rsid w:val="00C12290"/>
    <w:rsid w:val="00C13E76"/>
    <w:rsid w:val="00C150E3"/>
    <w:rsid w:val="00C1514E"/>
    <w:rsid w:val="00C15C98"/>
    <w:rsid w:val="00C15D66"/>
    <w:rsid w:val="00C16410"/>
    <w:rsid w:val="00C16A53"/>
    <w:rsid w:val="00C17CAA"/>
    <w:rsid w:val="00C17FCF"/>
    <w:rsid w:val="00C201FA"/>
    <w:rsid w:val="00C212F5"/>
    <w:rsid w:val="00C214F6"/>
    <w:rsid w:val="00C21EBD"/>
    <w:rsid w:val="00C22061"/>
    <w:rsid w:val="00C24FA0"/>
    <w:rsid w:val="00C2541B"/>
    <w:rsid w:val="00C25C38"/>
    <w:rsid w:val="00C2677B"/>
    <w:rsid w:val="00C31459"/>
    <w:rsid w:val="00C31DDC"/>
    <w:rsid w:val="00C323C7"/>
    <w:rsid w:val="00C324F9"/>
    <w:rsid w:val="00C32546"/>
    <w:rsid w:val="00C326BF"/>
    <w:rsid w:val="00C327EF"/>
    <w:rsid w:val="00C33ACC"/>
    <w:rsid w:val="00C340FC"/>
    <w:rsid w:val="00C34C3E"/>
    <w:rsid w:val="00C34ECA"/>
    <w:rsid w:val="00C3503D"/>
    <w:rsid w:val="00C359BB"/>
    <w:rsid w:val="00C35A7C"/>
    <w:rsid w:val="00C36AFA"/>
    <w:rsid w:val="00C36B6D"/>
    <w:rsid w:val="00C36CFE"/>
    <w:rsid w:val="00C378BC"/>
    <w:rsid w:val="00C37915"/>
    <w:rsid w:val="00C4026A"/>
    <w:rsid w:val="00C409E7"/>
    <w:rsid w:val="00C40A77"/>
    <w:rsid w:val="00C40B03"/>
    <w:rsid w:val="00C411C1"/>
    <w:rsid w:val="00C41E71"/>
    <w:rsid w:val="00C42352"/>
    <w:rsid w:val="00C42D4D"/>
    <w:rsid w:val="00C43056"/>
    <w:rsid w:val="00C43650"/>
    <w:rsid w:val="00C43776"/>
    <w:rsid w:val="00C43841"/>
    <w:rsid w:val="00C440D1"/>
    <w:rsid w:val="00C44A1F"/>
    <w:rsid w:val="00C44B65"/>
    <w:rsid w:val="00C457E0"/>
    <w:rsid w:val="00C459BB"/>
    <w:rsid w:val="00C45F41"/>
    <w:rsid w:val="00C4605B"/>
    <w:rsid w:val="00C46682"/>
    <w:rsid w:val="00C47923"/>
    <w:rsid w:val="00C47A44"/>
    <w:rsid w:val="00C504E3"/>
    <w:rsid w:val="00C51410"/>
    <w:rsid w:val="00C51702"/>
    <w:rsid w:val="00C52104"/>
    <w:rsid w:val="00C52282"/>
    <w:rsid w:val="00C52450"/>
    <w:rsid w:val="00C527A0"/>
    <w:rsid w:val="00C52B41"/>
    <w:rsid w:val="00C52D8B"/>
    <w:rsid w:val="00C53085"/>
    <w:rsid w:val="00C53DA4"/>
    <w:rsid w:val="00C5402B"/>
    <w:rsid w:val="00C547D2"/>
    <w:rsid w:val="00C54A6A"/>
    <w:rsid w:val="00C55483"/>
    <w:rsid w:val="00C55720"/>
    <w:rsid w:val="00C56386"/>
    <w:rsid w:val="00C56A77"/>
    <w:rsid w:val="00C56DFF"/>
    <w:rsid w:val="00C56E0C"/>
    <w:rsid w:val="00C57216"/>
    <w:rsid w:val="00C57305"/>
    <w:rsid w:val="00C60344"/>
    <w:rsid w:val="00C613EB"/>
    <w:rsid w:val="00C61438"/>
    <w:rsid w:val="00C614D5"/>
    <w:rsid w:val="00C616F4"/>
    <w:rsid w:val="00C6185F"/>
    <w:rsid w:val="00C61B13"/>
    <w:rsid w:val="00C622BD"/>
    <w:rsid w:val="00C63239"/>
    <w:rsid w:val="00C6371B"/>
    <w:rsid w:val="00C63C57"/>
    <w:rsid w:val="00C65722"/>
    <w:rsid w:val="00C65A1C"/>
    <w:rsid w:val="00C66107"/>
    <w:rsid w:val="00C67382"/>
    <w:rsid w:val="00C6AD27"/>
    <w:rsid w:val="00C70A15"/>
    <w:rsid w:val="00C70B05"/>
    <w:rsid w:val="00C70D7A"/>
    <w:rsid w:val="00C70DE1"/>
    <w:rsid w:val="00C711E0"/>
    <w:rsid w:val="00C71D9D"/>
    <w:rsid w:val="00C72359"/>
    <w:rsid w:val="00C7279D"/>
    <w:rsid w:val="00C727E7"/>
    <w:rsid w:val="00C72A4B"/>
    <w:rsid w:val="00C73052"/>
    <w:rsid w:val="00C733E5"/>
    <w:rsid w:val="00C73EC7"/>
    <w:rsid w:val="00C7423B"/>
    <w:rsid w:val="00C74D7B"/>
    <w:rsid w:val="00C7538E"/>
    <w:rsid w:val="00C76682"/>
    <w:rsid w:val="00C768CE"/>
    <w:rsid w:val="00C76945"/>
    <w:rsid w:val="00C777C8"/>
    <w:rsid w:val="00C778AE"/>
    <w:rsid w:val="00C77ACB"/>
    <w:rsid w:val="00C77AD2"/>
    <w:rsid w:val="00C77D58"/>
    <w:rsid w:val="00C77EF5"/>
    <w:rsid w:val="00C80323"/>
    <w:rsid w:val="00C809AB"/>
    <w:rsid w:val="00C80FAB"/>
    <w:rsid w:val="00C812B1"/>
    <w:rsid w:val="00C81C39"/>
    <w:rsid w:val="00C81ED3"/>
    <w:rsid w:val="00C820DD"/>
    <w:rsid w:val="00C820EE"/>
    <w:rsid w:val="00C826E2"/>
    <w:rsid w:val="00C831B3"/>
    <w:rsid w:val="00C8325E"/>
    <w:rsid w:val="00C83965"/>
    <w:rsid w:val="00C83AFE"/>
    <w:rsid w:val="00C83C11"/>
    <w:rsid w:val="00C83E45"/>
    <w:rsid w:val="00C83EE9"/>
    <w:rsid w:val="00C8416E"/>
    <w:rsid w:val="00C843EE"/>
    <w:rsid w:val="00C84439"/>
    <w:rsid w:val="00C86393"/>
    <w:rsid w:val="00C871F3"/>
    <w:rsid w:val="00C8736F"/>
    <w:rsid w:val="00C874F2"/>
    <w:rsid w:val="00C87918"/>
    <w:rsid w:val="00C87CB9"/>
    <w:rsid w:val="00C900AE"/>
    <w:rsid w:val="00C9040A"/>
    <w:rsid w:val="00C9050A"/>
    <w:rsid w:val="00C91F92"/>
    <w:rsid w:val="00C92998"/>
    <w:rsid w:val="00C9344E"/>
    <w:rsid w:val="00C936DE"/>
    <w:rsid w:val="00C93DB5"/>
    <w:rsid w:val="00C94753"/>
    <w:rsid w:val="00C94801"/>
    <w:rsid w:val="00C94BDF"/>
    <w:rsid w:val="00C95AE4"/>
    <w:rsid w:val="00C95D1C"/>
    <w:rsid w:val="00C97601"/>
    <w:rsid w:val="00C979FF"/>
    <w:rsid w:val="00CA0AF2"/>
    <w:rsid w:val="00CA0D2D"/>
    <w:rsid w:val="00CA1171"/>
    <w:rsid w:val="00CA11A6"/>
    <w:rsid w:val="00CA2E33"/>
    <w:rsid w:val="00CA30CB"/>
    <w:rsid w:val="00CA3536"/>
    <w:rsid w:val="00CA3CBB"/>
    <w:rsid w:val="00CA442B"/>
    <w:rsid w:val="00CA4CD7"/>
    <w:rsid w:val="00CA5E69"/>
    <w:rsid w:val="00CA68F6"/>
    <w:rsid w:val="00CA704B"/>
    <w:rsid w:val="00CA7F68"/>
    <w:rsid w:val="00CB079D"/>
    <w:rsid w:val="00CB0DFF"/>
    <w:rsid w:val="00CB0E77"/>
    <w:rsid w:val="00CB0FDD"/>
    <w:rsid w:val="00CB118F"/>
    <w:rsid w:val="00CB1873"/>
    <w:rsid w:val="00CB1AA6"/>
    <w:rsid w:val="00CB227A"/>
    <w:rsid w:val="00CB27CB"/>
    <w:rsid w:val="00CB32E2"/>
    <w:rsid w:val="00CB35BD"/>
    <w:rsid w:val="00CB36F1"/>
    <w:rsid w:val="00CB3757"/>
    <w:rsid w:val="00CB3A3B"/>
    <w:rsid w:val="00CB3B15"/>
    <w:rsid w:val="00CB3C4F"/>
    <w:rsid w:val="00CB42A1"/>
    <w:rsid w:val="00CB49E8"/>
    <w:rsid w:val="00CB4B5F"/>
    <w:rsid w:val="00CB4E82"/>
    <w:rsid w:val="00CB5203"/>
    <w:rsid w:val="00CB5B00"/>
    <w:rsid w:val="00CB5E99"/>
    <w:rsid w:val="00CB635E"/>
    <w:rsid w:val="00CB7C94"/>
    <w:rsid w:val="00CC000B"/>
    <w:rsid w:val="00CC19F0"/>
    <w:rsid w:val="00CC1B14"/>
    <w:rsid w:val="00CC21A5"/>
    <w:rsid w:val="00CC2817"/>
    <w:rsid w:val="00CC283F"/>
    <w:rsid w:val="00CC2BB7"/>
    <w:rsid w:val="00CC2F71"/>
    <w:rsid w:val="00CC36BD"/>
    <w:rsid w:val="00CC3AE2"/>
    <w:rsid w:val="00CC3E75"/>
    <w:rsid w:val="00CC4128"/>
    <w:rsid w:val="00CC42AE"/>
    <w:rsid w:val="00CC47F0"/>
    <w:rsid w:val="00CC51B5"/>
    <w:rsid w:val="00CC5534"/>
    <w:rsid w:val="00CC55EC"/>
    <w:rsid w:val="00CC5C0C"/>
    <w:rsid w:val="00CC5DE8"/>
    <w:rsid w:val="00CC605F"/>
    <w:rsid w:val="00CC69EA"/>
    <w:rsid w:val="00CC6FB0"/>
    <w:rsid w:val="00CC7023"/>
    <w:rsid w:val="00CC7069"/>
    <w:rsid w:val="00CC7297"/>
    <w:rsid w:val="00CC7579"/>
    <w:rsid w:val="00CC768E"/>
    <w:rsid w:val="00CC77CE"/>
    <w:rsid w:val="00CC7CD2"/>
    <w:rsid w:val="00CD02DB"/>
    <w:rsid w:val="00CD0310"/>
    <w:rsid w:val="00CD055D"/>
    <w:rsid w:val="00CD117D"/>
    <w:rsid w:val="00CD150B"/>
    <w:rsid w:val="00CD16B2"/>
    <w:rsid w:val="00CD1D51"/>
    <w:rsid w:val="00CD1D59"/>
    <w:rsid w:val="00CD2174"/>
    <w:rsid w:val="00CD2E8B"/>
    <w:rsid w:val="00CD32B4"/>
    <w:rsid w:val="00CD33BC"/>
    <w:rsid w:val="00CD3609"/>
    <w:rsid w:val="00CD37D8"/>
    <w:rsid w:val="00CD3D40"/>
    <w:rsid w:val="00CD46F6"/>
    <w:rsid w:val="00CD4D5D"/>
    <w:rsid w:val="00CD535E"/>
    <w:rsid w:val="00CD58D8"/>
    <w:rsid w:val="00CD65AE"/>
    <w:rsid w:val="00CD6FF8"/>
    <w:rsid w:val="00CD7C8C"/>
    <w:rsid w:val="00CE1135"/>
    <w:rsid w:val="00CE1E7F"/>
    <w:rsid w:val="00CE2AEC"/>
    <w:rsid w:val="00CE2BE6"/>
    <w:rsid w:val="00CE2E6E"/>
    <w:rsid w:val="00CE3842"/>
    <w:rsid w:val="00CE397E"/>
    <w:rsid w:val="00CE40BC"/>
    <w:rsid w:val="00CE4271"/>
    <w:rsid w:val="00CE4351"/>
    <w:rsid w:val="00CE453A"/>
    <w:rsid w:val="00CE4A5E"/>
    <w:rsid w:val="00CE5068"/>
    <w:rsid w:val="00CE5A86"/>
    <w:rsid w:val="00CE66AF"/>
    <w:rsid w:val="00CE6860"/>
    <w:rsid w:val="00CE6A46"/>
    <w:rsid w:val="00CE75B6"/>
    <w:rsid w:val="00CE775B"/>
    <w:rsid w:val="00CE7B98"/>
    <w:rsid w:val="00CF127D"/>
    <w:rsid w:val="00CF1B9E"/>
    <w:rsid w:val="00CF1E8C"/>
    <w:rsid w:val="00CF221D"/>
    <w:rsid w:val="00CF239C"/>
    <w:rsid w:val="00CF3306"/>
    <w:rsid w:val="00CF37B6"/>
    <w:rsid w:val="00CF3B90"/>
    <w:rsid w:val="00CF401E"/>
    <w:rsid w:val="00CF40A7"/>
    <w:rsid w:val="00CF428B"/>
    <w:rsid w:val="00CF430B"/>
    <w:rsid w:val="00CF6388"/>
    <w:rsid w:val="00CF6599"/>
    <w:rsid w:val="00CF6D86"/>
    <w:rsid w:val="00CF6F35"/>
    <w:rsid w:val="00CF7030"/>
    <w:rsid w:val="00CF7371"/>
    <w:rsid w:val="00CF7978"/>
    <w:rsid w:val="00D00715"/>
    <w:rsid w:val="00D00EFB"/>
    <w:rsid w:val="00D010F8"/>
    <w:rsid w:val="00D0194D"/>
    <w:rsid w:val="00D01E92"/>
    <w:rsid w:val="00D022F8"/>
    <w:rsid w:val="00D02523"/>
    <w:rsid w:val="00D02978"/>
    <w:rsid w:val="00D02D46"/>
    <w:rsid w:val="00D02D6C"/>
    <w:rsid w:val="00D0344F"/>
    <w:rsid w:val="00D035B6"/>
    <w:rsid w:val="00D04B96"/>
    <w:rsid w:val="00D06656"/>
    <w:rsid w:val="00D06CF8"/>
    <w:rsid w:val="00D12151"/>
    <w:rsid w:val="00D122CB"/>
    <w:rsid w:val="00D12571"/>
    <w:rsid w:val="00D135C1"/>
    <w:rsid w:val="00D1391C"/>
    <w:rsid w:val="00D14243"/>
    <w:rsid w:val="00D14488"/>
    <w:rsid w:val="00D14D18"/>
    <w:rsid w:val="00D1530E"/>
    <w:rsid w:val="00D157F0"/>
    <w:rsid w:val="00D16090"/>
    <w:rsid w:val="00D16DA8"/>
    <w:rsid w:val="00D174BA"/>
    <w:rsid w:val="00D17917"/>
    <w:rsid w:val="00D179F1"/>
    <w:rsid w:val="00D17B48"/>
    <w:rsid w:val="00D17C85"/>
    <w:rsid w:val="00D2080C"/>
    <w:rsid w:val="00D20BB9"/>
    <w:rsid w:val="00D223C2"/>
    <w:rsid w:val="00D22570"/>
    <w:rsid w:val="00D22953"/>
    <w:rsid w:val="00D22F28"/>
    <w:rsid w:val="00D23697"/>
    <w:rsid w:val="00D23820"/>
    <w:rsid w:val="00D23CDB"/>
    <w:rsid w:val="00D23DD3"/>
    <w:rsid w:val="00D24129"/>
    <w:rsid w:val="00D245CF"/>
    <w:rsid w:val="00D25108"/>
    <w:rsid w:val="00D256A5"/>
    <w:rsid w:val="00D25AA5"/>
    <w:rsid w:val="00D25D2A"/>
    <w:rsid w:val="00D2602D"/>
    <w:rsid w:val="00D30534"/>
    <w:rsid w:val="00D30F14"/>
    <w:rsid w:val="00D31043"/>
    <w:rsid w:val="00D31065"/>
    <w:rsid w:val="00D311FC"/>
    <w:rsid w:val="00D317CF"/>
    <w:rsid w:val="00D318B6"/>
    <w:rsid w:val="00D332EA"/>
    <w:rsid w:val="00D33528"/>
    <w:rsid w:val="00D33A79"/>
    <w:rsid w:val="00D343C1"/>
    <w:rsid w:val="00D343ED"/>
    <w:rsid w:val="00D34B35"/>
    <w:rsid w:val="00D359A1"/>
    <w:rsid w:val="00D369AD"/>
    <w:rsid w:val="00D36B99"/>
    <w:rsid w:val="00D37DEE"/>
    <w:rsid w:val="00D37FB5"/>
    <w:rsid w:val="00D403F2"/>
    <w:rsid w:val="00D40543"/>
    <w:rsid w:val="00D406E7"/>
    <w:rsid w:val="00D40ECA"/>
    <w:rsid w:val="00D4183E"/>
    <w:rsid w:val="00D41D30"/>
    <w:rsid w:val="00D41ED4"/>
    <w:rsid w:val="00D4211D"/>
    <w:rsid w:val="00D42495"/>
    <w:rsid w:val="00D42D8C"/>
    <w:rsid w:val="00D43427"/>
    <w:rsid w:val="00D43696"/>
    <w:rsid w:val="00D44727"/>
    <w:rsid w:val="00D45663"/>
    <w:rsid w:val="00D45A23"/>
    <w:rsid w:val="00D46C25"/>
    <w:rsid w:val="00D47266"/>
    <w:rsid w:val="00D47AE7"/>
    <w:rsid w:val="00D50710"/>
    <w:rsid w:val="00D50C35"/>
    <w:rsid w:val="00D50C5D"/>
    <w:rsid w:val="00D51356"/>
    <w:rsid w:val="00D51550"/>
    <w:rsid w:val="00D51BB9"/>
    <w:rsid w:val="00D51E7D"/>
    <w:rsid w:val="00D53930"/>
    <w:rsid w:val="00D53B61"/>
    <w:rsid w:val="00D543BC"/>
    <w:rsid w:val="00D5467B"/>
    <w:rsid w:val="00D54BF5"/>
    <w:rsid w:val="00D5503E"/>
    <w:rsid w:val="00D55156"/>
    <w:rsid w:val="00D5552F"/>
    <w:rsid w:val="00D55F72"/>
    <w:rsid w:val="00D56099"/>
    <w:rsid w:val="00D5657D"/>
    <w:rsid w:val="00D565F6"/>
    <w:rsid w:val="00D567F6"/>
    <w:rsid w:val="00D571A4"/>
    <w:rsid w:val="00D57657"/>
    <w:rsid w:val="00D576BD"/>
    <w:rsid w:val="00D57A5F"/>
    <w:rsid w:val="00D62341"/>
    <w:rsid w:val="00D62965"/>
    <w:rsid w:val="00D63016"/>
    <w:rsid w:val="00D6308F"/>
    <w:rsid w:val="00D63178"/>
    <w:rsid w:val="00D6322A"/>
    <w:rsid w:val="00D633ED"/>
    <w:rsid w:val="00D636FB"/>
    <w:rsid w:val="00D6408E"/>
    <w:rsid w:val="00D65628"/>
    <w:rsid w:val="00D67C0F"/>
    <w:rsid w:val="00D70387"/>
    <w:rsid w:val="00D706A8"/>
    <w:rsid w:val="00D70714"/>
    <w:rsid w:val="00D709BB"/>
    <w:rsid w:val="00D70E01"/>
    <w:rsid w:val="00D72243"/>
    <w:rsid w:val="00D722F6"/>
    <w:rsid w:val="00D723CC"/>
    <w:rsid w:val="00D72424"/>
    <w:rsid w:val="00D72933"/>
    <w:rsid w:val="00D72D13"/>
    <w:rsid w:val="00D73EA3"/>
    <w:rsid w:val="00D74802"/>
    <w:rsid w:val="00D75AF8"/>
    <w:rsid w:val="00D75D07"/>
    <w:rsid w:val="00D767E3"/>
    <w:rsid w:val="00D76A7F"/>
    <w:rsid w:val="00D81213"/>
    <w:rsid w:val="00D81290"/>
    <w:rsid w:val="00D81309"/>
    <w:rsid w:val="00D81512"/>
    <w:rsid w:val="00D8156B"/>
    <w:rsid w:val="00D82E3D"/>
    <w:rsid w:val="00D84C60"/>
    <w:rsid w:val="00D84E32"/>
    <w:rsid w:val="00D851A8"/>
    <w:rsid w:val="00D85687"/>
    <w:rsid w:val="00D85697"/>
    <w:rsid w:val="00D86610"/>
    <w:rsid w:val="00D872D5"/>
    <w:rsid w:val="00D87775"/>
    <w:rsid w:val="00D901BC"/>
    <w:rsid w:val="00D9022C"/>
    <w:rsid w:val="00D9048C"/>
    <w:rsid w:val="00D91956"/>
    <w:rsid w:val="00D91A20"/>
    <w:rsid w:val="00D91C71"/>
    <w:rsid w:val="00D923E9"/>
    <w:rsid w:val="00D937B5"/>
    <w:rsid w:val="00D94608"/>
    <w:rsid w:val="00D951C3"/>
    <w:rsid w:val="00D955B8"/>
    <w:rsid w:val="00D96043"/>
    <w:rsid w:val="00D960B3"/>
    <w:rsid w:val="00D964DF"/>
    <w:rsid w:val="00D970B6"/>
    <w:rsid w:val="00D97167"/>
    <w:rsid w:val="00D97ED3"/>
    <w:rsid w:val="00DA042C"/>
    <w:rsid w:val="00DA0948"/>
    <w:rsid w:val="00DA0B4F"/>
    <w:rsid w:val="00DA0C23"/>
    <w:rsid w:val="00DA1D28"/>
    <w:rsid w:val="00DA1E38"/>
    <w:rsid w:val="00DA272E"/>
    <w:rsid w:val="00DA2782"/>
    <w:rsid w:val="00DA2831"/>
    <w:rsid w:val="00DA2BAE"/>
    <w:rsid w:val="00DA2CA1"/>
    <w:rsid w:val="00DA2DE3"/>
    <w:rsid w:val="00DA32DA"/>
    <w:rsid w:val="00DA3415"/>
    <w:rsid w:val="00DA4436"/>
    <w:rsid w:val="00DA4769"/>
    <w:rsid w:val="00DA4CDC"/>
    <w:rsid w:val="00DA509E"/>
    <w:rsid w:val="00DA6584"/>
    <w:rsid w:val="00DA65D6"/>
    <w:rsid w:val="00DA6903"/>
    <w:rsid w:val="00DA7071"/>
    <w:rsid w:val="00DA71E3"/>
    <w:rsid w:val="00DA78E1"/>
    <w:rsid w:val="00DA7BB0"/>
    <w:rsid w:val="00DB46FC"/>
    <w:rsid w:val="00DB5717"/>
    <w:rsid w:val="00DB622F"/>
    <w:rsid w:val="00DB6CCD"/>
    <w:rsid w:val="00DB6E61"/>
    <w:rsid w:val="00DB6F40"/>
    <w:rsid w:val="00DB702A"/>
    <w:rsid w:val="00DB741A"/>
    <w:rsid w:val="00DB7ED0"/>
    <w:rsid w:val="00DC12D0"/>
    <w:rsid w:val="00DC1402"/>
    <w:rsid w:val="00DC146E"/>
    <w:rsid w:val="00DC1C54"/>
    <w:rsid w:val="00DC1DC0"/>
    <w:rsid w:val="00DC20FC"/>
    <w:rsid w:val="00DC27BC"/>
    <w:rsid w:val="00DC3022"/>
    <w:rsid w:val="00DC3333"/>
    <w:rsid w:val="00DC334F"/>
    <w:rsid w:val="00DC3922"/>
    <w:rsid w:val="00DC4AF3"/>
    <w:rsid w:val="00DC4F16"/>
    <w:rsid w:val="00DC5198"/>
    <w:rsid w:val="00DC51C9"/>
    <w:rsid w:val="00DC6C86"/>
    <w:rsid w:val="00DC7804"/>
    <w:rsid w:val="00DC786E"/>
    <w:rsid w:val="00DD0DA8"/>
    <w:rsid w:val="00DD0EB0"/>
    <w:rsid w:val="00DD1393"/>
    <w:rsid w:val="00DD20BC"/>
    <w:rsid w:val="00DD217B"/>
    <w:rsid w:val="00DD2B80"/>
    <w:rsid w:val="00DD2DD8"/>
    <w:rsid w:val="00DD3378"/>
    <w:rsid w:val="00DD338D"/>
    <w:rsid w:val="00DD378E"/>
    <w:rsid w:val="00DD3ABD"/>
    <w:rsid w:val="00DD429A"/>
    <w:rsid w:val="00DD4F18"/>
    <w:rsid w:val="00DD5C6D"/>
    <w:rsid w:val="00DD5E00"/>
    <w:rsid w:val="00DD6742"/>
    <w:rsid w:val="00DD6849"/>
    <w:rsid w:val="00DD6891"/>
    <w:rsid w:val="00DD7A0C"/>
    <w:rsid w:val="00DE0294"/>
    <w:rsid w:val="00DE05AF"/>
    <w:rsid w:val="00DE05BB"/>
    <w:rsid w:val="00DE0BE5"/>
    <w:rsid w:val="00DE11B9"/>
    <w:rsid w:val="00DE1259"/>
    <w:rsid w:val="00DE164D"/>
    <w:rsid w:val="00DE17B5"/>
    <w:rsid w:val="00DE2AB7"/>
    <w:rsid w:val="00DE2D81"/>
    <w:rsid w:val="00DE362F"/>
    <w:rsid w:val="00DE3E9A"/>
    <w:rsid w:val="00DE56AE"/>
    <w:rsid w:val="00DE5EFB"/>
    <w:rsid w:val="00DE6180"/>
    <w:rsid w:val="00DE7828"/>
    <w:rsid w:val="00DE7AE8"/>
    <w:rsid w:val="00DF118D"/>
    <w:rsid w:val="00DF1561"/>
    <w:rsid w:val="00DF173B"/>
    <w:rsid w:val="00DF1C81"/>
    <w:rsid w:val="00DF1DE7"/>
    <w:rsid w:val="00DF1FD1"/>
    <w:rsid w:val="00DF26C4"/>
    <w:rsid w:val="00DF29DF"/>
    <w:rsid w:val="00DF2BEB"/>
    <w:rsid w:val="00DF2F63"/>
    <w:rsid w:val="00DF3308"/>
    <w:rsid w:val="00DF3949"/>
    <w:rsid w:val="00DF4369"/>
    <w:rsid w:val="00DF4519"/>
    <w:rsid w:val="00DF4E95"/>
    <w:rsid w:val="00DF53D5"/>
    <w:rsid w:val="00DF5A98"/>
    <w:rsid w:val="00DF6076"/>
    <w:rsid w:val="00DF68CC"/>
    <w:rsid w:val="00DF6EE3"/>
    <w:rsid w:val="00DF705B"/>
    <w:rsid w:val="00E00AAE"/>
    <w:rsid w:val="00E00EF3"/>
    <w:rsid w:val="00E01640"/>
    <w:rsid w:val="00E016AA"/>
    <w:rsid w:val="00E0173B"/>
    <w:rsid w:val="00E01CE1"/>
    <w:rsid w:val="00E0230D"/>
    <w:rsid w:val="00E02AF2"/>
    <w:rsid w:val="00E02C0B"/>
    <w:rsid w:val="00E02D93"/>
    <w:rsid w:val="00E047B5"/>
    <w:rsid w:val="00E047BB"/>
    <w:rsid w:val="00E049BC"/>
    <w:rsid w:val="00E04B6F"/>
    <w:rsid w:val="00E04CD1"/>
    <w:rsid w:val="00E054EB"/>
    <w:rsid w:val="00E0598B"/>
    <w:rsid w:val="00E05B46"/>
    <w:rsid w:val="00E05F9C"/>
    <w:rsid w:val="00E07E3B"/>
    <w:rsid w:val="00E10045"/>
    <w:rsid w:val="00E10063"/>
    <w:rsid w:val="00E1048E"/>
    <w:rsid w:val="00E107B8"/>
    <w:rsid w:val="00E107CC"/>
    <w:rsid w:val="00E10B2C"/>
    <w:rsid w:val="00E115AC"/>
    <w:rsid w:val="00E117B1"/>
    <w:rsid w:val="00E11856"/>
    <w:rsid w:val="00E11CDD"/>
    <w:rsid w:val="00E121F5"/>
    <w:rsid w:val="00E12309"/>
    <w:rsid w:val="00E125D3"/>
    <w:rsid w:val="00E1352E"/>
    <w:rsid w:val="00E14025"/>
    <w:rsid w:val="00E1411B"/>
    <w:rsid w:val="00E15BED"/>
    <w:rsid w:val="00E15E96"/>
    <w:rsid w:val="00E1619F"/>
    <w:rsid w:val="00E16525"/>
    <w:rsid w:val="00E167A2"/>
    <w:rsid w:val="00E167D2"/>
    <w:rsid w:val="00E17023"/>
    <w:rsid w:val="00E21371"/>
    <w:rsid w:val="00E229C3"/>
    <w:rsid w:val="00E23235"/>
    <w:rsid w:val="00E243C0"/>
    <w:rsid w:val="00E2474D"/>
    <w:rsid w:val="00E24A46"/>
    <w:rsid w:val="00E25022"/>
    <w:rsid w:val="00E258A5"/>
    <w:rsid w:val="00E25B7B"/>
    <w:rsid w:val="00E25CBD"/>
    <w:rsid w:val="00E25D14"/>
    <w:rsid w:val="00E265F2"/>
    <w:rsid w:val="00E2699A"/>
    <w:rsid w:val="00E26C64"/>
    <w:rsid w:val="00E270AE"/>
    <w:rsid w:val="00E30316"/>
    <w:rsid w:val="00E30FEB"/>
    <w:rsid w:val="00E32977"/>
    <w:rsid w:val="00E329C2"/>
    <w:rsid w:val="00E32BA9"/>
    <w:rsid w:val="00E32C92"/>
    <w:rsid w:val="00E3367A"/>
    <w:rsid w:val="00E343EB"/>
    <w:rsid w:val="00E35526"/>
    <w:rsid w:val="00E35E44"/>
    <w:rsid w:val="00E36582"/>
    <w:rsid w:val="00E3667C"/>
    <w:rsid w:val="00E373D1"/>
    <w:rsid w:val="00E37475"/>
    <w:rsid w:val="00E37B2D"/>
    <w:rsid w:val="00E37BAB"/>
    <w:rsid w:val="00E37D4D"/>
    <w:rsid w:val="00E40F20"/>
    <w:rsid w:val="00E410CC"/>
    <w:rsid w:val="00E41EAD"/>
    <w:rsid w:val="00E42CB8"/>
    <w:rsid w:val="00E42D9C"/>
    <w:rsid w:val="00E42E94"/>
    <w:rsid w:val="00E42F4E"/>
    <w:rsid w:val="00E43425"/>
    <w:rsid w:val="00E4395B"/>
    <w:rsid w:val="00E43A11"/>
    <w:rsid w:val="00E43B29"/>
    <w:rsid w:val="00E43C5A"/>
    <w:rsid w:val="00E44DD7"/>
    <w:rsid w:val="00E45712"/>
    <w:rsid w:val="00E463EB"/>
    <w:rsid w:val="00E46AC3"/>
    <w:rsid w:val="00E46B97"/>
    <w:rsid w:val="00E470FB"/>
    <w:rsid w:val="00E470FC"/>
    <w:rsid w:val="00E4743C"/>
    <w:rsid w:val="00E4744B"/>
    <w:rsid w:val="00E47D38"/>
    <w:rsid w:val="00E503A7"/>
    <w:rsid w:val="00E506FA"/>
    <w:rsid w:val="00E5071E"/>
    <w:rsid w:val="00E51DD3"/>
    <w:rsid w:val="00E52614"/>
    <w:rsid w:val="00E5261A"/>
    <w:rsid w:val="00E52A13"/>
    <w:rsid w:val="00E52AA5"/>
    <w:rsid w:val="00E53361"/>
    <w:rsid w:val="00E533DC"/>
    <w:rsid w:val="00E53435"/>
    <w:rsid w:val="00E53B4C"/>
    <w:rsid w:val="00E5479E"/>
    <w:rsid w:val="00E54B5C"/>
    <w:rsid w:val="00E54C9A"/>
    <w:rsid w:val="00E5505A"/>
    <w:rsid w:val="00E5521B"/>
    <w:rsid w:val="00E55299"/>
    <w:rsid w:val="00E5541B"/>
    <w:rsid w:val="00E55750"/>
    <w:rsid w:val="00E56E7A"/>
    <w:rsid w:val="00E60428"/>
    <w:rsid w:val="00E60FD1"/>
    <w:rsid w:val="00E6119C"/>
    <w:rsid w:val="00E61676"/>
    <w:rsid w:val="00E6199C"/>
    <w:rsid w:val="00E61CEA"/>
    <w:rsid w:val="00E61E5C"/>
    <w:rsid w:val="00E6242D"/>
    <w:rsid w:val="00E62A36"/>
    <w:rsid w:val="00E62F0F"/>
    <w:rsid w:val="00E637B9"/>
    <w:rsid w:val="00E63CD5"/>
    <w:rsid w:val="00E63F61"/>
    <w:rsid w:val="00E64341"/>
    <w:rsid w:val="00E651B5"/>
    <w:rsid w:val="00E65A55"/>
    <w:rsid w:val="00E667EE"/>
    <w:rsid w:val="00E70483"/>
    <w:rsid w:val="00E7098A"/>
    <w:rsid w:val="00E70BB5"/>
    <w:rsid w:val="00E717BF"/>
    <w:rsid w:val="00E71A99"/>
    <w:rsid w:val="00E71CA4"/>
    <w:rsid w:val="00E722C1"/>
    <w:rsid w:val="00E72999"/>
    <w:rsid w:val="00E72B7E"/>
    <w:rsid w:val="00E73C6B"/>
    <w:rsid w:val="00E73F55"/>
    <w:rsid w:val="00E746DD"/>
    <w:rsid w:val="00E74855"/>
    <w:rsid w:val="00E74CBB"/>
    <w:rsid w:val="00E750B4"/>
    <w:rsid w:val="00E752FB"/>
    <w:rsid w:val="00E75402"/>
    <w:rsid w:val="00E75E2B"/>
    <w:rsid w:val="00E763B8"/>
    <w:rsid w:val="00E7680B"/>
    <w:rsid w:val="00E76B22"/>
    <w:rsid w:val="00E7739F"/>
    <w:rsid w:val="00E804EB"/>
    <w:rsid w:val="00E80D12"/>
    <w:rsid w:val="00E80DBE"/>
    <w:rsid w:val="00E8131D"/>
    <w:rsid w:val="00E81324"/>
    <w:rsid w:val="00E82829"/>
    <w:rsid w:val="00E82875"/>
    <w:rsid w:val="00E82AC2"/>
    <w:rsid w:val="00E844CF"/>
    <w:rsid w:val="00E84871"/>
    <w:rsid w:val="00E85438"/>
    <w:rsid w:val="00E8581F"/>
    <w:rsid w:val="00E85CAC"/>
    <w:rsid w:val="00E86FD4"/>
    <w:rsid w:val="00E8718E"/>
    <w:rsid w:val="00E87514"/>
    <w:rsid w:val="00E87649"/>
    <w:rsid w:val="00E8780E"/>
    <w:rsid w:val="00E9177F"/>
    <w:rsid w:val="00E927D2"/>
    <w:rsid w:val="00E92968"/>
    <w:rsid w:val="00E92C09"/>
    <w:rsid w:val="00E92D2A"/>
    <w:rsid w:val="00E93D3B"/>
    <w:rsid w:val="00E946B7"/>
    <w:rsid w:val="00E94D55"/>
    <w:rsid w:val="00E95383"/>
    <w:rsid w:val="00E953F8"/>
    <w:rsid w:val="00E96024"/>
    <w:rsid w:val="00E96251"/>
    <w:rsid w:val="00E96846"/>
    <w:rsid w:val="00E96F6B"/>
    <w:rsid w:val="00E977E7"/>
    <w:rsid w:val="00E97B05"/>
    <w:rsid w:val="00EA0084"/>
    <w:rsid w:val="00EA0466"/>
    <w:rsid w:val="00EA04C0"/>
    <w:rsid w:val="00EA08CD"/>
    <w:rsid w:val="00EA0EA1"/>
    <w:rsid w:val="00EA1731"/>
    <w:rsid w:val="00EA17C8"/>
    <w:rsid w:val="00EA1989"/>
    <w:rsid w:val="00EA1A03"/>
    <w:rsid w:val="00EA1A4A"/>
    <w:rsid w:val="00EA214B"/>
    <w:rsid w:val="00EA2197"/>
    <w:rsid w:val="00EA2207"/>
    <w:rsid w:val="00EA2D80"/>
    <w:rsid w:val="00EA2DD2"/>
    <w:rsid w:val="00EA3328"/>
    <w:rsid w:val="00EA4883"/>
    <w:rsid w:val="00EA569F"/>
    <w:rsid w:val="00EA75E0"/>
    <w:rsid w:val="00EA7A34"/>
    <w:rsid w:val="00EA7A3C"/>
    <w:rsid w:val="00EA7BAD"/>
    <w:rsid w:val="00EB0397"/>
    <w:rsid w:val="00EB0BA4"/>
    <w:rsid w:val="00EB142A"/>
    <w:rsid w:val="00EB19CE"/>
    <w:rsid w:val="00EB2202"/>
    <w:rsid w:val="00EB2B69"/>
    <w:rsid w:val="00EB432A"/>
    <w:rsid w:val="00EB4BE8"/>
    <w:rsid w:val="00EB5047"/>
    <w:rsid w:val="00EB788A"/>
    <w:rsid w:val="00EB7A14"/>
    <w:rsid w:val="00EC03FC"/>
    <w:rsid w:val="00EC0499"/>
    <w:rsid w:val="00EC095B"/>
    <w:rsid w:val="00EC1A4E"/>
    <w:rsid w:val="00EC283C"/>
    <w:rsid w:val="00EC2D81"/>
    <w:rsid w:val="00EC2E82"/>
    <w:rsid w:val="00EC355B"/>
    <w:rsid w:val="00EC367D"/>
    <w:rsid w:val="00EC43FE"/>
    <w:rsid w:val="00EC4C0A"/>
    <w:rsid w:val="00EC4FF6"/>
    <w:rsid w:val="00EC539E"/>
    <w:rsid w:val="00EC6106"/>
    <w:rsid w:val="00EC63B3"/>
    <w:rsid w:val="00EC767E"/>
    <w:rsid w:val="00EC78D8"/>
    <w:rsid w:val="00ED05E4"/>
    <w:rsid w:val="00ED0912"/>
    <w:rsid w:val="00ED17FC"/>
    <w:rsid w:val="00ED1D72"/>
    <w:rsid w:val="00ED1E35"/>
    <w:rsid w:val="00ED22C5"/>
    <w:rsid w:val="00ED2A51"/>
    <w:rsid w:val="00ED3D24"/>
    <w:rsid w:val="00ED4553"/>
    <w:rsid w:val="00ED48BC"/>
    <w:rsid w:val="00ED61B1"/>
    <w:rsid w:val="00ED6E1F"/>
    <w:rsid w:val="00ED6EE1"/>
    <w:rsid w:val="00ED7BB2"/>
    <w:rsid w:val="00ED7DE1"/>
    <w:rsid w:val="00EE0801"/>
    <w:rsid w:val="00EE154D"/>
    <w:rsid w:val="00EE154F"/>
    <w:rsid w:val="00EE160B"/>
    <w:rsid w:val="00EE1708"/>
    <w:rsid w:val="00EE20C8"/>
    <w:rsid w:val="00EE2987"/>
    <w:rsid w:val="00EE2EB7"/>
    <w:rsid w:val="00EE3E55"/>
    <w:rsid w:val="00EE3E6F"/>
    <w:rsid w:val="00EE4048"/>
    <w:rsid w:val="00EE56D5"/>
    <w:rsid w:val="00EE5823"/>
    <w:rsid w:val="00EE5975"/>
    <w:rsid w:val="00EE63C0"/>
    <w:rsid w:val="00EE667A"/>
    <w:rsid w:val="00EE6EE7"/>
    <w:rsid w:val="00EE766A"/>
    <w:rsid w:val="00EF000E"/>
    <w:rsid w:val="00EF0B47"/>
    <w:rsid w:val="00EF0C8D"/>
    <w:rsid w:val="00EF1123"/>
    <w:rsid w:val="00EF11FB"/>
    <w:rsid w:val="00EF200C"/>
    <w:rsid w:val="00EF2A04"/>
    <w:rsid w:val="00EF2DFC"/>
    <w:rsid w:val="00EF30C5"/>
    <w:rsid w:val="00EF418B"/>
    <w:rsid w:val="00EF42AF"/>
    <w:rsid w:val="00EF4305"/>
    <w:rsid w:val="00EF46D5"/>
    <w:rsid w:val="00EF5F5F"/>
    <w:rsid w:val="00EF6156"/>
    <w:rsid w:val="00EF6811"/>
    <w:rsid w:val="00EF6F08"/>
    <w:rsid w:val="00EF722C"/>
    <w:rsid w:val="00EF7B9E"/>
    <w:rsid w:val="00EF7CA6"/>
    <w:rsid w:val="00EF7EA7"/>
    <w:rsid w:val="00F0008C"/>
    <w:rsid w:val="00F00489"/>
    <w:rsid w:val="00F00B3B"/>
    <w:rsid w:val="00F00FB8"/>
    <w:rsid w:val="00F00FE6"/>
    <w:rsid w:val="00F01216"/>
    <w:rsid w:val="00F01F05"/>
    <w:rsid w:val="00F02141"/>
    <w:rsid w:val="00F02B7C"/>
    <w:rsid w:val="00F02C2B"/>
    <w:rsid w:val="00F02CBB"/>
    <w:rsid w:val="00F03DD1"/>
    <w:rsid w:val="00F042AE"/>
    <w:rsid w:val="00F0431A"/>
    <w:rsid w:val="00F04765"/>
    <w:rsid w:val="00F06234"/>
    <w:rsid w:val="00F078AD"/>
    <w:rsid w:val="00F07C53"/>
    <w:rsid w:val="00F102A2"/>
    <w:rsid w:val="00F10D1A"/>
    <w:rsid w:val="00F114E0"/>
    <w:rsid w:val="00F116EE"/>
    <w:rsid w:val="00F11C6E"/>
    <w:rsid w:val="00F11F37"/>
    <w:rsid w:val="00F12617"/>
    <w:rsid w:val="00F126B1"/>
    <w:rsid w:val="00F1329D"/>
    <w:rsid w:val="00F1392F"/>
    <w:rsid w:val="00F15244"/>
    <w:rsid w:val="00F15B64"/>
    <w:rsid w:val="00F15BAD"/>
    <w:rsid w:val="00F15CEF"/>
    <w:rsid w:val="00F168C4"/>
    <w:rsid w:val="00F17004"/>
    <w:rsid w:val="00F176F1"/>
    <w:rsid w:val="00F178A4"/>
    <w:rsid w:val="00F17983"/>
    <w:rsid w:val="00F17C6D"/>
    <w:rsid w:val="00F1F175"/>
    <w:rsid w:val="00F20AAA"/>
    <w:rsid w:val="00F213AD"/>
    <w:rsid w:val="00F21682"/>
    <w:rsid w:val="00F21AA2"/>
    <w:rsid w:val="00F21B8C"/>
    <w:rsid w:val="00F22928"/>
    <w:rsid w:val="00F239D8"/>
    <w:rsid w:val="00F24B62"/>
    <w:rsid w:val="00F30951"/>
    <w:rsid w:val="00F30B05"/>
    <w:rsid w:val="00F30C99"/>
    <w:rsid w:val="00F318B7"/>
    <w:rsid w:val="00F318BB"/>
    <w:rsid w:val="00F320C5"/>
    <w:rsid w:val="00F322D9"/>
    <w:rsid w:val="00F32F11"/>
    <w:rsid w:val="00F331B7"/>
    <w:rsid w:val="00F33396"/>
    <w:rsid w:val="00F33537"/>
    <w:rsid w:val="00F33ADE"/>
    <w:rsid w:val="00F33FE3"/>
    <w:rsid w:val="00F34104"/>
    <w:rsid w:val="00F349F7"/>
    <w:rsid w:val="00F35129"/>
    <w:rsid w:val="00F35837"/>
    <w:rsid w:val="00F364FD"/>
    <w:rsid w:val="00F36585"/>
    <w:rsid w:val="00F366C9"/>
    <w:rsid w:val="00F371EA"/>
    <w:rsid w:val="00F37910"/>
    <w:rsid w:val="00F400EB"/>
    <w:rsid w:val="00F403CF"/>
    <w:rsid w:val="00F40695"/>
    <w:rsid w:val="00F4098C"/>
    <w:rsid w:val="00F416AB"/>
    <w:rsid w:val="00F41970"/>
    <w:rsid w:val="00F423C4"/>
    <w:rsid w:val="00F423F9"/>
    <w:rsid w:val="00F45A34"/>
    <w:rsid w:val="00F4607B"/>
    <w:rsid w:val="00F4626E"/>
    <w:rsid w:val="00F4713A"/>
    <w:rsid w:val="00F471D3"/>
    <w:rsid w:val="00F47945"/>
    <w:rsid w:val="00F47CF0"/>
    <w:rsid w:val="00F47DB4"/>
    <w:rsid w:val="00F510E6"/>
    <w:rsid w:val="00F51943"/>
    <w:rsid w:val="00F51B7E"/>
    <w:rsid w:val="00F528DA"/>
    <w:rsid w:val="00F52D91"/>
    <w:rsid w:val="00F52E34"/>
    <w:rsid w:val="00F53083"/>
    <w:rsid w:val="00F537E9"/>
    <w:rsid w:val="00F53A82"/>
    <w:rsid w:val="00F53D16"/>
    <w:rsid w:val="00F54F4B"/>
    <w:rsid w:val="00F55BA0"/>
    <w:rsid w:val="00F55F14"/>
    <w:rsid w:val="00F563B9"/>
    <w:rsid w:val="00F57809"/>
    <w:rsid w:val="00F57C9A"/>
    <w:rsid w:val="00F60540"/>
    <w:rsid w:val="00F60E04"/>
    <w:rsid w:val="00F619B4"/>
    <w:rsid w:val="00F61C6E"/>
    <w:rsid w:val="00F63A7A"/>
    <w:rsid w:val="00F6439F"/>
    <w:rsid w:val="00F64EC5"/>
    <w:rsid w:val="00F65187"/>
    <w:rsid w:val="00F65E8D"/>
    <w:rsid w:val="00F66CD4"/>
    <w:rsid w:val="00F6778E"/>
    <w:rsid w:val="00F67E57"/>
    <w:rsid w:val="00F70185"/>
    <w:rsid w:val="00F701AE"/>
    <w:rsid w:val="00F70DCC"/>
    <w:rsid w:val="00F70F23"/>
    <w:rsid w:val="00F70FF4"/>
    <w:rsid w:val="00F71039"/>
    <w:rsid w:val="00F711C0"/>
    <w:rsid w:val="00F717DE"/>
    <w:rsid w:val="00F71BEA"/>
    <w:rsid w:val="00F71E82"/>
    <w:rsid w:val="00F71EF0"/>
    <w:rsid w:val="00F73209"/>
    <w:rsid w:val="00F73CB4"/>
    <w:rsid w:val="00F747D6"/>
    <w:rsid w:val="00F748B7"/>
    <w:rsid w:val="00F74B15"/>
    <w:rsid w:val="00F75832"/>
    <w:rsid w:val="00F769B6"/>
    <w:rsid w:val="00F76E66"/>
    <w:rsid w:val="00F77413"/>
    <w:rsid w:val="00F77F70"/>
    <w:rsid w:val="00F80049"/>
    <w:rsid w:val="00F80584"/>
    <w:rsid w:val="00F80637"/>
    <w:rsid w:val="00F806F5"/>
    <w:rsid w:val="00F8084E"/>
    <w:rsid w:val="00F80BE5"/>
    <w:rsid w:val="00F80F51"/>
    <w:rsid w:val="00F80FB6"/>
    <w:rsid w:val="00F8122A"/>
    <w:rsid w:val="00F81CAA"/>
    <w:rsid w:val="00F82044"/>
    <w:rsid w:val="00F82F83"/>
    <w:rsid w:val="00F830A7"/>
    <w:rsid w:val="00F83147"/>
    <w:rsid w:val="00F83333"/>
    <w:rsid w:val="00F844FC"/>
    <w:rsid w:val="00F847BD"/>
    <w:rsid w:val="00F849DE"/>
    <w:rsid w:val="00F85C1C"/>
    <w:rsid w:val="00F85ED0"/>
    <w:rsid w:val="00F863FB"/>
    <w:rsid w:val="00F86730"/>
    <w:rsid w:val="00F873AF"/>
    <w:rsid w:val="00F87572"/>
    <w:rsid w:val="00F9013B"/>
    <w:rsid w:val="00F90626"/>
    <w:rsid w:val="00F90F98"/>
    <w:rsid w:val="00F91D56"/>
    <w:rsid w:val="00F92044"/>
    <w:rsid w:val="00F93008"/>
    <w:rsid w:val="00F93A6E"/>
    <w:rsid w:val="00F93B44"/>
    <w:rsid w:val="00F9419C"/>
    <w:rsid w:val="00F963E4"/>
    <w:rsid w:val="00F972A5"/>
    <w:rsid w:val="00F976DE"/>
    <w:rsid w:val="00FA012A"/>
    <w:rsid w:val="00FA0191"/>
    <w:rsid w:val="00FA0377"/>
    <w:rsid w:val="00FA0875"/>
    <w:rsid w:val="00FA16DC"/>
    <w:rsid w:val="00FA1800"/>
    <w:rsid w:val="00FA3925"/>
    <w:rsid w:val="00FA4EB1"/>
    <w:rsid w:val="00FA5690"/>
    <w:rsid w:val="00FA5A97"/>
    <w:rsid w:val="00FA5D17"/>
    <w:rsid w:val="00FA66E5"/>
    <w:rsid w:val="00FA7693"/>
    <w:rsid w:val="00FA7CC7"/>
    <w:rsid w:val="00FA7D51"/>
    <w:rsid w:val="00FA7F96"/>
    <w:rsid w:val="00FB026D"/>
    <w:rsid w:val="00FB0DA9"/>
    <w:rsid w:val="00FB1E0C"/>
    <w:rsid w:val="00FB2294"/>
    <w:rsid w:val="00FB259D"/>
    <w:rsid w:val="00FB29E8"/>
    <w:rsid w:val="00FB2ED6"/>
    <w:rsid w:val="00FB3452"/>
    <w:rsid w:val="00FB36F5"/>
    <w:rsid w:val="00FB402F"/>
    <w:rsid w:val="00FB4575"/>
    <w:rsid w:val="00FB51D2"/>
    <w:rsid w:val="00FB5972"/>
    <w:rsid w:val="00FB5E54"/>
    <w:rsid w:val="00FB6032"/>
    <w:rsid w:val="00FB61CD"/>
    <w:rsid w:val="00FB693E"/>
    <w:rsid w:val="00FB6D4E"/>
    <w:rsid w:val="00FB705A"/>
    <w:rsid w:val="00FB778E"/>
    <w:rsid w:val="00FC0479"/>
    <w:rsid w:val="00FC06B1"/>
    <w:rsid w:val="00FC0754"/>
    <w:rsid w:val="00FC088F"/>
    <w:rsid w:val="00FC1CF9"/>
    <w:rsid w:val="00FC2C24"/>
    <w:rsid w:val="00FC2D08"/>
    <w:rsid w:val="00FC3408"/>
    <w:rsid w:val="00FC38FE"/>
    <w:rsid w:val="00FC4B5D"/>
    <w:rsid w:val="00FC50FE"/>
    <w:rsid w:val="00FC53AE"/>
    <w:rsid w:val="00FC6BF4"/>
    <w:rsid w:val="00FC75AE"/>
    <w:rsid w:val="00FD052C"/>
    <w:rsid w:val="00FD0CC2"/>
    <w:rsid w:val="00FD0F52"/>
    <w:rsid w:val="00FD116C"/>
    <w:rsid w:val="00FD11ED"/>
    <w:rsid w:val="00FD1F72"/>
    <w:rsid w:val="00FD22E2"/>
    <w:rsid w:val="00FD2733"/>
    <w:rsid w:val="00FD279C"/>
    <w:rsid w:val="00FD362D"/>
    <w:rsid w:val="00FD3683"/>
    <w:rsid w:val="00FD3D6D"/>
    <w:rsid w:val="00FD4B4A"/>
    <w:rsid w:val="00FD4E0C"/>
    <w:rsid w:val="00FD5420"/>
    <w:rsid w:val="00FD58BA"/>
    <w:rsid w:val="00FD62C7"/>
    <w:rsid w:val="00FD6463"/>
    <w:rsid w:val="00FD64B6"/>
    <w:rsid w:val="00FD698D"/>
    <w:rsid w:val="00FD6C4B"/>
    <w:rsid w:val="00FD7E93"/>
    <w:rsid w:val="00FE1249"/>
    <w:rsid w:val="00FE197A"/>
    <w:rsid w:val="00FE1AAE"/>
    <w:rsid w:val="00FE1C0A"/>
    <w:rsid w:val="00FE246E"/>
    <w:rsid w:val="00FE2D53"/>
    <w:rsid w:val="00FE30C7"/>
    <w:rsid w:val="00FE3398"/>
    <w:rsid w:val="00FE3695"/>
    <w:rsid w:val="00FE3742"/>
    <w:rsid w:val="00FE385B"/>
    <w:rsid w:val="00FE39ED"/>
    <w:rsid w:val="00FE3ACC"/>
    <w:rsid w:val="00FE470B"/>
    <w:rsid w:val="00FE51DF"/>
    <w:rsid w:val="00FE60CA"/>
    <w:rsid w:val="00FE6867"/>
    <w:rsid w:val="00FE6874"/>
    <w:rsid w:val="00FE6E57"/>
    <w:rsid w:val="00FE7705"/>
    <w:rsid w:val="00FE774F"/>
    <w:rsid w:val="00FE7A43"/>
    <w:rsid w:val="00FF1557"/>
    <w:rsid w:val="00FF1F39"/>
    <w:rsid w:val="00FF2A5E"/>
    <w:rsid w:val="00FF3E4B"/>
    <w:rsid w:val="00FF40E7"/>
    <w:rsid w:val="00FF56B1"/>
    <w:rsid w:val="00FF5AF7"/>
    <w:rsid w:val="00FF6885"/>
    <w:rsid w:val="00FF69D4"/>
    <w:rsid w:val="00FF739B"/>
    <w:rsid w:val="00FF7A81"/>
    <w:rsid w:val="0100268A"/>
    <w:rsid w:val="0109FFCD"/>
    <w:rsid w:val="01396020"/>
    <w:rsid w:val="017C03B4"/>
    <w:rsid w:val="0196077A"/>
    <w:rsid w:val="01A2AD11"/>
    <w:rsid w:val="01C728AC"/>
    <w:rsid w:val="01CA5635"/>
    <w:rsid w:val="01CD474A"/>
    <w:rsid w:val="01D654F2"/>
    <w:rsid w:val="01D6C170"/>
    <w:rsid w:val="01EE8938"/>
    <w:rsid w:val="01F3CF32"/>
    <w:rsid w:val="020C9C5A"/>
    <w:rsid w:val="0226EDA1"/>
    <w:rsid w:val="02395843"/>
    <w:rsid w:val="024A4AA4"/>
    <w:rsid w:val="02779A6A"/>
    <w:rsid w:val="027D8F09"/>
    <w:rsid w:val="0293598E"/>
    <w:rsid w:val="02938A73"/>
    <w:rsid w:val="0295D595"/>
    <w:rsid w:val="0298809C"/>
    <w:rsid w:val="02A8BB0C"/>
    <w:rsid w:val="02AB1AFA"/>
    <w:rsid w:val="02B0C6DE"/>
    <w:rsid w:val="02D02477"/>
    <w:rsid w:val="02F59CD0"/>
    <w:rsid w:val="0306DE2B"/>
    <w:rsid w:val="033D6607"/>
    <w:rsid w:val="034B1AB3"/>
    <w:rsid w:val="034EF85D"/>
    <w:rsid w:val="037399B4"/>
    <w:rsid w:val="037D8DEA"/>
    <w:rsid w:val="037EE734"/>
    <w:rsid w:val="0391EC15"/>
    <w:rsid w:val="03972C7C"/>
    <w:rsid w:val="039806B6"/>
    <w:rsid w:val="039995BF"/>
    <w:rsid w:val="03AF3A03"/>
    <w:rsid w:val="03B1AACF"/>
    <w:rsid w:val="03BCAA4E"/>
    <w:rsid w:val="03CBA16D"/>
    <w:rsid w:val="03F5B0C6"/>
    <w:rsid w:val="03FAA8E4"/>
    <w:rsid w:val="04029563"/>
    <w:rsid w:val="044D70ED"/>
    <w:rsid w:val="044EE331"/>
    <w:rsid w:val="0469C778"/>
    <w:rsid w:val="04836286"/>
    <w:rsid w:val="048E79DC"/>
    <w:rsid w:val="048ECFC8"/>
    <w:rsid w:val="049D265E"/>
    <w:rsid w:val="04B7C254"/>
    <w:rsid w:val="04BDE165"/>
    <w:rsid w:val="04BF59A5"/>
    <w:rsid w:val="04CF2353"/>
    <w:rsid w:val="04E27DD2"/>
    <w:rsid w:val="04E83D7C"/>
    <w:rsid w:val="05166C40"/>
    <w:rsid w:val="0528F882"/>
    <w:rsid w:val="0543262D"/>
    <w:rsid w:val="0549E9CA"/>
    <w:rsid w:val="054DDDBF"/>
    <w:rsid w:val="05531A87"/>
    <w:rsid w:val="055B011A"/>
    <w:rsid w:val="0566434A"/>
    <w:rsid w:val="056CD3C2"/>
    <w:rsid w:val="056FBE43"/>
    <w:rsid w:val="056FF418"/>
    <w:rsid w:val="058366A3"/>
    <w:rsid w:val="0598EE01"/>
    <w:rsid w:val="0599BB33"/>
    <w:rsid w:val="05E3EEF6"/>
    <w:rsid w:val="05EEA01D"/>
    <w:rsid w:val="05FB433C"/>
    <w:rsid w:val="0617BCBC"/>
    <w:rsid w:val="0627BE1C"/>
    <w:rsid w:val="06323F31"/>
    <w:rsid w:val="06328D21"/>
    <w:rsid w:val="063DA297"/>
    <w:rsid w:val="066B23DD"/>
    <w:rsid w:val="066C5E7D"/>
    <w:rsid w:val="0694A2CA"/>
    <w:rsid w:val="06B7DA82"/>
    <w:rsid w:val="06B82DC7"/>
    <w:rsid w:val="06D5133E"/>
    <w:rsid w:val="06E1EA04"/>
    <w:rsid w:val="07120EE2"/>
    <w:rsid w:val="0738EAD5"/>
    <w:rsid w:val="074E6164"/>
    <w:rsid w:val="075A6FC7"/>
    <w:rsid w:val="075A7A8E"/>
    <w:rsid w:val="0776052F"/>
    <w:rsid w:val="0789D62E"/>
    <w:rsid w:val="07A6B13C"/>
    <w:rsid w:val="07AEDDD3"/>
    <w:rsid w:val="07CDE46C"/>
    <w:rsid w:val="07E77AB2"/>
    <w:rsid w:val="07F5E81A"/>
    <w:rsid w:val="080E9998"/>
    <w:rsid w:val="08163291"/>
    <w:rsid w:val="081B1C89"/>
    <w:rsid w:val="083C0067"/>
    <w:rsid w:val="084FF47C"/>
    <w:rsid w:val="085ACC98"/>
    <w:rsid w:val="085DA477"/>
    <w:rsid w:val="085F638B"/>
    <w:rsid w:val="08793067"/>
    <w:rsid w:val="087D74C6"/>
    <w:rsid w:val="08851BF2"/>
    <w:rsid w:val="089BECE8"/>
    <w:rsid w:val="08B14FE2"/>
    <w:rsid w:val="08BA716C"/>
    <w:rsid w:val="08CDD1AC"/>
    <w:rsid w:val="08DA239D"/>
    <w:rsid w:val="08EBEEBC"/>
    <w:rsid w:val="08FA3536"/>
    <w:rsid w:val="091EE7BE"/>
    <w:rsid w:val="092D33A4"/>
    <w:rsid w:val="09794174"/>
    <w:rsid w:val="097FE068"/>
    <w:rsid w:val="09823E7C"/>
    <w:rsid w:val="0990787B"/>
    <w:rsid w:val="09907ED2"/>
    <w:rsid w:val="0998554C"/>
    <w:rsid w:val="09B71827"/>
    <w:rsid w:val="09C5204F"/>
    <w:rsid w:val="09D5A77D"/>
    <w:rsid w:val="09E2DB38"/>
    <w:rsid w:val="09F29D8C"/>
    <w:rsid w:val="0A0C88CB"/>
    <w:rsid w:val="0A24664C"/>
    <w:rsid w:val="0A261C0B"/>
    <w:rsid w:val="0A979709"/>
    <w:rsid w:val="0AA6C1CD"/>
    <w:rsid w:val="0AAA28C0"/>
    <w:rsid w:val="0AB44472"/>
    <w:rsid w:val="0AD499E6"/>
    <w:rsid w:val="0AE1FC95"/>
    <w:rsid w:val="0AEA72CD"/>
    <w:rsid w:val="0AF91F6C"/>
    <w:rsid w:val="0B13AE29"/>
    <w:rsid w:val="0B406B62"/>
    <w:rsid w:val="0B5F43FD"/>
    <w:rsid w:val="0B6ADB17"/>
    <w:rsid w:val="0B75157B"/>
    <w:rsid w:val="0B7BA2FD"/>
    <w:rsid w:val="0B7D5B36"/>
    <w:rsid w:val="0B95A613"/>
    <w:rsid w:val="0BA2ED9E"/>
    <w:rsid w:val="0BA78CE7"/>
    <w:rsid w:val="0BB6C272"/>
    <w:rsid w:val="0BB9986A"/>
    <w:rsid w:val="0BBC4D75"/>
    <w:rsid w:val="0BD511FF"/>
    <w:rsid w:val="0BD9080C"/>
    <w:rsid w:val="0BEE8BB2"/>
    <w:rsid w:val="0BF354D8"/>
    <w:rsid w:val="0BF5F77A"/>
    <w:rsid w:val="0BF78E4C"/>
    <w:rsid w:val="0C08693D"/>
    <w:rsid w:val="0C12F8E9"/>
    <w:rsid w:val="0C393304"/>
    <w:rsid w:val="0C3BD169"/>
    <w:rsid w:val="0C4232D0"/>
    <w:rsid w:val="0C56C2C5"/>
    <w:rsid w:val="0C842ABF"/>
    <w:rsid w:val="0C9066C5"/>
    <w:rsid w:val="0C951F1E"/>
    <w:rsid w:val="0CDEEFFD"/>
    <w:rsid w:val="0D072C3F"/>
    <w:rsid w:val="0D31241F"/>
    <w:rsid w:val="0D43F6F0"/>
    <w:rsid w:val="0D9BC271"/>
    <w:rsid w:val="0DAFBDF2"/>
    <w:rsid w:val="0DB51887"/>
    <w:rsid w:val="0DB59A2C"/>
    <w:rsid w:val="0DBDA170"/>
    <w:rsid w:val="0DBE11D7"/>
    <w:rsid w:val="0DC3C9C2"/>
    <w:rsid w:val="0DEA769E"/>
    <w:rsid w:val="0E0AD45C"/>
    <w:rsid w:val="0E0C0202"/>
    <w:rsid w:val="0E128BFA"/>
    <w:rsid w:val="0E305E52"/>
    <w:rsid w:val="0E55FD06"/>
    <w:rsid w:val="0E5B8891"/>
    <w:rsid w:val="0E71D902"/>
    <w:rsid w:val="0E9172D8"/>
    <w:rsid w:val="0EA215E1"/>
    <w:rsid w:val="0EAD2766"/>
    <w:rsid w:val="0EB6433E"/>
    <w:rsid w:val="0EBD96A4"/>
    <w:rsid w:val="0EC33AB6"/>
    <w:rsid w:val="0EC89387"/>
    <w:rsid w:val="0EF55565"/>
    <w:rsid w:val="0F0B09F0"/>
    <w:rsid w:val="0F1002B2"/>
    <w:rsid w:val="0F243B6E"/>
    <w:rsid w:val="0F4AC1F5"/>
    <w:rsid w:val="0F4B1C06"/>
    <w:rsid w:val="0F5B3040"/>
    <w:rsid w:val="0F653859"/>
    <w:rsid w:val="0F67212F"/>
    <w:rsid w:val="0F72B09E"/>
    <w:rsid w:val="0F72E75B"/>
    <w:rsid w:val="0F77224F"/>
    <w:rsid w:val="0F78968F"/>
    <w:rsid w:val="0F86FB52"/>
    <w:rsid w:val="0FCA5BE5"/>
    <w:rsid w:val="0FEBD461"/>
    <w:rsid w:val="0FF16EF2"/>
    <w:rsid w:val="10730E40"/>
    <w:rsid w:val="1076AFEB"/>
    <w:rsid w:val="1076FAE2"/>
    <w:rsid w:val="107A7F73"/>
    <w:rsid w:val="10868D38"/>
    <w:rsid w:val="10C460D7"/>
    <w:rsid w:val="10D12067"/>
    <w:rsid w:val="10E8C4F9"/>
    <w:rsid w:val="10F0BA6B"/>
    <w:rsid w:val="10FCA736"/>
    <w:rsid w:val="11034B4D"/>
    <w:rsid w:val="1113C843"/>
    <w:rsid w:val="111B49C6"/>
    <w:rsid w:val="11286EC6"/>
    <w:rsid w:val="1147AC7C"/>
    <w:rsid w:val="114C1402"/>
    <w:rsid w:val="11876AC3"/>
    <w:rsid w:val="118EFFB6"/>
    <w:rsid w:val="119BED8B"/>
    <w:rsid w:val="11B1335F"/>
    <w:rsid w:val="11BFB1E0"/>
    <w:rsid w:val="12027318"/>
    <w:rsid w:val="12055068"/>
    <w:rsid w:val="121B4C7E"/>
    <w:rsid w:val="123616BA"/>
    <w:rsid w:val="124A62E7"/>
    <w:rsid w:val="125E3BAD"/>
    <w:rsid w:val="12652C87"/>
    <w:rsid w:val="1265A24A"/>
    <w:rsid w:val="126BE61E"/>
    <w:rsid w:val="12842504"/>
    <w:rsid w:val="128CB07C"/>
    <w:rsid w:val="1295340E"/>
    <w:rsid w:val="12A8B5B6"/>
    <w:rsid w:val="12D3D9D0"/>
    <w:rsid w:val="12DC4BC1"/>
    <w:rsid w:val="13074686"/>
    <w:rsid w:val="131426CD"/>
    <w:rsid w:val="131E70E6"/>
    <w:rsid w:val="133CE069"/>
    <w:rsid w:val="1357C28C"/>
    <w:rsid w:val="135ABC5F"/>
    <w:rsid w:val="13626005"/>
    <w:rsid w:val="13AD2B8E"/>
    <w:rsid w:val="13B7DCEB"/>
    <w:rsid w:val="13C1A6DC"/>
    <w:rsid w:val="13E7CABC"/>
    <w:rsid w:val="13F20423"/>
    <w:rsid w:val="13F60B50"/>
    <w:rsid w:val="13F98213"/>
    <w:rsid w:val="14047296"/>
    <w:rsid w:val="14153C6B"/>
    <w:rsid w:val="141CB84B"/>
    <w:rsid w:val="14258875"/>
    <w:rsid w:val="142B4F1C"/>
    <w:rsid w:val="1442B703"/>
    <w:rsid w:val="1446587E"/>
    <w:rsid w:val="1456CB36"/>
    <w:rsid w:val="14584FB5"/>
    <w:rsid w:val="1477338B"/>
    <w:rsid w:val="147EB3D0"/>
    <w:rsid w:val="14B6D3DE"/>
    <w:rsid w:val="14BA229D"/>
    <w:rsid w:val="14C07266"/>
    <w:rsid w:val="14C7D364"/>
    <w:rsid w:val="14D5F7FC"/>
    <w:rsid w:val="14DE4787"/>
    <w:rsid w:val="14ECC737"/>
    <w:rsid w:val="150CAEC9"/>
    <w:rsid w:val="151B7670"/>
    <w:rsid w:val="1535448C"/>
    <w:rsid w:val="154F3FC0"/>
    <w:rsid w:val="1554F267"/>
    <w:rsid w:val="15570800"/>
    <w:rsid w:val="1568C496"/>
    <w:rsid w:val="15896470"/>
    <w:rsid w:val="15A44769"/>
    <w:rsid w:val="15B6FD23"/>
    <w:rsid w:val="15BB15DB"/>
    <w:rsid w:val="15BCE5D2"/>
    <w:rsid w:val="15BF4D71"/>
    <w:rsid w:val="15C19B4D"/>
    <w:rsid w:val="1615F206"/>
    <w:rsid w:val="167E54F7"/>
    <w:rsid w:val="16A5A171"/>
    <w:rsid w:val="16E8E0F8"/>
    <w:rsid w:val="16F12F1C"/>
    <w:rsid w:val="1707BF70"/>
    <w:rsid w:val="17205710"/>
    <w:rsid w:val="1740A4EC"/>
    <w:rsid w:val="174A874C"/>
    <w:rsid w:val="174BE6DE"/>
    <w:rsid w:val="174D39C4"/>
    <w:rsid w:val="176F287D"/>
    <w:rsid w:val="1782BFCA"/>
    <w:rsid w:val="178AC531"/>
    <w:rsid w:val="17958243"/>
    <w:rsid w:val="17C7779D"/>
    <w:rsid w:val="17D4A3FD"/>
    <w:rsid w:val="17EAED54"/>
    <w:rsid w:val="17F4E7E1"/>
    <w:rsid w:val="17F67DC7"/>
    <w:rsid w:val="17FBAD93"/>
    <w:rsid w:val="181A5DE6"/>
    <w:rsid w:val="181E7BEF"/>
    <w:rsid w:val="1831300E"/>
    <w:rsid w:val="184B8CBE"/>
    <w:rsid w:val="18522D4C"/>
    <w:rsid w:val="186F17C4"/>
    <w:rsid w:val="1871BC33"/>
    <w:rsid w:val="1872A0B9"/>
    <w:rsid w:val="18809D62"/>
    <w:rsid w:val="189E62B7"/>
    <w:rsid w:val="18B922DE"/>
    <w:rsid w:val="18EE4622"/>
    <w:rsid w:val="18F1BA7E"/>
    <w:rsid w:val="18F2BEEF"/>
    <w:rsid w:val="18F78A58"/>
    <w:rsid w:val="1928F27B"/>
    <w:rsid w:val="192B3FBB"/>
    <w:rsid w:val="192B51D2"/>
    <w:rsid w:val="193B4481"/>
    <w:rsid w:val="1961CC94"/>
    <w:rsid w:val="197D8E2E"/>
    <w:rsid w:val="198A8AF6"/>
    <w:rsid w:val="19A13FE0"/>
    <w:rsid w:val="19A526E9"/>
    <w:rsid w:val="19E31385"/>
    <w:rsid w:val="19F9A5E7"/>
    <w:rsid w:val="1A22437C"/>
    <w:rsid w:val="1A332A3F"/>
    <w:rsid w:val="1A4428D0"/>
    <w:rsid w:val="1A515A8B"/>
    <w:rsid w:val="1A6CA654"/>
    <w:rsid w:val="1A72B3F3"/>
    <w:rsid w:val="1A7DC1E1"/>
    <w:rsid w:val="1A8EDE67"/>
    <w:rsid w:val="1A91D336"/>
    <w:rsid w:val="1A9762DB"/>
    <w:rsid w:val="1AAA7492"/>
    <w:rsid w:val="1ABD0CF4"/>
    <w:rsid w:val="1ACF3EA9"/>
    <w:rsid w:val="1ACFC997"/>
    <w:rsid w:val="1ADF1DB3"/>
    <w:rsid w:val="1AE4BC89"/>
    <w:rsid w:val="1AF39C36"/>
    <w:rsid w:val="1AF5CC81"/>
    <w:rsid w:val="1B106110"/>
    <w:rsid w:val="1B3B3AE1"/>
    <w:rsid w:val="1B489DD8"/>
    <w:rsid w:val="1B4D73C6"/>
    <w:rsid w:val="1B76D0CF"/>
    <w:rsid w:val="1B7966C7"/>
    <w:rsid w:val="1B7F03DE"/>
    <w:rsid w:val="1B8EE5AE"/>
    <w:rsid w:val="1B90ED9A"/>
    <w:rsid w:val="1B98CEB5"/>
    <w:rsid w:val="1BC7484A"/>
    <w:rsid w:val="1BD63822"/>
    <w:rsid w:val="1BDCEBD9"/>
    <w:rsid w:val="1BF78017"/>
    <w:rsid w:val="1C0FA535"/>
    <w:rsid w:val="1C15E7EE"/>
    <w:rsid w:val="1C3205AC"/>
    <w:rsid w:val="1C744CF7"/>
    <w:rsid w:val="1C85BCA4"/>
    <w:rsid w:val="1C9942C1"/>
    <w:rsid w:val="1CA2EE73"/>
    <w:rsid w:val="1CB632C9"/>
    <w:rsid w:val="1CCE7356"/>
    <w:rsid w:val="1CD8F844"/>
    <w:rsid w:val="1CFE652F"/>
    <w:rsid w:val="1D0545AB"/>
    <w:rsid w:val="1D314ABC"/>
    <w:rsid w:val="1D4A1A45"/>
    <w:rsid w:val="1D5B4061"/>
    <w:rsid w:val="1D5C674C"/>
    <w:rsid w:val="1D6EBB23"/>
    <w:rsid w:val="1D75320C"/>
    <w:rsid w:val="1D80942F"/>
    <w:rsid w:val="1D995265"/>
    <w:rsid w:val="1DC2062A"/>
    <w:rsid w:val="1DF5E90E"/>
    <w:rsid w:val="1DFA5033"/>
    <w:rsid w:val="1E1CADA6"/>
    <w:rsid w:val="1E1F9225"/>
    <w:rsid w:val="1E27D0E0"/>
    <w:rsid w:val="1E44AA7D"/>
    <w:rsid w:val="1E731146"/>
    <w:rsid w:val="1E8DEE58"/>
    <w:rsid w:val="1ECE857C"/>
    <w:rsid w:val="1ED3C341"/>
    <w:rsid w:val="1EF9A8F8"/>
    <w:rsid w:val="1F101BB7"/>
    <w:rsid w:val="1F10FF48"/>
    <w:rsid w:val="1F13F6CA"/>
    <w:rsid w:val="1F66FC5F"/>
    <w:rsid w:val="1F6D10F5"/>
    <w:rsid w:val="1F8315A9"/>
    <w:rsid w:val="1F8876AA"/>
    <w:rsid w:val="1F95E705"/>
    <w:rsid w:val="1FAC8EFA"/>
    <w:rsid w:val="1FB9B3FB"/>
    <w:rsid w:val="1FBF4096"/>
    <w:rsid w:val="1FC085FE"/>
    <w:rsid w:val="1FDD3894"/>
    <w:rsid w:val="1FED6BEB"/>
    <w:rsid w:val="20011715"/>
    <w:rsid w:val="204CBD4B"/>
    <w:rsid w:val="204ED0BB"/>
    <w:rsid w:val="20501F1E"/>
    <w:rsid w:val="2052FA18"/>
    <w:rsid w:val="206D6A7E"/>
    <w:rsid w:val="20A052BC"/>
    <w:rsid w:val="20A9E378"/>
    <w:rsid w:val="20CE6A35"/>
    <w:rsid w:val="20E4AD12"/>
    <w:rsid w:val="20FF3EED"/>
    <w:rsid w:val="210A15C3"/>
    <w:rsid w:val="21432DCC"/>
    <w:rsid w:val="215656BA"/>
    <w:rsid w:val="217F3D6E"/>
    <w:rsid w:val="21B221E2"/>
    <w:rsid w:val="21B544EB"/>
    <w:rsid w:val="21BA9751"/>
    <w:rsid w:val="21D221D1"/>
    <w:rsid w:val="21D2C27D"/>
    <w:rsid w:val="21D576C4"/>
    <w:rsid w:val="21DC1B00"/>
    <w:rsid w:val="22168687"/>
    <w:rsid w:val="2228D681"/>
    <w:rsid w:val="223CB691"/>
    <w:rsid w:val="223EBD6B"/>
    <w:rsid w:val="225891B1"/>
    <w:rsid w:val="2261317C"/>
    <w:rsid w:val="22760ED3"/>
    <w:rsid w:val="22964FB4"/>
    <w:rsid w:val="22A10004"/>
    <w:rsid w:val="22C7206A"/>
    <w:rsid w:val="22CC6885"/>
    <w:rsid w:val="22D9D541"/>
    <w:rsid w:val="22DC8692"/>
    <w:rsid w:val="22DCAEB1"/>
    <w:rsid w:val="22F64ADB"/>
    <w:rsid w:val="230A0C0E"/>
    <w:rsid w:val="231C09E0"/>
    <w:rsid w:val="232EDE5E"/>
    <w:rsid w:val="236898C2"/>
    <w:rsid w:val="23751F0B"/>
    <w:rsid w:val="237A95C7"/>
    <w:rsid w:val="238B07C5"/>
    <w:rsid w:val="238F1A1B"/>
    <w:rsid w:val="2393D7AB"/>
    <w:rsid w:val="23B5EE7A"/>
    <w:rsid w:val="23CC23EE"/>
    <w:rsid w:val="23E4BBC2"/>
    <w:rsid w:val="23F80DFE"/>
    <w:rsid w:val="241DC101"/>
    <w:rsid w:val="24305C55"/>
    <w:rsid w:val="24683861"/>
    <w:rsid w:val="247EE6DB"/>
    <w:rsid w:val="248BCC70"/>
    <w:rsid w:val="2496CDC4"/>
    <w:rsid w:val="24BDE2D4"/>
    <w:rsid w:val="24C05D51"/>
    <w:rsid w:val="24C0DD0E"/>
    <w:rsid w:val="24EFCB7C"/>
    <w:rsid w:val="24F3C00E"/>
    <w:rsid w:val="24FA4B30"/>
    <w:rsid w:val="2521E972"/>
    <w:rsid w:val="252E4A54"/>
    <w:rsid w:val="256AAD34"/>
    <w:rsid w:val="257541D5"/>
    <w:rsid w:val="257CA42D"/>
    <w:rsid w:val="258104BD"/>
    <w:rsid w:val="25BFD5A5"/>
    <w:rsid w:val="25D0816A"/>
    <w:rsid w:val="25DFE4D4"/>
    <w:rsid w:val="25EE8FE7"/>
    <w:rsid w:val="264C4964"/>
    <w:rsid w:val="26522717"/>
    <w:rsid w:val="26562929"/>
    <w:rsid w:val="265A6A06"/>
    <w:rsid w:val="2670DD5B"/>
    <w:rsid w:val="26790A07"/>
    <w:rsid w:val="2685A865"/>
    <w:rsid w:val="268E1859"/>
    <w:rsid w:val="26A859CA"/>
    <w:rsid w:val="26B424E3"/>
    <w:rsid w:val="26C3C97C"/>
    <w:rsid w:val="26E304EA"/>
    <w:rsid w:val="26F4F9EE"/>
    <w:rsid w:val="26F535CE"/>
    <w:rsid w:val="27383901"/>
    <w:rsid w:val="275BCF2F"/>
    <w:rsid w:val="276A6ACF"/>
    <w:rsid w:val="276F1EEA"/>
    <w:rsid w:val="2782C874"/>
    <w:rsid w:val="27A4F344"/>
    <w:rsid w:val="27AD8EE4"/>
    <w:rsid w:val="27DF19D5"/>
    <w:rsid w:val="28000897"/>
    <w:rsid w:val="2809AD76"/>
    <w:rsid w:val="282F31AD"/>
    <w:rsid w:val="2833EB22"/>
    <w:rsid w:val="284B9D2A"/>
    <w:rsid w:val="287521F5"/>
    <w:rsid w:val="289A36CA"/>
    <w:rsid w:val="28A185B4"/>
    <w:rsid w:val="28BE2B5F"/>
    <w:rsid w:val="28E6EC95"/>
    <w:rsid w:val="28E7AE33"/>
    <w:rsid w:val="28E94B89"/>
    <w:rsid w:val="28E992A0"/>
    <w:rsid w:val="28EB16CF"/>
    <w:rsid w:val="28FDC85F"/>
    <w:rsid w:val="291053C6"/>
    <w:rsid w:val="291FF4D2"/>
    <w:rsid w:val="29287EC3"/>
    <w:rsid w:val="294AA5AD"/>
    <w:rsid w:val="294F1763"/>
    <w:rsid w:val="294F4EC2"/>
    <w:rsid w:val="2952A6D0"/>
    <w:rsid w:val="29656A71"/>
    <w:rsid w:val="296B6106"/>
    <w:rsid w:val="2996F40B"/>
    <w:rsid w:val="29996229"/>
    <w:rsid w:val="299E1E59"/>
    <w:rsid w:val="29A0506D"/>
    <w:rsid w:val="29C95AAC"/>
    <w:rsid w:val="29EA0833"/>
    <w:rsid w:val="2A105133"/>
    <w:rsid w:val="2A253208"/>
    <w:rsid w:val="2A37FDF2"/>
    <w:rsid w:val="2A3C54BE"/>
    <w:rsid w:val="2A4E202C"/>
    <w:rsid w:val="2A513A2D"/>
    <w:rsid w:val="2A5DB5D3"/>
    <w:rsid w:val="2A6117A7"/>
    <w:rsid w:val="2A6B1BD9"/>
    <w:rsid w:val="2A6C8267"/>
    <w:rsid w:val="2A6E7A8A"/>
    <w:rsid w:val="2A7277AF"/>
    <w:rsid w:val="2A7F6467"/>
    <w:rsid w:val="2A874BF0"/>
    <w:rsid w:val="2A90467A"/>
    <w:rsid w:val="2AB3809C"/>
    <w:rsid w:val="2ABE5F0A"/>
    <w:rsid w:val="2AC104EB"/>
    <w:rsid w:val="2AD29E44"/>
    <w:rsid w:val="2ADEB2F2"/>
    <w:rsid w:val="2AFBE345"/>
    <w:rsid w:val="2B12A180"/>
    <w:rsid w:val="2B2A0C20"/>
    <w:rsid w:val="2B2CC488"/>
    <w:rsid w:val="2B37DB5F"/>
    <w:rsid w:val="2B431173"/>
    <w:rsid w:val="2B43E0DA"/>
    <w:rsid w:val="2B4F3CF9"/>
    <w:rsid w:val="2B547645"/>
    <w:rsid w:val="2B5890E0"/>
    <w:rsid w:val="2B78B39A"/>
    <w:rsid w:val="2B83C2BA"/>
    <w:rsid w:val="2B8BE463"/>
    <w:rsid w:val="2BA1F365"/>
    <w:rsid w:val="2BBB890C"/>
    <w:rsid w:val="2BC3AB50"/>
    <w:rsid w:val="2BDB436A"/>
    <w:rsid w:val="2BE07768"/>
    <w:rsid w:val="2BF9138D"/>
    <w:rsid w:val="2C395224"/>
    <w:rsid w:val="2C44F2BD"/>
    <w:rsid w:val="2C48A454"/>
    <w:rsid w:val="2C49D8B6"/>
    <w:rsid w:val="2C4BD2C6"/>
    <w:rsid w:val="2C8CACF6"/>
    <w:rsid w:val="2CA2E405"/>
    <w:rsid w:val="2CA594B0"/>
    <w:rsid w:val="2CAD01A0"/>
    <w:rsid w:val="2CC1A6DC"/>
    <w:rsid w:val="2CCB7D65"/>
    <w:rsid w:val="2CCC81D9"/>
    <w:rsid w:val="2CCEC0C5"/>
    <w:rsid w:val="2CD0F19C"/>
    <w:rsid w:val="2CD3C9E8"/>
    <w:rsid w:val="2CE0F520"/>
    <w:rsid w:val="2D05629C"/>
    <w:rsid w:val="2D0BFF24"/>
    <w:rsid w:val="2D0C9808"/>
    <w:rsid w:val="2D27DD4D"/>
    <w:rsid w:val="2D2943F7"/>
    <w:rsid w:val="2D427AE1"/>
    <w:rsid w:val="2D45A936"/>
    <w:rsid w:val="2D6C579A"/>
    <w:rsid w:val="2D8D6ED7"/>
    <w:rsid w:val="2DB26E4C"/>
    <w:rsid w:val="2DB52851"/>
    <w:rsid w:val="2DB5CCD7"/>
    <w:rsid w:val="2E138A69"/>
    <w:rsid w:val="2E18AD05"/>
    <w:rsid w:val="2E484BAE"/>
    <w:rsid w:val="2E6AD6BE"/>
    <w:rsid w:val="2E946FA9"/>
    <w:rsid w:val="2E973634"/>
    <w:rsid w:val="2EFAFDA3"/>
    <w:rsid w:val="2EFE9BBA"/>
    <w:rsid w:val="2F0C7084"/>
    <w:rsid w:val="2F0C9655"/>
    <w:rsid w:val="2F1109A5"/>
    <w:rsid w:val="2F272658"/>
    <w:rsid w:val="2F2BB58B"/>
    <w:rsid w:val="2F3D0400"/>
    <w:rsid w:val="2F440958"/>
    <w:rsid w:val="2F661639"/>
    <w:rsid w:val="2F6BA254"/>
    <w:rsid w:val="2F8A4576"/>
    <w:rsid w:val="2F9D1CF2"/>
    <w:rsid w:val="2FA47504"/>
    <w:rsid w:val="2FAD1D1B"/>
    <w:rsid w:val="2FB1F4C8"/>
    <w:rsid w:val="2FF405CB"/>
    <w:rsid w:val="3011B109"/>
    <w:rsid w:val="301FC11D"/>
    <w:rsid w:val="30231EB4"/>
    <w:rsid w:val="3027475A"/>
    <w:rsid w:val="30782C1F"/>
    <w:rsid w:val="307E26E7"/>
    <w:rsid w:val="309BEA23"/>
    <w:rsid w:val="30B558DA"/>
    <w:rsid w:val="30C5A4CA"/>
    <w:rsid w:val="30D2A5A5"/>
    <w:rsid w:val="30D6A672"/>
    <w:rsid w:val="30E25D6B"/>
    <w:rsid w:val="31021AD2"/>
    <w:rsid w:val="31161333"/>
    <w:rsid w:val="312DA08E"/>
    <w:rsid w:val="31381C61"/>
    <w:rsid w:val="3140B1EE"/>
    <w:rsid w:val="314DA32C"/>
    <w:rsid w:val="31663507"/>
    <w:rsid w:val="31666C38"/>
    <w:rsid w:val="31673AC8"/>
    <w:rsid w:val="3171B08E"/>
    <w:rsid w:val="3172694F"/>
    <w:rsid w:val="31A02A2B"/>
    <w:rsid w:val="31AB97E4"/>
    <w:rsid w:val="31B4383C"/>
    <w:rsid w:val="31B63E13"/>
    <w:rsid w:val="31BB07DA"/>
    <w:rsid w:val="31C7D1C7"/>
    <w:rsid w:val="31CBD19C"/>
    <w:rsid w:val="31DA6161"/>
    <w:rsid w:val="31DE6D96"/>
    <w:rsid w:val="31E7E746"/>
    <w:rsid w:val="31E82D18"/>
    <w:rsid w:val="31F6F4BA"/>
    <w:rsid w:val="3205D051"/>
    <w:rsid w:val="3237AF31"/>
    <w:rsid w:val="326D28D8"/>
    <w:rsid w:val="327408CB"/>
    <w:rsid w:val="328B941E"/>
    <w:rsid w:val="329D5A1D"/>
    <w:rsid w:val="32A6474A"/>
    <w:rsid w:val="32A6CB84"/>
    <w:rsid w:val="32AC3CA9"/>
    <w:rsid w:val="32CEBB95"/>
    <w:rsid w:val="32DA4157"/>
    <w:rsid w:val="32E1409F"/>
    <w:rsid w:val="32E1ED42"/>
    <w:rsid w:val="32FAF31E"/>
    <w:rsid w:val="330AB3D0"/>
    <w:rsid w:val="330F7DC4"/>
    <w:rsid w:val="330FDECF"/>
    <w:rsid w:val="33126789"/>
    <w:rsid w:val="33662F4F"/>
    <w:rsid w:val="339F85D7"/>
    <w:rsid w:val="33AE9678"/>
    <w:rsid w:val="33B13A5F"/>
    <w:rsid w:val="33B44A3D"/>
    <w:rsid w:val="33B5AFD8"/>
    <w:rsid w:val="33DC58DF"/>
    <w:rsid w:val="33E52DA3"/>
    <w:rsid w:val="33F42222"/>
    <w:rsid w:val="341975A0"/>
    <w:rsid w:val="341B5034"/>
    <w:rsid w:val="343B8C5F"/>
    <w:rsid w:val="34459BDA"/>
    <w:rsid w:val="344A0AE9"/>
    <w:rsid w:val="34672623"/>
    <w:rsid w:val="3473DD93"/>
    <w:rsid w:val="347448D1"/>
    <w:rsid w:val="348C6A7F"/>
    <w:rsid w:val="34C4FCB9"/>
    <w:rsid w:val="34E0BD08"/>
    <w:rsid w:val="34ECC283"/>
    <w:rsid w:val="3511689D"/>
    <w:rsid w:val="352CECB5"/>
    <w:rsid w:val="3534CB04"/>
    <w:rsid w:val="3540FA78"/>
    <w:rsid w:val="3555B56B"/>
    <w:rsid w:val="356442C4"/>
    <w:rsid w:val="357E958C"/>
    <w:rsid w:val="35AD32DD"/>
    <w:rsid w:val="35B093BC"/>
    <w:rsid w:val="35CDAA66"/>
    <w:rsid w:val="35CE09B7"/>
    <w:rsid w:val="35CF5B19"/>
    <w:rsid w:val="35E221E3"/>
    <w:rsid w:val="36040E8E"/>
    <w:rsid w:val="3608200F"/>
    <w:rsid w:val="36284CB0"/>
    <w:rsid w:val="36780EE9"/>
    <w:rsid w:val="36B29B48"/>
    <w:rsid w:val="36E53DE3"/>
    <w:rsid w:val="370D1A72"/>
    <w:rsid w:val="3724BB4F"/>
    <w:rsid w:val="372F76F6"/>
    <w:rsid w:val="3730E367"/>
    <w:rsid w:val="377B0125"/>
    <w:rsid w:val="37867C3C"/>
    <w:rsid w:val="378B3F55"/>
    <w:rsid w:val="3794C2B6"/>
    <w:rsid w:val="379939B3"/>
    <w:rsid w:val="37B6E362"/>
    <w:rsid w:val="37BD8C8B"/>
    <w:rsid w:val="37BE1B6D"/>
    <w:rsid w:val="37BF3237"/>
    <w:rsid w:val="37C4DBD3"/>
    <w:rsid w:val="37FEA78E"/>
    <w:rsid w:val="3800D0B4"/>
    <w:rsid w:val="38022737"/>
    <w:rsid w:val="38065BC9"/>
    <w:rsid w:val="380FEB41"/>
    <w:rsid w:val="381DD68D"/>
    <w:rsid w:val="3834E8D2"/>
    <w:rsid w:val="383F74B6"/>
    <w:rsid w:val="38435151"/>
    <w:rsid w:val="38496857"/>
    <w:rsid w:val="387C6327"/>
    <w:rsid w:val="3883584F"/>
    <w:rsid w:val="388672B3"/>
    <w:rsid w:val="388C35AA"/>
    <w:rsid w:val="38A30E32"/>
    <w:rsid w:val="38B73A16"/>
    <w:rsid w:val="38CF255F"/>
    <w:rsid w:val="38FBC4B5"/>
    <w:rsid w:val="391534F9"/>
    <w:rsid w:val="391E6A9A"/>
    <w:rsid w:val="392B2C57"/>
    <w:rsid w:val="393E5624"/>
    <w:rsid w:val="39584E35"/>
    <w:rsid w:val="3958AE96"/>
    <w:rsid w:val="39618982"/>
    <w:rsid w:val="396AEF5B"/>
    <w:rsid w:val="39784605"/>
    <w:rsid w:val="397E977F"/>
    <w:rsid w:val="39860A45"/>
    <w:rsid w:val="39996085"/>
    <w:rsid w:val="399CCFC0"/>
    <w:rsid w:val="399FC559"/>
    <w:rsid w:val="39C3394F"/>
    <w:rsid w:val="39C76601"/>
    <w:rsid w:val="39FC4C29"/>
    <w:rsid w:val="39FE9CEB"/>
    <w:rsid w:val="3A06184E"/>
    <w:rsid w:val="3A10E236"/>
    <w:rsid w:val="3A253C46"/>
    <w:rsid w:val="3A3D5E33"/>
    <w:rsid w:val="3A607271"/>
    <w:rsid w:val="3A6473D8"/>
    <w:rsid w:val="3A8D3B39"/>
    <w:rsid w:val="3A918423"/>
    <w:rsid w:val="3A9FF1DB"/>
    <w:rsid w:val="3AA2C955"/>
    <w:rsid w:val="3AA33504"/>
    <w:rsid w:val="3AAA1CC9"/>
    <w:rsid w:val="3AAE2B2A"/>
    <w:rsid w:val="3AC5EBC4"/>
    <w:rsid w:val="3AFF2276"/>
    <w:rsid w:val="3B08F125"/>
    <w:rsid w:val="3B56FBBF"/>
    <w:rsid w:val="3B6E6C70"/>
    <w:rsid w:val="3B8722AE"/>
    <w:rsid w:val="3B908A8A"/>
    <w:rsid w:val="3BADB111"/>
    <w:rsid w:val="3BC41C4A"/>
    <w:rsid w:val="3BCCD63B"/>
    <w:rsid w:val="3BD93F88"/>
    <w:rsid w:val="3BF4C101"/>
    <w:rsid w:val="3BFE322E"/>
    <w:rsid w:val="3C15ECC7"/>
    <w:rsid w:val="3C3A054F"/>
    <w:rsid w:val="3C537E40"/>
    <w:rsid w:val="3C77B901"/>
    <w:rsid w:val="3C7B4245"/>
    <w:rsid w:val="3C8EB57D"/>
    <w:rsid w:val="3C904D83"/>
    <w:rsid w:val="3C9108B6"/>
    <w:rsid w:val="3CB7186B"/>
    <w:rsid w:val="3CC6A1A1"/>
    <w:rsid w:val="3CE55029"/>
    <w:rsid w:val="3CEC867E"/>
    <w:rsid w:val="3CF57B6E"/>
    <w:rsid w:val="3D02F608"/>
    <w:rsid w:val="3D03EBD0"/>
    <w:rsid w:val="3D1986CE"/>
    <w:rsid w:val="3D388394"/>
    <w:rsid w:val="3D5447AF"/>
    <w:rsid w:val="3D560184"/>
    <w:rsid w:val="3D67A5D4"/>
    <w:rsid w:val="3D76AD1E"/>
    <w:rsid w:val="3D7FF90A"/>
    <w:rsid w:val="3D810A9C"/>
    <w:rsid w:val="3D86FB24"/>
    <w:rsid w:val="3DABF549"/>
    <w:rsid w:val="3DC72936"/>
    <w:rsid w:val="3DCBF23D"/>
    <w:rsid w:val="3DD53152"/>
    <w:rsid w:val="3DE60FB0"/>
    <w:rsid w:val="3DE7A435"/>
    <w:rsid w:val="3E0C76BA"/>
    <w:rsid w:val="3E21A502"/>
    <w:rsid w:val="3E3A898C"/>
    <w:rsid w:val="3E3F2AA6"/>
    <w:rsid w:val="3E4168BE"/>
    <w:rsid w:val="3E57B947"/>
    <w:rsid w:val="3E82F368"/>
    <w:rsid w:val="3E91B8F0"/>
    <w:rsid w:val="3EA44993"/>
    <w:rsid w:val="3EB031F3"/>
    <w:rsid w:val="3ED9572B"/>
    <w:rsid w:val="3EDA69E9"/>
    <w:rsid w:val="3EF999A5"/>
    <w:rsid w:val="3F013D1B"/>
    <w:rsid w:val="3F0197E3"/>
    <w:rsid w:val="3F28B0F8"/>
    <w:rsid w:val="3F36154F"/>
    <w:rsid w:val="3F3F1846"/>
    <w:rsid w:val="3F43BFD2"/>
    <w:rsid w:val="3F4CC497"/>
    <w:rsid w:val="3F4E9AB7"/>
    <w:rsid w:val="3F588C3C"/>
    <w:rsid w:val="3F58F71D"/>
    <w:rsid w:val="3FD1600E"/>
    <w:rsid w:val="3FD3FB3E"/>
    <w:rsid w:val="3FF5047A"/>
    <w:rsid w:val="40468A8C"/>
    <w:rsid w:val="404B16B3"/>
    <w:rsid w:val="405B4460"/>
    <w:rsid w:val="405CB713"/>
    <w:rsid w:val="405CF587"/>
    <w:rsid w:val="4062A6F9"/>
    <w:rsid w:val="4068A842"/>
    <w:rsid w:val="407930ED"/>
    <w:rsid w:val="4097C116"/>
    <w:rsid w:val="4097DAD5"/>
    <w:rsid w:val="409A9D2A"/>
    <w:rsid w:val="409C0BB7"/>
    <w:rsid w:val="40A9998F"/>
    <w:rsid w:val="40AC6885"/>
    <w:rsid w:val="40B2BC56"/>
    <w:rsid w:val="41048F91"/>
    <w:rsid w:val="41052B00"/>
    <w:rsid w:val="41071E9B"/>
    <w:rsid w:val="410D3FF1"/>
    <w:rsid w:val="412AC0B1"/>
    <w:rsid w:val="41487F1D"/>
    <w:rsid w:val="418D9653"/>
    <w:rsid w:val="41A1D43A"/>
    <w:rsid w:val="41A940AF"/>
    <w:rsid w:val="41C30A27"/>
    <w:rsid w:val="41E75143"/>
    <w:rsid w:val="4215045F"/>
    <w:rsid w:val="42289DC6"/>
    <w:rsid w:val="4245C718"/>
    <w:rsid w:val="4262DB0B"/>
    <w:rsid w:val="426F7887"/>
    <w:rsid w:val="428A6C76"/>
    <w:rsid w:val="42BFE35F"/>
    <w:rsid w:val="42C49C56"/>
    <w:rsid w:val="42F4F65F"/>
    <w:rsid w:val="4328646B"/>
    <w:rsid w:val="432B8055"/>
    <w:rsid w:val="433103DF"/>
    <w:rsid w:val="4340196A"/>
    <w:rsid w:val="435B3DCD"/>
    <w:rsid w:val="4360017A"/>
    <w:rsid w:val="437C2EC1"/>
    <w:rsid w:val="43975F92"/>
    <w:rsid w:val="439B3786"/>
    <w:rsid w:val="43D5C437"/>
    <w:rsid w:val="43D5F166"/>
    <w:rsid w:val="43DD830F"/>
    <w:rsid w:val="43DEC5E4"/>
    <w:rsid w:val="43DF0598"/>
    <w:rsid w:val="44082CD8"/>
    <w:rsid w:val="440E02C7"/>
    <w:rsid w:val="441313C2"/>
    <w:rsid w:val="4413C394"/>
    <w:rsid w:val="44322119"/>
    <w:rsid w:val="443FA992"/>
    <w:rsid w:val="445957ED"/>
    <w:rsid w:val="446B7F5D"/>
    <w:rsid w:val="4476302F"/>
    <w:rsid w:val="447632F4"/>
    <w:rsid w:val="449F7302"/>
    <w:rsid w:val="44E132EC"/>
    <w:rsid w:val="44E3FA7A"/>
    <w:rsid w:val="44FAA1AD"/>
    <w:rsid w:val="45347A8E"/>
    <w:rsid w:val="453B5317"/>
    <w:rsid w:val="453CEBA5"/>
    <w:rsid w:val="454B7D9C"/>
    <w:rsid w:val="45517D5D"/>
    <w:rsid w:val="455C907F"/>
    <w:rsid w:val="455EA2D9"/>
    <w:rsid w:val="457220F8"/>
    <w:rsid w:val="45776D29"/>
    <w:rsid w:val="457D4287"/>
    <w:rsid w:val="45834C4B"/>
    <w:rsid w:val="45897132"/>
    <w:rsid w:val="459FE3D0"/>
    <w:rsid w:val="45AB932C"/>
    <w:rsid w:val="45ADE0C1"/>
    <w:rsid w:val="45B01762"/>
    <w:rsid w:val="45C1B200"/>
    <w:rsid w:val="45C41F8E"/>
    <w:rsid w:val="45D9C358"/>
    <w:rsid w:val="45DB4A2D"/>
    <w:rsid w:val="45F85A92"/>
    <w:rsid w:val="4609ACE5"/>
    <w:rsid w:val="461285E2"/>
    <w:rsid w:val="461BDEA1"/>
    <w:rsid w:val="461F10C4"/>
    <w:rsid w:val="461FA152"/>
    <w:rsid w:val="463612CB"/>
    <w:rsid w:val="463A661C"/>
    <w:rsid w:val="464B2703"/>
    <w:rsid w:val="464FACDD"/>
    <w:rsid w:val="465075A6"/>
    <w:rsid w:val="465A8391"/>
    <w:rsid w:val="465AF0BC"/>
    <w:rsid w:val="4677F555"/>
    <w:rsid w:val="46B593D0"/>
    <w:rsid w:val="46D0ECAB"/>
    <w:rsid w:val="46E044FA"/>
    <w:rsid w:val="46EDEAC6"/>
    <w:rsid w:val="470965FF"/>
    <w:rsid w:val="473318D8"/>
    <w:rsid w:val="4759D18C"/>
    <w:rsid w:val="47802405"/>
    <w:rsid w:val="47A15681"/>
    <w:rsid w:val="47B161A4"/>
    <w:rsid w:val="47BEC374"/>
    <w:rsid w:val="47C2470E"/>
    <w:rsid w:val="47C376E3"/>
    <w:rsid w:val="47C49D54"/>
    <w:rsid w:val="47C4B894"/>
    <w:rsid w:val="47DB474A"/>
    <w:rsid w:val="47E5BF15"/>
    <w:rsid w:val="47F0490A"/>
    <w:rsid w:val="47F4AC15"/>
    <w:rsid w:val="4805065C"/>
    <w:rsid w:val="4815479F"/>
    <w:rsid w:val="48172EA9"/>
    <w:rsid w:val="48231DBA"/>
    <w:rsid w:val="484C0B03"/>
    <w:rsid w:val="485B2B47"/>
    <w:rsid w:val="485C92A7"/>
    <w:rsid w:val="48606A2A"/>
    <w:rsid w:val="48674B5B"/>
    <w:rsid w:val="487A389F"/>
    <w:rsid w:val="48AB995C"/>
    <w:rsid w:val="48AE78DC"/>
    <w:rsid w:val="48B76BBC"/>
    <w:rsid w:val="48B994D5"/>
    <w:rsid w:val="48BB83E8"/>
    <w:rsid w:val="48D2F000"/>
    <w:rsid w:val="490A1BEA"/>
    <w:rsid w:val="4921FE87"/>
    <w:rsid w:val="49288558"/>
    <w:rsid w:val="497FB014"/>
    <w:rsid w:val="49847680"/>
    <w:rsid w:val="49A1B74D"/>
    <w:rsid w:val="49A3C1D5"/>
    <w:rsid w:val="49EBB88C"/>
    <w:rsid w:val="4A00B0A3"/>
    <w:rsid w:val="4A16FC74"/>
    <w:rsid w:val="4A42885B"/>
    <w:rsid w:val="4A472750"/>
    <w:rsid w:val="4A6382A6"/>
    <w:rsid w:val="4A73988E"/>
    <w:rsid w:val="4A7BBCB5"/>
    <w:rsid w:val="4A9C53C9"/>
    <w:rsid w:val="4AC81F84"/>
    <w:rsid w:val="4AD23054"/>
    <w:rsid w:val="4AE26368"/>
    <w:rsid w:val="4B0DE3A6"/>
    <w:rsid w:val="4B34D957"/>
    <w:rsid w:val="4B47D80A"/>
    <w:rsid w:val="4B4DD0B0"/>
    <w:rsid w:val="4B6385B3"/>
    <w:rsid w:val="4B817670"/>
    <w:rsid w:val="4B90ADBA"/>
    <w:rsid w:val="4B95DE28"/>
    <w:rsid w:val="4B95F408"/>
    <w:rsid w:val="4BB4A719"/>
    <w:rsid w:val="4BDC46D0"/>
    <w:rsid w:val="4BE808FC"/>
    <w:rsid w:val="4BF52E89"/>
    <w:rsid w:val="4C070A98"/>
    <w:rsid w:val="4C51BA64"/>
    <w:rsid w:val="4C54C3C6"/>
    <w:rsid w:val="4C747148"/>
    <w:rsid w:val="4C818C4D"/>
    <w:rsid w:val="4C8AE756"/>
    <w:rsid w:val="4C8C5799"/>
    <w:rsid w:val="4CC50733"/>
    <w:rsid w:val="4CD6A5A6"/>
    <w:rsid w:val="4D122003"/>
    <w:rsid w:val="4D2FCAB0"/>
    <w:rsid w:val="4D5521BA"/>
    <w:rsid w:val="4D58E7A1"/>
    <w:rsid w:val="4D5C1B6B"/>
    <w:rsid w:val="4D5ED7DF"/>
    <w:rsid w:val="4D65B0B7"/>
    <w:rsid w:val="4D8E172E"/>
    <w:rsid w:val="4D93AF6F"/>
    <w:rsid w:val="4DC56183"/>
    <w:rsid w:val="4DD562EB"/>
    <w:rsid w:val="4DDB9BD7"/>
    <w:rsid w:val="4DF5D322"/>
    <w:rsid w:val="4DF5F29A"/>
    <w:rsid w:val="4E3F4936"/>
    <w:rsid w:val="4E55980E"/>
    <w:rsid w:val="4E5C2E6A"/>
    <w:rsid w:val="4E63B882"/>
    <w:rsid w:val="4E99CB34"/>
    <w:rsid w:val="4EA01A47"/>
    <w:rsid w:val="4EA77FCF"/>
    <w:rsid w:val="4ED8229E"/>
    <w:rsid w:val="4EECE9A8"/>
    <w:rsid w:val="4EF2BAB9"/>
    <w:rsid w:val="4F28F7CF"/>
    <w:rsid w:val="4F40FA09"/>
    <w:rsid w:val="4F49CD35"/>
    <w:rsid w:val="4F6040DD"/>
    <w:rsid w:val="4F69C193"/>
    <w:rsid w:val="4F71B8E8"/>
    <w:rsid w:val="4F7254B6"/>
    <w:rsid w:val="4F878070"/>
    <w:rsid w:val="4F87EDE2"/>
    <w:rsid w:val="4F8F0A51"/>
    <w:rsid w:val="4F9708C4"/>
    <w:rsid w:val="4FAC231D"/>
    <w:rsid w:val="4FB1FC56"/>
    <w:rsid w:val="4FB38884"/>
    <w:rsid w:val="4FBE7F27"/>
    <w:rsid w:val="4FCD30D2"/>
    <w:rsid w:val="4FDBFFB3"/>
    <w:rsid w:val="4FF4A5C8"/>
    <w:rsid w:val="5008B386"/>
    <w:rsid w:val="50202380"/>
    <w:rsid w:val="50958241"/>
    <w:rsid w:val="50BE640F"/>
    <w:rsid w:val="511A29AE"/>
    <w:rsid w:val="5120338A"/>
    <w:rsid w:val="512390C1"/>
    <w:rsid w:val="51247EA6"/>
    <w:rsid w:val="512BC6F0"/>
    <w:rsid w:val="5134DD66"/>
    <w:rsid w:val="51381CC7"/>
    <w:rsid w:val="51899BCD"/>
    <w:rsid w:val="51ABE62B"/>
    <w:rsid w:val="51B22702"/>
    <w:rsid w:val="51EA5BFD"/>
    <w:rsid w:val="521264BE"/>
    <w:rsid w:val="521732B9"/>
    <w:rsid w:val="522D8E86"/>
    <w:rsid w:val="523D5BD5"/>
    <w:rsid w:val="524A3FFA"/>
    <w:rsid w:val="524DC8CB"/>
    <w:rsid w:val="52886DFF"/>
    <w:rsid w:val="528BF7D2"/>
    <w:rsid w:val="5296D1F3"/>
    <w:rsid w:val="52A08C25"/>
    <w:rsid w:val="52A2F18F"/>
    <w:rsid w:val="52BD7B94"/>
    <w:rsid w:val="52E9A7B0"/>
    <w:rsid w:val="52FA2A0C"/>
    <w:rsid w:val="5300FB59"/>
    <w:rsid w:val="5319A6CF"/>
    <w:rsid w:val="5331BC98"/>
    <w:rsid w:val="53321544"/>
    <w:rsid w:val="53378D87"/>
    <w:rsid w:val="533E6752"/>
    <w:rsid w:val="534946C7"/>
    <w:rsid w:val="53787E4E"/>
    <w:rsid w:val="537C7740"/>
    <w:rsid w:val="53AA9980"/>
    <w:rsid w:val="53F89487"/>
    <w:rsid w:val="53FD989C"/>
    <w:rsid w:val="5438F8E0"/>
    <w:rsid w:val="54402AD7"/>
    <w:rsid w:val="5450A6FA"/>
    <w:rsid w:val="546BDF1E"/>
    <w:rsid w:val="548F412F"/>
    <w:rsid w:val="54CF3169"/>
    <w:rsid w:val="54D5F436"/>
    <w:rsid w:val="54DFCD27"/>
    <w:rsid w:val="54E226C1"/>
    <w:rsid w:val="54E4C90E"/>
    <w:rsid w:val="54ED2DAA"/>
    <w:rsid w:val="54F4D738"/>
    <w:rsid w:val="54F8C818"/>
    <w:rsid w:val="54FEF466"/>
    <w:rsid w:val="5552C24C"/>
    <w:rsid w:val="559D41F0"/>
    <w:rsid w:val="55A3F7AB"/>
    <w:rsid w:val="55C9560F"/>
    <w:rsid w:val="55CFDC6C"/>
    <w:rsid w:val="55D591D0"/>
    <w:rsid w:val="56019FD6"/>
    <w:rsid w:val="563D2AF4"/>
    <w:rsid w:val="5645BDBE"/>
    <w:rsid w:val="564A85C2"/>
    <w:rsid w:val="565CC57A"/>
    <w:rsid w:val="5670824D"/>
    <w:rsid w:val="567B7474"/>
    <w:rsid w:val="568F82CA"/>
    <w:rsid w:val="5690DE33"/>
    <w:rsid w:val="569922E2"/>
    <w:rsid w:val="56AE3B10"/>
    <w:rsid w:val="56B15B57"/>
    <w:rsid w:val="56FA1843"/>
    <w:rsid w:val="570C054C"/>
    <w:rsid w:val="57152505"/>
    <w:rsid w:val="572A8216"/>
    <w:rsid w:val="5745DA59"/>
    <w:rsid w:val="5746946E"/>
    <w:rsid w:val="57501ACE"/>
    <w:rsid w:val="575A9B0A"/>
    <w:rsid w:val="576EC87D"/>
    <w:rsid w:val="57842724"/>
    <w:rsid w:val="57A5E4DC"/>
    <w:rsid w:val="57D19E2C"/>
    <w:rsid w:val="57D695FD"/>
    <w:rsid w:val="57E0239E"/>
    <w:rsid w:val="581377A2"/>
    <w:rsid w:val="5825F121"/>
    <w:rsid w:val="58312AEA"/>
    <w:rsid w:val="5847FCDB"/>
    <w:rsid w:val="58683452"/>
    <w:rsid w:val="58752CDB"/>
    <w:rsid w:val="588A4BA4"/>
    <w:rsid w:val="5890A670"/>
    <w:rsid w:val="58A9D126"/>
    <w:rsid w:val="58D35174"/>
    <w:rsid w:val="58D545AA"/>
    <w:rsid w:val="58EE801C"/>
    <w:rsid w:val="59089550"/>
    <w:rsid w:val="590D3DF3"/>
    <w:rsid w:val="5916E1D5"/>
    <w:rsid w:val="59461990"/>
    <w:rsid w:val="595EF684"/>
    <w:rsid w:val="596C8EC3"/>
    <w:rsid w:val="5976CE92"/>
    <w:rsid w:val="597BE263"/>
    <w:rsid w:val="5990CDAB"/>
    <w:rsid w:val="59978052"/>
    <w:rsid w:val="59A0C2C6"/>
    <w:rsid w:val="59A4D08F"/>
    <w:rsid w:val="59AF8D7C"/>
    <w:rsid w:val="59E61AE6"/>
    <w:rsid w:val="59F03DD4"/>
    <w:rsid w:val="5A107555"/>
    <w:rsid w:val="5A1934D9"/>
    <w:rsid w:val="5A25DEFD"/>
    <w:rsid w:val="5A28125A"/>
    <w:rsid w:val="5A2F2EE1"/>
    <w:rsid w:val="5A73512B"/>
    <w:rsid w:val="5A7BB56F"/>
    <w:rsid w:val="5A80C350"/>
    <w:rsid w:val="5A85772B"/>
    <w:rsid w:val="5A910DD3"/>
    <w:rsid w:val="5AA0194E"/>
    <w:rsid w:val="5AB1DD4A"/>
    <w:rsid w:val="5ACF0202"/>
    <w:rsid w:val="5AEF28E0"/>
    <w:rsid w:val="5AF01F10"/>
    <w:rsid w:val="5B0680B0"/>
    <w:rsid w:val="5B1914CF"/>
    <w:rsid w:val="5B65A49D"/>
    <w:rsid w:val="5B8FF943"/>
    <w:rsid w:val="5B988239"/>
    <w:rsid w:val="5BA4720F"/>
    <w:rsid w:val="5BC961BA"/>
    <w:rsid w:val="5BDAA9A3"/>
    <w:rsid w:val="5BE55D70"/>
    <w:rsid w:val="5C0817EA"/>
    <w:rsid w:val="5C0FC218"/>
    <w:rsid w:val="5C268FCE"/>
    <w:rsid w:val="5C37AA7C"/>
    <w:rsid w:val="5C54FEFD"/>
    <w:rsid w:val="5C65ADAA"/>
    <w:rsid w:val="5C7E9030"/>
    <w:rsid w:val="5C9F35D3"/>
    <w:rsid w:val="5CDB4736"/>
    <w:rsid w:val="5CE333C1"/>
    <w:rsid w:val="5CF1476A"/>
    <w:rsid w:val="5CF5DD28"/>
    <w:rsid w:val="5D06EB98"/>
    <w:rsid w:val="5D0E09C2"/>
    <w:rsid w:val="5D0FD4CA"/>
    <w:rsid w:val="5D2BD955"/>
    <w:rsid w:val="5D7D85F1"/>
    <w:rsid w:val="5D8BC6CF"/>
    <w:rsid w:val="5D900182"/>
    <w:rsid w:val="5DA438D0"/>
    <w:rsid w:val="5DAB261A"/>
    <w:rsid w:val="5DABA49A"/>
    <w:rsid w:val="5DB20DC4"/>
    <w:rsid w:val="5DC67AAB"/>
    <w:rsid w:val="5DCCE168"/>
    <w:rsid w:val="5DD2904F"/>
    <w:rsid w:val="5DD30C6E"/>
    <w:rsid w:val="5DEF56FA"/>
    <w:rsid w:val="5E03702E"/>
    <w:rsid w:val="5E1E71B2"/>
    <w:rsid w:val="5E316188"/>
    <w:rsid w:val="5E400939"/>
    <w:rsid w:val="5E463EFE"/>
    <w:rsid w:val="5E7781AD"/>
    <w:rsid w:val="5E79F948"/>
    <w:rsid w:val="5E7B3142"/>
    <w:rsid w:val="5E7E8502"/>
    <w:rsid w:val="5E868DFE"/>
    <w:rsid w:val="5E91850A"/>
    <w:rsid w:val="5E9F9BB6"/>
    <w:rsid w:val="5EC6A6E7"/>
    <w:rsid w:val="5EFD0A2F"/>
    <w:rsid w:val="5F0AE9CF"/>
    <w:rsid w:val="5F0D59B6"/>
    <w:rsid w:val="5F136634"/>
    <w:rsid w:val="5F1A3376"/>
    <w:rsid w:val="5F27436B"/>
    <w:rsid w:val="5F2D47AB"/>
    <w:rsid w:val="5F74454A"/>
    <w:rsid w:val="5F92D48A"/>
    <w:rsid w:val="5F973294"/>
    <w:rsid w:val="5FF51FED"/>
    <w:rsid w:val="600AD6FE"/>
    <w:rsid w:val="60367B3A"/>
    <w:rsid w:val="604CAB42"/>
    <w:rsid w:val="6070A1A5"/>
    <w:rsid w:val="6080AC02"/>
    <w:rsid w:val="608D8EFF"/>
    <w:rsid w:val="60A7E6BF"/>
    <w:rsid w:val="60A83FC4"/>
    <w:rsid w:val="60A95B57"/>
    <w:rsid w:val="60C793D3"/>
    <w:rsid w:val="60D13D6A"/>
    <w:rsid w:val="60EA2A7D"/>
    <w:rsid w:val="60F6714E"/>
    <w:rsid w:val="6104BE33"/>
    <w:rsid w:val="611EEB9D"/>
    <w:rsid w:val="613E2B0A"/>
    <w:rsid w:val="6143BF21"/>
    <w:rsid w:val="614A02BB"/>
    <w:rsid w:val="615924EB"/>
    <w:rsid w:val="61931618"/>
    <w:rsid w:val="61A50375"/>
    <w:rsid w:val="61BD263E"/>
    <w:rsid w:val="61C7FC37"/>
    <w:rsid w:val="61F8620C"/>
    <w:rsid w:val="620B0873"/>
    <w:rsid w:val="622BF6B3"/>
    <w:rsid w:val="622C4FEE"/>
    <w:rsid w:val="622F5694"/>
    <w:rsid w:val="62345C5E"/>
    <w:rsid w:val="6242DD02"/>
    <w:rsid w:val="624FCA8D"/>
    <w:rsid w:val="6250A72A"/>
    <w:rsid w:val="626995D4"/>
    <w:rsid w:val="62855306"/>
    <w:rsid w:val="6296AA83"/>
    <w:rsid w:val="62AE0FFC"/>
    <w:rsid w:val="62BB3E07"/>
    <w:rsid w:val="62CBAA81"/>
    <w:rsid w:val="62E7A6EE"/>
    <w:rsid w:val="62EA262C"/>
    <w:rsid w:val="6301753C"/>
    <w:rsid w:val="6320AF18"/>
    <w:rsid w:val="632B6CCD"/>
    <w:rsid w:val="63349AA0"/>
    <w:rsid w:val="633C47AF"/>
    <w:rsid w:val="63466EF3"/>
    <w:rsid w:val="63514655"/>
    <w:rsid w:val="63548BE7"/>
    <w:rsid w:val="638975FA"/>
    <w:rsid w:val="638C152E"/>
    <w:rsid w:val="63931140"/>
    <w:rsid w:val="63AFC8B5"/>
    <w:rsid w:val="63B7D43A"/>
    <w:rsid w:val="63B8B561"/>
    <w:rsid w:val="63C64CC1"/>
    <w:rsid w:val="63CF6823"/>
    <w:rsid w:val="63D320E2"/>
    <w:rsid w:val="63E251CD"/>
    <w:rsid w:val="63F11638"/>
    <w:rsid w:val="63FF4DE3"/>
    <w:rsid w:val="6414B2DB"/>
    <w:rsid w:val="6417633C"/>
    <w:rsid w:val="641CE901"/>
    <w:rsid w:val="6431E3A1"/>
    <w:rsid w:val="6446FB94"/>
    <w:rsid w:val="644BE592"/>
    <w:rsid w:val="645206CD"/>
    <w:rsid w:val="64654D71"/>
    <w:rsid w:val="647A20A8"/>
    <w:rsid w:val="647AC375"/>
    <w:rsid w:val="648B6CB8"/>
    <w:rsid w:val="64C13B70"/>
    <w:rsid w:val="64C3FB3E"/>
    <w:rsid w:val="650CD9C9"/>
    <w:rsid w:val="6523A0F8"/>
    <w:rsid w:val="65562E7D"/>
    <w:rsid w:val="655CAB99"/>
    <w:rsid w:val="65720AA9"/>
    <w:rsid w:val="657737F4"/>
    <w:rsid w:val="65963AF2"/>
    <w:rsid w:val="65D29B6C"/>
    <w:rsid w:val="65E9E121"/>
    <w:rsid w:val="65EEED52"/>
    <w:rsid w:val="65FE3EDB"/>
    <w:rsid w:val="660A33A4"/>
    <w:rsid w:val="6612E52F"/>
    <w:rsid w:val="661CBFB6"/>
    <w:rsid w:val="664303A9"/>
    <w:rsid w:val="664FD78D"/>
    <w:rsid w:val="665D34CA"/>
    <w:rsid w:val="6662648D"/>
    <w:rsid w:val="66652874"/>
    <w:rsid w:val="6674C870"/>
    <w:rsid w:val="66AA9440"/>
    <w:rsid w:val="66B4BF44"/>
    <w:rsid w:val="66D366D0"/>
    <w:rsid w:val="66E0561D"/>
    <w:rsid w:val="66E813D8"/>
    <w:rsid w:val="66EBC92A"/>
    <w:rsid w:val="66F95962"/>
    <w:rsid w:val="66FA076E"/>
    <w:rsid w:val="670F3F9B"/>
    <w:rsid w:val="6726BF83"/>
    <w:rsid w:val="672FD4C7"/>
    <w:rsid w:val="6752C449"/>
    <w:rsid w:val="678C2BC9"/>
    <w:rsid w:val="67C39A8F"/>
    <w:rsid w:val="67C5E3DA"/>
    <w:rsid w:val="681791E5"/>
    <w:rsid w:val="68326339"/>
    <w:rsid w:val="68416F85"/>
    <w:rsid w:val="684E7F5A"/>
    <w:rsid w:val="685BFF65"/>
    <w:rsid w:val="68B2C268"/>
    <w:rsid w:val="68C9A51E"/>
    <w:rsid w:val="68E52A2D"/>
    <w:rsid w:val="68FB3894"/>
    <w:rsid w:val="6910D935"/>
    <w:rsid w:val="691CC6E7"/>
    <w:rsid w:val="69443E22"/>
    <w:rsid w:val="69855738"/>
    <w:rsid w:val="69877CE0"/>
    <w:rsid w:val="698C57FE"/>
    <w:rsid w:val="699704CD"/>
    <w:rsid w:val="69AF17CF"/>
    <w:rsid w:val="69B03A35"/>
    <w:rsid w:val="69BFD9D8"/>
    <w:rsid w:val="69C05CC1"/>
    <w:rsid w:val="69C6E581"/>
    <w:rsid w:val="69CBADE6"/>
    <w:rsid w:val="69DE62EE"/>
    <w:rsid w:val="69E64914"/>
    <w:rsid w:val="6A068B3E"/>
    <w:rsid w:val="6A077801"/>
    <w:rsid w:val="6A14F432"/>
    <w:rsid w:val="6A1F8557"/>
    <w:rsid w:val="6A2BE213"/>
    <w:rsid w:val="6A42BF4B"/>
    <w:rsid w:val="6A4FDBC9"/>
    <w:rsid w:val="6A648584"/>
    <w:rsid w:val="6A786195"/>
    <w:rsid w:val="6A8EB2EC"/>
    <w:rsid w:val="6A9D91D7"/>
    <w:rsid w:val="6AA382D0"/>
    <w:rsid w:val="6AC6172C"/>
    <w:rsid w:val="6AE87A86"/>
    <w:rsid w:val="6AFE654B"/>
    <w:rsid w:val="6B4934A4"/>
    <w:rsid w:val="6B540116"/>
    <w:rsid w:val="6B60C300"/>
    <w:rsid w:val="6B7A334F"/>
    <w:rsid w:val="6BB0D7B3"/>
    <w:rsid w:val="6BBB746E"/>
    <w:rsid w:val="6BD261CB"/>
    <w:rsid w:val="6BF4F172"/>
    <w:rsid w:val="6C13A434"/>
    <w:rsid w:val="6C363D0C"/>
    <w:rsid w:val="6C3C93D3"/>
    <w:rsid w:val="6C42384C"/>
    <w:rsid w:val="6C721DB0"/>
    <w:rsid w:val="6C8625B8"/>
    <w:rsid w:val="6C867883"/>
    <w:rsid w:val="6C9F5EEE"/>
    <w:rsid w:val="6CA1D842"/>
    <w:rsid w:val="6CB17714"/>
    <w:rsid w:val="6CB87DB4"/>
    <w:rsid w:val="6CB8CE2F"/>
    <w:rsid w:val="6CC5304C"/>
    <w:rsid w:val="6CD66FD7"/>
    <w:rsid w:val="6D359D15"/>
    <w:rsid w:val="6D50331A"/>
    <w:rsid w:val="6D6683E4"/>
    <w:rsid w:val="6D78839F"/>
    <w:rsid w:val="6D804A9A"/>
    <w:rsid w:val="6D901BC3"/>
    <w:rsid w:val="6E068D09"/>
    <w:rsid w:val="6E21E034"/>
    <w:rsid w:val="6E5CC297"/>
    <w:rsid w:val="6E73A1CC"/>
    <w:rsid w:val="6E844AE7"/>
    <w:rsid w:val="6E84D7B0"/>
    <w:rsid w:val="6E97857F"/>
    <w:rsid w:val="6E98ABB4"/>
    <w:rsid w:val="6E9FE404"/>
    <w:rsid w:val="6EC5466C"/>
    <w:rsid w:val="6ED16D76"/>
    <w:rsid w:val="6EE072AE"/>
    <w:rsid w:val="6EF8655A"/>
    <w:rsid w:val="6F1B2644"/>
    <w:rsid w:val="6F3851A7"/>
    <w:rsid w:val="6F66EFE3"/>
    <w:rsid w:val="6F7F02E3"/>
    <w:rsid w:val="6F7FA09F"/>
    <w:rsid w:val="6F8E174A"/>
    <w:rsid w:val="6F9413A3"/>
    <w:rsid w:val="6F9AD825"/>
    <w:rsid w:val="6FAD8567"/>
    <w:rsid w:val="6FB1A0CC"/>
    <w:rsid w:val="6FB62A9A"/>
    <w:rsid w:val="6FBE5DF5"/>
    <w:rsid w:val="6FCC48D4"/>
    <w:rsid w:val="6FFA268F"/>
    <w:rsid w:val="7005BC5E"/>
    <w:rsid w:val="70109E41"/>
    <w:rsid w:val="701DAA37"/>
    <w:rsid w:val="705A3EE2"/>
    <w:rsid w:val="70B060B8"/>
    <w:rsid w:val="70BDB9AC"/>
    <w:rsid w:val="70C7C524"/>
    <w:rsid w:val="70E264F2"/>
    <w:rsid w:val="70E9DD82"/>
    <w:rsid w:val="70F3AAFE"/>
    <w:rsid w:val="7101C214"/>
    <w:rsid w:val="7109AE2F"/>
    <w:rsid w:val="712E97AB"/>
    <w:rsid w:val="7144FDA5"/>
    <w:rsid w:val="71575BF2"/>
    <w:rsid w:val="7168D090"/>
    <w:rsid w:val="716E3A20"/>
    <w:rsid w:val="71948939"/>
    <w:rsid w:val="7195F6F0"/>
    <w:rsid w:val="719896A3"/>
    <w:rsid w:val="71A7AE15"/>
    <w:rsid w:val="71AA85F0"/>
    <w:rsid w:val="71B13E43"/>
    <w:rsid w:val="71CAC103"/>
    <w:rsid w:val="71D18EC0"/>
    <w:rsid w:val="71D4516E"/>
    <w:rsid w:val="71FE351A"/>
    <w:rsid w:val="7214B11C"/>
    <w:rsid w:val="7222858E"/>
    <w:rsid w:val="7224B16F"/>
    <w:rsid w:val="7224D0FF"/>
    <w:rsid w:val="722DBB7A"/>
    <w:rsid w:val="72322931"/>
    <w:rsid w:val="723E57D8"/>
    <w:rsid w:val="72406FC4"/>
    <w:rsid w:val="725401F9"/>
    <w:rsid w:val="7279DC2C"/>
    <w:rsid w:val="72861778"/>
    <w:rsid w:val="72A03195"/>
    <w:rsid w:val="72E53C1D"/>
    <w:rsid w:val="72EB540E"/>
    <w:rsid w:val="72F8A126"/>
    <w:rsid w:val="730946A5"/>
    <w:rsid w:val="731746F4"/>
    <w:rsid w:val="731DDCCA"/>
    <w:rsid w:val="73228174"/>
    <w:rsid w:val="733605B2"/>
    <w:rsid w:val="7337C333"/>
    <w:rsid w:val="733E3774"/>
    <w:rsid w:val="7353E7A0"/>
    <w:rsid w:val="73564814"/>
    <w:rsid w:val="7358BB24"/>
    <w:rsid w:val="738596F1"/>
    <w:rsid w:val="73A765AF"/>
    <w:rsid w:val="73B29090"/>
    <w:rsid w:val="73BC62E1"/>
    <w:rsid w:val="73E00DB9"/>
    <w:rsid w:val="740996E2"/>
    <w:rsid w:val="74109C19"/>
    <w:rsid w:val="74179497"/>
    <w:rsid w:val="7448926B"/>
    <w:rsid w:val="744B2F83"/>
    <w:rsid w:val="745156C2"/>
    <w:rsid w:val="745181A1"/>
    <w:rsid w:val="74650CE4"/>
    <w:rsid w:val="7479744E"/>
    <w:rsid w:val="747A64AD"/>
    <w:rsid w:val="74831EDE"/>
    <w:rsid w:val="74D428AE"/>
    <w:rsid w:val="74E49500"/>
    <w:rsid w:val="74FEB180"/>
    <w:rsid w:val="750F6EB7"/>
    <w:rsid w:val="7514D436"/>
    <w:rsid w:val="75346239"/>
    <w:rsid w:val="753686E7"/>
    <w:rsid w:val="753D0315"/>
    <w:rsid w:val="753D51F2"/>
    <w:rsid w:val="755E03E8"/>
    <w:rsid w:val="755F819F"/>
    <w:rsid w:val="7588268E"/>
    <w:rsid w:val="7596C630"/>
    <w:rsid w:val="75AF78F0"/>
    <w:rsid w:val="75B5011C"/>
    <w:rsid w:val="75B99CD8"/>
    <w:rsid w:val="75BFD4E7"/>
    <w:rsid w:val="75C8FF8E"/>
    <w:rsid w:val="75CBB7BE"/>
    <w:rsid w:val="75DB4422"/>
    <w:rsid w:val="75FC6A87"/>
    <w:rsid w:val="7600DD45"/>
    <w:rsid w:val="7601119F"/>
    <w:rsid w:val="76088118"/>
    <w:rsid w:val="76294F93"/>
    <w:rsid w:val="763FC5A2"/>
    <w:rsid w:val="7645C772"/>
    <w:rsid w:val="765EC610"/>
    <w:rsid w:val="768A5D5B"/>
    <w:rsid w:val="76987176"/>
    <w:rsid w:val="76AA10F3"/>
    <w:rsid w:val="76CE126D"/>
    <w:rsid w:val="76D4B0C5"/>
    <w:rsid w:val="76EA955A"/>
    <w:rsid w:val="76F11EF9"/>
    <w:rsid w:val="773BBA9C"/>
    <w:rsid w:val="775023C6"/>
    <w:rsid w:val="775176CA"/>
    <w:rsid w:val="776C5184"/>
    <w:rsid w:val="777555E4"/>
    <w:rsid w:val="777BDEE4"/>
    <w:rsid w:val="7799150E"/>
    <w:rsid w:val="77D50146"/>
    <w:rsid w:val="77E31E09"/>
    <w:rsid w:val="78276C32"/>
    <w:rsid w:val="7862AAE6"/>
    <w:rsid w:val="7888286F"/>
    <w:rsid w:val="78888313"/>
    <w:rsid w:val="7890116C"/>
    <w:rsid w:val="7895F6C4"/>
    <w:rsid w:val="7898E158"/>
    <w:rsid w:val="789CACDC"/>
    <w:rsid w:val="78B9D082"/>
    <w:rsid w:val="78D3F343"/>
    <w:rsid w:val="78ECF7A3"/>
    <w:rsid w:val="7904F708"/>
    <w:rsid w:val="7923AAAF"/>
    <w:rsid w:val="796031A9"/>
    <w:rsid w:val="799A6EEA"/>
    <w:rsid w:val="79BBF6DA"/>
    <w:rsid w:val="79C4D406"/>
    <w:rsid w:val="79D845A4"/>
    <w:rsid w:val="79E20E8E"/>
    <w:rsid w:val="79FA5443"/>
    <w:rsid w:val="7A0658CF"/>
    <w:rsid w:val="7A1F5B03"/>
    <w:rsid w:val="7A27451C"/>
    <w:rsid w:val="7A39BF3B"/>
    <w:rsid w:val="7A477EBA"/>
    <w:rsid w:val="7A4F58A3"/>
    <w:rsid w:val="7A614181"/>
    <w:rsid w:val="7A816BB1"/>
    <w:rsid w:val="7A9083F0"/>
    <w:rsid w:val="7A909561"/>
    <w:rsid w:val="7ADD2BE2"/>
    <w:rsid w:val="7AF05EB1"/>
    <w:rsid w:val="7AF1E2DC"/>
    <w:rsid w:val="7AF52CF1"/>
    <w:rsid w:val="7B06A67A"/>
    <w:rsid w:val="7B157D36"/>
    <w:rsid w:val="7B171570"/>
    <w:rsid w:val="7B31F2C9"/>
    <w:rsid w:val="7B8D74BB"/>
    <w:rsid w:val="7B9AD574"/>
    <w:rsid w:val="7BB15E26"/>
    <w:rsid w:val="7BB8391F"/>
    <w:rsid w:val="7BC54FE2"/>
    <w:rsid w:val="7BEAE55A"/>
    <w:rsid w:val="7BEAFC3A"/>
    <w:rsid w:val="7BF46BF1"/>
    <w:rsid w:val="7BF4C273"/>
    <w:rsid w:val="7C137014"/>
    <w:rsid w:val="7C18C405"/>
    <w:rsid w:val="7C1D2C13"/>
    <w:rsid w:val="7C2173C8"/>
    <w:rsid w:val="7C269410"/>
    <w:rsid w:val="7C26D411"/>
    <w:rsid w:val="7C5D2E34"/>
    <w:rsid w:val="7C8C73CF"/>
    <w:rsid w:val="7C8DB33D"/>
    <w:rsid w:val="7CD70478"/>
    <w:rsid w:val="7D00C714"/>
    <w:rsid w:val="7D2571BA"/>
    <w:rsid w:val="7D3330EA"/>
    <w:rsid w:val="7D41C32F"/>
    <w:rsid w:val="7D489FDC"/>
    <w:rsid w:val="7D6F131C"/>
    <w:rsid w:val="7DBC27F1"/>
    <w:rsid w:val="7DCAE277"/>
    <w:rsid w:val="7DE85B70"/>
    <w:rsid w:val="7E1889D4"/>
    <w:rsid w:val="7E27204F"/>
    <w:rsid w:val="7E34086E"/>
    <w:rsid w:val="7E39477F"/>
    <w:rsid w:val="7E437156"/>
    <w:rsid w:val="7E483001"/>
    <w:rsid w:val="7E5EBA16"/>
    <w:rsid w:val="7E6AF43A"/>
    <w:rsid w:val="7E8E417C"/>
    <w:rsid w:val="7E9C34C4"/>
    <w:rsid w:val="7EA8827E"/>
    <w:rsid w:val="7EAEBC05"/>
    <w:rsid w:val="7EBA6E79"/>
    <w:rsid w:val="7EC9D531"/>
    <w:rsid w:val="7ECB87E3"/>
    <w:rsid w:val="7EDC64E4"/>
    <w:rsid w:val="7EF1CE2F"/>
    <w:rsid w:val="7EFF60A1"/>
    <w:rsid w:val="7F1E21B3"/>
    <w:rsid w:val="7F6C3333"/>
    <w:rsid w:val="7F6E4314"/>
    <w:rsid w:val="7F9EECF2"/>
    <w:rsid w:val="7FA1ACC1"/>
    <w:rsid w:val="7FB3EF7C"/>
    <w:rsid w:val="7FD1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57F8FFF9"/>
  <w15:chartTrackingRefBased/>
  <w15:docId w15:val="{426209A2-E6A4-4721-8119-6AA289E0C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1A4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A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link w:val="paragraphChar"/>
    <w:rsid w:val="00EA7BA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6102D7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A7BAD"/>
  </w:style>
  <w:style w:type="character" w:customStyle="1" w:styleId="eop">
    <w:name w:val="eop"/>
    <w:basedOn w:val="DefaultParagraphFont"/>
    <w:rsid w:val="00EA7BAD"/>
  </w:style>
  <w:style w:type="paragraph" w:styleId="Header">
    <w:name w:val="header"/>
    <w:basedOn w:val="Normal"/>
    <w:link w:val="HeaderChar"/>
    <w:uiPriority w:val="99"/>
    <w:unhideWhenUsed/>
    <w:rsid w:val="008F4E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E54"/>
  </w:style>
  <w:style w:type="paragraph" w:styleId="Footer">
    <w:name w:val="footer"/>
    <w:basedOn w:val="Normal"/>
    <w:link w:val="FooterChar"/>
    <w:uiPriority w:val="99"/>
    <w:unhideWhenUsed/>
    <w:rsid w:val="008F4E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E54"/>
  </w:style>
  <w:style w:type="paragraph" w:styleId="NoSpacing">
    <w:name w:val="No Spacing"/>
    <w:uiPriority w:val="1"/>
    <w:qFormat/>
    <w:rsid w:val="009142A3"/>
    <w:pPr>
      <w:spacing w:after="80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7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71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1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1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1E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52A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6102D7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F52A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6102D7"/>
    <w:rPr>
      <w:rFonts w:ascii="Calibri" w:eastAsia="Times New Roman" w:hAnsi="Calibri" w:cs="Calibri"/>
      <w:noProof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F90F98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854000"/>
  </w:style>
  <w:style w:type="paragraph" w:styleId="NormalWeb">
    <w:name w:val="Normal (Web)"/>
    <w:basedOn w:val="Normal"/>
    <w:uiPriority w:val="99"/>
    <w:semiHidden/>
    <w:unhideWhenUsed/>
    <w:rsid w:val="007711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71182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A7AD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43F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4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b44ac58623d84d2c" Type="http://schemas.microsoft.com/office/2019/09/relationships/intelligence" Target="intelligenc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9/05/relationships/documenttasks" Target="documenttasks/documenttasks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4FA2AF73-3756-4EE1-9949-E8AD93E1FFCD}">
    <t:Anchor>
      <t:Comment id="604012955"/>
    </t:Anchor>
    <t:History>
      <t:Event id="{34EE0AF0-F937-4E72-9BCE-0EF983903255}" time="2021-03-26T16:48:23Z">
        <t:Attribution userId="S::cyril.ramathal@abbvie.com::769cd159-e93c-4246-a8f1-14e863ada96d" userProvider="AD" userName="Ramathal, Cyril Y"/>
        <t:Anchor>
          <t:Comment id="827510706"/>
        </t:Anchor>
        <t:Create/>
      </t:Event>
      <t:Event id="{D7699D53-7A6F-4D8D-8221-979945BE54E5}" time="2021-03-26T16:48:23Z">
        <t:Attribution userId="S::cyril.ramathal@abbvie.com::769cd159-e93c-4246-a8f1-14e863ada96d" userProvider="AD" userName="Ramathal, Cyril Y"/>
        <t:Anchor>
          <t:Comment id="827510706"/>
        </t:Anchor>
        <t:Assign userId="S::barrett.ainsworth@abbvie.com::1ea722f0-67f7-42bd-95ae-2cd229337c5c" userProvider="AD" userName="Ainsworth, William B"/>
      </t:Event>
      <t:Event id="{C6FD7700-2785-4AD1-B8C2-2047A9541BEC}" time="2021-03-26T16:48:23Z">
        <t:Attribution userId="S::cyril.ramathal@abbvie.com::769cd159-e93c-4246-a8f1-14e863ada96d" userProvider="AD" userName="Ramathal, Cyril Y"/>
        <t:Anchor>
          <t:Comment id="827510706"/>
        </t:Anchor>
        <t:SetTitle title="@Ainsworth, William B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FE21C-6517-4C76-8CF6-6CF5B5E36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2</Pages>
  <Words>2226</Words>
  <Characters>1269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zenburg, Lindsay R</dc:creator>
  <cp:keywords/>
  <dc:description/>
  <cp:lastModifiedBy>Sathish GuruSeenu</cp:lastModifiedBy>
  <cp:revision>20</cp:revision>
  <dcterms:created xsi:type="dcterms:W3CDTF">2021-11-17T18:15:00Z</dcterms:created>
  <dcterms:modified xsi:type="dcterms:W3CDTF">2022-01-04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oncotarget</vt:lpwstr>
  </property>
  <property fmtid="{D5CDD505-2E9C-101B-9397-08002B2CF9AE}" pid="4" name="Mendeley Recent Style Id 4_1">
    <vt:lpwstr>http://www.zotero.org/styles/chicago-author-date</vt:lpwstr>
  </property>
  <property fmtid="{D5CDD505-2E9C-101B-9397-08002B2CF9AE}" pid="5" name="Mendeley Recent Style Name 4_1">
    <vt:lpwstr>Chicago Manual of Style 17th edition (author-date)</vt:lpwstr>
  </property>
  <property fmtid="{D5CDD505-2E9C-101B-9397-08002B2CF9AE}" pid="6" name="Mendeley Recent Style Id 5_1">
    <vt:lpwstr>http://www.zotero.org/styles/harvard-cite-them-right</vt:lpwstr>
  </property>
  <property fmtid="{D5CDD505-2E9C-101B-9397-08002B2CF9AE}" pid="7" name="Mendeley Recent Style Name 5_1">
    <vt:lpwstr>Cite Them Right 10th edition - Harvard</vt:lpwstr>
  </property>
  <property fmtid="{D5CDD505-2E9C-101B-9397-08002B2CF9AE}" pid="8" name="Mendeley Recent Style Id 6_1">
    <vt:lpwstr>http://www.zotero.org/styles/clinical-cancer-research</vt:lpwstr>
  </property>
  <property fmtid="{D5CDD505-2E9C-101B-9397-08002B2CF9AE}" pid="9" name="Mendeley Recent Style Name 6_1">
    <vt:lpwstr>Clinical Cancer Research</vt:lpwstr>
  </property>
  <property fmtid="{D5CDD505-2E9C-101B-9397-08002B2CF9AE}" pid="10" name="Mendeley Recent Style Id 7_1">
    <vt:lpwstr>http://www.zotero.org/styles/ieee</vt:lpwstr>
  </property>
  <property fmtid="{D5CDD505-2E9C-101B-9397-08002B2CF9AE}" pid="11" name="Mendeley Recent Style Name 7_1">
    <vt:lpwstr>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Name 8_1">
    <vt:lpwstr>Modern Humanities Research Association 3rd edition (note with bibliography)</vt:lpwstr>
  </property>
  <property fmtid="{D5CDD505-2E9C-101B-9397-08002B2CF9AE}" pid="14" name="Mendeley Recent Style Id 9_1">
    <vt:lpwstr>http://www.zotero.org/styles/oncotarget</vt:lpwstr>
  </property>
  <property fmtid="{D5CDD505-2E9C-101B-9397-08002B2CF9AE}" pid="15" name="Mendeley Recent Style Name 9_1">
    <vt:lpwstr>Oncotarget</vt:lpwstr>
  </property>
  <property fmtid="{D5CDD505-2E9C-101B-9397-08002B2CF9AE}" pid="16" name="Mendeley Recent Style Id 0_1">
    <vt:lpwstr>http://www.zotero.org/styles/american-political-science-association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Id 1_1">
    <vt:lpwstr>http://www.zotero.org/styles/apa</vt:lpwstr>
  </property>
  <property fmtid="{D5CDD505-2E9C-101B-9397-08002B2CF9AE}" pid="19" name="Mendeley Recent Style Name 1_1">
    <vt:lpwstr>American Psychological Association 7th edition</vt:lpwstr>
  </property>
  <property fmtid="{D5CDD505-2E9C-101B-9397-08002B2CF9AE}" pid="20" name="Mendeley Recent Style Id 2_1">
    <vt:lpwstr>http://www.zotero.org/styles/american-sociological-associa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Id 3_1">
    <vt:lpwstr>http://www.zotero.org/styles/cancer-research</vt:lpwstr>
  </property>
  <property fmtid="{D5CDD505-2E9C-101B-9397-08002B2CF9AE}" pid="23" name="Mendeley Recent Style Name 3_1">
    <vt:lpwstr>Cancer Research</vt:lpwstr>
  </property>
  <property fmtid="{D5CDD505-2E9C-101B-9397-08002B2CF9AE}" pid="24" name="Mendeley Unique User Id_1">
    <vt:lpwstr>c923c835-98ca-3bff-b1a1-848e446be887</vt:lpwstr>
  </property>
</Properties>
</file>